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B726B" w14:textId="42AB7121" w:rsidR="00CD4E7F" w:rsidRPr="00142D27" w:rsidRDefault="00847837" w:rsidP="00847837">
      <w:pPr>
        <w:rPr>
          <w:rFonts w:ascii="Times" w:hAnsi="Times"/>
          <w:b/>
          <w:color w:val="000000" w:themeColor="text1"/>
          <w:sz w:val="20"/>
          <w:szCs w:val="20"/>
        </w:rPr>
      </w:pPr>
      <w:r>
        <w:rPr>
          <w:rFonts w:ascii="Times" w:hAnsi="Times"/>
          <w:b/>
          <w:bCs/>
        </w:rPr>
        <w:t xml:space="preserve">S2 </w:t>
      </w:r>
      <w:r w:rsidR="007045DF">
        <w:rPr>
          <w:rFonts w:ascii="Times" w:hAnsi="Times"/>
          <w:b/>
          <w:bCs/>
        </w:rPr>
        <w:t>Table.</w:t>
      </w:r>
      <w:r w:rsidRPr="00142D27">
        <w:rPr>
          <w:rFonts w:ascii="Times" w:hAnsi="Times"/>
          <w:b/>
          <w:color w:val="000000" w:themeColor="text1"/>
          <w:sz w:val="20"/>
          <w:szCs w:val="20"/>
        </w:rPr>
        <w:t xml:space="preserve"> </w:t>
      </w:r>
      <w:r w:rsidR="006E14C2" w:rsidRPr="00142D27">
        <w:rPr>
          <w:rFonts w:ascii="Times" w:hAnsi="Times"/>
          <w:b/>
          <w:color w:val="000000" w:themeColor="text1"/>
          <w:sz w:val="20"/>
          <w:szCs w:val="20"/>
        </w:rPr>
        <w:t xml:space="preserve">COREQ-32 Checklist </w:t>
      </w:r>
    </w:p>
    <w:p w14:paraId="523D57EC" w14:textId="77777777" w:rsidR="006E14C2" w:rsidRPr="00142D27" w:rsidRDefault="006E14C2" w:rsidP="00CD4E7F">
      <w:pPr>
        <w:jc w:val="center"/>
        <w:rPr>
          <w:rFonts w:ascii="Times" w:hAnsi="Times"/>
          <w:b/>
          <w:color w:val="000000" w:themeColor="text1"/>
          <w:sz w:val="20"/>
          <w:szCs w:val="20"/>
        </w:rPr>
      </w:pPr>
    </w:p>
    <w:tbl>
      <w:tblPr>
        <w:tblStyle w:val="TableGrid"/>
        <w:tblW w:w="13474" w:type="dxa"/>
        <w:jc w:val="center"/>
        <w:tblLook w:val="04A0" w:firstRow="1" w:lastRow="0" w:firstColumn="1" w:lastColumn="0" w:noHBand="0" w:noVBand="1"/>
      </w:tblPr>
      <w:tblGrid>
        <w:gridCol w:w="465"/>
        <w:gridCol w:w="2369"/>
        <w:gridCol w:w="1723"/>
        <w:gridCol w:w="1651"/>
        <w:gridCol w:w="1896"/>
        <w:gridCol w:w="1896"/>
        <w:gridCol w:w="1716"/>
        <w:gridCol w:w="1758"/>
      </w:tblGrid>
      <w:tr w:rsidR="00142D27" w:rsidRPr="00142D27" w14:paraId="252588DC" w14:textId="77777777" w:rsidTr="008C3456">
        <w:trPr>
          <w:trHeight w:val="787"/>
          <w:jc w:val="center"/>
        </w:trPr>
        <w:tc>
          <w:tcPr>
            <w:tcW w:w="465" w:type="dxa"/>
            <w:shd w:val="clear" w:color="auto" w:fill="FBE4D5" w:themeFill="accent2" w:themeFillTint="33"/>
          </w:tcPr>
          <w:p w14:paraId="74EF687F" w14:textId="77777777" w:rsidR="00B925E4" w:rsidRPr="00142D27" w:rsidRDefault="00B925E4" w:rsidP="00BF27D9">
            <w:pPr>
              <w:ind w:left="-652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369" w:type="dxa"/>
            <w:shd w:val="clear" w:color="auto" w:fill="FBE4D5" w:themeFill="accent2" w:themeFillTint="33"/>
          </w:tcPr>
          <w:p w14:paraId="1F88C254" w14:textId="77777777" w:rsidR="00B925E4" w:rsidRPr="00142D27" w:rsidRDefault="00B925E4" w:rsidP="00BF27D9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hecklist </w:t>
            </w:r>
          </w:p>
        </w:tc>
        <w:tc>
          <w:tcPr>
            <w:tcW w:w="1723" w:type="dxa"/>
            <w:shd w:val="clear" w:color="auto" w:fill="FBE4D5" w:themeFill="accent2" w:themeFillTint="33"/>
          </w:tcPr>
          <w:p w14:paraId="7C305341" w14:textId="7BA1D7F5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BB4157"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16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]</w:t>
            </w:r>
          </w:p>
          <w:p w14:paraId="71BC14B8" w14:textId="53A62D50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Allard et al, 2018</w:t>
            </w:r>
          </w:p>
        </w:tc>
        <w:tc>
          <w:tcPr>
            <w:tcW w:w="1651" w:type="dxa"/>
            <w:shd w:val="clear" w:color="auto" w:fill="FBE4D5" w:themeFill="accent2" w:themeFillTint="33"/>
          </w:tcPr>
          <w:p w14:paraId="77C5C9B2" w14:textId="0AE6D4D5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BB4157"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17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]</w:t>
            </w:r>
          </w:p>
          <w:p w14:paraId="64D26BA4" w14:textId="5A917F0B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Alloh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t al, 201</w:t>
            </w:r>
            <w:r w:rsidR="00BB4157"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96" w:type="dxa"/>
            <w:shd w:val="clear" w:color="auto" w:fill="FBE4D5" w:themeFill="accent2" w:themeFillTint="33"/>
          </w:tcPr>
          <w:p w14:paraId="2263AE5E" w14:textId="0AA17891" w:rsidR="00BB4157" w:rsidRPr="00107F05" w:rsidRDefault="00BB4157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18]</w:t>
            </w:r>
          </w:p>
          <w:p w14:paraId="382E4E4E" w14:textId="00499848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Alloh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t al., 2021</w:t>
            </w:r>
          </w:p>
        </w:tc>
        <w:tc>
          <w:tcPr>
            <w:tcW w:w="1896" w:type="dxa"/>
            <w:shd w:val="clear" w:color="auto" w:fill="FBE4D5" w:themeFill="accent2" w:themeFillTint="33"/>
          </w:tcPr>
          <w:p w14:paraId="148D0E34" w14:textId="547FA88C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BB4157"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19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]</w:t>
            </w:r>
          </w:p>
          <w:p w14:paraId="4C88C0D6" w14:textId="4DC1880C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Anderson, et al 2013</w:t>
            </w:r>
          </w:p>
        </w:tc>
        <w:tc>
          <w:tcPr>
            <w:tcW w:w="1716" w:type="dxa"/>
            <w:shd w:val="clear" w:color="auto" w:fill="FBE4D5" w:themeFill="accent2" w:themeFillTint="33"/>
          </w:tcPr>
          <w:p w14:paraId="6E5900C7" w14:textId="4071F367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BB4157"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20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]</w:t>
            </w:r>
          </w:p>
          <w:p w14:paraId="724D069C" w14:textId="7C3B5823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Asgary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, 2011</w:t>
            </w:r>
          </w:p>
        </w:tc>
        <w:tc>
          <w:tcPr>
            <w:tcW w:w="1758" w:type="dxa"/>
            <w:shd w:val="clear" w:color="auto" w:fill="FBE4D5" w:themeFill="accent2" w:themeFillTint="33"/>
          </w:tcPr>
          <w:p w14:paraId="44BE7D2E" w14:textId="21853FA7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</w:t>
            </w:r>
            <w:r w:rsidR="00BB4157"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21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]</w:t>
            </w:r>
          </w:p>
          <w:p w14:paraId="02BA6F0D" w14:textId="29252DBB" w:rsidR="00B925E4" w:rsidRPr="00107F05" w:rsidRDefault="00B925E4" w:rsidP="005E3BC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Bamidele et al 2019</w:t>
            </w:r>
          </w:p>
        </w:tc>
      </w:tr>
      <w:tr w:rsidR="00142D27" w:rsidRPr="00142D27" w14:paraId="11A138BE" w14:textId="77777777" w:rsidTr="008C3456">
        <w:trPr>
          <w:trHeight w:val="167"/>
          <w:jc w:val="center"/>
        </w:trPr>
        <w:tc>
          <w:tcPr>
            <w:tcW w:w="465" w:type="dxa"/>
          </w:tcPr>
          <w:p w14:paraId="2C002F92" w14:textId="77777777" w:rsidR="0071620C" w:rsidRPr="00142D27" w:rsidRDefault="0071620C" w:rsidP="0071620C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369" w:type="dxa"/>
          </w:tcPr>
          <w:p w14:paraId="1E2DD11A" w14:textId="77777777" w:rsidR="0071620C" w:rsidRPr="00142D27" w:rsidRDefault="0071620C" w:rsidP="0071620C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er/facilitator</w:t>
            </w:r>
          </w:p>
        </w:tc>
        <w:tc>
          <w:tcPr>
            <w:tcW w:w="1723" w:type="dxa"/>
          </w:tcPr>
          <w:p w14:paraId="5E7D18D5" w14:textId="243C163D" w:rsidR="0071620C" w:rsidRPr="00142D27" w:rsidRDefault="0071620C" w:rsidP="0071620C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651" w:type="dxa"/>
          </w:tcPr>
          <w:p w14:paraId="5E516C6F" w14:textId="60846F5D" w:rsidR="0071620C" w:rsidRPr="00142D27" w:rsidRDefault="0071620C" w:rsidP="0071620C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15A18D91" w14:textId="03713CDE" w:rsidR="0071620C" w:rsidRPr="00142D27" w:rsidRDefault="0071620C" w:rsidP="0071620C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13331742" w14:textId="5BEEB225" w:rsidR="0071620C" w:rsidRPr="00142D27" w:rsidRDefault="0071620C" w:rsidP="0071620C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2A100749" w14:textId="1D546AA5" w:rsidR="0071620C" w:rsidRPr="00142D27" w:rsidRDefault="0071620C" w:rsidP="0071620C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43F4483A" w14:textId="4A8BEB5F" w:rsidR="0071620C" w:rsidRPr="00142D27" w:rsidRDefault="0071620C" w:rsidP="0071620C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OB, HM, BML, and EM</w:t>
            </w:r>
          </w:p>
        </w:tc>
      </w:tr>
      <w:tr w:rsidR="00142D27" w:rsidRPr="00142D27" w14:paraId="1C8EB144" w14:textId="77777777" w:rsidTr="008C3456">
        <w:trPr>
          <w:trHeight w:val="184"/>
          <w:jc w:val="center"/>
        </w:trPr>
        <w:tc>
          <w:tcPr>
            <w:tcW w:w="465" w:type="dxa"/>
          </w:tcPr>
          <w:p w14:paraId="710A7955" w14:textId="77777777" w:rsidR="00B925E4" w:rsidRPr="00142D27" w:rsidRDefault="00B925E4" w:rsidP="00367B1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69" w:type="dxa"/>
          </w:tcPr>
          <w:p w14:paraId="39DDA771" w14:textId="77777777" w:rsidR="00B925E4" w:rsidRPr="00142D27" w:rsidRDefault="00B925E4" w:rsidP="00367B10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redentials</w:t>
            </w:r>
          </w:p>
        </w:tc>
        <w:tc>
          <w:tcPr>
            <w:tcW w:w="1723" w:type="dxa"/>
          </w:tcPr>
          <w:p w14:paraId="0CFE03C3" w14:textId="0DDFE600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51" w:type="dxa"/>
          </w:tcPr>
          <w:p w14:paraId="152865EE" w14:textId="48183FD6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068BB856" w14:textId="21DC7291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2C2DFEA6" w14:textId="74D17486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7B8EF919" w14:textId="227030CB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58" w:type="dxa"/>
          </w:tcPr>
          <w:p w14:paraId="36F72945" w14:textId="450C95D1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33DD6F96" w14:textId="77777777" w:rsidTr="008C3456">
        <w:trPr>
          <w:trHeight w:val="167"/>
          <w:jc w:val="center"/>
        </w:trPr>
        <w:tc>
          <w:tcPr>
            <w:tcW w:w="465" w:type="dxa"/>
          </w:tcPr>
          <w:p w14:paraId="29333B39" w14:textId="77777777" w:rsidR="00B925E4" w:rsidRPr="00142D27" w:rsidRDefault="00B925E4" w:rsidP="00367B1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369" w:type="dxa"/>
          </w:tcPr>
          <w:p w14:paraId="2D73B20E" w14:textId="77777777" w:rsidR="00B925E4" w:rsidRPr="00142D27" w:rsidRDefault="00B925E4" w:rsidP="00367B10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723" w:type="dxa"/>
          </w:tcPr>
          <w:p w14:paraId="0D751CAC" w14:textId="0EDC4400" w:rsidR="00B925E4" w:rsidRPr="00142D27" w:rsidRDefault="00C80B9F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General practitioner</w:t>
            </w:r>
          </w:p>
        </w:tc>
        <w:tc>
          <w:tcPr>
            <w:tcW w:w="1651" w:type="dxa"/>
          </w:tcPr>
          <w:p w14:paraId="76E6BBAE" w14:textId="33297C02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51A261C2" w14:textId="3B2B052F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1AA94A0E" w14:textId="5987218E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6B8ACA6F" w14:textId="03502CE2" w:rsidR="00B925E4" w:rsidRPr="00142D27" w:rsidRDefault="000F1B2F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4684EBE0" w14:textId="301F33B5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7E4337B1" w14:textId="77777777" w:rsidTr="008C3456">
        <w:trPr>
          <w:trHeight w:val="104"/>
          <w:jc w:val="center"/>
        </w:trPr>
        <w:tc>
          <w:tcPr>
            <w:tcW w:w="465" w:type="dxa"/>
          </w:tcPr>
          <w:p w14:paraId="510E8B75" w14:textId="77777777" w:rsidR="00B925E4" w:rsidRPr="00142D27" w:rsidRDefault="00B925E4" w:rsidP="00367B1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69" w:type="dxa"/>
          </w:tcPr>
          <w:p w14:paraId="3608E9A9" w14:textId="77777777" w:rsidR="00B925E4" w:rsidRPr="00142D27" w:rsidRDefault="00B925E4" w:rsidP="00367B10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723" w:type="dxa"/>
          </w:tcPr>
          <w:p w14:paraId="7A5B5CD4" w14:textId="1DB98D8E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51" w:type="dxa"/>
          </w:tcPr>
          <w:p w14:paraId="7C053D83" w14:textId="380F688B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0B7C99D8" w14:textId="15A4D1E0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96" w:type="dxa"/>
          </w:tcPr>
          <w:p w14:paraId="46FC1193" w14:textId="422A6268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716" w:type="dxa"/>
          </w:tcPr>
          <w:p w14:paraId="4F3B15F5" w14:textId="6F0DF550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28C644E0" w14:textId="0588ED7C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Male and Female</w:t>
            </w:r>
          </w:p>
        </w:tc>
      </w:tr>
      <w:tr w:rsidR="00142D27" w:rsidRPr="00142D27" w14:paraId="43445072" w14:textId="77777777" w:rsidTr="008C3456">
        <w:trPr>
          <w:trHeight w:val="74"/>
          <w:jc w:val="center"/>
        </w:trPr>
        <w:tc>
          <w:tcPr>
            <w:tcW w:w="465" w:type="dxa"/>
          </w:tcPr>
          <w:p w14:paraId="73BC8852" w14:textId="77777777" w:rsidR="00B925E4" w:rsidRPr="00142D27" w:rsidRDefault="00B925E4" w:rsidP="00367B1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369" w:type="dxa"/>
          </w:tcPr>
          <w:p w14:paraId="22C697EB" w14:textId="77777777" w:rsidR="00B925E4" w:rsidRPr="00142D27" w:rsidRDefault="00B925E4" w:rsidP="00367B10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Experience and training</w:t>
            </w:r>
          </w:p>
        </w:tc>
        <w:tc>
          <w:tcPr>
            <w:tcW w:w="1723" w:type="dxa"/>
          </w:tcPr>
          <w:p w14:paraId="300BC13A" w14:textId="601291D4" w:rsidR="00B925E4" w:rsidRPr="00142D27" w:rsidRDefault="00B74116" w:rsidP="005E3BCE">
            <w:pPr>
              <w:autoSpaceDE w:val="0"/>
              <w:autoSpaceDN w:val="0"/>
              <w:adjustRightInd w:val="0"/>
              <w:jc w:val="center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Experienced in using interpreters and trained in qualitative research techniques</w:t>
            </w:r>
          </w:p>
        </w:tc>
        <w:tc>
          <w:tcPr>
            <w:tcW w:w="1651" w:type="dxa"/>
          </w:tcPr>
          <w:p w14:paraId="0E2E89A3" w14:textId="710B656B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5291F296" w14:textId="097D5B63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05905CDC" w14:textId="46269E41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0E472916" w14:textId="6674912B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5AFFD734" w14:textId="5D3E9CA0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148DC7CF" w14:textId="77777777" w:rsidTr="008C3456">
        <w:trPr>
          <w:trHeight w:val="133"/>
          <w:jc w:val="center"/>
        </w:trPr>
        <w:tc>
          <w:tcPr>
            <w:tcW w:w="465" w:type="dxa"/>
          </w:tcPr>
          <w:p w14:paraId="2ECEFE0E" w14:textId="77777777" w:rsidR="00B925E4" w:rsidRPr="00142D27" w:rsidRDefault="00B925E4" w:rsidP="006027A9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369" w:type="dxa"/>
          </w:tcPr>
          <w:p w14:paraId="55F5345A" w14:textId="77777777" w:rsidR="00B925E4" w:rsidRPr="00142D27" w:rsidRDefault="00B925E4" w:rsidP="006027A9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Relationship established</w:t>
            </w:r>
          </w:p>
        </w:tc>
        <w:tc>
          <w:tcPr>
            <w:tcW w:w="1723" w:type="dxa"/>
          </w:tcPr>
          <w:p w14:paraId="3170FCA0" w14:textId="0949B1CA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31CFE96B" w14:textId="460B8F8D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5A3D36CE" w14:textId="49934CA2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2F3BD1AE" w14:textId="448EDD81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24E7C320" w14:textId="37D46A11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6A355DF7" w14:textId="2FE66213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5C0C1FCA" w14:textId="77777777" w:rsidTr="008C3456">
        <w:trPr>
          <w:trHeight w:val="211"/>
          <w:jc w:val="center"/>
        </w:trPr>
        <w:tc>
          <w:tcPr>
            <w:tcW w:w="465" w:type="dxa"/>
          </w:tcPr>
          <w:p w14:paraId="1E371F67" w14:textId="77777777" w:rsidR="00B925E4" w:rsidRPr="00142D27" w:rsidRDefault="00B925E4" w:rsidP="006027A9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369" w:type="dxa"/>
          </w:tcPr>
          <w:p w14:paraId="43BC65AB" w14:textId="77777777" w:rsidR="00B925E4" w:rsidRPr="00142D27" w:rsidRDefault="00B925E4" w:rsidP="006027A9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articipant knowledge of the interviewer</w:t>
            </w:r>
          </w:p>
        </w:tc>
        <w:tc>
          <w:tcPr>
            <w:tcW w:w="1723" w:type="dxa"/>
          </w:tcPr>
          <w:p w14:paraId="50026101" w14:textId="6B36434F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2F2D7189" w14:textId="6AF5DD99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4DE3E9E5" w14:textId="43F80593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4D601B8C" w14:textId="75432519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7B0DAD49" w14:textId="2BF32D4A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56BDCB25" w14:textId="344D2F5F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11F24D1A" w14:textId="77777777" w:rsidTr="008C3456">
        <w:trPr>
          <w:trHeight w:val="75"/>
          <w:jc w:val="center"/>
        </w:trPr>
        <w:tc>
          <w:tcPr>
            <w:tcW w:w="465" w:type="dxa"/>
          </w:tcPr>
          <w:p w14:paraId="582C7BD9" w14:textId="77777777" w:rsidR="00B925E4" w:rsidRPr="00142D27" w:rsidRDefault="00B925E4" w:rsidP="006027A9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69" w:type="dxa"/>
          </w:tcPr>
          <w:p w14:paraId="3D980A26" w14:textId="77777777" w:rsidR="00B925E4" w:rsidRPr="00142D27" w:rsidRDefault="00B925E4" w:rsidP="006027A9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er characteristics</w:t>
            </w:r>
          </w:p>
        </w:tc>
        <w:tc>
          <w:tcPr>
            <w:tcW w:w="1723" w:type="dxa"/>
          </w:tcPr>
          <w:p w14:paraId="44B5D40F" w14:textId="1BC11EFE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51" w:type="dxa"/>
          </w:tcPr>
          <w:p w14:paraId="4C5E5B0A" w14:textId="2B1D3771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408BF1EB" w14:textId="0F4DED23" w:rsidR="00B925E4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0AF021C8" w14:textId="1AE4AF70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394CA4A3" w14:textId="522B16CE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4C54D6C8" w14:textId="562FF5EC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26B9A108" w14:textId="77777777" w:rsidTr="008C3456">
        <w:trPr>
          <w:trHeight w:val="313"/>
          <w:jc w:val="center"/>
        </w:trPr>
        <w:tc>
          <w:tcPr>
            <w:tcW w:w="465" w:type="dxa"/>
          </w:tcPr>
          <w:p w14:paraId="17849752" w14:textId="77777777" w:rsidR="00B925E4" w:rsidRPr="00142D27" w:rsidRDefault="00B925E4" w:rsidP="00367B1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69" w:type="dxa"/>
          </w:tcPr>
          <w:p w14:paraId="54ADD318" w14:textId="77777777" w:rsidR="00B925E4" w:rsidRPr="00142D27" w:rsidRDefault="00B925E4" w:rsidP="00367B10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Methodological orientation and Theory</w:t>
            </w:r>
          </w:p>
        </w:tc>
        <w:tc>
          <w:tcPr>
            <w:tcW w:w="1723" w:type="dxa"/>
          </w:tcPr>
          <w:p w14:paraId="20BF03D0" w14:textId="5ACEC253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156534E8" w14:textId="7A260451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Constructivist Grounded Theory</w:t>
            </w:r>
          </w:p>
        </w:tc>
        <w:tc>
          <w:tcPr>
            <w:tcW w:w="1896" w:type="dxa"/>
          </w:tcPr>
          <w:p w14:paraId="6D038218" w14:textId="7DCE27A4" w:rsidR="00B925E4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Constructive Grounded Theory</w:t>
            </w:r>
          </w:p>
        </w:tc>
        <w:tc>
          <w:tcPr>
            <w:tcW w:w="1896" w:type="dxa"/>
          </w:tcPr>
          <w:p w14:paraId="756B2DC0" w14:textId="53CCA5DA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Exploratory qualitative study and phenomenological approach</w:t>
            </w:r>
          </w:p>
        </w:tc>
        <w:tc>
          <w:tcPr>
            <w:tcW w:w="1716" w:type="dxa"/>
          </w:tcPr>
          <w:p w14:paraId="2BC7136A" w14:textId="08C1ABE7" w:rsidR="00B925E4" w:rsidRPr="00142D27" w:rsidRDefault="000F1B2F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0F409C4F" w14:textId="184FCAC1" w:rsidR="00B925E4" w:rsidRPr="00142D27" w:rsidRDefault="00FB56A1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00580020" w14:textId="77777777" w:rsidTr="008C3456">
        <w:trPr>
          <w:trHeight w:val="184"/>
          <w:jc w:val="center"/>
        </w:trPr>
        <w:tc>
          <w:tcPr>
            <w:tcW w:w="465" w:type="dxa"/>
          </w:tcPr>
          <w:p w14:paraId="3A638147" w14:textId="77777777" w:rsidR="00B925E4" w:rsidRPr="00142D27" w:rsidRDefault="00B925E4" w:rsidP="00367B1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369" w:type="dxa"/>
          </w:tcPr>
          <w:p w14:paraId="166364AD" w14:textId="77777777" w:rsidR="00B925E4" w:rsidRPr="00142D27" w:rsidRDefault="00B925E4" w:rsidP="00367B10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ampling</w:t>
            </w:r>
          </w:p>
        </w:tc>
        <w:tc>
          <w:tcPr>
            <w:tcW w:w="1723" w:type="dxa"/>
          </w:tcPr>
          <w:p w14:paraId="4579BD6B" w14:textId="539D0D93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  <w:r w:rsidR="00267A0E"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 stated</w:t>
            </w:r>
          </w:p>
        </w:tc>
        <w:tc>
          <w:tcPr>
            <w:tcW w:w="1651" w:type="dxa"/>
          </w:tcPr>
          <w:p w14:paraId="593C1882" w14:textId="5A16C2BD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urposive and snow balling</w:t>
            </w:r>
          </w:p>
        </w:tc>
        <w:tc>
          <w:tcPr>
            <w:tcW w:w="1896" w:type="dxa"/>
          </w:tcPr>
          <w:p w14:paraId="13B0776A" w14:textId="30F23642" w:rsidR="00B925E4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96" w:type="dxa"/>
          </w:tcPr>
          <w:p w14:paraId="2E5C1646" w14:textId="3AA2D41F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urposive sampling</w:t>
            </w:r>
          </w:p>
        </w:tc>
        <w:tc>
          <w:tcPr>
            <w:tcW w:w="1716" w:type="dxa"/>
          </w:tcPr>
          <w:p w14:paraId="1DCF4456" w14:textId="3F2A2AB2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urposive sampling</w:t>
            </w:r>
          </w:p>
        </w:tc>
        <w:tc>
          <w:tcPr>
            <w:tcW w:w="1758" w:type="dxa"/>
          </w:tcPr>
          <w:p w14:paraId="337D66F8" w14:textId="5B635BD3" w:rsidR="00B925E4" w:rsidRPr="00142D27" w:rsidRDefault="00B925E4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Convenience and snowball sampling</w:t>
            </w:r>
          </w:p>
        </w:tc>
      </w:tr>
      <w:tr w:rsidR="00142D27" w:rsidRPr="00142D27" w14:paraId="0B560DB6" w14:textId="77777777" w:rsidTr="008C3456">
        <w:trPr>
          <w:trHeight w:val="184"/>
          <w:jc w:val="center"/>
        </w:trPr>
        <w:tc>
          <w:tcPr>
            <w:tcW w:w="465" w:type="dxa"/>
          </w:tcPr>
          <w:p w14:paraId="4B098DC9" w14:textId="77777777" w:rsidR="00CB7A2D" w:rsidRPr="00142D27" w:rsidRDefault="00CB7A2D" w:rsidP="00CB7A2D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369" w:type="dxa"/>
          </w:tcPr>
          <w:p w14:paraId="489140C5" w14:textId="77777777" w:rsidR="00CB7A2D" w:rsidRPr="00142D27" w:rsidRDefault="00CB7A2D" w:rsidP="00CB7A2D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Method of approach</w:t>
            </w:r>
          </w:p>
        </w:tc>
        <w:tc>
          <w:tcPr>
            <w:tcW w:w="1723" w:type="dxa"/>
          </w:tcPr>
          <w:p w14:paraId="3BAC5605" w14:textId="06E15378" w:rsidR="00CB7A2D" w:rsidRPr="00142D27" w:rsidRDefault="00CB7A2D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ce-to-face</w:t>
            </w:r>
          </w:p>
        </w:tc>
        <w:tc>
          <w:tcPr>
            <w:tcW w:w="1651" w:type="dxa"/>
          </w:tcPr>
          <w:p w14:paraId="17842029" w14:textId="0FE7A384" w:rsidR="00CB7A2D" w:rsidRPr="00142D27" w:rsidRDefault="00CB7A2D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ace-to-face</w:t>
            </w:r>
          </w:p>
        </w:tc>
        <w:tc>
          <w:tcPr>
            <w:tcW w:w="1896" w:type="dxa"/>
          </w:tcPr>
          <w:p w14:paraId="3BB32758" w14:textId="6A5152B5" w:rsidR="00CB7A2D" w:rsidRPr="00142D27" w:rsidRDefault="00CB7A2D" w:rsidP="005E3BCE">
            <w:pPr>
              <w:ind w:left="-72" w:firstLine="72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ace-to-face</w:t>
            </w:r>
          </w:p>
        </w:tc>
        <w:tc>
          <w:tcPr>
            <w:tcW w:w="1896" w:type="dxa"/>
          </w:tcPr>
          <w:p w14:paraId="6EFBB1CE" w14:textId="31B95E34" w:rsidR="00CB7A2D" w:rsidRPr="00142D27" w:rsidRDefault="00CB7A2D" w:rsidP="005E3BCE">
            <w:pPr>
              <w:ind w:left="-72" w:firstLine="72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ce-to-face</w:t>
            </w:r>
          </w:p>
        </w:tc>
        <w:tc>
          <w:tcPr>
            <w:tcW w:w="1716" w:type="dxa"/>
          </w:tcPr>
          <w:p w14:paraId="48E112DD" w14:textId="3639A7B3" w:rsidR="00CB7A2D" w:rsidRPr="00142D27" w:rsidRDefault="00CB7A2D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ce-to-face</w:t>
            </w:r>
          </w:p>
        </w:tc>
        <w:tc>
          <w:tcPr>
            <w:tcW w:w="1758" w:type="dxa"/>
          </w:tcPr>
          <w:p w14:paraId="7D9D78D4" w14:textId="5CE34C1A" w:rsidR="00CB7A2D" w:rsidRPr="00142D27" w:rsidRDefault="00CB7A2D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ce-to-face</w:t>
            </w:r>
          </w:p>
        </w:tc>
      </w:tr>
      <w:tr w:rsidR="00142D27" w:rsidRPr="00142D27" w14:paraId="5F604285" w14:textId="77777777" w:rsidTr="008C3456">
        <w:trPr>
          <w:trHeight w:val="167"/>
          <w:jc w:val="center"/>
        </w:trPr>
        <w:tc>
          <w:tcPr>
            <w:tcW w:w="465" w:type="dxa"/>
          </w:tcPr>
          <w:p w14:paraId="7F58ACD2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369" w:type="dxa"/>
          </w:tcPr>
          <w:p w14:paraId="07EAECDA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723" w:type="dxa"/>
          </w:tcPr>
          <w:p w14:paraId="167EE746" w14:textId="33DB4EDC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651" w:type="dxa"/>
          </w:tcPr>
          <w:p w14:paraId="238DF614" w14:textId="24CC6221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896" w:type="dxa"/>
          </w:tcPr>
          <w:p w14:paraId="0E6E6F3C" w14:textId="0F46B3E4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896" w:type="dxa"/>
          </w:tcPr>
          <w:p w14:paraId="72496597" w14:textId="62F93B8D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716" w:type="dxa"/>
          </w:tcPr>
          <w:p w14:paraId="04CB47F2" w14:textId="5242C64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758" w:type="dxa"/>
          </w:tcPr>
          <w:p w14:paraId="0593CC95" w14:textId="17D51595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47</w:t>
            </w:r>
          </w:p>
        </w:tc>
      </w:tr>
      <w:tr w:rsidR="00142D27" w:rsidRPr="00142D27" w14:paraId="06469498" w14:textId="77777777" w:rsidTr="008C3456">
        <w:trPr>
          <w:trHeight w:val="184"/>
          <w:jc w:val="center"/>
        </w:trPr>
        <w:tc>
          <w:tcPr>
            <w:tcW w:w="465" w:type="dxa"/>
          </w:tcPr>
          <w:p w14:paraId="0AE4C322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369" w:type="dxa"/>
          </w:tcPr>
          <w:p w14:paraId="051EA887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Non-participation</w:t>
            </w:r>
          </w:p>
        </w:tc>
        <w:tc>
          <w:tcPr>
            <w:tcW w:w="1723" w:type="dxa"/>
          </w:tcPr>
          <w:p w14:paraId="562C5904" w14:textId="7F6D157A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51" w:type="dxa"/>
          </w:tcPr>
          <w:p w14:paraId="078558E3" w14:textId="4478BB1F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96" w:type="dxa"/>
          </w:tcPr>
          <w:p w14:paraId="59BE2DE4" w14:textId="589BA5ED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896" w:type="dxa"/>
          </w:tcPr>
          <w:p w14:paraId="3E1A79D2" w14:textId="3DAE1090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716" w:type="dxa"/>
          </w:tcPr>
          <w:p w14:paraId="18C0403D" w14:textId="289D326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226D1A8F" w14:textId="64A9AA40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</w:tr>
      <w:tr w:rsidR="00142D27" w:rsidRPr="00142D27" w14:paraId="7837949A" w14:textId="77777777" w:rsidTr="008C3456">
        <w:trPr>
          <w:trHeight w:val="75"/>
          <w:jc w:val="center"/>
        </w:trPr>
        <w:tc>
          <w:tcPr>
            <w:tcW w:w="465" w:type="dxa"/>
          </w:tcPr>
          <w:p w14:paraId="5CBF41B1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369" w:type="dxa"/>
          </w:tcPr>
          <w:p w14:paraId="3047FF2A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etting of data collection</w:t>
            </w:r>
          </w:p>
        </w:tc>
        <w:tc>
          <w:tcPr>
            <w:tcW w:w="1723" w:type="dxa"/>
          </w:tcPr>
          <w:p w14:paraId="17870D31" w14:textId="7DD78645" w:rsidR="00267A0E" w:rsidRPr="00142D27" w:rsidRDefault="00104A10" w:rsidP="005E3BCE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Hospital and community</w:t>
            </w:r>
          </w:p>
        </w:tc>
        <w:tc>
          <w:tcPr>
            <w:tcW w:w="1651" w:type="dxa"/>
          </w:tcPr>
          <w:p w14:paraId="6EC66226" w14:textId="6E2BDDEC" w:rsidR="00267A0E" w:rsidRPr="00142D27" w:rsidRDefault="00DB7687" w:rsidP="005E3BCE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ommunity, support groups; churches; mosques</w:t>
            </w:r>
          </w:p>
        </w:tc>
        <w:tc>
          <w:tcPr>
            <w:tcW w:w="1896" w:type="dxa"/>
          </w:tcPr>
          <w:p w14:paraId="687F6238" w14:textId="5E19B47A" w:rsidR="00267A0E" w:rsidRPr="00142D27" w:rsidRDefault="00EA1B3E" w:rsidP="005E3BCE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ommunity, support groups; churches; mosques</w:t>
            </w:r>
          </w:p>
        </w:tc>
        <w:tc>
          <w:tcPr>
            <w:tcW w:w="1896" w:type="dxa"/>
          </w:tcPr>
          <w:p w14:paraId="4B6A2C0D" w14:textId="627D72C1" w:rsidR="00267A0E" w:rsidRPr="00142D27" w:rsidRDefault="00EB3CF4" w:rsidP="005E3BCE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Healthcare</w:t>
            </w:r>
          </w:p>
        </w:tc>
        <w:tc>
          <w:tcPr>
            <w:tcW w:w="1716" w:type="dxa"/>
          </w:tcPr>
          <w:p w14:paraId="4328CDCF" w14:textId="6D33156E" w:rsidR="00267A0E" w:rsidRPr="00142D27" w:rsidRDefault="009D677B" w:rsidP="005E3BCE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2 clinics</w:t>
            </w:r>
          </w:p>
        </w:tc>
        <w:tc>
          <w:tcPr>
            <w:tcW w:w="1758" w:type="dxa"/>
          </w:tcPr>
          <w:p w14:paraId="0F6C44EF" w14:textId="2DCF1B45" w:rsidR="00267A0E" w:rsidRPr="00142D27" w:rsidRDefault="002740E5" w:rsidP="005E3BCE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ixed, home, work, HCF</w:t>
            </w:r>
          </w:p>
        </w:tc>
      </w:tr>
      <w:tr w:rsidR="00142D27" w:rsidRPr="00142D27" w14:paraId="74E24253" w14:textId="77777777" w:rsidTr="008C3456">
        <w:trPr>
          <w:trHeight w:val="354"/>
          <w:jc w:val="center"/>
        </w:trPr>
        <w:tc>
          <w:tcPr>
            <w:tcW w:w="465" w:type="dxa"/>
          </w:tcPr>
          <w:p w14:paraId="074CE018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369" w:type="dxa"/>
          </w:tcPr>
          <w:p w14:paraId="2B3DADD8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resence of nonparticipants</w:t>
            </w:r>
          </w:p>
        </w:tc>
        <w:tc>
          <w:tcPr>
            <w:tcW w:w="1723" w:type="dxa"/>
          </w:tcPr>
          <w:p w14:paraId="3EBCC3BA" w14:textId="5743CECE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51" w:type="dxa"/>
          </w:tcPr>
          <w:p w14:paraId="41A0A5AB" w14:textId="16EB65A1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51B02E77" w14:textId="5FA67F58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1F0B6382" w14:textId="79E7EE5C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16" w:type="dxa"/>
          </w:tcPr>
          <w:p w14:paraId="12F54121" w14:textId="65C0F56A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58" w:type="dxa"/>
          </w:tcPr>
          <w:p w14:paraId="65D04CBA" w14:textId="6D36772A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5BE3F3C5" w14:textId="77777777" w:rsidTr="008C3456">
        <w:trPr>
          <w:trHeight w:val="184"/>
          <w:jc w:val="center"/>
        </w:trPr>
        <w:tc>
          <w:tcPr>
            <w:tcW w:w="465" w:type="dxa"/>
          </w:tcPr>
          <w:p w14:paraId="27176BB5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369" w:type="dxa"/>
          </w:tcPr>
          <w:p w14:paraId="488BCB68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scription of sample</w:t>
            </w:r>
          </w:p>
        </w:tc>
        <w:tc>
          <w:tcPr>
            <w:tcW w:w="1723" w:type="dxa"/>
          </w:tcPr>
          <w:p w14:paraId="5AD55F4C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19</w:t>
            </w:r>
          </w:p>
          <w:p w14:paraId="46B5CAA3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8m, 11w</w:t>
            </w:r>
          </w:p>
          <w:p w14:paraId="472BBBDC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Age: 18 - 64</w:t>
            </w:r>
          </w:p>
          <w:p w14:paraId="73D2CF4B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Victoria</w:t>
            </w:r>
          </w:p>
          <w:p w14:paraId="2B8D17F9" w14:textId="66AF68A1" w:rsidR="00267A0E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hospital; 3 community clinics</w:t>
            </w:r>
          </w:p>
        </w:tc>
        <w:tc>
          <w:tcPr>
            <w:tcW w:w="1651" w:type="dxa"/>
          </w:tcPr>
          <w:p w14:paraId="4DEE7917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: 34</w:t>
            </w:r>
          </w:p>
          <w:p w14:paraId="50A83774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Gender: 15m,19m</w:t>
            </w:r>
          </w:p>
          <w:p w14:paraId="60643DA6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33-82</w:t>
            </w:r>
          </w:p>
          <w:p w14:paraId="009DE15A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London</w:t>
            </w:r>
          </w:p>
          <w:p w14:paraId="6A5C0DCE" w14:textId="724DD68E" w:rsidR="00267A0E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, support groups; churches; mosques</w:t>
            </w:r>
          </w:p>
        </w:tc>
        <w:tc>
          <w:tcPr>
            <w:tcW w:w="1896" w:type="dxa"/>
          </w:tcPr>
          <w:p w14:paraId="320A3EFA" w14:textId="32F2D465" w:rsidR="00405966" w:rsidRPr="00142D27" w:rsidRDefault="008420C7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</w:t>
            </w:r>
            <w:r w:rsidR="00405966"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: 34</w:t>
            </w:r>
          </w:p>
          <w:p w14:paraId="4E1EBEC2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5m,19m</w:t>
            </w:r>
          </w:p>
          <w:p w14:paraId="0C88EC53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Age: 33-82</w:t>
            </w:r>
          </w:p>
          <w:p w14:paraId="7BDEE971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London</w:t>
            </w:r>
          </w:p>
          <w:p w14:paraId="0B98A848" w14:textId="31AE8438" w:rsidR="00267A0E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, support groups; churches; mosques</w:t>
            </w:r>
          </w:p>
        </w:tc>
        <w:tc>
          <w:tcPr>
            <w:tcW w:w="1896" w:type="dxa"/>
          </w:tcPr>
          <w:p w14:paraId="64EC1170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N=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3 African men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– 7)</w:t>
            </w:r>
          </w:p>
          <w:p w14:paraId="4F65F42B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Gender: men</w:t>
            </w:r>
          </w:p>
          <w:p w14:paraId="1554F77B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60 -76</w:t>
            </w:r>
          </w:p>
          <w:p w14:paraId="77A6E5B3" w14:textId="77777777" w:rsidR="00405966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South England</w:t>
            </w:r>
          </w:p>
          <w:p w14:paraId="1F6FC137" w14:textId="2F2CFF45" w:rsidR="00267A0E" w:rsidRPr="00142D27" w:rsidRDefault="0040596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Healthcare</w:t>
            </w:r>
          </w:p>
        </w:tc>
        <w:tc>
          <w:tcPr>
            <w:tcW w:w="1716" w:type="dxa"/>
          </w:tcPr>
          <w:p w14:paraId="3C10DDEC" w14:textId="77777777" w:rsidR="00EA56D7" w:rsidRPr="00142D27" w:rsidRDefault="00EA56D7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: 35</w:t>
            </w:r>
          </w:p>
          <w:p w14:paraId="6E1E73E8" w14:textId="77777777" w:rsidR="00EA56D7" w:rsidRPr="00142D27" w:rsidRDefault="00EA56D7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30m; 5w</w:t>
            </w:r>
          </w:p>
          <w:p w14:paraId="21518EEF" w14:textId="77777777" w:rsidR="00EA56D7" w:rsidRPr="00142D27" w:rsidRDefault="00EA56D7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Age: under 40</w:t>
            </w:r>
          </w:p>
          <w:p w14:paraId="50E51FD8" w14:textId="77777777" w:rsidR="00EA56D7" w:rsidRPr="00142D27" w:rsidRDefault="00EA56D7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New York</w:t>
            </w:r>
          </w:p>
          <w:p w14:paraId="289BCA00" w14:textId="01038414" w:rsidR="00267A0E" w:rsidRPr="00142D27" w:rsidRDefault="00EA56D7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2 clinics</w:t>
            </w:r>
          </w:p>
        </w:tc>
        <w:tc>
          <w:tcPr>
            <w:tcW w:w="1758" w:type="dxa"/>
          </w:tcPr>
          <w:p w14:paraId="4EE3E509" w14:textId="77777777" w:rsidR="00C94886" w:rsidRPr="00142D27" w:rsidRDefault="00C9488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: 47</w:t>
            </w:r>
          </w:p>
          <w:p w14:paraId="17D660E4" w14:textId="77777777" w:rsidR="00C94886" w:rsidRPr="00142D27" w:rsidRDefault="00C9488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25men</w:t>
            </w:r>
          </w:p>
          <w:p w14:paraId="164FBD68" w14:textId="77777777" w:rsidR="00C94886" w:rsidRPr="00142D27" w:rsidRDefault="00C9488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Age: 65 </w:t>
            </w: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rs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or less</w:t>
            </w:r>
          </w:p>
          <w:p w14:paraId="0C220990" w14:textId="77777777" w:rsidR="00C94886" w:rsidRPr="00142D27" w:rsidRDefault="00C9488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England</w:t>
            </w:r>
          </w:p>
          <w:p w14:paraId="599F8BA1" w14:textId="10D5976E" w:rsidR="00267A0E" w:rsidRPr="00142D27" w:rsidRDefault="00C94886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Mixed, home, work, HCF</w:t>
            </w:r>
          </w:p>
        </w:tc>
      </w:tr>
      <w:tr w:rsidR="00142D27" w:rsidRPr="00142D27" w14:paraId="58944ABA" w14:textId="77777777" w:rsidTr="008C3456">
        <w:trPr>
          <w:trHeight w:val="167"/>
          <w:jc w:val="center"/>
        </w:trPr>
        <w:tc>
          <w:tcPr>
            <w:tcW w:w="465" w:type="dxa"/>
          </w:tcPr>
          <w:p w14:paraId="530BB29E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lastRenderedPageBreak/>
              <w:t>17</w:t>
            </w:r>
          </w:p>
        </w:tc>
        <w:tc>
          <w:tcPr>
            <w:tcW w:w="2369" w:type="dxa"/>
          </w:tcPr>
          <w:p w14:paraId="02D04061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 guide</w:t>
            </w:r>
          </w:p>
        </w:tc>
        <w:tc>
          <w:tcPr>
            <w:tcW w:w="1723" w:type="dxa"/>
          </w:tcPr>
          <w:p w14:paraId="30B7CCB0" w14:textId="4090C7A5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51" w:type="dxa"/>
          </w:tcPr>
          <w:p w14:paraId="23F5577A" w14:textId="1170331B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178F58F9" w14:textId="1865480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6C98195B" w14:textId="7A7C8F38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2211ACC3" w14:textId="244B114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, not provided; pilot testing not mentioned.</w:t>
            </w:r>
          </w:p>
        </w:tc>
        <w:tc>
          <w:tcPr>
            <w:tcW w:w="1758" w:type="dxa"/>
          </w:tcPr>
          <w:p w14:paraId="1B1D77E7" w14:textId="0C5FD48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4CAB7C46" w14:textId="77777777" w:rsidTr="008C3456">
        <w:trPr>
          <w:trHeight w:val="184"/>
          <w:jc w:val="center"/>
        </w:trPr>
        <w:tc>
          <w:tcPr>
            <w:tcW w:w="465" w:type="dxa"/>
          </w:tcPr>
          <w:p w14:paraId="4C03B75B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369" w:type="dxa"/>
          </w:tcPr>
          <w:p w14:paraId="459E0C94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Repeat interviews</w:t>
            </w:r>
          </w:p>
        </w:tc>
        <w:tc>
          <w:tcPr>
            <w:tcW w:w="1723" w:type="dxa"/>
          </w:tcPr>
          <w:p w14:paraId="75652848" w14:textId="0D47D3C5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567C2B68" w14:textId="00884D39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65B64175" w14:textId="080724AE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2A316D51" w14:textId="1516D7B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453B7F1D" w14:textId="6EE27714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, not stated</w:t>
            </w:r>
          </w:p>
        </w:tc>
        <w:tc>
          <w:tcPr>
            <w:tcW w:w="1758" w:type="dxa"/>
          </w:tcPr>
          <w:p w14:paraId="16884857" w14:textId="5368602F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0A39F8E5" w14:textId="77777777" w:rsidTr="008C3456">
        <w:trPr>
          <w:trHeight w:val="74"/>
          <w:jc w:val="center"/>
        </w:trPr>
        <w:tc>
          <w:tcPr>
            <w:tcW w:w="465" w:type="dxa"/>
          </w:tcPr>
          <w:p w14:paraId="69CB6331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369" w:type="dxa"/>
          </w:tcPr>
          <w:p w14:paraId="3AA93FDE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Audio/visual recording</w:t>
            </w:r>
          </w:p>
        </w:tc>
        <w:tc>
          <w:tcPr>
            <w:tcW w:w="1723" w:type="dxa"/>
          </w:tcPr>
          <w:p w14:paraId="5746C3BE" w14:textId="1793E357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5782C0A9" w14:textId="285D7449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64A27827" w14:textId="2442E19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610D44FA" w14:textId="1BFA191F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551C09D4" w14:textId="59678B71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 (audio-taped)</w:t>
            </w:r>
          </w:p>
        </w:tc>
        <w:tc>
          <w:tcPr>
            <w:tcW w:w="1758" w:type="dxa"/>
          </w:tcPr>
          <w:p w14:paraId="2FB1F025" w14:textId="663EC68F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AD12EB" w:rsidRPr="00142D27" w14:paraId="570DBDD5" w14:textId="77777777" w:rsidTr="008C3456">
        <w:trPr>
          <w:trHeight w:val="167"/>
          <w:jc w:val="center"/>
        </w:trPr>
        <w:tc>
          <w:tcPr>
            <w:tcW w:w="465" w:type="dxa"/>
          </w:tcPr>
          <w:p w14:paraId="6D0E2821" w14:textId="77777777" w:rsidR="00AD12EB" w:rsidRPr="00142D27" w:rsidRDefault="00AD12EB" w:rsidP="00AD12EB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369" w:type="dxa"/>
          </w:tcPr>
          <w:p w14:paraId="53266A01" w14:textId="03A7535E" w:rsidR="00AD12EB" w:rsidRPr="00142D27" w:rsidRDefault="00AD12EB" w:rsidP="00AD12EB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Field Not</w:t>
            </w:r>
            <w: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e</w:t>
            </w: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723" w:type="dxa"/>
          </w:tcPr>
          <w:p w14:paraId="1B6931D6" w14:textId="495DBC18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1651" w:type="dxa"/>
          </w:tcPr>
          <w:p w14:paraId="2460768D" w14:textId="64CA02CC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F96FBA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1896" w:type="dxa"/>
          </w:tcPr>
          <w:p w14:paraId="359FBE12" w14:textId="32B4AD02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F96FBA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1896" w:type="dxa"/>
          </w:tcPr>
          <w:p w14:paraId="601E6033" w14:textId="2600336E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F96FBA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1716" w:type="dxa"/>
          </w:tcPr>
          <w:p w14:paraId="085D73F3" w14:textId="580418DC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F96FBA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1758" w:type="dxa"/>
          </w:tcPr>
          <w:p w14:paraId="0435E894" w14:textId="115453D6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5C61458F" w14:textId="77777777" w:rsidTr="008C3456">
        <w:trPr>
          <w:trHeight w:val="184"/>
          <w:jc w:val="center"/>
        </w:trPr>
        <w:tc>
          <w:tcPr>
            <w:tcW w:w="465" w:type="dxa"/>
          </w:tcPr>
          <w:p w14:paraId="453875B6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369" w:type="dxa"/>
          </w:tcPr>
          <w:p w14:paraId="22089F16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1723" w:type="dxa"/>
          </w:tcPr>
          <w:p w14:paraId="085A76F9" w14:textId="58A6C7B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51" w:type="dxa"/>
          </w:tcPr>
          <w:p w14:paraId="4FC6AC0A" w14:textId="6C49D34E" w:rsidR="00267A0E" w:rsidRPr="00142D27" w:rsidRDefault="00A979D9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60 minutes</w:t>
            </w:r>
          </w:p>
        </w:tc>
        <w:tc>
          <w:tcPr>
            <w:tcW w:w="1896" w:type="dxa"/>
          </w:tcPr>
          <w:p w14:paraId="0A8BE14B" w14:textId="293458D4" w:rsidR="00267A0E" w:rsidRPr="00142D27" w:rsidRDefault="00A979D9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60 minutes</w:t>
            </w:r>
          </w:p>
        </w:tc>
        <w:tc>
          <w:tcPr>
            <w:tcW w:w="1896" w:type="dxa"/>
          </w:tcPr>
          <w:p w14:paraId="4D8D417E" w14:textId="58407B5B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60 minutes</w:t>
            </w:r>
          </w:p>
        </w:tc>
        <w:tc>
          <w:tcPr>
            <w:tcW w:w="1716" w:type="dxa"/>
          </w:tcPr>
          <w:p w14:paraId="3F165B29" w14:textId="678027FB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58" w:type="dxa"/>
          </w:tcPr>
          <w:p w14:paraId="57B40C4F" w14:textId="3CC930B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0 to 90 minutes</w:t>
            </w:r>
          </w:p>
        </w:tc>
      </w:tr>
      <w:tr w:rsidR="00142D27" w:rsidRPr="00142D27" w14:paraId="23CD69AE" w14:textId="77777777" w:rsidTr="008C3456">
        <w:trPr>
          <w:trHeight w:val="184"/>
          <w:jc w:val="center"/>
        </w:trPr>
        <w:tc>
          <w:tcPr>
            <w:tcW w:w="465" w:type="dxa"/>
          </w:tcPr>
          <w:p w14:paraId="1AB66C6C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369" w:type="dxa"/>
          </w:tcPr>
          <w:p w14:paraId="636A2D2B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ata saturation</w:t>
            </w:r>
          </w:p>
        </w:tc>
        <w:tc>
          <w:tcPr>
            <w:tcW w:w="1723" w:type="dxa"/>
          </w:tcPr>
          <w:p w14:paraId="57B2DCAB" w14:textId="1147FCBD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51" w:type="dxa"/>
          </w:tcPr>
          <w:p w14:paraId="35A98770" w14:textId="0D5DDFF4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6C4EA52B" w14:textId="65654B7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3D5AB93E" w14:textId="7A0CD411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5C815038" w14:textId="0844D57C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58" w:type="dxa"/>
          </w:tcPr>
          <w:p w14:paraId="67EF663C" w14:textId="6CAAC8A1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6148EBE1" w14:textId="77777777" w:rsidTr="008C3456">
        <w:trPr>
          <w:trHeight w:val="167"/>
          <w:jc w:val="center"/>
        </w:trPr>
        <w:tc>
          <w:tcPr>
            <w:tcW w:w="465" w:type="dxa"/>
          </w:tcPr>
          <w:p w14:paraId="1A5C0B9C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369" w:type="dxa"/>
          </w:tcPr>
          <w:p w14:paraId="58361984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Transcripts returned</w:t>
            </w:r>
          </w:p>
        </w:tc>
        <w:tc>
          <w:tcPr>
            <w:tcW w:w="1723" w:type="dxa"/>
          </w:tcPr>
          <w:p w14:paraId="2927CC6B" w14:textId="11B7A8EB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5EE4E3A5" w14:textId="5930871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08EF0644" w14:textId="35BB3B0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2155BD17" w14:textId="6AD41B7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7143CE3B" w14:textId="53BEA7E0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58" w:type="dxa"/>
          </w:tcPr>
          <w:p w14:paraId="514B9416" w14:textId="6EDFBA01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0CADBA2E" w14:textId="77777777" w:rsidTr="008C3456">
        <w:trPr>
          <w:trHeight w:val="151"/>
          <w:jc w:val="center"/>
        </w:trPr>
        <w:tc>
          <w:tcPr>
            <w:tcW w:w="465" w:type="dxa"/>
          </w:tcPr>
          <w:p w14:paraId="458DF66C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369" w:type="dxa"/>
          </w:tcPr>
          <w:p w14:paraId="72336559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Number of data coders</w:t>
            </w:r>
          </w:p>
        </w:tc>
        <w:tc>
          <w:tcPr>
            <w:tcW w:w="1723" w:type="dxa"/>
          </w:tcPr>
          <w:p w14:paraId="5122FE61" w14:textId="4DD7F31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51" w:type="dxa"/>
          </w:tcPr>
          <w:p w14:paraId="677D1A7B" w14:textId="4625FD6F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96" w:type="dxa"/>
          </w:tcPr>
          <w:p w14:paraId="4BCC721A" w14:textId="4671D9EE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896" w:type="dxa"/>
          </w:tcPr>
          <w:p w14:paraId="14772A9E" w14:textId="662E663E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3AAAA2F3" w14:textId="543B0E3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58" w:type="dxa"/>
          </w:tcPr>
          <w:p w14:paraId="3F3A1CEB" w14:textId="1D15336A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our</w:t>
            </w:r>
          </w:p>
        </w:tc>
      </w:tr>
      <w:tr w:rsidR="00142D27" w:rsidRPr="00142D27" w14:paraId="10703219" w14:textId="77777777" w:rsidTr="008C3456">
        <w:trPr>
          <w:trHeight w:val="354"/>
          <w:jc w:val="center"/>
        </w:trPr>
        <w:tc>
          <w:tcPr>
            <w:tcW w:w="465" w:type="dxa"/>
          </w:tcPr>
          <w:p w14:paraId="7FCC3EF0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369" w:type="dxa"/>
          </w:tcPr>
          <w:p w14:paraId="59978149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scription of the coding tree</w:t>
            </w:r>
          </w:p>
        </w:tc>
        <w:tc>
          <w:tcPr>
            <w:tcW w:w="1723" w:type="dxa"/>
          </w:tcPr>
          <w:p w14:paraId="6D453692" w14:textId="7094E01D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1E8AED7E" w14:textId="516229A5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6C849AB8" w14:textId="3DE48B5D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52ECF8CE" w14:textId="7D421DF7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6811C8F5" w14:textId="03C3424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0D573BD8" w14:textId="5DDC9A38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0AEAE85B" w14:textId="77777777" w:rsidTr="008C3456">
        <w:trPr>
          <w:trHeight w:val="184"/>
          <w:jc w:val="center"/>
        </w:trPr>
        <w:tc>
          <w:tcPr>
            <w:tcW w:w="465" w:type="dxa"/>
          </w:tcPr>
          <w:p w14:paraId="3B3E9FEE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369" w:type="dxa"/>
          </w:tcPr>
          <w:p w14:paraId="6C8A45CD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rivation of themes</w:t>
            </w:r>
          </w:p>
        </w:tc>
        <w:tc>
          <w:tcPr>
            <w:tcW w:w="1723" w:type="dxa"/>
          </w:tcPr>
          <w:p w14:paraId="3AFD1BAB" w14:textId="1A66ABED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51" w:type="dxa"/>
          </w:tcPr>
          <w:p w14:paraId="0486E141" w14:textId="74D19EC9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79E3A35A" w14:textId="28C589CB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00047FF7" w14:textId="363066C7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47ADE991" w14:textId="3E1521EF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derived from data</w:t>
            </w:r>
          </w:p>
        </w:tc>
        <w:tc>
          <w:tcPr>
            <w:tcW w:w="1758" w:type="dxa"/>
          </w:tcPr>
          <w:p w14:paraId="75E63A6A" w14:textId="7315511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7ACBD498" w14:textId="77777777" w:rsidTr="008C3456">
        <w:trPr>
          <w:trHeight w:val="184"/>
          <w:jc w:val="center"/>
        </w:trPr>
        <w:tc>
          <w:tcPr>
            <w:tcW w:w="465" w:type="dxa"/>
          </w:tcPr>
          <w:p w14:paraId="70E0A341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369" w:type="dxa"/>
          </w:tcPr>
          <w:p w14:paraId="74E3D74A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1723" w:type="dxa"/>
          </w:tcPr>
          <w:p w14:paraId="6D20F8FE" w14:textId="4096E947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  <w:r w:rsidR="00925D59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 stated</w:t>
            </w:r>
          </w:p>
        </w:tc>
        <w:tc>
          <w:tcPr>
            <w:tcW w:w="1651" w:type="dxa"/>
          </w:tcPr>
          <w:p w14:paraId="478DFF33" w14:textId="486543E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vivo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11 by QSR International</w:t>
            </w:r>
          </w:p>
        </w:tc>
        <w:tc>
          <w:tcPr>
            <w:tcW w:w="1896" w:type="dxa"/>
          </w:tcPr>
          <w:p w14:paraId="3FCD0CF5" w14:textId="4C7E5E2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vivo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11 by QSR International</w:t>
            </w:r>
          </w:p>
        </w:tc>
        <w:tc>
          <w:tcPr>
            <w:tcW w:w="1896" w:type="dxa"/>
          </w:tcPr>
          <w:p w14:paraId="1E96870A" w14:textId="3D44057E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0FC744EE" w14:textId="1891A6A8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6AAC1E13" w14:textId="13D433FA" w:rsidR="00267A0E" w:rsidRPr="00142D27" w:rsidRDefault="00267A0E" w:rsidP="005E3BCE">
            <w:pPr>
              <w:autoSpaceDE w:val="0"/>
              <w:autoSpaceDN w:val="0"/>
              <w:adjustRightInd w:val="0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Vivo 11</w:t>
            </w:r>
          </w:p>
        </w:tc>
      </w:tr>
      <w:tr w:rsidR="00142D27" w:rsidRPr="00142D27" w14:paraId="161C689E" w14:textId="77777777" w:rsidTr="008C3456">
        <w:trPr>
          <w:trHeight w:val="167"/>
          <w:jc w:val="center"/>
        </w:trPr>
        <w:tc>
          <w:tcPr>
            <w:tcW w:w="465" w:type="dxa"/>
          </w:tcPr>
          <w:p w14:paraId="78A7D622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369" w:type="dxa"/>
          </w:tcPr>
          <w:p w14:paraId="59CECD90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articipant checking</w:t>
            </w:r>
          </w:p>
        </w:tc>
        <w:tc>
          <w:tcPr>
            <w:tcW w:w="1723" w:type="dxa"/>
          </w:tcPr>
          <w:p w14:paraId="3695155C" w14:textId="43D966F7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42A491F0" w14:textId="759376F5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45F00610" w14:textId="35477A15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7B31B64A" w14:textId="3876F05E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16" w:type="dxa"/>
          </w:tcPr>
          <w:p w14:paraId="3D2B2CD8" w14:textId="26B33EB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58" w:type="dxa"/>
          </w:tcPr>
          <w:p w14:paraId="3C642CF7" w14:textId="122352D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260EBC79" w14:textId="77777777" w:rsidTr="008C3456">
        <w:trPr>
          <w:trHeight w:val="184"/>
          <w:jc w:val="center"/>
        </w:trPr>
        <w:tc>
          <w:tcPr>
            <w:tcW w:w="465" w:type="dxa"/>
          </w:tcPr>
          <w:p w14:paraId="5AE64545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369" w:type="dxa"/>
          </w:tcPr>
          <w:p w14:paraId="4EFC5A08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Quotations presented</w:t>
            </w:r>
          </w:p>
        </w:tc>
        <w:tc>
          <w:tcPr>
            <w:tcW w:w="1723" w:type="dxa"/>
          </w:tcPr>
          <w:p w14:paraId="7F35C4D2" w14:textId="064FECC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51" w:type="dxa"/>
          </w:tcPr>
          <w:p w14:paraId="3DD3100A" w14:textId="702CF7EF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4A935559" w14:textId="08308E21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62195A12" w14:textId="24256B55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01A14068" w14:textId="49C936AB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58" w:type="dxa"/>
          </w:tcPr>
          <w:p w14:paraId="22307D6C" w14:textId="35D94D67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3FADA528" w14:textId="77777777" w:rsidTr="008C3456">
        <w:trPr>
          <w:trHeight w:val="354"/>
          <w:jc w:val="center"/>
        </w:trPr>
        <w:tc>
          <w:tcPr>
            <w:tcW w:w="465" w:type="dxa"/>
          </w:tcPr>
          <w:p w14:paraId="1E61360A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369" w:type="dxa"/>
          </w:tcPr>
          <w:p w14:paraId="1262ED6F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ata and findings consistent</w:t>
            </w:r>
          </w:p>
        </w:tc>
        <w:tc>
          <w:tcPr>
            <w:tcW w:w="1723" w:type="dxa"/>
          </w:tcPr>
          <w:p w14:paraId="1DA8C288" w14:textId="433B0FA4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51" w:type="dxa"/>
          </w:tcPr>
          <w:p w14:paraId="5F66095E" w14:textId="47431E2E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16FA2194" w14:textId="74E99F4D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00242BEA" w14:textId="113E1D6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06B5509B" w14:textId="41914FF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58" w:type="dxa"/>
          </w:tcPr>
          <w:p w14:paraId="74E1FE4F" w14:textId="6C7B4AF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6B9A5D10" w14:textId="77777777" w:rsidTr="008C3456">
        <w:trPr>
          <w:trHeight w:val="75"/>
          <w:jc w:val="center"/>
        </w:trPr>
        <w:tc>
          <w:tcPr>
            <w:tcW w:w="465" w:type="dxa"/>
          </w:tcPr>
          <w:p w14:paraId="03A5D3A4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369" w:type="dxa"/>
          </w:tcPr>
          <w:p w14:paraId="0BB4E178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larity of major themes</w:t>
            </w:r>
          </w:p>
        </w:tc>
        <w:tc>
          <w:tcPr>
            <w:tcW w:w="1723" w:type="dxa"/>
          </w:tcPr>
          <w:p w14:paraId="1EE04E3D" w14:textId="4BD3EAC2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51" w:type="dxa"/>
          </w:tcPr>
          <w:p w14:paraId="68038AE3" w14:textId="7EB4E43B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7AA90282" w14:textId="7CA4AC28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96" w:type="dxa"/>
          </w:tcPr>
          <w:p w14:paraId="3A04F423" w14:textId="14E6F09A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6B16B7AE" w14:textId="546D7D21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58" w:type="dxa"/>
          </w:tcPr>
          <w:p w14:paraId="61918DAA" w14:textId="50F720A5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288026CE" w14:textId="77777777" w:rsidTr="008C3456">
        <w:trPr>
          <w:trHeight w:val="167"/>
          <w:jc w:val="center"/>
        </w:trPr>
        <w:tc>
          <w:tcPr>
            <w:tcW w:w="465" w:type="dxa"/>
          </w:tcPr>
          <w:p w14:paraId="1BF11B89" w14:textId="77777777" w:rsidR="00267A0E" w:rsidRPr="00142D27" w:rsidRDefault="00267A0E" w:rsidP="00267A0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369" w:type="dxa"/>
          </w:tcPr>
          <w:p w14:paraId="0BBA1FD4" w14:textId="77777777" w:rsidR="00267A0E" w:rsidRPr="00142D27" w:rsidRDefault="00267A0E" w:rsidP="00267A0E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larity of minor themes</w:t>
            </w:r>
          </w:p>
        </w:tc>
        <w:tc>
          <w:tcPr>
            <w:tcW w:w="1723" w:type="dxa"/>
          </w:tcPr>
          <w:p w14:paraId="53AF3BD9" w14:textId="1BE1E8B3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51" w:type="dxa"/>
          </w:tcPr>
          <w:p w14:paraId="32570CFC" w14:textId="07664BE9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5972C4A3" w14:textId="7A7AD2DA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96" w:type="dxa"/>
          </w:tcPr>
          <w:p w14:paraId="51AB2F46" w14:textId="40D228C4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16" w:type="dxa"/>
          </w:tcPr>
          <w:p w14:paraId="2F416447" w14:textId="54F7F1A6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58" w:type="dxa"/>
          </w:tcPr>
          <w:p w14:paraId="7AB0B515" w14:textId="33AC4829" w:rsidR="00267A0E" w:rsidRPr="00142D27" w:rsidRDefault="00267A0E" w:rsidP="005E3BC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</w:tbl>
    <w:p w14:paraId="257A3F50" w14:textId="3C60650A" w:rsidR="000320D5" w:rsidRPr="00142D27" w:rsidRDefault="000320D5" w:rsidP="00BF27D9">
      <w:pPr>
        <w:pStyle w:val="Heading2"/>
        <w:rPr>
          <w:rFonts w:ascii="Times" w:hAnsi="Times" w:cs="Times New Roman"/>
          <w:b/>
          <w:bCs/>
          <w:color w:val="000000" w:themeColor="text1"/>
          <w:sz w:val="20"/>
          <w:szCs w:val="20"/>
          <w:u w:val="single"/>
          <w:lang w:val="en-US"/>
        </w:rPr>
      </w:pPr>
    </w:p>
    <w:p w14:paraId="59111230" w14:textId="7EF3A84E" w:rsidR="004E7244" w:rsidRPr="00142D27" w:rsidRDefault="004E7244" w:rsidP="004E7244">
      <w:pPr>
        <w:rPr>
          <w:rFonts w:ascii="Times" w:hAnsi="Times"/>
          <w:color w:val="000000" w:themeColor="text1"/>
          <w:sz w:val="20"/>
          <w:szCs w:val="20"/>
        </w:rPr>
      </w:pPr>
    </w:p>
    <w:p w14:paraId="648CB59D" w14:textId="05203CDA" w:rsidR="004E7244" w:rsidRPr="00142D27" w:rsidRDefault="004E7244" w:rsidP="004E7244">
      <w:pPr>
        <w:rPr>
          <w:rFonts w:ascii="Times" w:hAnsi="Times"/>
          <w:color w:val="000000" w:themeColor="text1"/>
          <w:sz w:val="20"/>
          <w:szCs w:val="20"/>
        </w:rPr>
      </w:pPr>
    </w:p>
    <w:p w14:paraId="40CB317D" w14:textId="4E366E63" w:rsidR="004E7244" w:rsidRPr="00142D27" w:rsidRDefault="004E7244" w:rsidP="004E7244">
      <w:pPr>
        <w:rPr>
          <w:rFonts w:ascii="Times" w:hAnsi="Times"/>
          <w:color w:val="000000" w:themeColor="text1"/>
          <w:sz w:val="20"/>
          <w:szCs w:val="20"/>
        </w:rPr>
      </w:pPr>
    </w:p>
    <w:p w14:paraId="708242AC" w14:textId="3439F62C" w:rsidR="004E7244" w:rsidRPr="00142D27" w:rsidRDefault="006E14C2" w:rsidP="004E7244">
      <w:pPr>
        <w:rPr>
          <w:rFonts w:ascii="Times" w:hAnsi="Times"/>
          <w:color w:val="000000" w:themeColor="text1"/>
          <w:sz w:val="20"/>
          <w:szCs w:val="20"/>
        </w:rPr>
      </w:pPr>
      <w:r w:rsidRPr="00142D27">
        <w:rPr>
          <w:rFonts w:ascii="Times" w:hAnsi="Times"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13862" w:type="dxa"/>
        <w:jc w:val="center"/>
        <w:tblLook w:val="04A0" w:firstRow="1" w:lastRow="0" w:firstColumn="1" w:lastColumn="0" w:noHBand="0" w:noVBand="1"/>
      </w:tblPr>
      <w:tblGrid>
        <w:gridCol w:w="511"/>
        <w:gridCol w:w="2619"/>
        <w:gridCol w:w="1687"/>
        <w:gridCol w:w="1743"/>
        <w:gridCol w:w="1743"/>
        <w:gridCol w:w="1889"/>
        <w:gridCol w:w="1835"/>
        <w:gridCol w:w="1835"/>
      </w:tblGrid>
      <w:tr w:rsidR="00142D27" w:rsidRPr="00142D27" w14:paraId="4BA7FD4B" w14:textId="2F49A990" w:rsidTr="00A26506">
        <w:trPr>
          <w:trHeight w:val="169"/>
          <w:jc w:val="center"/>
        </w:trPr>
        <w:tc>
          <w:tcPr>
            <w:tcW w:w="511" w:type="dxa"/>
            <w:shd w:val="clear" w:color="auto" w:fill="FBE4D5" w:themeFill="accent2" w:themeFillTint="33"/>
          </w:tcPr>
          <w:p w14:paraId="5DDB993B" w14:textId="77777777" w:rsidR="008C3456" w:rsidRPr="00142D27" w:rsidRDefault="008C3456" w:rsidP="008C3456">
            <w:pPr>
              <w:ind w:left="-652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619" w:type="dxa"/>
            <w:shd w:val="clear" w:color="auto" w:fill="FBE4D5" w:themeFill="accent2" w:themeFillTint="33"/>
          </w:tcPr>
          <w:p w14:paraId="4C925CFA" w14:textId="77777777" w:rsidR="008C3456" w:rsidRPr="00142D27" w:rsidRDefault="008C3456" w:rsidP="008C345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Checklist</w:t>
            </w:r>
          </w:p>
        </w:tc>
        <w:tc>
          <w:tcPr>
            <w:tcW w:w="1687" w:type="dxa"/>
            <w:shd w:val="clear" w:color="auto" w:fill="FBE4D5" w:themeFill="accent2" w:themeFillTint="33"/>
          </w:tcPr>
          <w:p w14:paraId="00D77018" w14:textId="45FB1B46" w:rsidR="008C3456" w:rsidRPr="00107F05" w:rsidRDefault="008C3456" w:rsidP="008C3456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[22]</w:t>
            </w:r>
          </w:p>
          <w:p w14:paraId="06790091" w14:textId="650162F4" w:rsidR="008C3456" w:rsidRPr="00107F05" w:rsidRDefault="008C3456" w:rsidP="008C3456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Bettmann</w:t>
            </w:r>
            <w:proofErr w:type="spellEnd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, et al 2015</w:t>
            </w:r>
          </w:p>
        </w:tc>
        <w:tc>
          <w:tcPr>
            <w:tcW w:w="1743" w:type="dxa"/>
            <w:shd w:val="clear" w:color="auto" w:fill="FBE4D5" w:themeFill="accent2" w:themeFillTint="33"/>
          </w:tcPr>
          <w:p w14:paraId="558C8965" w14:textId="77777777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[23]</w:t>
            </w:r>
          </w:p>
          <w:p w14:paraId="741C3888" w14:textId="0B7FCBB9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Beune</w:t>
            </w:r>
            <w:proofErr w:type="spellEnd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 xml:space="preserve"> et al, 2006</w:t>
            </w:r>
          </w:p>
        </w:tc>
        <w:tc>
          <w:tcPr>
            <w:tcW w:w="1743" w:type="dxa"/>
            <w:shd w:val="clear" w:color="auto" w:fill="FBE4D5" w:themeFill="accent2" w:themeFillTint="33"/>
          </w:tcPr>
          <w:p w14:paraId="36F43868" w14:textId="430F896A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[24]</w:t>
            </w:r>
          </w:p>
          <w:p w14:paraId="101A321B" w14:textId="77777777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</w:p>
          <w:p w14:paraId="66FF9C75" w14:textId="61519976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Beune</w:t>
            </w:r>
            <w:proofErr w:type="spellEnd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 xml:space="preserve"> et al, 2008</w:t>
            </w:r>
          </w:p>
        </w:tc>
        <w:tc>
          <w:tcPr>
            <w:tcW w:w="1889" w:type="dxa"/>
            <w:shd w:val="clear" w:color="auto" w:fill="FBE4D5" w:themeFill="accent2" w:themeFillTint="33"/>
          </w:tcPr>
          <w:p w14:paraId="2BF018DA" w14:textId="673C3DFC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[25]</w:t>
            </w:r>
          </w:p>
          <w:p w14:paraId="34F6322C" w14:textId="49A5AB3D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ooper et al 2012</w:t>
            </w:r>
          </w:p>
        </w:tc>
        <w:tc>
          <w:tcPr>
            <w:tcW w:w="1835" w:type="dxa"/>
            <w:shd w:val="clear" w:color="auto" w:fill="FBE4D5" w:themeFill="accent2" w:themeFillTint="33"/>
          </w:tcPr>
          <w:p w14:paraId="31D116CE" w14:textId="77777777" w:rsidR="008C3456" w:rsidRPr="00107F05" w:rsidRDefault="008C3456" w:rsidP="008C3456">
            <w:pPr>
              <w:spacing w:line="360" w:lineRule="auto"/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[26]</w:t>
            </w:r>
          </w:p>
          <w:p w14:paraId="37FAD194" w14:textId="3D64B613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Hjelm</w:t>
            </w:r>
            <w:proofErr w:type="spellEnd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 xml:space="preserve"> et al 2018</w:t>
            </w:r>
          </w:p>
        </w:tc>
        <w:tc>
          <w:tcPr>
            <w:tcW w:w="1835" w:type="dxa"/>
            <w:shd w:val="clear" w:color="auto" w:fill="FBE4D5" w:themeFill="accent2" w:themeFillTint="33"/>
          </w:tcPr>
          <w:p w14:paraId="5BA9DD8E" w14:textId="77777777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[27]</w:t>
            </w:r>
          </w:p>
          <w:p w14:paraId="2C46FF0F" w14:textId="1EA56495" w:rsidR="008C3456" w:rsidRPr="00107F05" w:rsidRDefault="008C3456" w:rsidP="008C3456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Hjelm</w:t>
            </w:r>
            <w:proofErr w:type="spellEnd"/>
            <w:r w:rsidRPr="00107F05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 xml:space="preserve"> et al 2012</w:t>
            </w:r>
          </w:p>
        </w:tc>
      </w:tr>
      <w:tr w:rsidR="00142D27" w:rsidRPr="00142D27" w14:paraId="34A3F137" w14:textId="45A303DC" w:rsidTr="00A26506">
        <w:trPr>
          <w:trHeight w:val="154"/>
          <w:jc w:val="center"/>
        </w:trPr>
        <w:tc>
          <w:tcPr>
            <w:tcW w:w="511" w:type="dxa"/>
          </w:tcPr>
          <w:p w14:paraId="06ACF261" w14:textId="77777777" w:rsidR="00773DB0" w:rsidRPr="00142D27" w:rsidRDefault="00773DB0" w:rsidP="00773DB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619" w:type="dxa"/>
          </w:tcPr>
          <w:p w14:paraId="33DB1555" w14:textId="77777777" w:rsidR="00773DB0" w:rsidRPr="00142D27" w:rsidRDefault="00773DB0" w:rsidP="00773DB0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er/facilitator</w:t>
            </w:r>
          </w:p>
        </w:tc>
        <w:tc>
          <w:tcPr>
            <w:tcW w:w="1687" w:type="dxa"/>
          </w:tcPr>
          <w:p w14:paraId="7C31A81D" w14:textId="12C7C6CD" w:rsidR="00773DB0" w:rsidRPr="00142D27" w:rsidRDefault="00773DB0" w:rsidP="00773DB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43" w:type="dxa"/>
          </w:tcPr>
          <w:p w14:paraId="31F989B1" w14:textId="60941FF3" w:rsidR="00773DB0" w:rsidRPr="00142D27" w:rsidRDefault="00773DB0" w:rsidP="00773DB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43" w:type="dxa"/>
          </w:tcPr>
          <w:p w14:paraId="5E3416EC" w14:textId="1ED37DD4" w:rsidR="00773DB0" w:rsidRPr="00142D27" w:rsidRDefault="00773DB0" w:rsidP="00773DB0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89" w:type="dxa"/>
          </w:tcPr>
          <w:p w14:paraId="7B723D5C" w14:textId="300B5DD3" w:rsidR="00773DB0" w:rsidRPr="00142D27" w:rsidRDefault="00773DB0" w:rsidP="00773DB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35" w:type="dxa"/>
          </w:tcPr>
          <w:p w14:paraId="19D7E252" w14:textId="10E93043" w:rsidR="00773DB0" w:rsidRPr="00142D27" w:rsidRDefault="00773DB0" w:rsidP="00773DB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35" w:type="dxa"/>
          </w:tcPr>
          <w:p w14:paraId="0A121DA3" w14:textId="1464E12F" w:rsidR="00773DB0" w:rsidRPr="00142D27" w:rsidRDefault="00773DB0" w:rsidP="00773DB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41AF134C" w14:textId="20177151" w:rsidTr="00A26506">
        <w:trPr>
          <w:trHeight w:val="169"/>
          <w:jc w:val="center"/>
        </w:trPr>
        <w:tc>
          <w:tcPr>
            <w:tcW w:w="511" w:type="dxa"/>
          </w:tcPr>
          <w:p w14:paraId="1069A619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619" w:type="dxa"/>
          </w:tcPr>
          <w:p w14:paraId="4015BBC3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redentials</w:t>
            </w:r>
          </w:p>
        </w:tc>
        <w:tc>
          <w:tcPr>
            <w:tcW w:w="1687" w:type="dxa"/>
          </w:tcPr>
          <w:p w14:paraId="06C78D34" w14:textId="549E830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3" w:type="dxa"/>
          </w:tcPr>
          <w:p w14:paraId="7FBA1BD9" w14:textId="50E529C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743" w:type="dxa"/>
          </w:tcPr>
          <w:p w14:paraId="1A28D727" w14:textId="2C9A63E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889" w:type="dxa"/>
          </w:tcPr>
          <w:p w14:paraId="4BBA34D4" w14:textId="632DD82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35" w:type="dxa"/>
          </w:tcPr>
          <w:p w14:paraId="3E62EB52" w14:textId="7D2407E9" w:rsidR="008C3456" w:rsidRPr="00142D27" w:rsidRDefault="008C3456" w:rsidP="008C3456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35" w:type="dxa"/>
          </w:tcPr>
          <w:p w14:paraId="73EA79C9" w14:textId="6A506E0D" w:rsidR="008C3456" w:rsidRPr="00142D27" w:rsidRDefault="008C3456" w:rsidP="008C3456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223E1760" w14:textId="015598D3" w:rsidTr="00A26506">
        <w:trPr>
          <w:trHeight w:val="154"/>
          <w:jc w:val="center"/>
        </w:trPr>
        <w:tc>
          <w:tcPr>
            <w:tcW w:w="511" w:type="dxa"/>
          </w:tcPr>
          <w:p w14:paraId="74842412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619" w:type="dxa"/>
          </w:tcPr>
          <w:p w14:paraId="0C68C219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687" w:type="dxa"/>
          </w:tcPr>
          <w:p w14:paraId="57C1E365" w14:textId="7E22229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43" w:type="dxa"/>
          </w:tcPr>
          <w:p w14:paraId="10FEE809" w14:textId="0280DED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743" w:type="dxa"/>
          </w:tcPr>
          <w:p w14:paraId="378A18B4" w14:textId="56EA553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889" w:type="dxa"/>
          </w:tcPr>
          <w:p w14:paraId="58ED2924" w14:textId="354FAB3D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35" w:type="dxa"/>
          </w:tcPr>
          <w:p w14:paraId="4BD47599" w14:textId="2A9AE508" w:rsidR="008C3456" w:rsidRPr="00142D27" w:rsidRDefault="008C3456" w:rsidP="008C3456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35" w:type="dxa"/>
          </w:tcPr>
          <w:p w14:paraId="30B04919" w14:textId="1351247F" w:rsidR="008C3456" w:rsidRPr="00142D27" w:rsidRDefault="008C3456" w:rsidP="008C3456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098083B2" w14:textId="48FB20E1" w:rsidTr="00A26506">
        <w:trPr>
          <w:trHeight w:val="96"/>
          <w:jc w:val="center"/>
        </w:trPr>
        <w:tc>
          <w:tcPr>
            <w:tcW w:w="511" w:type="dxa"/>
          </w:tcPr>
          <w:p w14:paraId="43138FC6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619" w:type="dxa"/>
          </w:tcPr>
          <w:p w14:paraId="607F66DC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687" w:type="dxa"/>
          </w:tcPr>
          <w:p w14:paraId="03DC61B6" w14:textId="7E96156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743" w:type="dxa"/>
          </w:tcPr>
          <w:p w14:paraId="28973C9E" w14:textId="24F170E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43" w:type="dxa"/>
          </w:tcPr>
          <w:p w14:paraId="3651F4AF" w14:textId="3604524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889" w:type="dxa"/>
          </w:tcPr>
          <w:p w14:paraId="74F41956" w14:textId="710CCD3D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Male and Female </w:t>
            </w:r>
          </w:p>
        </w:tc>
        <w:tc>
          <w:tcPr>
            <w:tcW w:w="1835" w:type="dxa"/>
          </w:tcPr>
          <w:p w14:paraId="65294415" w14:textId="2AF1E5A5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35" w:type="dxa"/>
          </w:tcPr>
          <w:p w14:paraId="7B25CC7E" w14:textId="1D03A5B0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</w:tr>
      <w:tr w:rsidR="00142D27" w:rsidRPr="00142D27" w14:paraId="127FC361" w14:textId="0B9820BF" w:rsidTr="00A26506">
        <w:trPr>
          <w:trHeight w:val="68"/>
          <w:jc w:val="center"/>
        </w:trPr>
        <w:tc>
          <w:tcPr>
            <w:tcW w:w="511" w:type="dxa"/>
          </w:tcPr>
          <w:p w14:paraId="2248EEC0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619" w:type="dxa"/>
          </w:tcPr>
          <w:p w14:paraId="62FC003C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Experience and training</w:t>
            </w:r>
          </w:p>
        </w:tc>
        <w:tc>
          <w:tcPr>
            <w:tcW w:w="1687" w:type="dxa"/>
          </w:tcPr>
          <w:p w14:paraId="0424414C" w14:textId="5EC112A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3" w:type="dxa"/>
          </w:tcPr>
          <w:p w14:paraId="2BA051A8" w14:textId="5D858B3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743" w:type="dxa"/>
          </w:tcPr>
          <w:p w14:paraId="73F71897" w14:textId="2FAF79A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89" w:type="dxa"/>
          </w:tcPr>
          <w:p w14:paraId="2221EBE3" w14:textId="122B3225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Cs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35" w:type="dxa"/>
          </w:tcPr>
          <w:p w14:paraId="662CF8DB" w14:textId="2FF81400" w:rsidR="008C3456" w:rsidRPr="00142D27" w:rsidRDefault="008C3456" w:rsidP="008C3456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35" w:type="dxa"/>
          </w:tcPr>
          <w:p w14:paraId="6653CF9C" w14:textId="5B240D47" w:rsidR="008C3456" w:rsidRPr="00142D27" w:rsidRDefault="008C3456" w:rsidP="008C3456">
            <w:pPr>
              <w:rPr>
                <w:rFonts w:ascii="Times" w:hAnsi="Times"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6446F900" w14:textId="3520CDA5" w:rsidTr="00A26506">
        <w:trPr>
          <w:trHeight w:val="123"/>
          <w:jc w:val="center"/>
        </w:trPr>
        <w:tc>
          <w:tcPr>
            <w:tcW w:w="511" w:type="dxa"/>
          </w:tcPr>
          <w:p w14:paraId="4A7726D2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619" w:type="dxa"/>
          </w:tcPr>
          <w:p w14:paraId="5819242C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Relationship established</w:t>
            </w:r>
          </w:p>
        </w:tc>
        <w:tc>
          <w:tcPr>
            <w:tcW w:w="1687" w:type="dxa"/>
          </w:tcPr>
          <w:p w14:paraId="09F65E6F" w14:textId="2FF6381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3" w:type="dxa"/>
          </w:tcPr>
          <w:p w14:paraId="24701326" w14:textId="67399A8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743" w:type="dxa"/>
          </w:tcPr>
          <w:p w14:paraId="6EC079E1" w14:textId="5E4B8AB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889" w:type="dxa"/>
          </w:tcPr>
          <w:p w14:paraId="3B523EB7" w14:textId="62C762D8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835" w:type="dxa"/>
          </w:tcPr>
          <w:p w14:paraId="467E001F" w14:textId="111E4F5D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35" w:type="dxa"/>
          </w:tcPr>
          <w:p w14:paraId="6AD7732F" w14:textId="52D74BD8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6CBD84B3" w14:textId="35BA16BD" w:rsidTr="00A26506">
        <w:trPr>
          <w:trHeight w:val="100"/>
          <w:jc w:val="center"/>
        </w:trPr>
        <w:tc>
          <w:tcPr>
            <w:tcW w:w="511" w:type="dxa"/>
          </w:tcPr>
          <w:p w14:paraId="11CB4FC7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619" w:type="dxa"/>
          </w:tcPr>
          <w:p w14:paraId="3FC04E20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articipant knowledge of the interviewer</w:t>
            </w:r>
          </w:p>
        </w:tc>
        <w:tc>
          <w:tcPr>
            <w:tcW w:w="1687" w:type="dxa"/>
          </w:tcPr>
          <w:p w14:paraId="2907A4F9" w14:textId="13D36C0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3528BC8B" w14:textId="27EA5B6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743" w:type="dxa"/>
          </w:tcPr>
          <w:p w14:paraId="46097363" w14:textId="4181EE0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89" w:type="dxa"/>
          </w:tcPr>
          <w:p w14:paraId="5749AEB1" w14:textId="1627E052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835" w:type="dxa"/>
          </w:tcPr>
          <w:p w14:paraId="3F072F25" w14:textId="28858BFD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35" w:type="dxa"/>
          </w:tcPr>
          <w:p w14:paraId="11A87A28" w14:textId="26583FAE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55F84A32" w14:textId="223BAA14" w:rsidTr="00A26506">
        <w:trPr>
          <w:trHeight w:val="69"/>
          <w:jc w:val="center"/>
        </w:trPr>
        <w:tc>
          <w:tcPr>
            <w:tcW w:w="511" w:type="dxa"/>
          </w:tcPr>
          <w:p w14:paraId="3D98A85C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619" w:type="dxa"/>
          </w:tcPr>
          <w:p w14:paraId="247FA977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er characteristics</w:t>
            </w:r>
          </w:p>
        </w:tc>
        <w:tc>
          <w:tcPr>
            <w:tcW w:w="1687" w:type="dxa"/>
          </w:tcPr>
          <w:p w14:paraId="2134AE3D" w14:textId="30E42AE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Graduate-level research assistants</w:t>
            </w:r>
          </w:p>
        </w:tc>
        <w:tc>
          <w:tcPr>
            <w:tcW w:w="1743" w:type="dxa"/>
          </w:tcPr>
          <w:p w14:paraId="060EF3AA" w14:textId="64C14BE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743" w:type="dxa"/>
          </w:tcPr>
          <w:p w14:paraId="7EE58E1A" w14:textId="755ACD5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889" w:type="dxa"/>
          </w:tcPr>
          <w:p w14:paraId="7D42E48A" w14:textId="1B643CD4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35" w:type="dxa"/>
          </w:tcPr>
          <w:p w14:paraId="65F881C7" w14:textId="228FB6BA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835" w:type="dxa"/>
          </w:tcPr>
          <w:p w14:paraId="09979832" w14:textId="7E61C01A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02EB6664" w14:textId="1F367206" w:rsidTr="00A26506">
        <w:trPr>
          <w:trHeight w:val="289"/>
          <w:jc w:val="center"/>
        </w:trPr>
        <w:tc>
          <w:tcPr>
            <w:tcW w:w="511" w:type="dxa"/>
          </w:tcPr>
          <w:p w14:paraId="31433163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619" w:type="dxa"/>
          </w:tcPr>
          <w:p w14:paraId="79CA78E8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Methodological orientation and Theory</w:t>
            </w:r>
          </w:p>
        </w:tc>
        <w:tc>
          <w:tcPr>
            <w:tcW w:w="1687" w:type="dxa"/>
          </w:tcPr>
          <w:p w14:paraId="7A9CE331" w14:textId="3C4F8C8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3BABE920" w14:textId="668962F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atic analysis</w:t>
            </w:r>
          </w:p>
        </w:tc>
        <w:tc>
          <w:tcPr>
            <w:tcW w:w="1743" w:type="dxa"/>
          </w:tcPr>
          <w:p w14:paraId="31591E74" w14:textId="453B100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atic analysis</w:t>
            </w:r>
          </w:p>
        </w:tc>
        <w:tc>
          <w:tcPr>
            <w:tcW w:w="1889" w:type="dxa"/>
          </w:tcPr>
          <w:p w14:paraId="5B7C2978" w14:textId="22BD5975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urnell’s (2002) model of cultural competence</w:t>
            </w:r>
          </w:p>
        </w:tc>
        <w:tc>
          <w:tcPr>
            <w:tcW w:w="1835" w:type="dxa"/>
          </w:tcPr>
          <w:p w14:paraId="06C10AA1" w14:textId="33467B72" w:rsidR="008C3456" w:rsidRPr="00142D27" w:rsidRDefault="00CC41B7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C</w:t>
            </w:r>
            <w:r w:rsidR="008C3456"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ontent analysis</w:t>
            </w:r>
          </w:p>
        </w:tc>
        <w:tc>
          <w:tcPr>
            <w:tcW w:w="1835" w:type="dxa"/>
          </w:tcPr>
          <w:p w14:paraId="36C169AD" w14:textId="197B8F66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Content analysis</w:t>
            </w:r>
          </w:p>
        </w:tc>
      </w:tr>
      <w:tr w:rsidR="00142D27" w:rsidRPr="00142D27" w14:paraId="1BD0C9EC" w14:textId="3DCF202C" w:rsidTr="00A26506">
        <w:trPr>
          <w:trHeight w:val="169"/>
          <w:jc w:val="center"/>
        </w:trPr>
        <w:tc>
          <w:tcPr>
            <w:tcW w:w="511" w:type="dxa"/>
          </w:tcPr>
          <w:p w14:paraId="1BC3BC9C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619" w:type="dxa"/>
          </w:tcPr>
          <w:p w14:paraId="3F275B94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ampling</w:t>
            </w:r>
          </w:p>
        </w:tc>
        <w:tc>
          <w:tcPr>
            <w:tcW w:w="1687" w:type="dxa"/>
          </w:tcPr>
          <w:p w14:paraId="6B26B80A" w14:textId="76DA53A8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urposive and snowball sampling</w:t>
            </w:r>
          </w:p>
        </w:tc>
        <w:tc>
          <w:tcPr>
            <w:tcW w:w="1743" w:type="dxa"/>
          </w:tcPr>
          <w:p w14:paraId="278970FF" w14:textId="3FA752B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urposive </w:t>
            </w:r>
          </w:p>
        </w:tc>
        <w:tc>
          <w:tcPr>
            <w:tcW w:w="1743" w:type="dxa"/>
          </w:tcPr>
          <w:p w14:paraId="34C055AD" w14:textId="7AC2CA3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urposive </w:t>
            </w:r>
          </w:p>
        </w:tc>
        <w:tc>
          <w:tcPr>
            <w:tcW w:w="1889" w:type="dxa"/>
          </w:tcPr>
          <w:p w14:paraId="0F19F477" w14:textId="551DA50F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Purposive sampling </w:t>
            </w:r>
          </w:p>
        </w:tc>
        <w:tc>
          <w:tcPr>
            <w:tcW w:w="1835" w:type="dxa"/>
          </w:tcPr>
          <w:p w14:paraId="3438E976" w14:textId="77777777" w:rsidR="008C3456" w:rsidRPr="00142D27" w:rsidRDefault="008C3456" w:rsidP="008C3456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onvenience sampling</w:t>
            </w:r>
          </w:p>
          <w:p w14:paraId="4E1205D6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</w:tcPr>
          <w:p w14:paraId="2476B205" w14:textId="0661308F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onsecutive sampling</w:t>
            </w:r>
          </w:p>
        </w:tc>
      </w:tr>
      <w:tr w:rsidR="00142D27" w:rsidRPr="00142D27" w14:paraId="347A1382" w14:textId="699A25EB" w:rsidTr="00A26506">
        <w:trPr>
          <w:trHeight w:val="169"/>
          <w:jc w:val="center"/>
        </w:trPr>
        <w:tc>
          <w:tcPr>
            <w:tcW w:w="511" w:type="dxa"/>
          </w:tcPr>
          <w:p w14:paraId="33DF1C0E" w14:textId="77777777" w:rsidR="00CB7A2D" w:rsidRPr="00142D27" w:rsidRDefault="00CB7A2D" w:rsidP="00CB7A2D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619" w:type="dxa"/>
          </w:tcPr>
          <w:p w14:paraId="11441D34" w14:textId="77777777" w:rsidR="00CB7A2D" w:rsidRPr="00142D27" w:rsidRDefault="00CB7A2D" w:rsidP="00CB7A2D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Method of approach</w:t>
            </w:r>
          </w:p>
        </w:tc>
        <w:tc>
          <w:tcPr>
            <w:tcW w:w="1687" w:type="dxa"/>
          </w:tcPr>
          <w:p w14:paraId="150B042F" w14:textId="2568191F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743" w:type="dxa"/>
          </w:tcPr>
          <w:p w14:paraId="1F8E8912" w14:textId="6599A79A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743" w:type="dxa"/>
          </w:tcPr>
          <w:p w14:paraId="15154F85" w14:textId="20BEAA5C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889" w:type="dxa"/>
          </w:tcPr>
          <w:p w14:paraId="07B74FA3" w14:textId="32A24143" w:rsidR="00CB7A2D" w:rsidRPr="00142D27" w:rsidRDefault="00CB7A2D" w:rsidP="00CB7A2D">
            <w:pPr>
              <w:ind w:left="-72" w:firstLine="72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835" w:type="dxa"/>
          </w:tcPr>
          <w:p w14:paraId="59AD9863" w14:textId="5F17FBFD" w:rsidR="00CB7A2D" w:rsidRPr="00142D27" w:rsidRDefault="00CB7A2D" w:rsidP="00CB7A2D">
            <w:pPr>
              <w:ind w:left="-72" w:firstLine="72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835" w:type="dxa"/>
          </w:tcPr>
          <w:p w14:paraId="73BBFD01" w14:textId="491FA47D" w:rsidR="00CB7A2D" w:rsidRPr="00142D27" w:rsidRDefault="00CB7A2D" w:rsidP="00CB7A2D">
            <w:pPr>
              <w:ind w:left="-72" w:firstLine="72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ce-to-face</w:t>
            </w:r>
          </w:p>
        </w:tc>
      </w:tr>
      <w:tr w:rsidR="00142D27" w:rsidRPr="00142D27" w14:paraId="058B12C9" w14:textId="421B3BE1" w:rsidTr="00A26506">
        <w:trPr>
          <w:trHeight w:val="154"/>
          <w:jc w:val="center"/>
        </w:trPr>
        <w:tc>
          <w:tcPr>
            <w:tcW w:w="511" w:type="dxa"/>
          </w:tcPr>
          <w:p w14:paraId="4A4B21C5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619" w:type="dxa"/>
          </w:tcPr>
          <w:p w14:paraId="3F5B4E3F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687" w:type="dxa"/>
          </w:tcPr>
          <w:p w14:paraId="0283C3C1" w14:textId="7549B6C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743" w:type="dxa"/>
          </w:tcPr>
          <w:p w14:paraId="725C442C" w14:textId="40451AB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743" w:type="dxa"/>
          </w:tcPr>
          <w:p w14:paraId="0D881350" w14:textId="13C4097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889" w:type="dxa"/>
          </w:tcPr>
          <w:p w14:paraId="1A89B136" w14:textId="02108BA6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835" w:type="dxa"/>
          </w:tcPr>
          <w:p w14:paraId="29D4EF32" w14:textId="074B6FD8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835" w:type="dxa"/>
          </w:tcPr>
          <w:p w14:paraId="68E91D70" w14:textId="740E6A7D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</w:tr>
      <w:tr w:rsidR="00142D27" w:rsidRPr="00142D27" w14:paraId="2F1E7C3A" w14:textId="353225EC" w:rsidTr="00A26506">
        <w:trPr>
          <w:trHeight w:val="169"/>
          <w:jc w:val="center"/>
        </w:trPr>
        <w:tc>
          <w:tcPr>
            <w:tcW w:w="511" w:type="dxa"/>
          </w:tcPr>
          <w:p w14:paraId="435C4F75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619" w:type="dxa"/>
          </w:tcPr>
          <w:p w14:paraId="47611C50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Non-participation</w:t>
            </w:r>
          </w:p>
        </w:tc>
        <w:tc>
          <w:tcPr>
            <w:tcW w:w="1687" w:type="dxa"/>
          </w:tcPr>
          <w:p w14:paraId="6272C59C" w14:textId="27F58D2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7EAC9C14" w14:textId="361E028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743" w:type="dxa"/>
          </w:tcPr>
          <w:p w14:paraId="420CBECD" w14:textId="4FDA6AB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1 </w:t>
            </w:r>
          </w:p>
        </w:tc>
        <w:tc>
          <w:tcPr>
            <w:tcW w:w="1889" w:type="dxa"/>
          </w:tcPr>
          <w:p w14:paraId="75A12099" w14:textId="4FCA1EEB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835" w:type="dxa"/>
          </w:tcPr>
          <w:p w14:paraId="5FE58BCD" w14:textId="68182003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35" w:type="dxa"/>
          </w:tcPr>
          <w:p w14:paraId="043112BD" w14:textId="009114CB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7581D0E3" w14:textId="04430605" w:rsidTr="00A26506">
        <w:trPr>
          <w:trHeight w:val="69"/>
          <w:jc w:val="center"/>
        </w:trPr>
        <w:tc>
          <w:tcPr>
            <w:tcW w:w="511" w:type="dxa"/>
          </w:tcPr>
          <w:p w14:paraId="3F9087D9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619" w:type="dxa"/>
          </w:tcPr>
          <w:p w14:paraId="26B87450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etting of data collection</w:t>
            </w:r>
          </w:p>
        </w:tc>
        <w:tc>
          <w:tcPr>
            <w:tcW w:w="1687" w:type="dxa"/>
          </w:tcPr>
          <w:p w14:paraId="5B02EBCB" w14:textId="6AC709EB" w:rsidR="008C3456" w:rsidRPr="00142D27" w:rsidRDefault="00027E46" w:rsidP="008C3456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ommunity </w:t>
            </w:r>
          </w:p>
        </w:tc>
        <w:tc>
          <w:tcPr>
            <w:tcW w:w="1743" w:type="dxa"/>
          </w:tcPr>
          <w:p w14:paraId="16222773" w14:textId="13C93D98" w:rsidR="008C3456" w:rsidRPr="00142D27" w:rsidRDefault="00BA46A5" w:rsidP="008C3456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imary care </w:t>
            </w: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entres</w:t>
            </w:r>
            <w:proofErr w:type="spellEnd"/>
          </w:p>
        </w:tc>
        <w:tc>
          <w:tcPr>
            <w:tcW w:w="1743" w:type="dxa"/>
          </w:tcPr>
          <w:p w14:paraId="41063D65" w14:textId="3B2606B3" w:rsidR="008C3456" w:rsidRPr="00142D27" w:rsidRDefault="00965558" w:rsidP="008C3456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imary care </w:t>
            </w: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entres</w:t>
            </w:r>
            <w:proofErr w:type="spellEnd"/>
          </w:p>
        </w:tc>
        <w:tc>
          <w:tcPr>
            <w:tcW w:w="1889" w:type="dxa"/>
          </w:tcPr>
          <w:p w14:paraId="481E3E84" w14:textId="30893AC0" w:rsidR="008C3456" w:rsidRPr="00142D27" w:rsidRDefault="00EC1E0C" w:rsidP="008C3456">
            <w:pPr>
              <w:pStyle w:val="NormalWeb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ommunity </w:t>
            </w: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organisations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, 2 protestant churches, 5 ‘African societies based on language or country of origin’</w:t>
            </w:r>
          </w:p>
        </w:tc>
        <w:tc>
          <w:tcPr>
            <w:tcW w:w="1835" w:type="dxa"/>
          </w:tcPr>
          <w:p w14:paraId="1A4A9D06" w14:textId="695D1383" w:rsidR="008C3456" w:rsidRPr="00142D27" w:rsidRDefault="002C2190" w:rsidP="008C3456">
            <w:pPr>
              <w:pStyle w:val="NormalWeb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linic; homes</w:t>
            </w:r>
          </w:p>
        </w:tc>
        <w:tc>
          <w:tcPr>
            <w:tcW w:w="1835" w:type="dxa"/>
          </w:tcPr>
          <w:p w14:paraId="3B76B34A" w14:textId="70C093F3" w:rsidR="008C3456" w:rsidRPr="00142D27" w:rsidRDefault="00832FA7" w:rsidP="008C3456">
            <w:pPr>
              <w:pStyle w:val="NormalWeb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linic </w:t>
            </w:r>
          </w:p>
        </w:tc>
      </w:tr>
      <w:tr w:rsidR="00142D27" w:rsidRPr="00142D27" w14:paraId="643F03F8" w14:textId="7B3735E4" w:rsidTr="00A26506">
        <w:trPr>
          <w:trHeight w:val="327"/>
          <w:jc w:val="center"/>
        </w:trPr>
        <w:tc>
          <w:tcPr>
            <w:tcW w:w="511" w:type="dxa"/>
          </w:tcPr>
          <w:p w14:paraId="1037793F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619" w:type="dxa"/>
          </w:tcPr>
          <w:p w14:paraId="3B332534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resence of nonparticipants</w:t>
            </w:r>
          </w:p>
        </w:tc>
        <w:tc>
          <w:tcPr>
            <w:tcW w:w="1687" w:type="dxa"/>
          </w:tcPr>
          <w:p w14:paraId="5B6F374C" w14:textId="0187887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15E9AE5A" w14:textId="19EE548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43" w:type="dxa"/>
          </w:tcPr>
          <w:p w14:paraId="57857A9E" w14:textId="49A505B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889" w:type="dxa"/>
          </w:tcPr>
          <w:p w14:paraId="2DA55AED" w14:textId="5F220D32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35" w:type="dxa"/>
          </w:tcPr>
          <w:p w14:paraId="101B75C6" w14:textId="5CDC8395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35" w:type="dxa"/>
          </w:tcPr>
          <w:p w14:paraId="0881EFD8" w14:textId="12B0DB86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3AE26404" w14:textId="75286779" w:rsidTr="00A26506">
        <w:trPr>
          <w:trHeight w:val="169"/>
          <w:jc w:val="center"/>
        </w:trPr>
        <w:tc>
          <w:tcPr>
            <w:tcW w:w="511" w:type="dxa"/>
          </w:tcPr>
          <w:p w14:paraId="60882233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619" w:type="dxa"/>
          </w:tcPr>
          <w:p w14:paraId="6194E7F3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scription of sample</w:t>
            </w:r>
          </w:p>
        </w:tc>
        <w:tc>
          <w:tcPr>
            <w:tcW w:w="1687" w:type="dxa"/>
          </w:tcPr>
          <w:p w14:paraId="03B3E49B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20</w:t>
            </w:r>
          </w:p>
          <w:p w14:paraId="2755B9C5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0m. 10w</w:t>
            </w:r>
          </w:p>
          <w:p w14:paraId="1EC47B88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n/a</w:t>
            </w:r>
          </w:p>
          <w:p w14:paraId="72C3D663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</w:t>
            </w:r>
            <w:proofErr w:type="gram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alt lake City</w:t>
            </w:r>
            <w:proofErr w:type="gramEnd"/>
          </w:p>
          <w:p w14:paraId="7B26A29A" w14:textId="5E0486D4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community</w:t>
            </w:r>
          </w:p>
        </w:tc>
        <w:tc>
          <w:tcPr>
            <w:tcW w:w="1743" w:type="dxa"/>
          </w:tcPr>
          <w:p w14:paraId="45A06379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19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54)</w:t>
            </w:r>
          </w:p>
          <w:p w14:paraId="3514EFA6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20m, 26w</w:t>
            </w:r>
          </w:p>
          <w:p w14:paraId="7F3A9336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35-65yrs</w:t>
            </w:r>
          </w:p>
          <w:p w14:paraId="052E6BA4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Amsterdam</w:t>
            </w:r>
          </w:p>
          <w:p w14:paraId="61B7E263" w14:textId="60E43124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etting:  Primary care </w:t>
            </w: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entres</w:t>
            </w:r>
            <w:proofErr w:type="spellEnd"/>
          </w:p>
        </w:tc>
        <w:tc>
          <w:tcPr>
            <w:tcW w:w="1743" w:type="dxa"/>
          </w:tcPr>
          <w:p w14:paraId="2E6B0774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19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54)</w:t>
            </w:r>
          </w:p>
          <w:p w14:paraId="5B09B658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20m, 26w</w:t>
            </w:r>
          </w:p>
          <w:p w14:paraId="1EA53991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35-65</w:t>
            </w:r>
          </w:p>
          <w:p w14:paraId="439E4339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Amsterdam</w:t>
            </w:r>
          </w:p>
          <w:p w14:paraId="74DD896C" w14:textId="2985A97D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etting: primary care </w:t>
            </w: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entres</w:t>
            </w:r>
            <w:proofErr w:type="spellEnd"/>
          </w:p>
        </w:tc>
        <w:tc>
          <w:tcPr>
            <w:tcW w:w="1889" w:type="dxa"/>
          </w:tcPr>
          <w:p w14:paraId="7677FBEC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19</w:t>
            </w:r>
          </w:p>
          <w:p w14:paraId="7408843E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10m,19w</w:t>
            </w:r>
          </w:p>
          <w:p w14:paraId="05C633F1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8-60</w:t>
            </w:r>
          </w:p>
          <w:p w14:paraId="1FC349F1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Glasgow</w:t>
            </w:r>
          </w:p>
          <w:p w14:paraId="32030082" w14:textId="21F86E88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etting: community </w:t>
            </w: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organisations, 2 protestant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churches,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5 ‘African societies based on language or country of origin’</w:t>
            </w:r>
          </w:p>
        </w:tc>
        <w:tc>
          <w:tcPr>
            <w:tcW w:w="1835" w:type="dxa"/>
          </w:tcPr>
          <w:p w14:paraId="0C15B2C7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10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23)</w:t>
            </w:r>
          </w:p>
          <w:p w14:paraId="37783A7C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0 w</w:t>
            </w:r>
          </w:p>
          <w:p w14:paraId="1A6877BF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23-41</w:t>
            </w:r>
          </w:p>
          <w:p w14:paraId="34C6A5EA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Sweden </w:t>
            </w:r>
          </w:p>
          <w:p w14:paraId="2A16897D" w14:textId="43D7DF72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linic; homes</w:t>
            </w:r>
          </w:p>
        </w:tc>
        <w:tc>
          <w:tcPr>
            <w:tcW w:w="1835" w:type="dxa"/>
          </w:tcPr>
          <w:p w14:paraId="53102ABF" w14:textId="77777777" w:rsidR="005258EA" w:rsidRPr="00142D27" w:rsidRDefault="005258EA" w:rsidP="005258E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 xml:space="preserve">9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(total 23)</w:t>
            </w:r>
          </w:p>
          <w:p w14:paraId="2E44BC0D" w14:textId="77777777" w:rsidR="005258EA" w:rsidRPr="00142D27" w:rsidRDefault="005258EA" w:rsidP="005258E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9w</w:t>
            </w:r>
          </w:p>
          <w:p w14:paraId="1DEF1052" w14:textId="77777777" w:rsidR="005258EA" w:rsidRPr="00142D27" w:rsidRDefault="005258EA" w:rsidP="005258E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23 - 40</w:t>
            </w:r>
          </w:p>
          <w:p w14:paraId="7751EC35" w14:textId="77777777" w:rsidR="005258EA" w:rsidRPr="00142D27" w:rsidRDefault="005258EA" w:rsidP="005258E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Sweden </w:t>
            </w:r>
          </w:p>
          <w:p w14:paraId="3DA5560E" w14:textId="1CDFA5F7" w:rsidR="00A26506" w:rsidRPr="00142D27" w:rsidRDefault="005258EA" w:rsidP="005258E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linic</w:t>
            </w:r>
          </w:p>
        </w:tc>
      </w:tr>
      <w:tr w:rsidR="00142D27" w:rsidRPr="00142D27" w14:paraId="2E3481BE" w14:textId="62F8737E" w:rsidTr="00A26506">
        <w:trPr>
          <w:trHeight w:val="154"/>
          <w:jc w:val="center"/>
        </w:trPr>
        <w:tc>
          <w:tcPr>
            <w:tcW w:w="511" w:type="dxa"/>
          </w:tcPr>
          <w:p w14:paraId="1A23C7AC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619" w:type="dxa"/>
          </w:tcPr>
          <w:p w14:paraId="69AFC4BC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 guide</w:t>
            </w:r>
          </w:p>
        </w:tc>
        <w:tc>
          <w:tcPr>
            <w:tcW w:w="1687" w:type="dxa"/>
          </w:tcPr>
          <w:p w14:paraId="64ED1261" w14:textId="1971844D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3" w:type="dxa"/>
          </w:tcPr>
          <w:p w14:paraId="2EA199A2" w14:textId="3E98D276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43" w:type="dxa"/>
          </w:tcPr>
          <w:p w14:paraId="0BF6925B" w14:textId="682C6FFC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89" w:type="dxa"/>
          </w:tcPr>
          <w:p w14:paraId="36F08F6D" w14:textId="7F156230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35" w:type="dxa"/>
          </w:tcPr>
          <w:p w14:paraId="26A5217A" w14:textId="77777777" w:rsidR="00A26506" w:rsidRPr="00142D27" w:rsidRDefault="00A26506" w:rsidP="00A26506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  <w:p w14:paraId="7073A048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35" w:type="dxa"/>
          </w:tcPr>
          <w:p w14:paraId="1ED8DF7F" w14:textId="28021F50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53BA2D4F" w14:textId="5FA915C7" w:rsidTr="00A26506">
        <w:trPr>
          <w:trHeight w:val="169"/>
          <w:jc w:val="center"/>
        </w:trPr>
        <w:tc>
          <w:tcPr>
            <w:tcW w:w="511" w:type="dxa"/>
          </w:tcPr>
          <w:p w14:paraId="2F622B5E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619" w:type="dxa"/>
          </w:tcPr>
          <w:p w14:paraId="64268AB7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Repeat interviews</w:t>
            </w:r>
          </w:p>
        </w:tc>
        <w:tc>
          <w:tcPr>
            <w:tcW w:w="1687" w:type="dxa"/>
          </w:tcPr>
          <w:p w14:paraId="3BB3D54D" w14:textId="78464D65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  <w:r w:rsidR="00182DEE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 conducted</w:t>
            </w:r>
          </w:p>
        </w:tc>
        <w:tc>
          <w:tcPr>
            <w:tcW w:w="1743" w:type="dxa"/>
          </w:tcPr>
          <w:p w14:paraId="07ED2A82" w14:textId="07CEC5E6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43" w:type="dxa"/>
          </w:tcPr>
          <w:p w14:paraId="01C106C1" w14:textId="6C37F9E4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889" w:type="dxa"/>
          </w:tcPr>
          <w:p w14:paraId="03A6E239" w14:textId="7264BD40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835" w:type="dxa"/>
          </w:tcPr>
          <w:p w14:paraId="74B5572B" w14:textId="7477F94E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, 3 repeats</w:t>
            </w:r>
          </w:p>
        </w:tc>
        <w:tc>
          <w:tcPr>
            <w:tcW w:w="1835" w:type="dxa"/>
          </w:tcPr>
          <w:p w14:paraId="6BDE11B1" w14:textId="39A41CD9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676E2AF9" w14:textId="37D490C6" w:rsidTr="00A26506">
        <w:trPr>
          <w:trHeight w:val="68"/>
          <w:jc w:val="center"/>
        </w:trPr>
        <w:tc>
          <w:tcPr>
            <w:tcW w:w="511" w:type="dxa"/>
          </w:tcPr>
          <w:p w14:paraId="28691D66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619" w:type="dxa"/>
          </w:tcPr>
          <w:p w14:paraId="63999989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Audio/visual recording</w:t>
            </w:r>
          </w:p>
        </w:tc>
        <w:tc>
          <w:tcPr>
            <w:tcW w:w="1687" w:type="dxa"/>
          </w:tcPr>
          <w:p w14:paraId="22B9DF64" w14:textId="50DC76F5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3" w:type="dxa"/>
          </w:tcPr>
          <w:p w14:paraId="64A51265" w14:textId="228AB18B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43" w:type="dxa"/>
          </w:tcPr>
          <w:p w14:paraId="2CDC3D77" w14:textId="09385440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89" w:type="dxa"/>
          </w:tcPr>
          <w:p w14:paraId="5424AA40" w14:textId="1DBD3D28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35" w:type="dxa"/>
          </w:tcPr>
          <w:p w14:paraId="70C2C4D5" w14:textId="67F37FE1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835" w:type="dxa"/>
          </w:tcPr>
          <w:p w14:paraId="7B061576" w14:textId="037DCCC8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AD12EB" w:rsidRPr="00142D27" w14:paraId="1110D0B5" w14:textId="4C8BD602" w:rsidTr="00A26506">
        <w:trPr>
          <w:trHeight w:val="154"/>
          <w:jc w:val="center"/>
        </w:trPr>
        <w:tc>
          <w:tcPr>
            <w:tcW w:w="511" w:type="dxa"/>
          </w:tcPr>
          <w:p w14:paraId="08738B05" w14:textId="77777777" w:rsidR="00AD12EB" w:rsidRPr="00142D27" w:rsidRDefault="00AD12EB" w:rsidP="00AD12EB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619" w:type="dxa"/>
          </w:tcPr>
          <w:p w14:paraId="53A8FC42" w14:textId="77777777" w:rsidR="00AD12EB" w:rsidRPr="00142D27" w:rsidRDefault="00AD12EB" w:rsidP="00AD12EB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Field Nots</w:t>
            </w:r>
          </w:p>
        </w:tc>
        <w:tc>
          <w:tcPr>
            <w:tcW w:w="1687" w:type="dxa"/>
          </w:tcPr>
          <w:p w14:paraId="6FB8CFA4" w14:textId="761B345B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Field notes were 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rovided</w:t>
            </w:r>
          </w:p>
        </w:tc>
        <w:tc>
          <w:tcPr>
            <w:tcW w:w="1743" w:type="dxa"/>
          </w:tcPr>
          <w:p w14:paraId="72250CB3" w14:textId="3DC9E2AF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43" w:type="dxa"/>
          </w:tcPr>
          <w:p w14:paraId="47E62C38" w14:textId="3EC3BB08" w:rsidR="00AD12EB" w:rsidRPr="00142D27" w:rsidRDefault="00AD12EB" w:rsidP="00AD12E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889" w:type="dxa"/>
          </w:tcPr>
          <w:p w14:paraId="4F2E2F01" w14:textId="3E9A1CF4" w:rsidR="00AD12EB" w:rsidRPr="00142D27" w:rsidRDefault="00AD12EB" w:rsidP="00AD12EB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E975FA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1835" w:type="dxa"/>
          </w:tcPr>
          <w:p w14:paraId="2B9DE16C" w14:textId="249D114C" w:rsidR="00AD12EB" w:rsidRPr="00142D27" w:rsidRDefault="00AD12EB" w:rsidP="00AD12EB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E975FA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1835" w:type="dxa"/>
          </w:tcPr>
          <w:p w14:paraId="62DDA5C7" w14:textId="6AE5E87B" w:rsidR="00AD12EB" w:rsidRPr="00142D27" w:rsidRDefault="00AD12EB" w:rsidP="00AD12EB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E975FA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</w:tr>
      <w:tr w:rsidR="00142D27" w:rsidRPr="00142D27" w14:paraId="0E0CE8E9" w14:textId="1F6EEABB" w:rsidTr="00A26506">
        <w:trPr>
          <w:trHeight w:val="169"/>
          <w:jc w:val="center"/>
        </w:trPr>
        <w:tc>
          <w:tcPr>
            <w:tcW w:w="511" w:type="dxa"/>
          </w:tcPr>
          <w:p w14:paraId="4D236687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619" w:type="dxa"/>
          </w:tcPr>
          <w:p w14:paraId="622125EA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1687" w:type="dxa"/>
          </w:tcPr>
          <w:p w14:paraId="255CFABC" w14:textId="22468053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4BD7FE87" w14:textId="050A2E77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90 Mins</w:t>
            </w:r>
          </w:p>
        </w:tc>
        <w:tc>
          <w:tcPr>
            <w:tcW w:w="1743" w:type="dxa"/>
          </w:tcPr>
          <w:p w14:paraId="3B5A1AF5" w14:textId="4F78A636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90Mins</w:t>
            </w:r>
          </w:p>
        </w:tc>
        <w:tc>
          <w:tcPr>
            <w:tcW w:w="1889" w:type="dxa"/>
          </w:tcPr>
          <w:p w14:paraId="5A76A18C" w14:textId="4E7678A2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835" w:type="dxa"/>
          </w:tcPr>
          <w:p w14:paraId="7D2FD0E9" w14:textId="0BFA93FD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.5 hours</w:t>
            </w:r>
          </w:p>
        </w:tc>
        <w:tc>
          <w:tcPr>
            <w:tcW w:w="1835" w:type="dxa"/>
          </w:tcPr>
          <w:p w14:paraId="2E6E77B4" w14:textId="270C03B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.5 hours</w:t>
            </w:r>
          </w:p>
        </w:tc>
      </w:tr>
      <w:tr w:rsidR="00142D27" w:rsidRPr="00142D27" w14:paraId="159DCA2A" w14:textId="5EEB6B36" w:rsidTr="00A26506">
        <w:trPr>
          <w:trHeight w:val="169"/>
          <w:jc w:val="center"/>
        </w:trPr>
        <w:tc>
          <w:tcPr>
            <w:tcW w:w="511" w:type="dxa"/>
          </w:tcPr>
          <w:p w14:paraId="204FF363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619" w:type="dxa"/>
          </w:tcPr>
          <w:p w14:paraId="3638CE0B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ata saturation</w:t>
            </w:r>
          </w:p>
        </w:tc>
        <w:tc>
          <w:tcPr>
            <w:tcW w:w="1687" w:type="dxa"/>
          </w:tcPr>
          <w:p w14:paraId="0B4823C0" w14:textId="05B5A98D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</w:t>
            </w:r>
          </w:p>
        </w:tc>
        <w:tc>
          <w:tcPr>
            <w:tcW w:w="1743" w:type="dxa"/>
          </w:tcPr>
          <w:p w14:paraId="633C0DCD" w14:textId="72A54B5E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43" w:type="dxa"/>
          </w:tcPr>
          <w:p w14:paraId="4AD56618" w14:textId="5DF0D262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89" w:type="dxa"/>
          </w:tcPr>
          <w:p w14:paraId="4B190625" w14:textId="31FEBEFC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35" w:type="dxa"/>
          </w:tcPr>
          <w:p w14:paraId="087CE391" w14:textId="12F73CCE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835" w:type="dxa"/>
          </w:tcPr>
          <w:p w14:paraId="3A32E933" w14:textId="31E45C9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14C9ADAE" w14:textId="21701850" w:rsidTr="00A26506">
        <w:trPr>
          <w:trHeight w:val="154"/>
          <w:jc w:val="center"/>
        </w:trPr>
        <w:tc>
          <w:tcPr>
            <w:tcW w:w="511" w:type="dxa"/>
          </w:tcPr>
          <w:p w14:paraId="61617C01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619" w:type="dxa"/>
          </w:tcPr>
          <w:p w14:paraId="73DF2EE4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Transcripts returned</w:t>
            </w:r>
          </w:p>
        </w:tc>
        <w:tc>
          <w:tcPr>
            <w:tcW w:w="1687" w:type="dxa"/>
          </w:tcPr>
          <w:p w14:paraId="5D4BDF15" w14:textId="25363EF2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64386F28" w14:textId="4A494192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743" w:type="dxa"/>
          </w:tcPr>
          <w:p w14:paraId="0C1D0928" w14:textId="490E7FA2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89" w:type="dxa"/>
          </w:tcPr>
          <w:p w14:paraId="63021EE3" w14:textId="14F1A51D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835" w:type="dxa"/>
          </w:tcPr>
          <w:p w14:paraId="64618276" w14:textId="20C0D7B6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35" w:type="dxa"/>
          </w:tcPr>
          <w:p w14:paraId="0BD6DB10" w14:textId="21202634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3F84E0D4" w14:textId="008D430A" w:rsidTr="00A26506">
        <w:trPr>
          <w:trHeight w:val="139"/>
          <w:jc w:val="center"/>
        </w:trPr>
        <w:tc>
          <w:tcPr>
            <w:tcW w:w="511" w:type="dxa"/>
          </w:tcPr>
          <w:p w14:paraId="1818A71B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619" w:type="dxa"/>
          </w:tcPr>
          <w:p w14:paraId="04CF87CF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Number of data coders</w:t>
            </w:r>
          </w:p>
        </w:tc>
        <w:tc>
          <w:tcPr>
            <w:tcW w:w="1687" w:type="dxa"/>
          </w:tcPr>
          <w:p w14:paraId="78C91B8D" w14:textId="2D1990A6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743" w:type="dxa"/>
          </w:tcPr>
          <w:p w14:paraId="693FC1EE" w14:textId="77655195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43" w:type="dxa"/>
          </w:tcPr>
          <w:p w14:paraId="2FFCDE1D" w14:textId="49BCC3AA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889" w:type="dxa"/>
          </w:tcPr>
          <w:p w14:paraId="7A98EAAD" w14:textId="1557FBAA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wo</w:t>
            </w:r>
          </w:p>
        </w:tc>
        <w:tc>
          <w:tcPr>
            <w:tcW w:w="1835" w:type="dxa"/>
          </w:tcPr>
          <w:p w14:paraId="46518277" w14:textId="69665E7F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1835" w:type="dxa"/>
          </w:tcPr>
          <w:p w14:paraId="4006F309" w14:textId="1744248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10741379" w14:textId="0CF6CD32" w:rsidTr="00A26506">
        <w:trPr>
          <w:trHeight w:val="327"/>
          <w:jc w:val="center"/>
        </w:trPr>
        <w:tc>
          <w:tcPr>
            <w:tcW w:w="511" w:type="dxa"/>
          </w:tcPr>
          <w:p w14:paraId="67B2055F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619" w:type="dxa"/>
          </w:tcPr>
          <w:p w14:paraId="3384FDFB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scription of the coding tree</w:t>
            </w:r>
          </w:p>
        </w:tc>
        <w:tc>
          <w:tcPr>
            <w:tcW w:w="1687" w:type="dxa"/>
          </w:tcPr>
          <w:p w14:paraId="7966EC8D" w14:textId="48CEF5C3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3" w:type="dxa"/>
          </w:tcPr>
          <w:p w14:paraId="668D8E18" w14:textId="04F7AF47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743" w:type="dxa"/>
          </w:tcPr>
          <w:p w14:paraId="5D328F84" w14:textId="6790B59D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89" w:type="dxa"/>
          </w:tcPr>
          <w:p w14:paraId="02E8769D" w14:textId="6B5E7016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35" w:type="dxa"/>
          </w:tcPr>
          <w:p w14:paraId="732AA77D" w14:textId="2C3A0238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35" w:type="dxa"/>
          </w:tcPr>
          <w:p w14:paraId="46686CAE" w14:textId="4873FA81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269FDDE9" w14:textId="40EE4517" w:rsidTr="00A26506">
        <w:trPr>
          <w:trHeight w:val="169"/>
          <w:jc w:val="center"/>
        </w:trPr>
        <w:tc>
          <w:tcPr>
            <w:tcW w:w="511" w:type="dxa"/>
          </w:tcPr>
          <w:p w14:paraId="501BC6FF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619" w:type="dxa"/>
          </w:tcPr>
          <w:p w14:paraId="54AE0DC3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rivation of themes</w:t>
            </w:r>
          </w:p>
        </w:tc>
        <w:tc>
          <w:tcPr>
            <w:tcW w:w="1687" w:type="dxa"/>
          </w:tcPr>
          <w:p w14:paraId="683B1E84" w14:textId="46B7224A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3" w:type="dxa"/>
          </w:tcPr>
          <w:p w14:paraId="5DB99CD0" w14:textId="2D0BEADF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from data</w:t>
            </w:r>
          </w:p>
        </w:tc>
        <w:tc>
          <w:tcPr>
            <w:tcW w:w="1743" w:type="dxa"/>
          </w:tcPr>
          <w:p w14:paraId="6673CE5B" w14:textId="10BBCAD7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from data</w:t>
            </w:r>
          </w:p>
        </w:tc>
        <w:tc>
          <w:tcPr>
            <w:tcW w:w="1889" w:type="dxa"/>
          </w:tcPr>
          <w:p w14:paraId="082FC594" w14:textId="20FEF933" w:rsidR="00A26506" w:rsidRPr="00142D27" w:rsidRDefault="00A26506" w:rsidP="00A26506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35" w:type="dxa"/>
          </w:tcPr>
          <w:p w14:paraId="0FDD64C4" w14:textId="245E10BD" w:rsidR="00A26506" w:rsidRPr="00142D27" w:rsidRDefault="00A26506" w:rsidP="00A26506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were derived a priori and from data</w:t>
            </w:r>
          </w:p>
        </w:tc>
        <w:tc>
          <w:tcPr>
            <w:tcW w:w="1835" w:type="dxa"/>
          </w:tcPr>
          <w:p w14:paraId="3B6F6BC6" w14:textId="47B4EF63" w:rsidR="00A26506" w:rsidRPr="00142D27" w:rsidRDefault="00A26506" w:rsidP="00A26506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were derived a priori and from data</w:t>
            </w:r>
          </w:p>
        </w:tc>
      </w:tr>
      <w:tr w:rsidR="00142D27" w:rsidRPr="00142D27" w14:paraId="6FC75106" w14:textId="31417ACA" w:rsidTr="00A26506">
        <w:trPr>
          <w:trHeight w:val="169"/>
          <w:jc w:val="center"/>
        </w:trPr>
        <w:tc>
          <w:tcPr>
            <w:tcW w:w="511" w:type="dxa"/>
          </w:tcPr>
          <w:p w14:paraId="5E10F73A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619" w:type="dxa"/>
          </w:tcPr>
          <w:p w14:paraId="4BE96621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1687" w:type="dxa"/>
          </w:tcPr>
          <w:p w14:paraId="2BD84448" w14:textId="7AAB52A9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083AD183" w14:textId="3D3E29B4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xqda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oftware</w:t>
            </w:r>
          </w:p>
        </w:tc>
        <w:tc>
          <w:tcPr>
            <w:tcW w:w="1743" w:type="dxa"/>
          </w:tcPr>
          <w:p w14:paraId="18B652CE" w14:textId="250C463B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xqda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oftware</w:t>
            </w:r>
          </w:p>
        </w:tc>
        <w:tc>
          <w:tcPr>
            <w:tcW w:w="1889" w:type="dxa"/>
          </w:tcPr>
          <w:p w14:paraId="20B0E197" w14:textId="70AAE115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835" w:type="dxa"/>
          </w:tcPr>
          <w:p w14:paraId="381059D8" w14:textId="035082CF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835" w:type="dxa"/>
          </w:tcPr>
          <w:p w14:paraId="665391BA" w14:textId="42B6EA82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26DDB8E7" w14:textId="0AE8321C" w:rsidTr="00A26506">
        <w:trPr>
          <w:trHeight w:val="154"/>
          <w:jc w:val="center"/>
        </w:trPr>
        <w:tc>
          <w:tcPr>
            <w:tcW w:w="511" w:type="dxa"/>
          </w:tcPr>
          <w:p w14:paraId="4C7C43DF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619" w:type="dxa"/>
          </w:tcPr>
          <w:p w14:paraId="5644A30B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articipant checking</w:t>
            </w:r>
          </w:p>
        </w:tc>
        <w:tc>
          <w:tcPr>
            <w:tcW w:w="1687" w:type="dxa"/>
          </w:tcPr>
          <w:p w14:paraId="4567810E" w14:textId="198F1F2C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1554676D" w14:textId="14D2BD2E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743" w:type="dxa"/>
          </w:tcPr>
          <w:p w14:paraId="1CD0928B" w14:textId="0822AE0A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89" w:type="dxa"/>
          </w:tcPr>
          <w:p w14:paraId="7D9D0518" w14:textId="6689CE60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1835" w:type="dxa"/>
          </w:tcPr>
          <w:p w14:paraId="08D717F8" w14:textId="7E4F569D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35" w:type="dxa"/>
          </w:tcPr>
          <w:p w14:paraId="3EBF369F" w14:textId="44BAD0A0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602D70D6" w14:textId="16B1412F" w:rsidTr="00A26506">
        <w:trPr>
          <w:trHeight w:val="169"/>
          <w:jc w:val="center"/>
        </w:trPr>
        <w:tc>
          <w:tcPr>
            <w:tcW w:w="511" w:type="dxa"/>
          </w:tcPr>
          <w:p w14:paraId="230B2C2B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619" w:type="dxa"/>
          </w:tcPr>
          <w:p w14:paraId="7EAA3493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Quotations presented</w:t>
            </w:r>
          </w:p>
        </w:tc>
        <w:tc>
          <w:tcPr>
            <w:tcW w:w="1687" w:type="dxa"/>
          </w:tcPr>
          <w:p w14:paraId="4D4B1CF2" w14:textId="22ABA58A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743" w:type="dxa"/>
          </w:tcPr>
          <w:p w14:paraId="2E3E97AF" w14:textId="73B03891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43" w:type="dxa"/>
          </w:tcPr>
          <w:p w14:paraId="12028A3A" w14:textId="5B95DC2B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89" w:type="dxa"/>
          </w:tcPr>
          <w:p w14:paraId="1C11F2D5" w14:textId="4FBF1A82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35" w:type="dxa"/>
          </w:tcPr>
          <w:p w14:paraId="291E5C4D" w14:textId="4DE27340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835" w:type="dxa"/>
          </w:tcPr>
          <w:p w14:paraId="0CC7C09B" w14:textId="036C3206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791514AD" w14:textId="1B5B3181" w:rsidTr="00A26506">
        <w:trPr>
          <w:trHeight w:val="327"/>
          <w:jc w:val="center"/>
        </w:trPr>
        <w:tc>
          <w:tcPr>
            <w:tcW w:w="511" w:type="dxa"/>
          </w:tcPr>
          <w:p w14:paraId="4A4EA519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619" w:type="dxa"/>
          </w:tcPr>
          <w:p w14:paraId="46208460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ata and findings consistent</w:t>
            </w:r>
          </w:p>
        </w:tc>
        <w:tc>
          <w:tcPr>
            <w:tcW w:w="1687" w:type="dxa"/>
          </w:tcPr>
          <w:p w14:paraId="4C7E9399" w14:textId="2DFA6EB5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3" w:type="dxa"/>
          </w:tcPr>
          <w:p w14:paraId="729ACBDC" w14:textId="4A770EFB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43" w:type="dxa"/>
          </w:tcPr>
          <w:p w14:paraId="0DED7744" w14:textId="00FEDD06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889" w:type="dxa"/>
          </w:tcPr>
          <w:p w14:paraId="61649B10" w14:textId="7168BAB3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35" w:type="dxa"/>
          </w:tcPr>
          <w:p w14:paraId="1486DF9B" w14:textId="68C7C680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835" w:type="dxa"/>
          </w:tcPr>
          <w:p w14:paraId="153D0A90" w14:textId="531710CA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7F9E75DA" w14:textId="2CB1BD47" w:rsidTr="00A26506">
        <w:trPr>
          <w:trHeight w:val="69"/>
          <w:jc w:val="center"/>
        </w:trPr>
        <w:tc>
          <w:tcPr>
            <w:tcW w:w="511" w:type="dxa"/>
          </w:tcPr>
          <w:p w14:paraId="38C71B9F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619" w:type="dxa"/>
          </w:tcPr>
          <w:p w14:paraId="497B7675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larity of major themes</w:t>
            </w:r>
          </w:p>
        </w:tc>
        <w:tc>
          <w:tcPr>
            <w:tcW w:w="1687" w:type="dxa"/>
          </w:tcPr>
          <w:p w14:paraId="7549BA02" w14:textId="7B75EBD8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743" w:type="dxa"/>
          </w:tcPr>
          <w:p w14:paraId="0273A10A" w14:textId="54869A36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43" w:type="dxa"/>
          </w:tcPr>
          <w:p w14:paraId="591F28C1" w14:textId="45FA70C2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89" w:type="dxa"/>
          </w:tcPr>
          <w:p w14:paraId="7E02022A" w14:textId="59CF5E2F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35" w:type="dxa"/>
          </w:tcPr>
          <w:p w14:paraId="39B728BB" w14:textId="36EBEBA0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835" w:type="dxa"/>
          </w:tcPr>
          <w:p w14:paraId="42A262E7" w14:textId="13BB359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2EA77A75" w14:textId="7E3D9549" w:rsidTr="00A26506">
        <w:trPr>
          <w:trHeight w:val="154"/>
          <w:jc w:val="center"/>
        </w:trPr>
        <w:tc>
          <w:tcPr>
            <w:tcW w:w="511" w:type="dxa"/>
          </w:tcPr>
          <w:p w14:paraId="7D1C1CE2" w14:textId="7777777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619" w:type="dxa"/>
          </w:tcPr>
          <w:p w14:paraId="3A8D117F" w14:textId="77777777" w:rsidR="00A26506" w:rsidRPr="00142D27" w:rsidRDefault="00A26506" w:rsidP="00A2650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larity of minor themes</w:t>
            </w:r>
          </w:p>
        </w:tc>
        <w:tc>
          <w:tcPr>
            <w:tcW w:w="1687" w:type="dxa"/>
          </w:tcPr>
          <w:p w14:paraId="3103FEEB" w14:textId="75E5B25B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743" w:type="dxa"/>
          </w:tcPr>
          <w:p w14:paraId="73721F5A" w14:textId="4AD6DA17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743" w:type="dxa"/>
          </w:tcPr>
          <w:p w14:paraId="7FC9CF7D" w14:textId="1A376F62" w:rsidR="00A26506" w:rsidRPr="00142D27" w:rsidRDefault="00A26506" w:rsidP="00A2650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89" w:type="dxa"/>
          </w:tcPr>
          <w:p w14:paraId="6CFC2E14" w14:textId="035D2657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1835" w:type="dxa"/>
          </w:tcPr>
          <w:p w14:paraId="1B95025D" w14:textId="10039AE1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835" w:type="dxa"/>
          </w:tcPr>
          <w:p w14:paraId="3E88728A" w14:textId="32A90C98" w:rsidR="00A26506" w:rsidRPr="00142D27" w:rsidRDefault="00A26506" w:rsidP="00A2650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</w:tbl>
    <w:p w14:paraId="6A11AAAD" w14:textId="77777777" w:rsidR="000320D5" w:rsidRPr="00142D27" w:rsidRDefault="000320D5" w:rsidP="000320D5">
      <w:pPr>
        <w:spacing w:line="276" w:lineRule="auto"/>
        <w:jc w:val="both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42CD9653" w14:textId="77777777" w:rsidR="000320D5" w:rsidRPr="00142D27" w:rsidRDefault="000320D5" w:rsidP="000320D5">
      <w:pPr>
        <w:spacing w:line="276" w:lineRule="auto"/>
        <w:jc w:val="both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640CC212" w14:textId="70F95BE4" w:rsidR="000320D5" w:rsidRPr="00142D27" w:rsidRDefault="000320D5" w:rsidP="000320D5">
      <w:pPr>
        <w:spacing w:line="276" w:lineRule="auto"/>
        <w:jc w:val="both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29472E58" w14:textId="2AC9AAD4" w:rsidR="005C4B38" w:rsidRPr="00142D27" w:rsidRDefault="005C4B38" w:rsidP="000320D5">
      <w:pPr>
        <w:spacing w:line="276" w:lineRule="auto"/>
        <w:jc w:val="both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25EF6743" w14:textId="77777777" w:rsidR="00D86668" w:rsidRPr="00142D27" w:rsidRDefault="00D86668" w:rsidP="000320D5">
      <w:pPr>
        <w:spacing w:line="276" w:lineRule="auto"/>
        <w:jc w:val="both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1AFC5037" w14:textId="659097AC" w:rsidR="000320D5" w:rsidRPr="00142D27" w:rsidRDefault="008C3456" w:rsidP="000320D5">
      <w:pPr>
        <w:rPr>
          <w:rFonts w:ascii="Times" w:hAnsi="Times"/>
          <w:b/>
          <w:bCs/>
          <w:color w:val="000000" w:themeColor="text1"/>
          <w:sz w:val="20"/>
          <w:szCs w:val="20"/>
        </w:rPr>
      </w:pPr>
      <w:r w:rsidRPr="00142D27">
        <w:rPr>
          <w:rFonts w:ascii="Times" w:hAnsi="Times"/>
          <w:b/>
          <w:bCs/>
          <w:color w:val="000000" w:themeColor="text1"/>
          <w:sz w:val="20"/>
          <w:szCs w:val="20"/>
        </w:rPr>
        <w:br w:type="page"/>
      </w:r>
    </w:p>
    <w:tbl>
      <w:tblPr>
        <w:tblStyle w:val="TableGrid"/>
        <w:tblW w:w="13594" w:type="dxa"/>
        <w:jc w:val="center"/>
        <w:tblLook w:val="04A0" w:firstRow="1" w:lastRow="0" w:firstColumn="1" w:lastColumn="0" w:noHBand="0" w:noVBand="1"/>
      </w:tblPr>
      <w:tblGrid>
        <w:gridCol w:w="652"/>
        <w:gridCol w:w="2546"/>
        <w:gridCol w:w="1823"/>
        <w:gridCol w:w="1636"/>
        <w:gridCol w:w="1673"/>
        <w:gridCol w:w="1673"/>
        <w:gridCol w:w="1950"/>
        <w:gridCol w:w="1641"/>
      </w:tblGrid>
      <w:tr w:rsidR="00142D27" w:rsidRPr="00142D27" w14:paraId="11F3D43B" w14:textId="07B1E2CB" w:rsidTr="008C3456">
        <w:trPr>
          <w:trHeight w:val="151"/>
          <w:jc w:val="center"/>
        </w:trPr>
        <w:tc>
          <w:tcPr>
            <w:tcW w:w="652" w:type="dxa"/>
            <w:shd w:val="clear" w:color="auto" w:fill="FBE4D5" w:themeFill="accent2" w:themeFillTint="33"/>
          </w:tcPr>
          <w:p w14:paraId="42D9C6DE" w14:textId="77777777" w:rsidR="008C3456" w:rsidRPr="00142D27" w:rsidRDefault="008C3456" w:rsidP="008C3456">
            <w:pPr>
              <w:ind w:left="-652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2546" w:type="dxa"/>
            <w:shd w:val="clear" w:color="auto" w:fill="FBE4D5" w:themeFill="accent2" w:themeFillTint="33"/>
          </w:tcPr>
          <w:p w14:paraId="37AF1554" w14:textId="77777777" w:rsidR="008C3456" w:rsidRPr="00142D27" w:rsidRDefault="008C3456" w:rsidP="008C345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Checklist</w:t>
            </w:r>
          </w:p>
        </w:tc>
        <w:tc>
          <w:tcPr>
            <w:tcW w:w="1823" w:type="dxa"/>
            <w:shd w:val="clear" w:color="auto" w:fill="FBE4D5" w:themeFill="accent2" w:themeFillTint="33"/>
          </w:tcPr>
          <w:p w14:paraId="699B4F09" w14:textId="1562BFF0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28]</w:t>
            </w:r>
          </w:p>
          <w:p w14:paraId="15E1C94A" w14:textId="0633EE21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Jager et al 2018</w:t>
            </w:r>
          </w:p>
        </w:tc>
        <w:tc>
          <w:tcPr>
            <w:tcW w:w="1636" w:type="dxa"/>
            <w:shd w:val="clear" w:color="auto" w:fill="FBE4D5" w:themeFill="accent2" w:themeFillTint="33"/>
          </w:tcPr>
          <w:p w14:paraId="5E0C2EE7" w14:textId="086A0BF2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29]</w:t>
            </w:r>
          </w:p>
          <w:p w14:paraId="0DDFE6E4" w14:textId="127E2F97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Kindarara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, et al 2017</w:t>
            </w:r>
          </w:p>
        </w:tc>
        <w:tc>
          <w:tcPr>
            <w:tcW w:w="1673" w:type="dxa"/>
            <w:shd w:val="clear" w:color="auto" w:fill="FBE4D5" w:themeFill="accent2" w:themeFillTint="33"/>
          </w:tcPr>
          <w:p w14:paraId="33777248" w14:textId="77777777" w:rsidR="008C3456" w:rsidRPr="00107F05" w:rsidRDefault="008C3456" w:rsidP="008C3456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30]</w:t>
            </w:r>
          </w:p>
          <w:p w14:paraId="4E564835" w14:textId="0868004A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Kohinor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, et al 2011</w:t>
            </w:r>
          </w:p>
        </w:tc>
        <w:tc>
          <w:tcPr>
            <w:tcW w:w="1673" w:type="dxa"/>
            <w:shd w:val="clear" w:color="auto" w:fill="FBE4D5" w:themeFill="accent2" w:themeFillTint="33"/>
          </w:tcPr>
          <w:p w14:paraId="18DFB8FA" w14:textId="77777777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31]</w:t>
            </w:r>
          </w:p>
          <w:p w14:paraId="59C81B19" w14:textId="77777777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Kohinor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t al, 2011</w:t>
            </w:r>
          </w:p>
          <w:p w14:paraId="5F1CF783" w14:textId="77777777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50" w:type="dxa"/>
            <w:shd w:val="clear" w:color="auto" w:fill="FBE4D5" w:themeFill="accent2" w:themeFillTint="33"/>
          </w:tcPr>
          <w:p w14:paraId="6CC46479" w14:textId="77777777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[32]</w:t>
            </w:r>
          </w:p>
          <w:p w14:paraId="454F605B" w14:textId="77777777" w:rsidR="008C3456" w:rsidRPr="00107F05" w:rsidRDefault="008C3456" w:rsidP="008C3456">
            <w:pPr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Kokanovic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t al,</w:t>
            </w:r>
          </w:p>
          <w:p w14:paraId="755049C2" w14:textId="11305A34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641" w:type="dxa"/>
            <w:shd w:val="clear" w:color="auto" w:fill="FBE4D5" w:themeFill="accent2" w:themeFillTint="33"/>
          </w:tcPr>
          <w:p w14:paraId="070139E3" w14:textId="77777777" w:rsidR="008C3456" w:rsidRPr="00107F05" w:rsidRDefault="008C3456" w:rsidP="008C3456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33]</w:t>
            </w:r>
          </w:p>
          <w:p w14:paraId="242A8A45" w14:textId="55166765" w:rsidR="008C3456" w:rsidRPr="00107F05" w:rsidRDefault="008C3456" w:rsidP="008C3456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Maxwell, et al, 1999</w:t>
            </w:r>
          </w:p>
        </w:tc>
      </w:tr>
      <w:tr w:rsidR="00142D27" w:rsidRPr="00142D27" w14:paraId="02726269" w14:textId="2F900DB4" w:rsidTr="008C3456">
        <w:trPr>
          <w:trHeight w:val="137"/>
          <w:jc w:val="center"/>
        </w:trPr>
        <w:tc>
          <w:tcPr>
            <w:tcW w:w="652" w:type="dxa"/>
          </w:tcPr>
          <w:p w14:paraId="5221A5B0" w14:textId="77777777" w:rsidR="004567E7" w:rsidRPr="00142D27" w:rsidRDefault="004567E7" w:rsidP="004567E7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546" w:type="dxa"/>
          </w:tcPr>
          <w:p w14:paraId="6FDE2B00" w14:textId="77777777" w:rsidR="004567E7" w:rsidRPr="00142D27" w:rsidRDefault="004567E7" w:rsidP="004567E7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er/facilitator</w:t>
            </w:r>
          </w:p>
        </w:tc>
        <w:tc>
          <w:tcPr>
            <w:tcW w:w="1823" w:type="dxa"/>
          </w:tcPr>
          <w:p w14:paraId="6088FD83" w14:textId="64BE7196" w:rsidR="004567E7" w:rsidRPr="00142D27" w:rsidRDefault="004567E7" w:rsidP="004567E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36" w:type="dxa"/>
          </w:tcPr>
          <w:p w14:paraId="3BC97CB7" w14:textId="3AC78F92" w:rsidR="004567E7" w:rsidRPr="00142D27" w:rsidRDefault="004567E7" w:rsidP="004567E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73" w:type="dxa"/>
          </w:tcPr>
          <w:p w14:paraId="446A8EB4" w14:textId="04CA1AAF" w:rsidR="004567E7" w:rsidRPr="00142D27" w:rsidRDefault="00DC527B" w:rsidP="004567E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JEK</w:t>
            </w:r>
          </w:p>
        </w:tc>
        <w:tc>
          <w:tcPr>
            <w:tcW w:w="1673" w:type="dxa"/>
          </w:tcPr>
          <w:p w14:paraId="46F160D6" w14:textId="5604A82E" w:rsidR="004567E7" w:rsidRPr="00142D27" w:rsidRDefault="00DC527B" w:rsidP="004567E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JEK</w:t>
            </w:r>
          </w:p>
        </w:tc>
        <w:tc>
          <w:tcPr>
            <w:tcW w:w="1950" w:type="dxa"/>
          </w:tcPr>
          <w:p w14:paraId="54222019" w14:textId="18096E57" w:rsidR="007B7C62" w:rsidRPr="00142D27" w:rsidRDefault="00142D27" w:rsidP="007B7C62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</w:t>
            </w:r>
            <w:r w:rsidR="007B7C62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rained research assistants who were</w:t>
            </w:r>
          </w:p>
          <w:p w14:paraId="351CDC97" w14:textId="01495EA2" w:rsidR="004567E7" w:rsidRPr="00142D27" w:rsidRDefault="007B7C62" w:rsidP="007B7C62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Somali, </w:t>
            </w:r>
            <w:proofErr w:type="gramStart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Amharic</w:t>
            </w:r>
            <w:proofErr w:type="gramEnd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and Tigrinya speaking</w:t>
            </w:r>
          </w:p>
        </w:tc>
        <w:tc>
          <w:tcPr>
            <w:tcW w:w="1641" w:type="dxa"/>
          </w:tcPr>
          <w:p w14:paraId="2F476772" w14:textId="2C9B4740" w:rsidR="004567E7" w:rsidRPr="00142D27" w:rsidRDefault="004567E7" w:rsidP="004567E7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399D4D20" w14:textId="287E6F1B" w:rsidTr="008C3456">
        <w:trPr>
          <w:trHeight w:val="151"/>
          <w:jc w:val="center"/>
        </w:trPr>
        <w:tc>
          <w:tcPr>
            <w:tcW w:w="652" w:type="dxa"/>
          </w:tcPr>
          <w:p w14:paraId="7936051F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546" w:type="dxa"/>
          </w:tcPr>
          <w:p w14:paraId="286F7232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redentials</w:t>
            </w:r>
          </w:p>
        </w:tc>
        <w:tc>
          <w:tcPr>
            <w:tcW w:w="1823" w:type="dxa"/>
          </w:tcPr>
          <w:p w14:paraId="4233003F" w14:textId="06E4D8A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636" w:type="dxa"/>
          </w:tcPr>
          <w:p w14:paraId="285E6B27" w14:textId="54A9A24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15792DB6" w14:textId="6A5E750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64DB5CDB" w14:textId="44BCF05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4E86312C" w14:textId="1F5D7FD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41" w:type="dxa"/>
          </w:tcPr>
          <w:p w14:paraId="0D19493E" w14:textId="60FF32F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61DA711D" w14:textId="4718D9E8" w:rsidTr="008C3456">
        <w:trPr>
          <w:trHeight w:val="137"/>
          <w:jc w:val="center"/>
        </w:trPr>
        <w:tc>
          <w:tcPr>
            <w:tcW w:w="652" w:type="dxa"/>
          </w:tcPr>
          <w:p w14:paraId="62A48F1A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46" w:type="dxa"/>
          </w:tcPr>
          <w:p w14:paraId="5E12C76A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823" w:type="dxa"/>
          </w:tcPr>
          <w:p w14:paraId="49D740B6" w14:textId="14593A6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71C11E47" w14:textId="0AC47D9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1F6C6E41" w14:textId="3952832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1DCE6658" w14:textId="2D7F023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1238F053" w14:textId="7C8563B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41" w:type="dxa"/>
          </w:tcPr>
          <w:p w14:paraId="2D685607" w14:textId="244EDB2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569D902C" w14:textId="1DC9AC3C" w:rsidTr="008C3456">
        <w:trPr>
          <w:trHeight w:val="85"/>
          <w:jc w:val="center"/>
        </w:trPr>
        <w:tc>
          <w:tcPr>
            <w:tcW w:w="652" w:type="dxa"/>
          </w:tcPr>
          <w:p w14:paraId="14324E10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546" w:type="dxa"/>
          </w:tcPr>
          <w:p w14:paraId="68E97E32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823" w:type="dxa"/>
          </w:tcPr>
          <w:p w14:paraId="0B9E6536" w14:textId="3E22DEF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636" w:type="dxa"/>
          </w:tcPr>
          <w:p w14:paraId="38DEE31C" w14:textId="2F12582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1673" w:type="dxa"/>
          </w:tcPr>
          <w:p w14:paraId="5CE147F2" w14:textId="003AADF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le/Female</w:t>
            </w:r>
          </w:p>
        </w:tc>
        <w:tc>
          <w:tcPr>
            <w:tcW w:w="1673" w:type="dxa"/>
          </w:tcPr>
          <w:p w14:paraId="4991FA10" w14:textId="66303F5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le/Female</w:t>
            </w:r>
          </w:p>
        </w:tc>
        <w:tc>
          <w:tcPr>
            <w:tcW w:w="1950" w:type="dxa"/>
          </w:tcPr>
          <w:p w14:paraId="003307EA" w14:textId="63FB7E7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Male &amp; Female</w:t>
            </w:r>
          </w:p>
        </w:tc>
        <w:tc>
          <w:tcPr>
            <w:tcW w:w="1641" w:type="dxa"/>
          </w:tcPr>
          <w:p w14:paraId="40C35627" w14:textId="422FA5D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le</w:t>
            </w:r>
          </w:p>
        </w:tc>
      </w:tr>
      <w:tr w:rsidR="00142D27" w:rsidRPr="00142D27" w14:paraId="42354C29" w14:textId="2AFA723D" w:rsidTr="008C3456">
        <w:trPr>
          <w:trHeight w:val="61"/>
          <w:jc w:val="center"/>
        </w:trPr>
        <w:tc>
          <w:tcPr>
            <w:tcW w:w="652" w:type="dxa"/>
          </w:tcPr>
          <w:p w14:paraId="75B0D3BA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546" w:type="dxa"/>
          </w:tcPr>
          <w:p w14:paraId="1BB78E6B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Experience and training</w:t>
            </w:r>
          </w:p>
        </w:tc>
        <w:tc>
          <w:tcPr>
            <w:tcW w:w="1823" w:type="dxa"/>
          </w:tcPr>
          <w:p w14:paraId="0C0F4E23" w14:textId="5AD1214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0ADCED69" w14:textId="6DCDA62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64FD61DA" w14:textId="38FA510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679FE446" w14:textId="760308D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7C0549D6" w14:textId="35272B2C" w:rsidR="008C3456" w:rsidRPr="00142D27" w:rsidRDefault="006D635F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Research assistants were trained in qualitative research</w:t>
            </w:r>
          </w:p>
        </w:tc>
        <w:tc>
          <w:tcPr>
            <w:tcW w:w="1641" w:type="dxa"/>
          </w:tcPr>
          <w:p w14:paraId="71EE92F8" w14:textId="7770CDA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395EE1AB" w14:textId="64FC573B" w:rsidTr="008C3456">
        <w:trPr>
          <w:trHeight w:val="109"/>
          <w:jc w:val="center"/>
        </w:trPr>
        <w:tc>
          <w:tcPr>
            <w:tcW w:w="652" w:type="dxa"/>
          </w:tcPr>
          <w:p w14:paraId="11B7AA9F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546" w:type="dxa"/>
          </w:tcPr>
          <w:p w14:paraId="4E19548D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Relationship established</w:t>
            </w:r>
          </w:p>
        </w:tc>
        <w:tc>
          <w:tcPr>
            <w:tcW w:w="1823" w:type="dxa"/>
          </w:tcPr>
          <w:p w14:paraId="19BB169A" w14:textId="23F7197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22C0E92B" w14:textId="056B8D3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3FAB5C28" w14:textId="3D8F92B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2BFB4FB0" w14:textId="47FC056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632CCEA7" w14:textId="2A67ACC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41" w:type="dxa"/>
          </w:tcPr>
          <w:p w14:paraId="4900D3F4" w14:textId="665C849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5DF0F9A3" w14:textId="67137BD3" w:rsidTr="008C3456">
        <w:trPr>
          <w:trHeight w:val="89"/>
          <w:jc w:val="center"/>
        </w:trPr>
        <w:tc>
          <w:tcPr>
            <w:tcW w:w="652" w:type="dxa"/>
          </w:tcPr>
          <w:p w14:paraId="08044127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546" w:type="dxa"/>
          </w:tcPr>
          <w:p w14:paraId="26443B74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articipant knowledge of the interviewer</w:t>
            </w:r>
          </w:p>
        </w:tc>
        <w:tc>
          <w:tcPr>
            <w:tcW w:w="1823" w:type="dxa"/>
          </w:tcPr>
          <w:p w14:paraId="10927721" w14:textId="5999585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578B7565" w14:textId="0A15649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71823CD8" w14:textId="0657927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2C651997" w14:textId="689996A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3D9377B8" w14:textId="67352E7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41" w:type="dxa"/>
          </w:tcPr>
          <w:p w14:paraId="5D649AB8" w14:textId="7E44E5C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2D60361D" w14:textId="7AD006F0" w:rsidTr="008C3456">
        <w:trPr>
          <w:trHeight w:val="62"/>
          <w:jc w:val="center"/>
        </w:trPr>
        <w:tc>
          <w:tcPr>
            <w:tcW w:w="652" w:type="dxa"/>
          </w:tcPr>
          <w:p w14:paraId="00A5DB74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546" w:type="dxa"/>
          </w:tcPr>
          <w:p w14:paraId="75E0A091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er characteristics</w:t>
            </w:r>
          </w:p>
        </w:tc>
        <w:tc>
          <w:tcPr>
            <w:tcW w:w="1823" w:type="dxa"/>
          </w:tcPr>
          <w:p w14:paraId="28FA8229" w14:textId="6ADF584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1C0BD41E" w14:textId="71C137D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19A712CF" w14:textId="3430970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39895F26" w14:textId="471ED22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66140760" w14:textId="0471814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 </w:t>
            </w:r>
          </w:p>
        </w:tc>
        <w:tc>
          <w:tcPr>
            <w:tcW w:w="1641" w:type="dxa"/>
          </w:tcPr>
          <w:p w14:paraId="296BCE29" w14:textId="117A645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207D60C8" w14:textId="24C70B9D" w:rsidTr="008C3456">
        <w:trPr>
          <w:trHeight w:val="257"/>
          <w:jc w:val="center"/>
        </w:trPr>
        <w:tc>
          <w:tcPr>
            <w:tcW w:w="652" w:type="dxa"/>
          </w:tcPr>
          <w:p w14:paraId="5F08BA7E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46" w:type="dxa"/>
          </w:tcPr>
          <w:p w14:paraId="6CE76A4F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Methodological orientation and Theory</w:t>
            </w:r>
          </w:p>
        </w:tc>
        <w:tc>
          <w:tcPr>
            <w:tcW w:w="1823" w:type="dxa"/>
          </w:tcPr>
          <w:p w14:paraId="56B95EF9" w14:textId="154A5EA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atic analysis</w:t>
            </w:r>
          </w:p>
        </w:tc>
        <w:tc>
          <w:tcPr>
            <w:tcW w:w="1636" w:type="dxa"/>
          </w:tcPr>
          <w:p w14:paraId="6F25BDE9" w14:textId="1C873EE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ontent analysis</w:t>
            </w:r>
          </w:p>
        </w:tc>
        <w:tc>
          <w:tcPr>
            <w:tcW w:w="1673" w:type="dxa"/>
          </w:tcPr>
          <w:p w14:paraId="031555D6" w14:textId="1F67BFF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rounded theory</w:t>
            </w:r>
          </w:p>
        </w:tc>
        <w:tc>
          <w:tcPr>
            <w:tcW w:w="1673" w:type="dxa"/>
          </w:tcPr>
          <w:p w14:paraId="648AB760" w14:textId="6A3B105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grounded theory </w:t>
            </w:r>
          </w:p>
        </w:tc>
        <w:tc>
          <w:tcPr>
            <w:tcW w:w="1950" w:type="dxa"/>
          </w:tcPr>
          <w:p w14:paraId="38A9C667" w14:textId="76EF7FC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Iterative/thematic analysis</w:t>
            </w:r>
          </w:p>
        </w:tc>
        <w:tc>
          <w:tcPr>
            <w:tcW w:w="1641" w:type="dxa"/>
          </w:tcPr>
          <w:p w14:paraId="642D36CE" w14:textId="5D05AD6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atic analysis</w:t>
            </w:r>
          </w:p>
        </w:tc>
      </w:tr>
      <w:tr w:rsidR="00142D27" w:rsidRPr="00142D27" w14:paraId="62C439BE" w14:textId="2DD6FEAD" w:rsidTr="008C3456">
        <w:trPr>
          <w:trHeight w:val="151"/>
          <w:jc w:val="center"/>
        </w:trPr>
        <w:tc>
          <w:tcPr>
            <w:tcW w:w="652" w:type="dxa"/>
          </w:tcPr>
          <w:p w14:paraId="04F6A8D5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546" w:type="dxa"/>
          </w:tcPr>
          <w:p w14:paraId="05B7B47F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ampling</w:t>
            </w:r>
          </w:p>
        </w:tc>
        <w:tc>
          <w:tcPr>
            <w:tcW w:w="1823" w:type="dxa"/>
          </w:tcPr>
          <w:p w14:paraId="2A282FF3" w14:textId="611D213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urposive sampling</w:t>
            </w:r>
          </w:p>
        </w:tc>
        <w:tc>
          <w:tcPr>
            <w:tcW w:w="1636" w:type="dxa"/>
          </w:tcPr>
          <w:p w14:paraId="3845CE00" w14:textId="0B84954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urposive and snowball sampling</w:t>
            </w:r>
          </w:p>
        </w:tc>
        <w:tc>
          <w:tcPr>
            <w:tcW w:w="1673" w:type="dxa"/>
          </w:tcPr>
          <w:p w14:paraId="2BF4ED5E" w14:textId="3DDA974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urposive </w:t>
            </w:r>
          </w:p>
        </w:tc>
        <w:tc>
          <w:tcPr>
            <w:tcW w:w="1673" w:type="dxa"/>
          </w:tcPr>
          <w:p w14:paraId="6E4303AA" w14:textId="05EB05A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urposive </w:t>
            </w:r>
          </w:p>
        </w:tc>
        <w:tc>
          <w:tcPr>
            <w:tcW w:w="1950" w:type="dxa"/>
          </w:tcPr>
          <w:p w14:paraId="1BF08CC4" w14:textId="244445E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articipants were 62 women and men, recruited through general practices</w:t>
            </w:r>
          </w:p>
        </w:tc>
        <w:tc>
          <w:tcPr>
            <w:tcW w:w="1641" w:type="dxa"/>
          </w:tcPr>
          <w:p w14:paraId="7655065A" w14:textId="6A3AD39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ystematic non-random sampling</w:t>
            </w:r>
          </w:p>
        </w:tc>
      </w:tr>
      <w:tr w:rsidR="00142D27" w:rsidRPr="00142D27" w14:paraId="25615A76" w14:textId="73F094D0" w:rsidTr="008C3456">
        <w:trPr>
          <w:trHeight w:val="151"/>
          <w:jc w:val="center"/>
        </w:trPr>
        <w:tc>
          <w:tcPr>
            <w:tcW w:w="652" w:type="dxa"/>
            <w:shd w:val="clear" w:color="auto" w:fill="auto"/>
          </w:tcPr>
          <w:p w14:paraId="1CE81E45" w14:textId="77777777" w:rsidR="00CB7A2D" w:rsidRPr="00142D27" w:rsidRDefault="00CB7A2D" w:rsidP="00CB7A2D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546" w:type="dxa"/>
            <w:shd w:val="clear" w:color="auto" w:fill="auto"/>
          </w:tcPr>
          <w:p w14:paraId="0FDDF44B" w14:textId="77777777" w:rsidR="00CB7A2D" w:rsidRPr="00142D27" w:rsidRDefault="00CB7A2D" w:rsidP="00CB7A2D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Method of approach</w:t>
            </w:r>
          </w:p>
        </w:tc>
        <w:tc>
          <w:tcPr>
            <w:tcW w:w="1823" w:type="dxa"/>
            <w:shd w:val="clear" w:color="auto" w:fill="auto"/>
          </w:tcPr>
          <w:p w14:paraId="29F48A10" w14:textId="6F120B82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636" w:type="dxa"/>
            <w:shd w:val="clear" w:color="auto" w:fill="auto"/>
          </w:tcPr>
          <w:p w14:paraId="42822ACD" w14:textId="053BF6B7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673" w:type="dxa"/>
          </w:tcPr>
          <w:p w14:paraId="6F89D922" w14:textId="55A12DBD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673" w:type="dxa"/>
          </w:tcPr>
          <w:p w14:paraId="165BEB02" w14:textId="641A1D62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950" w:type="dxa"/>
          </w:tcPr>
          <w:p w14:paraId="5F5376BA" w14:textId="108BC620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1641" w:type="dxa"/>
          </w:tcPr>
          <w:p w14:paraId="1FFEB6F5" w14:textId="75938930" w:rsidR="00CB7A2D" w:rsidRPr="00142D27" w:rsidRDefault="00CB7A2D" w:rsidP="00CB7A2D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</w:tr>
      <w:tr w:rsidR="00142D27" w:rsidRPr="00142D27" w14:paraId="41D56CD1" w14:textId="007B1E05" w:rsidTr="008C3456">
        <w:trPr>
          <w:trHeight w:val="137"/>
          <w:jc w:val="center"/>
        </w:trPr>
        <w:tc>
          <w:tcPr>
            <w:tcW w:w="652" w:type="dxa"/>
          </w:tcPr>
          <w:p w14:paraId="22D821C2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546" w:type="dxa"/>
          </w:tcPr>
          <w:p w14:paraId="5893CE7D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ample size</w:t>
            </w:r>
          </w:p>
        </w:tc>
        <w:tc>
          <w:tcPr>
            <w:tcW w:w="1823" w:type="dxa"/>
          </w:tcPr>
          <w:p w14:paraId="35B6D350" w14:textId="0489E98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36" w:type="dxa"/>
          </w:tcPr>
          <w:p w14:paraId="19212EFD" w14:textId="32E9689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73" w:type="dxa"/>
          </w:tcPr>
          <w:p w14:paraId="0E3B58C5" w14:textId="6EE6202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673" w:type="dxa"/>
          </w:tcPr>
          <w:p w14:paraId="15C944D4" w14:textId="0D6BDD9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950" w:type="dxa"/>
          </w:tcPr>
          <w:p w14:paraId="65622E07" w14:textId="7E1FF17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62 women and men</w:t>
            </w:r>
          </w:p>
        </w:tc>
        <w:tc>
          <w:tcPr>
            <w:tcW w:w="1641" w:type="dxa"/>
          </w:tcPr>
          <w:p w14:paraId="028C9CCC" w14:textId="2A7E803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57</w:t>
            </w:r>
          </w:p>
        </w:tc>
      </w:tr>
      <w:tr w:rsidR="00142D27" w:rsidRPr="00142D27" w14:paraId="6B88DA13" w14:textId="4325DE94" w:rsidTr="008C3456">
        <w:trPr>
          <w:trHeight w:val="151"/>
          <w:jc w:val="center"/>
        </w:trPr>
        <w:tc>
          <w:tcPr>
            <w:tcW w:w="652" w:type="dxa"/>
          </w:tcPr>
          <w:p w14:paraId="33BC7614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546" w:type="dxa"/>
          </w:tcPr>
          <w:p w14:paraId="600AA32C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Non-participation</w:t>
            </w:r>
          </w:p>
        </w:tc>
        <w:tc>
          <w:tcPr>
            <w:tcW w:w="1823" w:type="dxa"/>
          </w:tcPr>
          <w:p w14:paraId="031C30CD" w14:textId="39D03FA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0B14F70C" w14:textId="3F5F05C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1ED8A9A3" w14:textId="5209F46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73" w:type="dxa"/>
          </w:tcPr>
          <w:p w14:paraId="78F08BD5" w14:textId="62F3051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50" w:type="dxa"/>
          </w:tcPr>
          <w:p w14:paraId="3F315E5E" w14:textId="20180B9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41" w:type="dxa"/>
          </w:tcPr>
          <w:p w14:paraId="63FE1CE1" w14:textId="55827D5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75A529FD" w14:textId="76452431" w:rsidTr="008C3456">
        <w:trPr>
          <w:trHeight w:val="62"/>
          <w:jc w:val="center"/>
        </w:trPr>
        <w:tc>
          <w:tcPr>
            <w:tcW w:w="652" w:type="dxa"/>
          </w:tcPr>
          <w:p w14:paraId="7C22EE2E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546" w:type="dxa"/>
          </w:tcPr>
          <w:p w14:paraId="63186567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etting of data collection</w:t>
            </w:r>
          </w:p>
        </w:tc>
        <w:tc>
          <w:tcPr>
            <w:tcW w:w="1823" w:type="dxa"/>
          </w:tcPr>
          <w:p w14:paraId="6E6361A0" w14:textId="4849D645" w:rsidR="008C3456" w:rsidRPr="00142D27" w:rsidRDefault="00BE4585" w:rsidP="00BE4585">
            <w:pPr>
              <w:pStyle w:val="NormalWeb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dietetic practices</w:t>
            </w:r>
          </w:p>
        </w:tc>
        <w:tc>
          <w:tcPr>
            <w:tcW w:w="1636" w:type="dxa"/>
          </w:tcPr>
          <w:p w14:paraId="0CF0D75B" w14:textId="20BACE55" w:rsidR="008C3456" w:rsidRPr="00142D27" w:rsidRDefault="00B40B8B" w:rsidP="008C3456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hurches </w:t>
            </w:r>
          </w:p>
        </w:tc>
        <w:tc>
          <w:tcPr>
            <w:tcW w:w="1673" w:type="dxa"/>
          </w:tcPr>
          <w:p w14:paraId="558A7332" w14:textId="335FF83C" w:rsidR="008C3456" w:rsidRPr="00142D27" w:rsidRDefault="000F0DFD" w:rsidP="008C3456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mily general practices</w:t>
            </w:r>
          </w:p>
        </w:tc>
        <w:tc>
          <w:tcPr>
            <w:tcW w:w="1673" w:type="dxa"/>
          </w:tcPr>
          <w:p w14:paraId="3B7227B2" w14:textId="49B09D62" w:rsidR="008C3456" w:rsidRPr="00142D27" w:rsidRDefault="00B73F76" w:rsidP="008C3456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mily general practices</w:t>
            </w:r>
          </w:p>
        </w:tc>
        <w:tc>
          <w:tcPr>
            <w:tcW w:w="1950" w:type="dxa"/>
          </w:tcPr>
          <w:p w14:paraId="2569AC09" w14:textId="317ADF9F" w:rsidR="008C3456" w:rsidRPr="00142D27" w:rsidRDefault="00B73F76" w:rsidP="00EF445D">
            <w:pPr>
              <w:pStyle w:val="NormalWeb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ommunity </w:t>
            </w:r>
          </w:p>
        </w:tc>
        <w:tc>
          <w:tcPr>
            <w:tcW w:w="1641" w:type="dxa"/>
          </w:tcPr>
          <w:p w14:paraId="61F99CF9" w14:textId="6C6F7E79" w:rsidR="008C3456" w:rsidRPr="00142D27" w:rsidRDefault="001D1F70" w:rsidP="008C3456">
            <w:pPr>
              <w:pStyle w:val="NormalWeb"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Hospital </w:t>
            </w:r>
          </w:p>
        </w:tc>
      </w:tr>
      <w:tr w:rsidR="00142D27" w:rsidRPr="00142D27" w14:paraId="47713F32" w14:textId="56CBB614" w:rsidTr="008C3456">
        <w:trPr>
          <w:trHeight w:val="71"/>
          <w:jc w:val="center"/>
        </w:trPr>
        <w:tc>
          <w:tcPr>
            <w:tcW w:w="652" w:type="dxa"/>
          </w:tcPr>
          <w:p w14:paraId="5C48BA48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546" w:type="dxa"/>
          </w:tcPr>
          <w:p w14:paraId="6D1F413B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resence of nonparticipants</w:t>
            </w:r>
          </w:p>
        </w:tc>
        <w:tc>
          <w:tcPr>
            <w:tcW w:w="1823" w:type="dxa"/>
          </w:tcPr>
          <w:p w14:paraId="6BEEE918" w14:textId="5AF3B5A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40BCDEBD" w14:textId="1F1F6FE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6014F142" w14:textId="74B6CD8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673" w:type="dxa"/>
          </w:tcPr>
          <w:p w14:paraId="1E786292" w14:textId="23F8ABA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0B6A3C9B" w14:textId="15DE3B9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41" w:type="dxa"/>
          </w:tcPr>
          <w:p w14:paraId="05A3B751" w14:textId="09A1482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225A299A" w14:textId="7B598DD5" w:rsidTr="008C3456">
        <w:trPr>
          <w:trHeight w:val="151"/>
          <w:jc w:val="center"/>
        </w:trPr>
        <w:tc>
          <w:tcPr>
            <w:tcW w:w="652" w:type="dxa"/>
          </w:tcPr>
          <w:p w14:paraId="5E923635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546" w:type="dxa"/>
          </w:tcPr>
          <w:p w14:paraId="2A366F50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scription of sample</w:t>
            </w:r>
          </w:p>
        </w:tc>
        <w:tc>
          <w:tcPr>
            <w:tcW w:w="1823" w:type="dxa"/>
          </w:tcPr>
          <w:p w14:paraId="2DE6D734" w14:textId="5624EAFB" w:rsidR="008243E5" w:rsidRPr="00142D27" w:rsidRDefault="008C3456" w:rsidP="008243E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</w:t>
            </w:r>
            <w:r w:rsidR="008243E5"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N: </w:t>
            </w:r>
            <w:r w:rsidR="008243E5"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2 African women</w:t>
            </w:r>
            <w:r w:rsidR="008243E5"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12)</w:t>
            </w:r>
          </w:p>
          <w:p w14:paraId="0BDAC487" w14:textId="77777777" w:rsidR="008243E5" w:rsidRPr="00142D27" w:rsidRDefault="008243E5" w:rsidP="008243E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2w (4m,8w)</w:t>
            </w:r>
          </w:p>
          <w:p w14:paraId="62B23254" w14:textId="77777777" w:rsidR="008243E5" w:rsidRPr="00142D27" w:rsidRDefault="008243E5" w:rsidP="008243E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69, 87 (44-87)</w:t>
            </w:r>
          </w:p>
          <w:p w14:paraId="69419EB3" w14:textId="77777777" w:rsidR="008243E5" w:rsidRPr="00142D27" w:rsidRDefault="008243E5" w:rsidP="008243E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Arnhem and Nijmegen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regions, Netherlands</w:t>
            </w:r>
          </w:p>
          <w:p w14:paraId="1F232549" w14:textId="1A8CFCDC" w:rsidR="008C3456" w:rsidRPr="00142D27" w:rsidRDefault="008243E5" w:rsidP="008243E5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dietetic practices</w:t>
            </w:r>
          </w:p>
        </w:tc>
        <w:tc>
          <w:tcPr>
            <w:tcW w:w="1636" w:type="dxa"/>
          </w:tcPr>
          <w:p w14:paraId="4D105DC2" w14:textId="77777777" w:rsidR="003E0C55" w:rsidRPr="00142D27" w:rsidRDefault="003E0C55" w:rsidP="003E0C5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: 10</w:t>
            </w:r>
          </w:p>
          <w:p w14:paraId="07E9AF66" w14:textId="77777777" w:rsidR="003E0C55" w:rsidRPr="00142D27" w:rsidRDefault="003E0C55" w:rsidP="003E0C5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5m, 5w</w:t>
            </w:r>
          </w:p>
          <w:p w14:paraId="2AFAA051" w14:textId="77777777" w:rsidR="003E0C55" w:rsidRPr="00142D27" w:rsidRDefault="003E0C55" w:rsidP="003E0C5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44 - 76</w:t>
            </w:r>
          </w:p>
          <w:p w14:paraId="6BE5091B" w14:textId="77777777" w:rsidR="003E0C55" w:rsidRPr="00142D27" w:rsidRDefault="003E0C55" w:rsidP="003E0C5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</w:t>
            </w:r>
            <w:proofErr w:type="gram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acra-mento county</w:t>
            </w:r>
            <w:proofErr w:type="gram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7BDBA986" w14:textId="4C9B4E2A" w:rsidR="008C3456" w:rsidRPr="00142D27" w:rsidRDefault="003E0C55" w:rsidP="003E0C55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hurches</w:t>
            </w:r>
          </w:p>
        </w:tc>
        <w:tc>
          <w:tcPr>
            <w:tcW w:w="1673" w:type="dxa"/>
          </w:tcPr>
          <w:p w14:paraId="25034493" w14:textId="77777777" w:rsidR="00891129" w:rsidRPr="00142D27" w:rsidRDefault="00891129" w:rsidP="00891129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16 African Surinamese (total 32)</w:t>
            </w:r>
          </w:p>
          <w:p w14:paraId="096A8207" w14:textId="77777777" w:rsidR="00891129" w:rsidRPr="00142D27" w:rsidRDefault="00891129" w:rsidP="00891129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Gender:12m, 20w </w:t>
            </w:r>
          </w:p>
          <w:p w14:paraId="560AEE5E" w14:textId="77777777" w:rsidR="00891129" w:rsidRPr="00142D27" w:rsidRDefault="00891129" w:rsidP="00891129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36-70</w:t>
            </w:r>
          </w:p>
          <w:p w14:paraId="7C676798" w14:textId="77777777" w:rsidR="00891129" w:rsidRPr="00142D27" w:rsidRDefault="00891129" w:rsidP="00891129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Amsterdam</w:t>
            </w:r>
          </w:p>
          <w:p w14:paraId="35A317B2" w14:textId="25FE39D7" w:rsidR="008C3456" w:rsidRPr="00142D27" w:rsidRDefault="00891129" w:rsidP="00891129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family general practices</w:t>
            </w:r>
          </w:p>
        </w:tc>
        <w:tc>
          <w:tcPr>
            <w:tcW w:w="1673" w:type="dxa"/>
          </w:tcPr>
          <w:p w14:paraId="7E47A35A" w14:textId="77777777" w:rsidR="00165ABB" w:rsidRPr="00142D27" w:rsidRDefault="00165ABB" w:rsidP="00165AB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: 16 African Surinamese (total 32)</w:t>
            </w:r>
          </w:p>
          <w:p w14:paraId="1D52A12B" w14:textId="77777777" w:rsidR="00165ABB" w:rsidRPr="00142D27" w:rsidRDefault="00165ABB" w:rsidP="00165AB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Gender: 12m, 20w  </w:t>
            </w:r>
          </w:p>
          <w:p w14:paraId="05FDB0A3" w14:textId="77777777" w:rsidR="00165ABB" w:rsidRPr="00142D27" w:rsidRDefault="00165ABB" w:rsidP="00165AB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Age: 36-70</w:t>
            </w:r>
          </w:p>
          <w:p w14:paraId="706E11A9" w14:textId="77777777" w:rsidR="00165ABB" w:rsidRPr="00142D27" w:rsidRDefault="00165ABB" w:rsidP="00165AB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Amsterdam</w:t>
            </w:r>
          </w:p>
          <w:p w14:paraId="4CD0D01F" w14:textId="49A8864B" w:rsidR="008C3456" w:rsidRPr="00142D27" w:rsidRDefault="00165ABB" w:rsidP="00165AB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family general practices</w:t>
            </w:r>
          </w:p>
        </w:tc>
        <w:tc>
          <w:tcPr>
            <w:tcW w:w="1950" w:type="dxa"/>
          </w:tcPr>
          <w:p w14:paraId="05AAB745" w14:textId="77777777" w:rsidR="006256AE" w:rsidRPr="00142D27" w:rsidRDefault="006256AE" w:rsidP="006256A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: 62</w:t>
            </w:r>
          </w:p>
          <w:p w14:paraId="014582A0" w14:textId="77777777" w:rsidR="006256AE" w:rsidRPr="00142D27" w:rsidRDefault="006256AE" w:rsidP="006256A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NS</w:t>
            </w:r>
          </w:p>
          <w:p w14:paraId="62B0DC36" w14:textId="77777777" w:rsidR="006256AE" w:rsidRPr="00142D27" w:rsidRDefault="006256AE" w:rsidP="006256A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NS</w:t>
            </w:r>
          </w:p>
          <w:p w14:paraId="35FCE447" w14:textId="77777777" w:rsidR="006256AE" w:rsidRPr="00142D27" w:rsidRDefault="006256AE" w:rsidP="006256A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Perth </w:t>
            </w:r>
          </w:p>
          <w:p w14:paraId="01CD018B" w14:textId="41CE42DF" w:rsidR="008C3456" w:rsidRPr="00142D27" w:rsidRDefault="006256AE" w:rsidP="006256A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</w:t>
            </w:r>
          </w:p>
        </w:tc>
        <w:tc>
          <w:tcPr>
            <w:tcW w:w="1641" w:type="dxa"/>
          </w:tcPr>
          <w:p w14:paraId="08D55021" w14:textId="77777777" w:rsidR="00AC140B" w:rsidRPr="00142D27" w:rsidRDefault="00AC140B" w:rsidP="00AC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29 West Africans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57)</w:t>
            </w:r>
          </w:p>
          <w:p w14:paraId="7A6FC6B2" w14:textId="77777777" w:rsidR="00AC140B" w:rsidRPr="00142D27" w:rsidRDefault="00AC140B" w:rsidP="00AC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25m, 32w</w:t>
            </w:r>
          </w:p>
          <w:p w14:paraId="2D268A29" w14:textId="77777777" w:rsidR="00AC140B" w:rsidRPr="00142D27" w:rsidRDefault="00AC140B" w:rsidP="00AC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20-60</w:t>
            </w:r>
          </w:p>
          <w:p w14:paraId="3A8F0529" w14:textId="77777777" w:rsidR="00AC140B" w:rsidRPr="00142D27" w:rsidRDefault="00AC140B" w:rsidP="00AC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London</w:t>
            </w:r>
          </w:p>
          <w:p w14:paraId="1BC5CD90" w14:textId="77777777" w:rsidR="00AC140B" w:rsidRPr="00142D27" w:rsidRDefault="00AC140B" w:rsidP="00AC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hospital</w:t>
            </w:r>
          </w:p>
          <w:p w14:paraId="30C0E187" w14:textId="50A9455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142D27" w:rsidRPr="00142D27" w14:paraId="2B49E6E9" w14:textId="4DCB4B95" w:rsidTr="008C3456">
        <w:trPr>
          <w:trHeight w:val="137"/>
          <w:jc w:val="center"/>
        </w:trPr>
        <w:tc>
          <w:tcPr>
            <w:tcW w:w="652" w:type="dxa"/>
          </w:tcPr>
          <w:p w14:paraId="77FAC8BE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546" w:type="dxa"/>
          </w:tcPr>
          <w:p w14:paraId="6AF40C05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Interview guide</w:t>
            </w:r>
          </w:p>
        </w:tc>
        <w:tc>
          <w:tcPr>
            <w:tcW w:w="1823" w:type="dxa"/>
          </w:tcPr>
          <w:p w14:paraId="6A7BD291" w14:textId="7109DB5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36" w:type="dxa"/>
          </w:tcPr>
          <w:p w14:paraId="5E3FE943" w14:textId="146D14E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0B1F7630" w14:textId="1BA697D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5105C7DC" w14:textId="611AFD6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65D11424" w14:textId="63780F0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</w:tcPr>
          <w:p w14:paraId="20FEA563" w14:textId="0FE5DC6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42D27" w:rsidRPr="00142D27" w14:paraId="3AC4A7BF" w14:textId="2A3E7F77" w:rsidTr="008C3456">
        <w:trPr>
          <w:trHeight w:val="151"/>
          <w:jc w:val="center"/>
        </w:trPr>
        <w:tc>
          <w:tcPr>
            <w:tcW w:w="652" w:type="dxa"/>
          </w:tcPr>
          <w:p w14:paraId="4D2C3124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546" w:type="dxa"/>
          </w:tcPr>
          <w:p w14:paraId="33660A45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Repeat interviews</w:t>
            </w:r>
          </w:p>
        </w:tc>
        <w:tc>
          <w:tcPr>
            <w:tcW w:w="1823" w:type="dxa"/>
          </w:tcPr>
          <w:p w14:paraId="7F13EEFF" w14:textId="2231BED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6185F7D1" w14:textId="37C6FC2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3AACBB4B" w14:textId="0046541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673" w:type="dxa"/>
          </w:tcPr>
          <w:p w14:paraId="0F99F587" w14:textId="2514879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206D083F" w14:textId="210B8382" w:rsidR="008C3456" w:rsidRPr="00142D27" w:rsidRDefault="00182DEE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 conducted</w:t>
            </w:r>
          </w:p>
        </w:tc>
        <w:tc>
          <w:tcPr>
            <w:tcW w:w="1641" w:type="dxa"/>
          </w:tcPr>
          <w:p w14:paraId="11E22850" w14:textId="37A82C7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2640D700" w14:textId="2417FD0D" w:rsidTr="008C3456">
        <w:trPr>
          <w:trHeight w:val="61"/>
          <w:jc w:val="center"/>
        </w:trPr>
        <w:tc>
          <w:tcPr>
            <w:tcW w:w="652" w:type="dxa"/>
          </w:tcPr>
          <w:p w14:paraId="25640EA6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546" w:type="dxa"/>
          </w:tcPr>
          <w:p w14:paraId="0A92BBFE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Audio/visual recording</w:t>
            </w:r>
          </w:p>
        </w:tc>
        <w:tc>
          <w:tcPr>
            <w:tcW w:w="1823" w:type="dxa"/>
          </w:tcPr>
          <w:p w14:paraId="47B28262" w14:textId="6972937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36" w:type="dxa"/>
          </w:tcPr>
          <w:p w14:paraId="4DB40142" w14:textId="67C4BDD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47539E55" w14:textId="49BEAF4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6DEE0F13" w14:textId="33569BF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60C530D4" w14:textId="1CAA51E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</w:tcPr>
          <w:p w14:paraId="07EF28A2" w14:textId="4D142E4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42D27" w:rsidRPr="00142D27" w14:paraId="027B52F0" w14:textId="328063B5" w:rsidTr="008C3456">
        <w:trPr>
          <w:trHeight w:val="137"/>
          <w:jc w:val="center"/>
        </w:trPr>
        <w:tc>
          <w:tcPr>
            <w:tcW w:w="652" w:type="dxa"/>
          </w:tcPr>
          <w:p w14:paraId="2084D5F9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546" w:type="dxa"/>
          </w:tcPr>
          <w:p w14:paraId="23116310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Field Nots</w:t>
            </w:r>
          </w:p>
        </w:tc>
        <w:tc>
          <w:tcPr>
            <w:tcW w:w="1823" w:type="dxa"/>
          </w:tcPr>
          <w:p w14:paraId="19AC4FBA" w14:textId="6B90553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7ACD7BBB" w14:textId="0E74FC9A" w:rsidR="008C3456" w:rsidRPr="00142D27" w:rsidRDefault="00AD12EB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not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provided</w:t>
            </w:r>
          </w:p>
        </w:tc>
        <w:tc>
          <w:tcPr>
            <w:tcW w:w="1673" w:type="dxa"/>
          </w:tcPr>
          <w:p w14:paraId="027DD34D" w14:textId="1A41530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301FDB75" w14:textId="571C2F6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5132F0F8" w14:textId="04F66AE4" w:rsidR="008C3456" w:rsidRPr="00142D27" w:rsidRDefault="00AD12EB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Field notes were 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rovided</w:t>
            </w:r>
          </w:p>
        </w:tc>
        <w:tc>
          <w:tcPr>
            <w:tcW w:w="1641" w:type="dxa"/>
          </w:tcPr>
          <w:p w14:paraId="2A53464B" w14:textId="13CC979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Not stated</w:t>
            </w:r>
          </w:p>
        </w:tc>
      </w:tr>
      <w:tr w:rsidR="00142D27" w:rsidRPr="00142D27" w14:paraId="7EFA79DF" w14:textId="5465B8F2" w:rsidTr="008C3456">
        <w:trPr>
          <w:trHeight w:val="151"/>
          <w:jc w:val="center"/>
        </w:trPr>
        <w:tc>
          <w:tcPr>
            <w:tcW w:w="652" w:type="dxa"/>
          </w:tcPr>
          <w:p w14:paraId="502975C9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546" w:type="dxa"/>
          </w:tcPr>
          <w:p w14:paraId="61988D7E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uration</w:t>
            </w:r>
          </w:p>
        </w:tc>
        <w:tc>
          <w:tcPr>
            <w:tcW w:w="1823" w:type="dxa"/>
          </w:tcPr>
          <w:p w14:paraId="7FE49379" w14:textId="1B22B53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7127B24F" w14:textId="5F6C5FE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60 to 90 minutes</w:t>
            </w:r>
          </w:p>
        </w:tc>
        <w:tc>
          <w:tcPr>
            <w:tcW w:w="1673" w:type="dxa"/>
          </w:tcPr>
          <w:p w14:paraId="5D74FB4C" w14:textId="2ADFCF6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60 Mins</w:t>
            </w:r>
          </w:p>
        </w:tc>
        <w:tc>
          <w:tcPr>
            <w:tcW w:w="1673" w:type="dxa"/>
          </w:tcPr>
          <w:p w14:paraId="6BD97536" w14:textId="6725471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60Mins</w:t>
            </w:r>
          </w:p>
        </w:tc>
        <w:tc>
          <w:tcPr>
            <w:tcW w:w="1950" w:type="dxa"/>
          </w:tcPr>
          <w:p w14:paraId="10729A52" w14:textId="1C25039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-2 hours</w:t>
            </w:r>
          </w:p>
        </w:tc>
        <w:tc>
          <w:tcPr>
            <w:tcW w:w="1641" w:type="dxa"/>
          </w:tcPr>
          <w:p w14:paraId="1796FF74" w14:textId="53068CB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90-150Mins</w:t>
            </w:r>
          </w:p>
        </w:tc>
      </w:tr>
      <w:tr w:rsidR="00142D27" w:rsidRPr="00142D27" w14:paraId="24AC476F" w14:textId="647CB3B9" w:rsidTr="008C3456">
        <w:trPr>
          <w:trHeight w:val="151"/>
          <w:jc w:val="center"/>
        </w:trPr>
        <w:tc>
          <w:tcPr>
            <w:tcW w:w="652" w:type="dxa"/>
          </w:tcPr>
          <w:p w14:paraId="6A225606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546" w:type="dxa"/>
          </w:tcPr>
          <w:p w14:paraId="424B0151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ata saturation</w:t>
            </w:r>
          </w:p>
        </w:tc>
        <w:tc>
          <w:tcPr>
            <w:tcW w:w="1823" w:type="dxa"/>
          </w:tcPr>
          <w:p w14:paraId="2FB3ED88" w14:textId="1D8DDCE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36" w:type="dxa"/>
          </w:tcPr>
          <w:p w14:paraId="146BF3AD" w14:textId="5BA87B8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1F07B8EB" w14:textId="3D514DC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064DDAC1" w14:textId="7321AA7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73CDC73F" w14:textId="6D94F1D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41" w:type="dxa"/>
          </w:tcPr>
          <w:p w14:paraId="3861B160" w14:textId="060EACE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161E782F" w14:textId="0E5C130F" w:rsidTr="008C3456">
        <w:trPr>
          <w:trHeight w:val="137"/>
          <w:jc w:val="center"/>
        </w:trPr>
        <w:tc>
          <w:tcPr>
            <w:tcW w:w="652" w:type="dxa"/>
          </w:tcPr>
          <w:p w14:paraId="003D3CAD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546" w:type="dxa"/>
          </w:tcPr>
          <w:p w14:paraId="484D7A09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Transcripts returned</w:t>
            </w:r>
          </w:p>
        </w:tc>
        <w:tc>
          <w:tcPr>
            <w:tcW w:w="1823" w:type="dxa"/>
          </w:tcPr>
          <w:p w14:paraId="02FBEF78" w14:textId="6660B4C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3BCDCF8A" w14:textId="69990ED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73" w:type="dxa"/>
          </w:tcPr>
          <w:p w14:paraId="7D53D0C8" w14:textId="7C0B239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673" w:type="dxa"/>
          </w:tcPr>
          <w:p w14:paraId="137D7A8D" w14:textId="5261D26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4FD32A4B" w14:textId="0DD215E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41" w:type="dxa"/>
          </w:tcPr>
          <w:p w14:paraId="730A6C7D" w14:textId="4FA03B1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523D26D7" w14:textId="76542D7D" w:rsidTr="008C3456">
        <w:trPr>
          <w:trHeight w:val="124"/>
          <w:jc w:val="center"/>
        </w:trPr>
        <w:tc>
          <w:tcPr>
            <w:tcW w:w="652" w:type="dxa"/>
          </w:tcPr>
          <w:p w14:paraId="29F54F49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546" w:type="dxa"/>
          </w:tcPr>
          <w:p w14:paraId="42EF7471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Number of data coders</w:t>
            </w:r>
          </w:p>
        </w:tc>
        <w:tc>
          <w:tcPr>
            <w:tcW w:w="1823" w:type="dxa"/>
          </w:tcPr>
          <w:p w14:paraId="0BD05442" w14:textId="27032F5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36" w:type="dxa"/>
          </w:tcPr>
          <w:p w14:paraId="493C03F7" w14:textId="2FDB2B8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73" w:type="dxa"/>
          </w:tcPr>
          <w:p w14:paraId="166211FE" w14:textId="5108470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73" w:type="dxa"/>
          </w:tcPr>
          <w:p w14:paraId="4B59013C" w14:textId="45990D8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50" w:type="dxa"/>
          </w:tcPr>
          <w:p w14:paraId="30912AF9" w14:textId="1BA8491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641" w:type="dxa"/>
          </w:tcPr>
          <w:p w14:paraId="4C2A5392" w14:textId="22098DF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70056E78" w14:textId="09E1562D" w:rsidTr="008C3456">
        <w:trPr>
          <w:trHeight w:val="71"/>
          <w:jc w:val="center"/>
        </w:trPr>
        <w:tc>
          <w:tcPr>
            <w:tcW w:w="652" w:type="dxa"/>
          </w:tcPr>
          <w:p w14:paraId="0F07EF29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546" w:type="dxa"/>
          </w:tcPr>
          <w:p w14:paraId="3E6E9E55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scription of the coding tree</w:t>
            </w:r>
          </w:p>
        </w:tc>
        <w:tc>
          <w:tcPr>
            <w:tcW w:w="1823" w:type="dxa"/>
          </w:tcPr>
          <w:p w14:paraId="44223985" w14:textId="403C3E0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36" w:type="dxa"/>
          </w:tcPr>
          <w:p w14:paraId="6BDC93CF" w14:textId="06223A6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24B3ACFA" w14:textId="6397171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1BFFC83E" w14:textId="365CA9B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3EB1A8B2" w14:textId="1BE7905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</w:tcPr>
          <w:p w14:paraId="40A19B04" w14:textId="1D99690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42D27" w:rsidRPr="00142D27" w14:paraId="59F167C3" w14:textId="77C51DFB" w:rsidTr="008C3456">
        <w:trPr>
          <w:trHeight w:val="151"/>
          <w:jc w:val="center"/>
        </w:trPr>
        <w:tc>
          <w:tcPr>
            <w:tcW w:w="652" w:type="dxa"/>
          </w:tcPr>
          <w:p w14:paraId="1B6BD28E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546" w:type="dxa"/>
          </w:tcPr>
          <w:p w14:paraId="127946DD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erivation of themes</w:t>
            </w:r>
          </w:p>
        </w:tc>
        <w:tc>
          <w:tcPr>
            <w:tcW w:w="1823" w:type="dxa"/>
          </w:tcPr>
          <w:p w14:paraId="2D0CAA63" w14:textId="62236994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a priori and from data</w:t>
            </w:r>
          </w:p>
        </w:tc>
        <w:tc>
          <w:tcPr>
            <w:tcW w:w="1636" w:type="dxa"/>
          </w:tcPr>
          <w:p w14:paraId="33B794D5" w14:textId="6A266EA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a priori</w:t>
            </w:r>
          </w:p>
        </w:tc>
        <w:tc>
          <w:tcPr>
            <w:tcW w:w="1673" w:type="dxa"/>
          </w:tcPr>
          <w:p w14:paraId="601C0BA3" w14:textId="215EB19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from data</w:t>
            </w:r>
          </w:p>
        </w:tc>
        <w:tc>
          <w:tcPr>
            <w:tcW w:w="1673" w:type="dxa"/>
          </w:tcPr>
          <w:p w14:paraId="2EF743F5" w14:textId="48D0DB3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from data</w:t>
            </w:r>
          </w:p>
        </w:tc>
        <w:tc>
          <w:tcPr>
            <w:tcW w:w="1950" w:type="dxa"/>
          </w:tcPr>
          <w:p w14:paraId="5EF6DC61" w14:textId="0F764DC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</w:tcPr>
          <w:p w14:paraId="3F714EEE" w14:textId="4893B19A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derived from data</w:t>
            </w:r>
          </w:p>
        </w:tc>
      </w:tr>
      <w:tr w:rsidR="00142D27" w:rsidRPr="00142D27" w14:paraId="634F8BBD" w14:textId="300EC6A9" w:rsidTr="008C3456">
        <w:trPr>
          <w:trHeight w:val="151"/>
          <w:jc w:val="center"/>
        </w:trPr>
        <w:tc>
          <w:tcPr>
            <w:tcW w:w="652" w:type="dxa"/>
          </w:tcPr>
          <w:p w14:paraId="1D268ED7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546" w:type="dxa"/>
          </w:tcPr>
          <w:p w14:paraId="6B429044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1823" w:type="dxa"/>
          </w:tcPr>
          <w:p w14:paraId="0974DD04" w14:textId="03963BF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tlas.ti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636" w:type="dxa"/>
          </w:tcPr>
          <w:p w14:paraId="2AE4CA39" w14:textId="5F6F1D0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41E81B29" w14:textId="65112BA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xqda</w:t>
            </w:r>
            <w:proofErr w:type="spell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oftware</w:t>
            </w:r>
          </w:p>
        </w:tc>
        <w:tc>
          <w:tcPr>
            <w:tcW w:w="1673" w:type="dxa"/>
          </w:tcPr>
          <w:p w14:paraId="0066BE9A" w14:textId="5EC45CD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XQDA software.</w:t>
            </w:r>
          </w:p>
        </w:tc>
        <w:tc>
          <w:tcPr>
            <w:tcW w:w="1950" w:type="dxa"/>
          </w:tcPr>
          <w:p w14:paraId="00AAD119" w14:textId="2E298BC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41" w:type="dxa"/>
          </w:tcPr>
          <w:p w14:paraId="34245392" w14:textId="0AE4209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udist version 4</w:t>
            </w:r>
          </w:p>
        </w:tc>
      </w:tr>
      <w:tr w:rsidR="00142D27" w:rsidRPr="00142D27" w14:paraId="0C1113AA" w14:textId="21C413DA" w:rsidTr="008C3456">
        <w:trPr>
          <w:trHeight w:val="137"/>
          <w:jc w:val="center"/>
        </w:trPr>
        <w:tc>
          <w:tcPr>
            <w:tcW w:w="652" w:type="dxa"/>
          </w:tcPr>
          <w:p w14:paraId="7DB0AEB8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546" w:type="dxa"/>
          </w:tcPr>
          <w:p w14:paraId="7E2BB99B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Participant checking</w:t>
            </w:r>
          </w:p>
        </w:tc>
        <w:tc>
          <w:tcPr>
            <w:tcW w:w="1823" w:type="dxa"/>
          </w:tcPr>
          <w:p w14:paraId="5C503513" w14:textId="35874D7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36" w:type="dxa"/>
          </w:tcPr>
          <w:p w14:paraId="66E64FAF" w14:textId="44BAAAF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7A3A631D" w14:textId="6CC23B4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673" w:type="dxa"/>
          </w:tcPr>
          <w:p w14:paraId="2CF95655" w14:textId="726831F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950" w:type="dxa"/>
          </w:tcPr>
          <w:p w14:paraId="7471CC06" w14:textId="225276A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641" w:type="dxa"/>
          </w:tcPr>
          <w:p w14:paraId="4CACF784" w14:textId="509F948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64902AB7" w14:textId="0C843DE6" w:rsidTr="008C3456">
        <w:trPr>
          <w:trHeight w:val="151"/>
          <w:jc w:val="center"/>
        </w:trPr>
        <w:tc>
          <w:tcPr>
            <w:tcW w:w="652" w:type="dxa"/>
          </w:tcPr>
          <w:p w14:paraId="062C1A9B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546" w:type="dxa"/>
          </w:tcPr>
          <w:p w14:paraId="65056879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Quotations presented</w:t>
            </w:r>
          </w:p>
        </w:tc>
        <w:tc>
          <w:tcPr>
            <w:tcW w:w="1823" w:type="dxa"/>
          </w:tcPr>
          <w:p w14:paraId="1C00C4F2" w14:textId="22B3CD29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36" w:type="dxa"/>
          </w:tcPr>
          <w:p w14:paraId="0A13B900" w14:textId="483E338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484752AE" w14:textId="1510E18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733BCAE7" w14:textId="43A972A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57E3FD1F" w14:textId="56A1473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</w:tcPr>
          <w:p w14:paraId="60727C2E" w14:textId="0436DAB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42D27" w:rsidRPr="00142D27" w14:paraId="4F25046D" w14:textId="130F8A74" w:rsidTr="008C3456">
        <w:trPr>
          <w:trHeight w:val="71"/>
          <w:jc w:val="center"/>
        </w:trPr>
        <w:tc>
          <w:tcPr>
            <w:tcW w:w="652" w:type="dxa"/>
          </w:tcPr>
          <w:p w14:paraId="09C38E2B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546" w:type="dxa"/>
          </w:tcPr>
          <w:p w14:paraId="2E31B960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Data and findings consistent</w:t>
            </w:r>
          </w:p>
        </w:tc>
        <w:tc>
          <w:tcPr>
            <w:tcW w:w="1823" w:type="dxa"/>
          </w:tcPr>
          <w:p w14:paraId="1618C407" w14:textId="66D26C3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36" w:type="dxa"/>
          </w:tcPr>
          <w:p w14:paraId="53732A11" w14:textId="154C964C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563F38D0" w14:textId="47703827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52737800" w14:textId="3726FC12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32CF7C2E" w14:textId="6DA1187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</w:tcPr>
          <w:p w14:paraId="5CDBC4EE" w14:textId="5833F2C8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42D27" w:rsidRPr="00142D27" w14:paraId="1B4FEDD8" w14:textId="7391D94B" w:rsidTr="008C3456">
        <w:trPr>
          <w:trHeight w:val="62"/>
          <w:jc w:val="center"/>
        </w:trPr>
        <w:tc>
          <w:tcPr>
            <w:tcW w:w="652" w:type="dxa"/>
          </w:tcPr>
          <w:p w14:paraId="5A27B92A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546" w:type="dxa"/>
          </w:tcPr>
          <w:p w14:paraId="40F76BDB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larity of major themes</w:t>
            </w:r>
          </w:p>
        </w:tc>
        <w:tc>
          <w:tcPr>
            <w:tcW w:w="1823" w:type="dxa"/>
          </w:tcPr>
          <w:p w14:paraId="30FAA9C6" w14:textId="318D8CE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36" w:type="dxa"/>
          </w:tcPr>
          <w:p w14:paraId="1AE10B7F" w14:textId="362E8E9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3D4A0DE1" w14:textId="5BF5B800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5D033F7D" w14:textId="7CA0AD91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60A77493" w14:textId="3B2F7E2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</w:tcPr>
          <w:p w14:paraId="13302743" w14:textId="280755FE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42D27" w:rsidRPr="00142D27" w14:paraId="0559F145" w14:textId="4DA601DE" w:rsidTr="008C3456">
        <w:trPr>
          <w:trHeight w:val="137"/>
          <w:jc w:val="center"/>
        </w:trPr>
        <w:tc>
          <w:tcPr>
            <w:tcW w:w="652" w:type="dxa"/>
          </w:tcPr>
          <w:p w14:paraId="646433EF" w14:textId="77777777" w:rsidR="008C3456" w:rsidRPr="00142D27" w:rsidRDefault="008C3456" w:rsidP="008C345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546" w:type="dxa"/>
          </w:tcPr>
          <w:p w14:paraId="73294810" w14:textId="77777777" w:rsidR="008C3456" w:rsidRPr="00142D27" w:rsidRDefault="008C3456" w:rsidP="008C3456">
            <w:pPr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b/>
                <w:color w:val="000000" w:themeColor="text1"/>
                <w:sz w:val="20"/>
                <w:szCs w:val="20"/>
                <w:lang w:eastAsia="en-GB"/>
              </w:rPr>
              <w:t>Clarity of minor themes</w:t>
            </w:r>
          </w:p>
        </w:tc>
        <w:tc>
          <w:tcPr>
            <w:tcW w:w="1823" w:type="dxa"/>
          </w:tcPr>
          <w:p w14:paraId="70624765" w14:textId="1E62A853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36" w:type="dxa"/>
          </w:tcPr>
          <w:p w14:paraId="23FB1FA5" w14:textId="332029EB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74A279D6" w14:textId="3C7AB11D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673" w:type="dxa"/>
          </w:tcPr>
          <w:p w14:paraId="1828FEEE" w14:textId="49E97615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50" w:type="dxa"/>
          </w:tcPr>
          <w:p w14:paraId="77C8B16C" w14:textId="1C63E796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641" w:type="dxa"/>
          </w:tcPr>
          <w:p w14:paraId="694B6894" w14:textId="3FB824CF" w:rsidR="008C3456" w:rsidRPr="00142D27" w:rsidRDefault="008C3456" w:rsidP="008C345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</w:tr>
    </w:tbl>
    <w:p w14:paraId="6AEF7737" w14:textId="77777777" w:rsidR="008248E7" w:rsidRPr="00142D27" w:rsidRDefault="008248E7" w:rsidP="000320D5">
      <w:pPr>
        <w:shd w:val="clear" w:color="auto" w:fill="FFFFFF" w:themeFill="background1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0CB4266F" w14:textId="77777777" w:rsidR="00A60549" w:rsidRPr="00142D27" w:rsidRDefault="00A60549" w:rsidP="000320D5">
      <w:pPr>
        <w:shd w:val="clear" w:color="auto" w:fill="FFFFFF" w:themeFill="background1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76332C57" w14:textId="77777777" w:rsidR="00A60549" w:rsidRPr="00142D27" w:rsidRDefault="00A60549" w:rsidP="000320D5">
      <w:pPr>
        <w:shd w:val="clear" w:color="auto" w:fill="FFFFFF" w:themeFill="background1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2438F267" w14:textId="77777777" w:rsidR="00A60549" w:rsidRPr="00142D27" w:rsidRDefault="00A60549" w:rsidP="000320D5">
      <w:pPr>
        <w:shd w:val="clear" w:color="auto" w:fill="FFFFFF" w:themeFill="background1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2F17CDB9" w14:textId="77777777" w:rsidR="00A60549" w:rsidRPr="00142D27" w:rsidRDefault="00A60549" w:rsidP="000320D5">
      <w:pPr>
        <w:shd w:val="clear" w:color="auto" w:fill="FFFFFF" w:themeFill="background1"/>
        <w:rPr>
          <w:rFonts w:ascii="Times" w:hAnsi="Times"/>
          <w:b/>
          <w:bCs/>
          <w:color w:val="000000" w:themeColor="text1"/>
          <w:sz w:val="20"/>
          <w:szCs w:val="20"/>
        </w:rPr>
      </w:pPr>
    </w:p>
    <w:p w14:paraId="4FDC4615" w14:textId="17C30F67" w:rsidR="00602095" w:rsidRPr="00142D27" w:rsidRDefault="00602095" w:rsidP="00101920">
      <w:pPr>
        <w:rPr>
          <w:rFonts w:ascii="Times" w:hAnsi="Times"/>
          <w:b/>
          <w:bCs/>
          <w:color w:val="000000" w:themeColor="text1"/>
          <w:sz w:val="20"/>
          <w:szCs w:val="20"/>
        </w:rPr>
      </w:pPr>
      <w:r w:rsidRPr="00142D27">
        <w:rPr>
          <w:rFonts w:ascii="Times" w:hAnsi="Times"/>
          <w:b/>
          <w:bCs/>
          <w:color w:val="000000" w:themeColor="text1"/>
          <w:sz w:val="20"/>
          <w:szCs w:val="20"/>
        </w:rPr>
        <w:br w:type="page"/>
      </w:r>
    </w:p>
    <w:tbl>
      <w:tblPr>
        <w:tblStyle w:val="TableGrid1"/>
        <w:tblW w:w="5689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835"/>
        <w:gridCol w:w="2500"/>
        <w:gridCol w:w="1866"/>
        <w:gridCol w:w="1659"/>
        <w:gridCol w:w="1659"/>
        <w:gridCol w:w="2072"/>
        <w:gridCol w:w="2072"/>
        <w:gridCol w:w="2072"/>
      </w:tblGrid>
      <w:tr w:rsidR="00142D27" w:rsidRPr="00142D27" w14:paraId="03A03246" w14:textId="58172975" w:rsidTr="008C3456">
        <w:trPr>
          <w:trHeight w:val="278"/>
        </w:trPr>
        <w:tc>
          <w:tcPr>
            <w:tcW w:w="283" w:type="pct"/>
            <w:shd w:val="clear" w:color="auto" w:fill="FBE4D5" w:themeFill="accent2" w:themeFillTint="33"/>
            <w:noWrap/>
            <w:hideMark/>
          </w:tcPr>
          <w:p w14:paraId="38D17BBB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848" w:type="pct"/>
            <w:shd w:val="clear" w:color="auto" w:fill="FBE4D5" w:themeFill="accent2" w:themeFillTint="33"/>
            <w:noWrap/>
            <w:hideMark/>
          </w:tcPr>
          <w:p w14:paraId="57849A4F" w14:textId="087E716D" w:rsidR="008C3456" w:rsidRPr="00142D27" w:rsidRDefault="008C3456" w:rsidP="00CF1E2A">
            <w:pPr>
              <w:rPr>
                <w:rFonts w:ascii="Times" w:eastAsiaTheme="minorHAnsi" w:hAnsi="Times"/>
                <w:b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hecklist </w:t>
            </w:r>
          </w:p>
        </w:tc>
        <w:tc>
          <w:tcPr>
            <w:tcW w:w="633" w:type="pct"/>
            <w:shd w:val="clear" w:color="auto" w:fill="FBE4D5" w:themeFill="accent2" w:themeFillTint="33"/>
          </w:tcPr>
          <w:p w14:paraId="5FFE392B" w14:textId="75038058" w:rsidR="008C3456" w:rsidRPr="00107F05" w:rsidRDefault="008C3456" w:rsidP="00CF1E2A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34]</w:t>
            </w:r>
          </w:p>
          <w:p w14:paraId="1520BFB0" w14:textId="0588259A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Melamed et al 2019</w:t>
            </w:r>
          </w:p>
        </w:tc>
        <w:tc>
          <w:tcPr>
            <w:tcW w:w="563" w:type="pct"/>
            <w:shd w:val="clear" w:color="auto" w:fill="FBE4D5" w:themeFill="accent2" w:themeFillTint="33"/>
            <w:noWrap/>
          </w:tcPr>
          <w:p w14:paraId="6A663CF1" w14:textId="7BEF7089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35]</w:t>
            </w:r>
          </w:p>
          <w:p w14:paraId="08656474" w14:textId="3ECD11DA" w:rsidR="008C3456" w:rsidRPr="00107F05" w:rsidRDefault="008C3456" w:rsidP="00CF1E2A">
            <w:pPr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Memon et al, 2016</w:t>
            </w:r>
          </w:p>
          <w:p w14:paraId="24668780" w14:textId="05EDEB6B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FBE4D5" w:themeFill="accent2" w:themeFillTint="33"/>
          </w:tcPr>
          <w:p w14:paraId="5D5AD73F" w14:textId="2BBD3A4C" w:rsidR="008C3456" w:rsidRPr="00107F05" w:rsidRDefault="008C3456" w:rsidP="00CF1E2A">
            <w:pPr>
              <w:spacing w:line="360" w:lineRule="auto"/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[36]</w:t>
            </w:r>
          </w:p>
          <w:p w14:paraId="4A357504" w14:textId="1D9533D4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Michaëlis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703" w:type="pct"/>
            <w:shd w:val="clear" w:color="auto" w:fill="FBE4D5" w:themeFill="accent2" w:themeFillTint="33"/>
          </w:tcPr>
          <w:p w14:paraId="23BBD5C3" w14:textId="69C033E0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37]</w:t>
            </w:r>
          </w:p>
          <w:p w14:paraId="00496D94" w14:textId="3B1B5C97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ichlig</w:t>
            </w:r>
            <w:proofErr w:type="spellEnd"/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 xml:space="preserve"> et al., 2022</w:t>
            </w:r>
          </w:p>
        </w:tc>
        <w:tc>
          <w:tcPr>
            <w:tcW w:w="703" w:type="pct"/>
            <w:shd w:val="clear" w:color="auto" w:fill="FBE4D5" w:themeFill="accent2" w:themeFillTint="33"/>
          </w:tcPr>
          <w:p w14:paraId="34595942" w14:textId="48A4D164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38]</w:t>
            </w:r>
          </w:p>
          <w:p w14:paraId="0910E9A9" w14:textId="561D1271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ude</w:t>
            </w:r>
            <w:proofErr w:type="spellEnd"/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703" w:type="pct"/>
            <w:shd w:val="clear" w:color="auto" w:fill="FBE4D5" w:themeFill="accent2" w:themeFillTint="33"/>
          </w:tcPr>
          <w:p w14:paraId="230B75FD" w14:textId="2C904115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39]</w:t>
            </w:r>
          </w:p>
          <w:p w14:paraId="04741365" w14:textId="2D43F49A" w:rsidR="008C3456" w:rsidRPr="00107F05" w:rsidRDefault="008C3456" w:rsidP="00CF1E2A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ude</w:t>
            </w:r>
            <w:proofErr w:type="spellEnd"/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 xml:space="preserve"> et al., 2022</w:t>
            </w:r>
          </w:p>
        </w:tc>
      </w:tr>
      <w:tr w:rsidR="00142D27" w:rsidRPr="00142D27" w14:paraId="05F25371" w14:textId="521E0CE6" w:rsidTr="008C3456">
        <w:trPr>
          <w:trHeight w:val="278"/>
        </w:trPr>
        <w:tc>
          <w:tcPr>
            <w:tcW w:w="283" w:type="pct"/>
            <w:noWrap/>
            <w:hideMark/>
          </w:tcPr>
          <w:p w14:paraId="33B561BA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48" w:type="pct"/>
            <w:noWrap/>
            <w:hideMark/>
          </w:tcPr>
          <w:p w14:paraId="5072DC2F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er/facilitator identified</w:t>
            </w:r>
          </w:p>
        </w:tc>
        <w:tc>
          <w:tcPr>
            <w:tcW w:w="633" w:type="pct"/>
          </w:tcPr>
          <w:p w14:paraId="6175D914" w14:textId="2F4EDBF3" w:rsidR="008C3456" w:rsidRPr="00142D27" w:rsidRDefault="00ED4665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0115C496" w14:textId="21A8D615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761BB643" w14:textId="7D2D0D01" w:rsidR="008C3456" w:rsidRPr="00142D27" w:rsidRDefault="005C1C65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65E5B298" w14:textId="40274CC0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Interviews were conducted by Somali facilitators who were trained in research ethics, study design and qualitative data collection techniques.   </w:t>
            </w:r>
          </w:p>
        </w:tc>
        <w:tc>
          <w:tcPr>
            <w:tcW w:w="703" w:type="pct"/>
          </w:tcPr>
          <w:p w14:paraId="0BE6D5F1" w14:textId="6A4669B4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WB</w:t>
            </w:r>
          </w:p>
        </w:tc>
        <w:tc>
          <w:tcPr>
            <w:tcW w:w="703" w:type="pct"/>
          </w:tcPr>
          <w:p w14:paraId="74A50636" w14:textId="4AC9BBCE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WB</w:t>
            </w:r>
          </w:p>
        </w:tc>
      </w:tr>
      <w:tr w:rsidR="00142D27" w:rsidRPr="00142D27" w14:paraId="6DB62FEC" w14:textId="1EF0BFEA" w:rsidTr="008C3456">
        <w:trPr>
          <w:trHeight w:val="278"/>
        </w:trPr>
        <w:tc>
          <w:tcPr>
            <w:tcW w:w="283" w:type="pct"/>
            <w:noWrap/>
            <w:hideMark/>
          </w:tcPr>
          <w:p w14:paraId="3C77D61D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48" w:type="pct"/>
            <w:noWrap/>
            <w:hideMark/>
          </w:tcPr>
          <w:p w14:paraId="5C5DFBFD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redentials</w:t>
            </w:r>
          </w:p>
        </w:tc>
        <w:tc>
          <w:tcPr>
            <w:tcW w:w="633" w:type="pct"/>
          </w:tcPr>
          <w:p w14:paraId="1C98F081" w14:textId="5505D1A9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324F454E" w14:textId="32F217BE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</w:t>
            </w:r>
            <w:r w:rsidR="00337CA1"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stated</w:t>
            </w:r>
          </w:p>
        </w:tc>
        <w:tc>
          <w:tcPr>
            <w:tcW w:w="563" w:type="pct"/>
          </w:tcPr>
          <w:p w14:paraId="55CF1443" w14:textId="61ADE3A9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24C04F17" w14:textId="3EB84482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hD</w:t>
            </w:r>
          </w:p>
        </w:tc>
        <w:tc>
          <w:tcPr>
            <w:tcW w:w="703" w:type="pct"/>
          </w:tcPr>
          <w:p w14:paraId="682035CB" w14:textId="293BF81C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GradDip</w:t>
            </w:r>
            <w:proofErr w:type="spellEnd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Pharm, MPH, PhD candidate</w:t>
            </w:r>
          </w:p>
        </w:tc>
        <w:tc>
          <w:tcPr>
            <w:tcW w:w="703" w:type="pct"/>
          </w:tcPr>
          <w:p w14:paraId="77E91EEA" w14:textId="3836BC0E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GradDip</w:t>
            </w:r>
            <w:proofErr w:type="spellEnd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Pharm, MPH, PhD candidate</w:t>
            </w:r>
          </w:p>
        </w:tc>
      </w:tr>
      <w:tr w:rsidR="00142D27" w:rsidRPr="00142D27" w14:paraId="548C8A2D" w14:textId="204C1BAA" w:rsidTr="008C3456">
        <w:trPr>
          <w:trHeight w:val="278"/>
        </w:trPr>
        <w:tc>
          <w:tcPr>
            <w:tcW w:w="283" w:type="pct"/>
            <w:noWrap/>
            <w:hideMark/>
          </w:tcPr>
          <w:p w14:paraId="01596780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48" w:type="pct"/>
            <w:noWrap/>
            <w:hideMark/>
          </w:tcPr>
          <w:p w14:paraId="5DE4493A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633" w:type="pct"/>
          </w:tcPr>
          <w:p w14:paraId="19DA2AF6" w14:textId="5B49216D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61AEEC18" w14:textId="0C034588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09E9EC99" w14:textId="6703BAB6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1C96EC85" w14:textId="3E28F223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7B0DC871" w14:textId="25D57D08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Public Health Officer and PhD candidate</w:t>
            </w:r>
          </w:p>
        </w:tc>
        <w:tc>
          <w:tcPr>
            <w:tcW w:w="703" w:type="pct"/>
          </w:tcPr>
          <w:p w14:paraId="3DC48C75" w14:textId="26D94658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Public Health Officer and PhD candidate</w:t>
            </w:r>
          </w:p>
        </w:tc>
      </w:tr>
      <w:tr w:rsidR="00142D27" w:rsidRPr="00142D27" w14:paraId="0CB8B4B7" w14:textId="53D0D5C7" w:rsidTr="008C3456">
        <w:trPr>
          <w:trHeight w:val="278"/>
        </w:trPr>
        <w:tc>
          <w:tcPr>
            <w:tcW w:w="283" w:type="pct"/>
            <w:noWrap/>
            <w:hideMark/>
          </w:tcPr>
          <w:p w14:paraId="2E9DC44E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48" w:type="pct"/>
            <w:noWrap/>
            <w:hideMark/>
          </w:tcPr>
          <w:p w14:paraId="7580A3A6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633" w:type="pct"/>
          </w:tcPr>
          <w:p w14:paraId="631303CD" w14:textId="1F94350E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6B85A9E9" w14:textId="748F18FE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4EAD9290" w14:textId="151ED3AD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le/Female</w:t>
            </w:r>
          </w:p>
        </w:tc>
        <w:tc>
          <w:tcPr>
            <w:tcW w:w="703" w:type="pct"/>
          </w:tcPr>
          <w:p w14:paraId="401198A5" w14:textId="43DE0A6C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Female </w:t>
            </w:r>
          </w:p>
        </w:tc>
        <w:tc>
          <w:tcPr>
            <w:tcW w:w="703" w:type="pct"/>
          </w:tcPr>
          <w:p w14:paraId="6A79F875" w14:textId="1747D0D7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Male </w:t>
            </w:r>
          </w:p>
        </w:tc>
        <w:tc>
          <w:tcPr>
            <w:tcW w:w="703" w:type="pct"/>
          </w:tcPr>
          <w:p w14:paraId="03528AB1" w14:textId="786C6EF7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Male </w:t>
            </w:r>
          </w:p>
        </w:tc>
      </w:tr>
      <w:tr w:rsidR="00142D27" w:rsidRPr="00142D27" w14:paraId="37EAE73C" w14:textId="37D3D1B2" w:rsidTr="008C3456">
        <w:trPr>
          <w:trHeight w:val="278"/>
        </w:trPr>
        <w:tc>
          <w:tcPr>
            <w:tcW w:w="283" w:type="pct"/>
            <w:noWrap/>
            <w:hideMark/>
          </w:tcPr>
          <w:p w14:paraId="24F97AAB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48" w:type="pct"/>
            <w:noWrap/>
            <w:hideMark/>
          </w:tcPr>
          <w:p w14:paraId="11E3AFB7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Experience and training</w:t>
            </w:r>
          </w:p>
        </w:tc>
        <w:tc>
          <w:tcPr>
            <w:tcW w:w="633" w:type="pct"/>
          </w:tcPr>
          <w:p w14:paraId="66D8BECB" w14:textId="13C4277D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241C5E3F" w14:textId="30BEB705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3" w:type="pct"/>
          </w:tcPr>
          <w:p w14:paraId="6DA96E70" w14:textId="5AAB5B7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3E696C4E" w14:textId="3842A5AE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03" w:type="pct"/>
          </w:tcPr>
          <w:p w14:paraId="2666CF98" w14:textId="0BDC44E2" w:rsidR="008C3456" w:rsidRPr="00142D27" w:rsidRDefault="001906FC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</w:t>
            </w:r>
            <w:r w:rsidR="008C3456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ompleted an advanced training course in qualitative health research and 10 years of working with refugees in Public Health and</w:t>
            </w:r>
          </w:p>
          <w:p w14:paraId="27F557D6" w14:textId="5136B749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ommunity Health Promotion services.</w:t>
            </w:r>
          </w:p>
        </w:tc>
        <w:tc>
          <w:tcPr>
            <w:tcW w:w="703" w:type="pct"/>
          </w:tcPr>
          <w:p w14:paraId="72E9E121" w14:textId="0E62D452" w:rsidR="008C3456" w:rsidRPr="00142D27" w:rsidRDefault="001906FC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</w:t>
            </w:r>
            <w:r w:rsidR="008C3456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ompleted an advanced training course in qualitative health research and 10 years of working with refugees in Public Health and</w:t>
            </w:r>
          </w:p>
          <w:p w14:paraId="4D234C5F" w14:textId="116EA24E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ommunity Health Promotion services.</w:t>
            </w:r>
          </w:p>
        </w:tc>
      </w:tr>
      <w:tr w:rsidR="00142D27" w:rsidRPr="00142D27" w14:paraId="2BE3A954" w14:textId="79A6086F" w:rsidTr="008C3456">
        <w:trPr>
          <w:trHeight w:val="278"/>
        </w:trPr>
        <w:tc>
          <w:tcPr>
            <w:tcW w:w="283" w:type="pct"/>
            <w:noWrap/>
            <w:hideMark/>
          </w:tcPr>
          <w:p w14:paraId="49B5AFC1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48" w:type="pct"/>
            <w:noWrap/>
            <w:hideMark/>
          </w:tcPr>
          <w:p w14:paraId="5A24597A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Relationship established</w:t>
            </w:r>
          </w:p>
        </w:tc>
        <w:tc>
          <w:tcPr>
            <w:tcW w:w="633" w:type="pct"/>
          </w:tcPr>
          <w:p w14:paraId="3F897968" w14:textId="672BB23C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18036DB0" w14:textId="1F80004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3" w:type="pct"/>
          </w:tcPr>
          <w:p w14:paraId="22360ADB" w14:textId="7AE14A08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7DE221B6" w14:textId="6FDAD2E2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03" w:type="pct"/>
          </w:tcPr>
          <w:p w14:paraId="0E94BAEB" w14:textId="2CE30719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3" w:type="pct"/>
          </w:tcPr>
          <w:p w14:paraId="4DA8F120" w14:textId="5C5552CA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574B7921" w14:textId="665E1B04" w:rsidTr="008C3456">
        <w:trPr>
          <w:trHeight w:val="278"/>
        </w:trPr>
        <w:tc>
          <w:tcPr>
            <w:tcW w:w="283" w:type="pct"/>
            <w:noWrap/>
            <w:hideMark/>
          </w:tcPr>
          <w:p w14:paraId="57E3C6BE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48" w:type="pct"/>
            <w:noWrap/>
            <w:hideMark/>
          </w:tcPr>
          <w:p w14:paraId="584C4EF3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articipant knowledge of the interviewer</w:t>
            </w:r>
          </w:p>
        </w:tc>
        <w:tc>
          <w:tcPr>
            <w:tcW w:w="633" w:type="pct"/>
          </w:tcPr>
          <w:p w14:paraId="027D97A6" w14:textId="3FD5111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563" w:type="pct"/>
            <w:noWrap/>
          </w:tcPr>
          <w:p w14:paraId="272F66D7" w14:textId="0C9765E2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746772F7" w14:textId="2FE218A2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58F68A55" w14:textId="38D91DAA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03" w:type="pct"/>
          </w:tcPr>
          <w:p w14:paraId="59381032" w14:textId="180BD169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 researcher introduced himself as a</w:t>
            </w:r>
            <w:r w:rsidR="001906FC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</w:t>
            </w: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PhD candidate from La Trobe University. It is possible that participants also</w:t>
            </w:r>
          </w:p>
          <w:p w14:paraId="1DD1095C" w14:textId="56D22A06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knew the researcher is a Public Health Officer.</w:t>
            </w:r>
          </w:p>
        </w:tc>
        <w:tc>
          <w:tcPr>
            <w:tcW w:w="703" w:type="pct"/>
          </w:tcPr>
          <w:p w14:paraId="50560206" w14:textId="186D6B76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 researcher introduced himself as a</w:t>
            </w:r>
            <w:r w:rsidR="001906FC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</w:t>
            </w: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PhD</w:t>
            </w:r>
            <w:r w:rsidR="001906FC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</w:t>
            </w: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andidate from La Trobe University. It is possible that participants also</w:t>
            </w:r>
          </w:p>
          <w:p w14:paraId="116F92B7" w14:textId="0E987693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knew the researcher is a Public Health Officer.</w:t>
            </w:r>
          </w:p>
        </w:tc>
      </w:tr>
      <w:tr w:rsidR="00142D27" w:rsidRPr="00142D27" w14:paraId="4EBF88DF" w14:textId="721A8CA6" w:rsidTr="008C3456">
        <w:trPr>
          <w:trHeight w:val="278"/>
        </w:trPr>
        <w:tc>
          <w:tcPr>
            <w:tcW w:w="283" w:type="pct"/>
            <w:noWrap/>
            <w:hideMark/>
          </w:tcPr>
          <w:p w14:paraId="0572C135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48" w:type="pct"/>
            <w:noWrap/>
            <w:hideMark/>
          </w:tcPr>
          <w:p w14:paraId="1E6AB60B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er characteristics</w:t>
            </w:r>
          </w:p>
        </w:tc>
        <w:tc>
          <w:tcPr>
            <w:tcW w:w="633" w:type="pct"/>
          </w:tcPr>
          <w:p w14:paraId="7ED688C7" w14:textId="17A78F4D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074A30C2" w14:textId="272C4A86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386A3B71" w14:textId="0FD7BEEB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12CD60C9" w14:textId="7C53DC72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Interviewers were trained Somali facilitators</w:t>
            </w:r>
          </w:p>
        </w:tc>
        <w:tc>
          <w:tcPr>
            <w:tcW w:w="703" w:type="pct"/>
          </w:tcPr>
          <w:p w14:paraId="19EB1CE2" w14:textId="19612899" w:rsidR="008C3456" w:rsidRPr="00142D27" w:rsidRDefault="00F737EA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</w:t>
            </w:r>
            <w:r w:rsidR="008C3456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he interviewer is an experienced facilitator with several years of experience as a Public </w:t>
            </w:r>
            <w:r w:rsidR="008C3456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lastRenderedPageBreak/>
              <w:t>Health Officer and has conducted</w:t>
            </w:r>
          </w:p>
          <w:p w14:paraId="6BBFCF68" w14:textId="77777777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several community engagement sessions and research interviews. The interviewer worked as a Public Health Officer with people of diverse backgrounds</w:t>
            </w:r>
          </w:p>
          <w:p w14:paraId="59E978F6" w14:textId="3884C9A9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including South Sudanese refugees. The interviewer has an interest in health equity and healthcare system access.</w:t>
            </w:r>
          </w:p>
        </w:tc>
        <w:tc>
          <w:tcPr>
            <w:tcW w:w="703" w:type="pct"/>
          </w:tcPr>
          <w:p w14:paraId="0A09A971" w14:textId="4332398A" w:rsidR="008C3456" w:rsidRPr="00142D27" w:rsidRDefault="00F737EA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lastRenderedPageBreak/>
              <w:t>T</w:t>
            </w:r>
            <w:r w:rsidR="008C3456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he interviewer is an experienced facilitator with several years of experience as a Public </w:t>
            </w:r>
            <w:r w:rsidR="008C3456"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lastRenderedPageBreak/>
              <w:t>Health Officer and has conducted</w:t>
            </w:r>
          </w:p>
          <w:p w14:paraId="2FB604D5" w14:textId="77777777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several community engagement sessions and research interviews. The interviewer worked as a Public Health Officer with people of diverse backgrounds</w:t>
            </w:r>
          </w:p>
          <w:p w14:paraId="6D96CD15" w14:textId="74E41C5E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including South Sudanese refugees. The interviewer has an interest in health equity and healthcare system access.</w:t>
            </w:r>
          </w:p>
        </w:tc>
      </w:tr>
      <w:tr w:rsidR="00142D27" w:rsidRPr="00142D27" w14:paraId="500690A0" w14:textId="3AEF1DA1" w:rsidTr="008C3456">
        <w:trPr>
          <w:trHeight w:val="278"/>
        </w:trPr>
        <w:tc>
          <w:tcPr>
            <w:tcW w:w="283" w:type="pct"/>
            <w:noWrap/>
            <w:hideMark/>
          </w:tcPr>
          <w:p w14:paraId="24F29F97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48" w:type="pct"/>
            <w:noWrap/>
            <w:hideMark/>
          </w:tcPr>
          <w:p w14:paraId="0AE12FC3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ethodological orientation and Theory</w:t>
            </w:r>
          </w:p>
        </w:tc>
        <w:tc>
          <w:tcPr>
            <w:tcW w:w="633" w:type="pct"/>
          </w:tcPr>
          <w:p w14:paraId="7BF1FF63" w14:textId="23324FF9" w:rsidR="008C3456" w:rsidRPr="00142D27" w:rsidRDefault="008C3456" w:rsidP="00CF1E2A">
            <w:pPr>
              <w:autoSpaceDE w:val="0"/>
              <w:autoSpaceDN w:val="0"/>
              <w:adjustRightInd w:val="0"/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ramework method analysis</w:t>
            </w:r>
          </w:p>
        </w:tc>
        <w:tc>
          <w:tcPr>
            <w:tcW w:w="563" w:type="pct"/>
            <w:noWrap/>
          </w:tcPr>
          <w:p w14:paraId="0DDF77F9" w14:textId="6933ABB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atic analysis</w:t>
            </w:r>
          </w:p>
        </w:tc>
        <w:tc>
          <w:tcPr>
            <w:tcW w:w="563" w:type="pct"/>
          </w:tcPr>
          <w:p w14:paraId="1BE7B730" w14:textId="62C3FC75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ontent analysis</w:t>
            </w:r>
          </w:p>
        </w:tc>
        <w:tc>
          <w:tcPr>
            <w:tcW w:w="703" w:type="pct"/>
          </w:tcPr>
          <w:p w14:paraId="5B0B4080" w14:textId="383CEB83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Social discourse </w:t>
            </w:r>
          </w:p>
        </w:tc>
        <w:tc>
          <w:tcPr>
            <w:tcW w:w="703" w:type="pct"/>
          </w:tcPr>
          <w:p w14:paraId="5D745C0F" w14:textId="08166557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Interpretive Phenomenology.</w:t>
            </w:r>
          </w:p>
        </w:tc>
        <w:tc>
          <w:tcPr>
            <w:tcW w:w="703" w:type="pct"/>
          </w:tcPr>
          <w:p w14:paraId="28CF76F2" w14:textId="6E213CCE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Interpretive Phenomenology.</w:t>
            </w:r>
          </w:p>
        </w:tc>
      </w:tr>
      <w:tr w:rsidR="00142D27" w:rsidRPr="00142D27" w14:paraId="08B9049F" w14:textId="66047C99" w:rsidTr="008C3456">
        <w:trPr>
          <w:trHeight w:val="278"/>
        </w:trPr>
        <w:tc>
          <w:tcPr>
            <w:tcW w:w="283" w:type="pct"/>
            <w:noWrap/>
            <w:hideMark/>
          </w:tcPr>
          <w:p w14:paraId="26E724DD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48" w:type="pct"/>
            <w:noWrap/>
            <w:hideMark/>
          </w:tcPr>
          <w:p w14:paraId="0C7E0ADB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mpling</w:t>
            </w:r>
          </w:p>
        </w:tc>
        <w:tc>
          <w:tcPr>
            <w:tcW w:w="633" w:type="pct"/>
          </w:tcPr>
          <w:p w14:paraId="5A731B7E" w14:textId="02AA88A0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0CF2A9DC" w14:textId="7E4FEF7C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6B0EB160" w14:textId="13B91276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urposive sampling</w:t>
            </w:r>
          </w:p>
        </w:tc>
        <w:tc>
          <w:tcPr>
            <w:tcW w:w="703" w:type="pct"/>
          </w:tcPr>
          <w:p w14:paraId="44D3574E" w14:textId="1423E239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Purposive </w:t>
            </w:r>
          </w:p>
        </w:tc>
        <w:tc>
          <w:tcPr>
            <w:tcW w:w="703" w:type="pct"/>
          </w:tcPr>
          <w:p w14:paraId="1C7D97EF" w14:textId="04167C5D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Purposive sampling.</w:t>
            </w:r>
          </w:p>
        </w:tc>
        <w:tc>
          <w:tcPr>
            <w:tcW w:w="703" w:type="pct"/>
          </w:tcPr>
          <w:p w14:paraId="02C46A25" w14:textId="0C269204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Purposive sampling.</w:t>
            </w:r>
          </w:p>
        </w:tc>
      </w:tr>
      <w:tr w:rsidR="00142D27" w:rsidRPr="00142D27" w14:paraId="22FF0D92" w14:textId="388BC74D" w:rsidTr="008C3456">
        <w:trPr>
          <w:trHeight w:val="278"/>
        </w:trPr>
        <w:tc>
          <w:tcPr>
            <w:tcW w:w="283" w:type="pct"/>
            <w:noWrap/>
            <w:hideMark/>
          </w:tcPr>
          <w:p w14:paraId="3CF307D3" w14:textId="77777777" w:rsidR="00CB7A2D" w:rsidRPr="00142D27" w:rsidRDefault="00CB7A2D" w:rsidP="00CB7A2D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48" w:type="pct"/>
            <w:noWrap/>
            <w:hideMark/>
          </w:tcPr>
          <w:p w14:paraId="52800F1B" w14:textId="77777777" w:rsidR="00CB7A2D" w:rsidRPr="00142D27" w:rsidRDefault="00CB7A2D" w:rsidP="00CB7A2D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ethod of approach</w:t>
            </w:r>
          </w:p>
        </w:tc>
        <w:tc>
          <w:tcPr>
            <w:tcW w:w="633" w:type="pct"/>
          </w:tcPr>
          <w:p w14:paraId="15D05667" w14:textId="5AA1E7B0" w:rsidR="00CB7A2D" w:rsidRPr="00142D27" w:rsidRDefault="00CB7A2D" w:rsidP="00CB7A2D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563" w:type="pct"/>
            <w:noWrap/>
          </w:tcPr>
          <w:p w14:paraId="748F6DDA" w14:textId="564D03A9" w:rsidR="00CB7A2D" w:rsidRPr="00142D27" w:rsidRDefault="00CB7A2D" w:rsidP="00CB7A2D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563" w:type="pct"/>
          </w:tcPr>
          <w:p w14:paraId="75E01B27" w14:textId="7E059B51" w:rsidR="00CB7A2D" w:rsidRPr="00142D27" w:rsidRDefault="00CB7A2D" w:rsidP="00CB7A2D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03" w:type="pct"/>
          </w:tcPr>
          <w:p w14:paraId="1450223E" w14:textId="3FAA722F" w:rsidR="00CB7A2D" w:rsidRPr="00142D27" w:rsidRDefault="00CB7A2D" w:rsidP="00CB7A2D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03" w:type="pct"/>
          </w:tcPr>
          <w:p w14:paraId="5E664B2D" w14:textId="28BEC4D9" w:rsidR="00CB7A2D" w:rsidRPr="00142D27" w:rsidRDefault="00CB7A2D" w:rsidP="00CB7A2D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Interested participants were invited through promotional flyers and word-of-mouth to contact the researcher. Participants who</w:t>
            </w:r>
          </w:p>
          <w:p w14:paraId="6FBD1AC3" w14:textId="155EE487" w:rsidR="00CB7A2D" w:rsidRPr="00142D27" w:rsidRDefault="00CB7A2D" w:rsidP="00CB7A2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ontacted the researcher were screened against specific inclusion criteria, provided with further information about the study and scheduled for an interview.</w:t>
            </w:r>
          </w:p>
        </w:tc>
        <w:tc>
          <w:tcPr>
            <w:tcW w:w="703" w:type="pct"/>
          </w:tcPr>
          <w:p w14:paraId="3EBC5B93" w14:textId="430110F9" w:rsidR="00CB7A2D" w:rsidRPr="00142D27" w:rsidRDefault="00CB7A2D" w:rsidP="00CB7A2D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Interested participants were invited through promotional flyers and word-of-mouth to contact the researcher. Participants who</w:t>
            </w:r>
          </w:p>
          <w:p w14:paraId="6CA2D057" w14:textId="5B11F21D" w:rsidR="00CB7A2D" w:rsidRPr="00142D27" w:rsidRDefault="00CB7A2D" w:rsidP="00CB7A2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ontacted the researcher were screened against specific inclusion criteria, provided with further information about the study and scheduled for an interview.</w:t>
            </w:r>
          </w:p>
        </w:tc>
      </w:tr>
      <w:tr w:rsidR="00142D27" w:rsidRPr="00142D27" w14:paraId="74C70D0B" w14:textId="1FDD7056" w:rsidTr="008C3456">
        <w:trPr>
          <w:trHeight w:val="278"/>
        </w:trPr>
        <w:tc>
          <w:tcPr>
            <w:tcW w:w="283" w:type="pct"/>
            <w:noWrap/>
            <w:hideMark/>
          </w:tcPr>
          <w:p w14:paraId="2DB84D24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48" w:type="pct"/>
            <w:noWrap/>
            <w:hideMark/>
          </w:tcPr>
          <w:p w14:paraId="12743346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633" w:type="pct"/>
          </w:tcPr>
          <w:p w14:paraId="0EDFCC11" w14:textId="75F7F1B6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63" w:type="pct"/>
            <w:noWrap/>
          </w:tcPr>
          <w:p w14:paraId="3AA44E2A" w14:textId="255962CB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563" w:type="pct"/>
          </w:tcPr>
          <w:p w14:paraId="608374E1" w14:textId="063A0745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3" w:type="pct"/>
          </w:tcPr>
          <w:p w14:paraId="322FADBD" w14:textId="08EB47E0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703" w:type="pct"/>
          </w:tcPr>
          <w:p w14:paraId="7A2DA642" w14:textId="35E86710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703" w:type="pct"/>
          </w:tcPr>
          <w:p w14:paraId="00C3E74B" w14:textId="5A8228F6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</w:tr>
      <w:tr w:rsidR="00142D27" w:rsidRPr="00142D27" w14:paraId="0B9F8A94" w14:textId="512DA80A" w:rsidTr="008C3456">
        <w:trPr>
          <w:trHeight w:val="278"/>
        </w:trPr>
        <w:tc>
          <w:tcPr>
            <w:tcW w:w="283" w:type="pct"/>
            <w:noWrap/>
            <w:hideMark/>
          </w:tcPr>
          <w:p w14:paraId="134C4F04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48" w:type="pct"/>
            <w:noWrap/>
            <w:hideMark/>
          </w:tcPr>
          <w:p w14:paraId="71801535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Non-participation</w:t>
            </w:r>
          </w:p>
        </w:tc>
        <w:tc>
          <w:tcPr>
            <w:tcW w:w="633" w:type="pct"/>
          </w:tcPr>
          <w:p w14:paraId="59BA7A67" w14:textId="10697CD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563" w:type="pct"/>
            <w:noWrap/>
          </w:tcPr>
          <w:p w14:paraId="61F6ADD6" w14:textId="159F6589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45C3D10C" w14:textId="7B35A50D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3" w:type="pct"/>
          </w:tcPr>
          <w:p w14:paraId="41889F66" w14:textId="453104D6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03" w:type="pct"/>
          </w:tcPr>
          <w:p w14:paraId="53FAFC86" w14:textId="70857D41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703" w:type="pct"/>
          </w:tcPr>
          <w:p w14:paraId="1693A5D6" w14:textId="4E6A4AD2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</w:tr>
      <w:tr w:rsidR="00142D27" w:rsidRPr="00142D27" w14:paraId="74BEA5EB" w14:textId="5C12BD9E" w:rsidTr="008C3456">
        <w:trPr>
          <w:trHeight w:val="278"/>
        </w:trPr>
        <w:tc>
          <w:tcPr>
            <w:tcW w:w="283" w:type="pct"/>
            <w:noWrap/>
            <w:hideMark/>
          </w:tcPr>
          <w:p w14:paraId="02940A37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848" w:type="pct"/>
            <w:noWrap/>
            <w:hideMark/>
          </w:tcPr>
          <w:p w14:paraId="0458872C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etting of data collection</w:t>
            </w:r>
          </w:p>
        </w:tc>
        <w:tc>
          <w:tcPr>
            <w:tcW w:w="633" w:type="pct"/>
          </w:tcPr>
          <w:p w14:paraId="53465663" w14:textId="7A0A6FDB" w:rsidR="008C3456" w:rsidRPr="00142D27" w:rsidRDefault="00EB59EA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Onsite at a refugee home and nonclinical setting</w:t>
            </w: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63" w:type="pct"/>
            <w:noWrap/>
          </w:tcPr>
          <w:p w14:paraId="4C6CF5A9" w14:textId="32AA3215" w:rsidR="008C3456" w:rsidRPr="00142D27" w:rsidRDefault="005E2AD3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ommunity centre </w:t>
            </w:r>
          </w:p>
        </w:tc>
        <w:tc>
          <w:tcPr>
            <w:tcW w:w="563" w:type="pct"/>
          </w:tcPr>
          <w:p w14:paraId="6444AF9E" w14:textId="34DBF468" w:rsidR="008C3456" w:rsidRPr="00142D27" w:rsidRDefault="0012328D" w:rsidP="00CF1E2A">
            <w:pPr>
              <w:pStyle w:val="NormalWeb"/>
              <w:spacing w:before="0" w:beforeAutospacing="0" w:after="0" w:afterAutospacing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OP services</w:t>
            </w:r>
          </w:p>
        </w:tc>
        <w:tc>
          <w:tcPr>
            <w:tcW w:w="703" w:type="pct"/>
          </w:tcPr>
          <w:p w14:paraId="12FBE0CD" w14:textId="049362E2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Community </w:t>
            </w:r>
          </w:p>
        </w:tc>
        <w:tc>
          <w:tcPr>
            <w:tcW w:w="703" w:type="pct"/>
          </w:tcPr>
          <w:p w14:paraId="19A6B091" w14:textId="2322A8C1" w:rsidR="008C3456" w:rsidRPr="00142D27" w:rsidRDefault="00BE7CEA" w:rsidP="00CF1E2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</w:t>
            </w:r>
            <w:r w:rsidR="00AE3442"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ommunity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03" w:type="pct"/>
          </w:tcPr>
          <w:p w14:paraId="79032998" w14:textId="0AB10AD7" w:rsidR="008C3456" w:rsidRPr="00142D27" w:rsidRDefault="00BE7CEA" w:rsidP="00CF1E2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ommunity </w:t>
            </w:r>
          </w:p>
        </w:tc>
      </w:tr>
      <w:tr w:rsidR="00142D27" w:rsidRPr="00142D27" w14:paraId="0BA77CFE" w14:textId="07C6B8C6" w:rsidTr="008C3456">
        <w:trPr>
          <w:trHeight w:val="278"/>
        </w:trPr>
        <w:tc>
          <w:tcPr>
            <w:tcW w:w="283" w:type="pct"/>
            <w:noWrap/>
            <w:hideMark/>
          </w:tcPr>
          <w:p w14:paraId="50F0243B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48" w:type="pct"/>
            <w:noWrap/>
            <w:hideMark/>
          </w:tcPr>
          <w:p w14:paraId="27AABF94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resence of nonparticipants</w:t>
            </w:r>
          </w:p>
        </w:tc>
        <w:tc>
          <w:tcPr>
            <w:tcW w:w="633" w:type="pct"/>
          </w:tcPr>
          <w:p w14:paraId="5C8469EE" w14:textId="014867E0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5EE0AF25" w14:textId="523389E0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6798D8E2" w14:textId="16F33575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666F4CCB" w14:textId="2545231D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03" w:type="pct"/>
          </w:tcPr>
          <w:p w14:paraId="1B5BFA6E" w14:textId="74886EE9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703" w:type="pct"/>
          </w:tcPr>
          <w:p w14:paraId="34FC4D47" w14:textId="4E176B8A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</w:tr>
      <w:tr w:rsidR="00142D27" w:rsidRPr="00142D27" w14:paraId="512EF496" w14:textId="5D457945" w:rsidTr="008C3456">
        <w:trPr>
          <w:trHeight w:val="278"/>
        </w:trPr>
        <w:tc>
          <w:tcPr>
            <w:tcW w:w="283" w:type="pct"/>
            <w:noWrap/>
            <w:hideMark/>
          </w:tcPr>
          <w:p w14:paraId="3372C483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48" w:type="pct"/>
            <w:noWrap/>
            <w:hideMark/>
          </w:tcPr>
          <w:p w14:paraId="54E99DD2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scription of sample</w:t>
            </w:r>
          </w:p>
        </w:tc>
        <w:tc>
          <w:tcPr>
            <w:tcW w:w="633" w:type="pct"/>
          </w:tcPr>
          <w:p w14:paraId="2ECCB990" w14:textId="77777777" w:rsidR="00C527C5" w:rsidRPr="00142D27" w:rsidRDefault="00C527C5" w:rsidP="00C527C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10</w:t>
            </w:r>
          </w:p>
          <w:p w14:paraId="7EF7A04D" w14:textId="77777777" w:rsidR="00C527C5" w:rsidRPr="00142D27" w:rsidRDefault="00C527C5" w:rsidP="00C527C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 10m</w:t>
            </w:r>
          </w:p>
          <w:p w14:paraId="7CCDA5C0" w14:textId="77777777" w:rsidR="00C527C5" w:rsidRPr="00142D27" w:rsidRDefault="00C527C5" w:rsidP="00C527C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20 - 35</w:t>
            </w:r>
          </w:p>
          <w:p w14:paraId="785CB9A6" w14:textId="77777777" w:rsidR="00C527C5" w:rsidRPr="00142D27" w:rsidRDefault="00C527C5" w:rsidP="00C527C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Basel</w:t>
            </w:r>
          </w:p>
          <w:p w14:paraId="21585F07" w14:textId="184AFBBC" w:rsidR="008C3456" w:rsidRPr="00142D27" w:rsidRDefault="00C527C5" w:rsidP="00C527C5">
            <w:pPr>
              <w:spacing w:line="276" w:lineRule="auto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Onsite at a refugee home and nonclinical setting</w:t>
            </w:r>
          </w:p>
        </w:tc>
        <w:tc>
          <w:tcPr>
            <w:tcW w:w="563" w:type="pct"/>
            <w:noWrap/>
          </w:tcPr>
          <w:p w14:paraId="091F37CE" w14:textId="77777777" w:rsidR="00C6154D" w:rsidRPr="00142D27" w:rsidRDefault="00C6154D" w:rsidP="00C6154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6 Black/Black British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– 26)</w:t>
            </w:r>
          </w:p>
          <w:p w14:paraId="0DAC7D6E" w14:textId="77777777" w:rsidR="00C6154D" w:rsidRPr="00142D27" w:rsidRDefault="00C6154D" w:rsidP="00C6154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3m, 13w</w:t>
            </w:r>
          </w:p>
          <w:p w14:paraId="2D54A327" w14:textId="77777777" w:rsidR="00C6154D" w:rsidRPr="00142D27" w:rsidRDefault="00C6154D" w:rsidP="00C6154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8+</w:t>
            </w:r>
          </w:p>
          <w:p w14:paraId="2303DFDE" w14:textId="77777777" w:rsidR="00C6154D" w:rsidRPr="00142D27" w:rsidRDefault="00C6154D" w:rsidP="00C6154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Brighton Southeast England</w:t>
            </w:r>
          </w:p>
          <w:p w14:paraId="66B0132D" w14:textId="77777777" w:rsidR="00C6154D" w:rsidRPr="00142D27" w:rsidRDefault="00C6154D" w:rsidP="00C6154D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etting: community centre </w:t>
            </w:r>
          </w:p>
          <w:p w14:paraId="56424BEF" w14:textId="64075A4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563" w:type="pct"/>
          </w:tcPr>
          <w:p w14:paraId="463A2514" w14:textId="77777777" w:rsidR="00656BC6" w:rsidRPr="00142D27" w:rsidRDefault="00656BC6" w:rsidP="00656BC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2 African women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13)</w:t>
            </w:r>
          </w:p>
          <w:p w14:paraId="3FAD44B6" w14:textId="77777777" w:rsidR="00656BC6" w:rsidRPr="00142D27" w:rsidRDefault="00656BC6" w:rsidP="00656BC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3w</w:t>
            </w:r>
          </w:p>
          <w:p w14:paraId="7531C8CA" w14:textId="77777777" w:rsidR="00656BC6" w:rsidRPr="00142D27" w:rsidRDefault="00656BC6" w:rsidP="00656BC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50 – 60 (33 – 63)</w:t>
            </w:r>
          </w:p>
          <w:p w14:paraId="11F0E2F3" w14:textId="77777777" w:rsidR="00656BC6" w:rsidRPr="00142D27" w:rsidRDefault="00656BC6" w:rsidP="00656BC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Copenhagen</w:t>
            </w:r>
          </w:p>
          <w:p w14:paraId="46842065" w14:textId="613F379A" w:rsidR="008C3456" w:rsidRPr="00142D27" w:rsidRDefault="00656BC6" w:rsidP="00656BC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OP services</w:t>
            </w:r>
          </w:p>
        </w:tc>
        <w:tc>
          <w:tcPr>
            <w:tcW w:w="703" w:type="pct"/>
          </w:tcPr>
          <w:p w14:paraId="7E036FD6" w14:textId="77777777" w:rsidR="001F7DAA" w:rsidRPr="00142D27" w:rsidRDefault="001F7DAA" w:rsidP="001F7DA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=168</w:t>
            </w:r>
          </w:p>
          <w:p w14:paraId="64E64FD0" w14:textId="77777777" w:rsidR="001F7DAA" w:rsidRPr="00142D27" w:rsidRDefault="001F7DAA" w:rsidP="001F7DA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m-84; w-84</w:t>
            </w:r>
          </w:p>
          <w:p w14:paraId="7290CE21" w14:textId="77777777" w:rsidR="001F7DAA" w:rsidRPr="00142D27" w:rsidRDefault="001F7DAA" w:rsidP="001F7DA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4+</w:t>
            </w:r>
          </w:p>
          <w:p w14:paraId="3840B396" w14:textId="77777777" w:rsidR="001F7DAA" w:rsidRPr="00142D27" w:rsidRDefault="001F7DAA" w:rsidP="001F7DA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Phoenix, Tucson.</w:t>
            </w:r>
          </w:p>
          <w:p w14:paraId="3743D35E" w14:textId="2536550A" w:rsidR="008C3456" w:rsidRPr="00142D27" w:rsidRDefault="001F7DAA" w:rsidP="001F7DA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</w:t>
            </w:r>
          </w:p>
        </w:tc>
        <w:tc>
          <w:tcPr>
            <w:tcW w:w="703" w:type="pct"/>
          </w:tcPr>
          <w:p w14:paraId="384F5844" w14:textId="77777777" w:rsidR="00385477" w:rsidRPr="00142D27" w:rsidRDefault="00385477" w:rsidP="00385477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=15</w:t>
            </w:r>
          </w:p>
          <w:p w14:paraId="56F9EA1D" w14:textId="77777777" w:rsidR="00385477" w:rsidRPr="00142D27" w:rsidRDefault="00385477" w:rsidP="00385477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8w; 7m</w:t>
            </w:r>
          </w:p>
          <w:p w14:paraId="4C974A54" w14:textId="77777777" w:rsidR="00385477" w:rsidRPr="00142D27" w:rsidRDefault="00385477" w:rsidP="00385477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8-65</w:t>
            </w:r>
          </w:p>
          <w:p w14:paraId="630B52A7" w14:textId="77777777" w:rsidR="00385477" w:rsidRPr="00142D27" w:rsidRDefault="00385477" w:rsidP="00385477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Adelaide</w:t>
            </w:r>
          </w:p>
          <w:p w14:paraId="360FEE1B" w14:textId="446EBE37" w:rsidR="008C3456" w:rsidRPr="00142D27" w:rsidRDefault="00385477" w:rsidP="00385477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</w:t>
            </w:r>
          </w:p>
        </w:tc>
        <w:tc>
          <w:tcPr>
            <w:tcW w:w="703" w:type="pct"/>
          </w:tcPr>
          <w:p w14:paraId="0545F462" w14:textId="77777777" w:rsidR="00BF6FF2" w:rsidRPr="00142D27" w:rsidRDefault="00BF6FF2" w:rsidP="00BF6FF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=15</w:t>
            </w:r>
          </w:p>
          <w:p w14:paraId="67BCFBE9" w14:textId="77777777" w:rsidR="00BF6FF2" w:rsidRPr="00142D27" w:rsidRDefault="00BF6FF2" w:rsidP="00BF6FF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8w; 7m</w:t>
            </w:r>
          </w:p>
          <w:p w14:paraId="58190F35" w14:textId="77777777" w:rsidR="00BF6FF2" w:rsidRPr="00142D27" w:rsidRDefault="00BF6FF2" w:rsidP="00BF6FF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8-65</w:t>
            </w:r>
          </w:p>
          <w:p w14:paraId="54693DDE" w14:textId="77777777" w:rsidR="00BF6FF2" w:rsidRPr="00142D27" w:rsidRDefault="00BF6FF2" w:rsidP="00BF6FF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Adelaide</w:t>
            </w:r>
          </w:p>
          <w:p w14:paraId="3F7AEA0D" w14:textId="647750C7" w:rsidR="008C3456" w:rsidRPr="00142D27" w:rsidRDefault="00BF6FF2" w:rsidP="00BF6FF2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</w:t>
            </w:r>
          </w:p>
        </w:tc>
      </w:tr>
      <w:tr w:rsidR="00142D27" w:rsidRPr="00142D27" w14:paraId="5C2A0134" w14:textId="32B3AEE6" w:rsidTr="008C3456">
        <w:trPr>
          <w:trHeight w:val="278"/>
        </w:trPr>
        <w:tc>
          <w:tcPr>
            <w:tcW w:w="283" w:type="pct"/>
            <w:noWrap/>
            <w:hideMark/>
          </w:tcPr>
          <w:p w14:paraId="1169F291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48" w:type="pct"/>
            <w:noWrap/>
            <w:hideMark/>
          </w:tcPr>
          <w:p w14:paraId="288B5083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 guide</w:t>
            </w:r>
          </w:p>
        </w:tc>
        <w:tc>
          <w:tcPr>
            <w:tcW w:w="633" w:type="pct"/>
          </w:tcPr>
          <w:p w14:paraId="039C6F09" w14:textId="4C8F73A9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563" w:type="pct"/>
            <w:noWrap/>
          </w:tcPr>
          <w:p w14:paraId="235C5DA6" w14:textId="2DB4510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3" w:type="pct"/>
          </w:tcPr>
          <w:p w14:paraId="66DCCA62" w14:textId="453FE486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537827E1" w14:textId="6860CD0D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Interview guide was provided</w:t>
            </w:r>
          </w:p>
        </w:tc>
        <w:tc>
          <w:tcPr>
            <w:tcW w:w="703" w:type="pct"/>
          </w:tcPr>
          <w:p w14:paraId="7A539321" w14:textId="0BF16A89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An interview guide facilitated all the face-to-face interviews. A pilot interview was conducted with two volunteers to test the interview</w:t>
            </w:r>
          </w:p>
          <w:p w14:paraId="37E3B379" w14:textId="73405704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guide for its ease of understanding, cultural </w:t>
            </w:r>
            <w:proofErr w:type="gramStart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appropriateness</w:t>
            </w:r>
            <w:proofErr w:type="gramEnd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and ability to capture the relevant information.</w:t>
            </w:r>
          </w:p>
        </w:tc>
        <w:tc>
          <w:tcPr>
            <w:tcW w:w="703" w:type="pct"/>
          </w:tcPr>
          <w:p w14:paraId="73856F10" w14:textId="77777777" w:rsidR="008C3456" w:rsidRPr="00142D27" w:rsidRDefault="008C3456" w:rsidP="00CF1E2A">
            <w:pPr>
              <w:autoSpaceDE w:val="0"/>
              <w:autoSpaceDN w:val="0"/>
              <w:adjustRightInd w:val="0"/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An interview guide facilitated all the face-to-face interviews. A pilot interview was conducted with two volunteers to test the interview</w:t>
            </w:r>
          </w:p>
          <w:p w14:paraId="4F41CE25" w14:textId="6102A229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guide for its ease of understanding, cultural </w:t>
            </w:r>
            <w:proofErr w:type="gramStart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appropriateness</w:t>
            </w:r>
            <w:proofErr w:type="gramEnd"/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and ability to capture the relevant information.</w:t>
            </w:r>
          </w:p>
        </w:tc>
      </w:tr>
      <w:tr w:rsidR="00182DEE" w:rsidRPr="00142D27" w14:paraId="5F215639" w14:textId="49E77ED8" w:rsidTr="008C3456">
        <w:trPr>
          <w:trHeight w:val="278"/>
        </w:trPr>
        <w:tc>
          <w:tcPr>
            <w:tcW w:w="283" w:type="pct"/>
            <w:noWrap/>
            <w:hideMark/>
          </w:tcPr>
          <w:p w14:paraId="527D1FA1" w14:textId="77777777" w:rsidR="00182DEE" w:rsidRPr="00142D27" w:rsidRDefault="00182DEE" w:rsidP="00182DE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48" w:type="pct"/>
            <w:noWrap/>
            <w:hideMark/>
          </w:tcPr>
          <w:p w14:paraId="25333802" w14:textId="77777777" w:rsidR="00182DEE" w:rsidRPr="00142D27" w:rsidRDefault="00182DEE" w:rsidP="00182DE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Repeat interviews</w:t>
            </w:r>
          </w:p>
        </w:tc>
        <w:tc>
          <w:tcPr>
            <w:tcW w:w="633" w:type="pct"/>
          </w:tcPr>
          <w:p w14:paraId="38F87A5F" w14:textId="6DB24DA2" w:rsidR="00182DEE" w:rsidRPr="00142D27" w:rsidRDefault="00182DEE" w:rsidP="00182DE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563" w:type="pct"/>
            <w:noWrap/>
          </w:tcPr>
          <w:p w14:paraId="2F7B5997" w14:textId="7995C0B3" w:rsidR="00182DEE" w:rsidRPr="00142D27" w:rsidRDefault="00182DEE" w:rsidP="00182DE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098BAAB4" w14:textId="3F2ECA29" w:rsidR="00182DEE" w:rsidRPr="00142D27" w:rsidRDefault="00182DEE" w:rsidP="00182DE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3E44ADF4" w14:textId="629CFB93" w:rsidR="00182DEE" w:rsidRPr="00142D27" w:rsidRDefault="00182DEE" w:rsidP="00182DE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3D525E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conducted</w:t>
            </w:r>
          </w:p>
        </w:tc>
        <w:tc>
          <w:tcPr>
            <w:tcW w:w="703" w:type="pct"/>
          </w:tcPr>
          <w:p w14:paraId="14DFE8DA" w14:textId="3BAC6CB7" w:rsidR="00182DEE" w:rsidRPr="00142D27" w:rsidRDefault="00182DEE" w:rsidP="00182DE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3D525E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conducted</w:t>
            </w:r>
          </w:p>
        </w:tc>
        <w:tc>
          <w:tcPr>
            <w:tcW w:w="703" w:type="pct"/>
          </w:tcPr>
          <w:p w14:paraId="305C4A1C" w14:textId="29E2BC00" w:rsidR="00182DEE" w:rsidRPr="00142D27" w:rsidRDefault="00182DEE" w:rsidP="00182DE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3D525E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conducted</w:t>
            </w:r>
          </w:p>
        </w:tc>
      </w:tr>
      <w:tr w:rsidR="00142D27" w:rsidRPr="00142D27" w14:paraId="1970E545" w14:textId="24D40963" w:rsidTr="008C3456">
        <w:trPr>
          <w:trHeight w:val="278"/>
        </w:trPr>
        <w:tc>
          <w:tcPr>
            <w:tcW w:w="283" w:type="pct"/>
            <w:noWrap/>
            <w:hideMark/>
          </w:tcPr>
          <w:p w14:paraId="1CF5A1E0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48" w:type="pct"/>
            <w:noWrap/>
            <w:hideMark/>
          </w:tcPr>
          <w:p w14:paraId="164FC7B3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Audio/visual recording</w:t>
            </w:r>
          </w:p>
        </w:tc>
        <w:tc>
          <w:tcPr>
            <w:tcW w:w="633" w:type="pct"/>
          </w:tcPr>
          <w:p w14:paraId="0DACCFC8" w14:textId="1F06E4D4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dio-recording </w:t>
            </w:r>
          </w:p>
        </w:tc>
        <w:tc>
          <w:tcPr>
            <w:tcW w:w="563" w:type="pct"/>
            <w:noWrap/>
          </w:tcPr>
          <w:p w14:paraId="39ABF683" w14:textId="66856B5C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dio-recording </w:t>
            </w:r>
          </w:p>
        </w:tc>
        <w:tc>
          <w:tcPr>
            <w:tcW w:w="563" w:type="pct"/>
          </w:tcPr>
          <w:p w14:paraId="4CF98FF1" w14:textId="27749A2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dio-recording </w:t>
            </w:r>
          </w:p>
        </w:tc>
        <w:tc>
          <w:tcPr>
            <w:tcW w:w="703" w:type="pct"/>
          </w:tcPr>
          <w:p w14:paraId="798DF8B8" w14:textId="00DF4E95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Audio-recorded</w:t>
            </w:r>
          </w:p>
        </w:tc>
        <w:tc>
          <w:tcPr>
            <w:tcW w:w="703" w:type="pct"/>
          </w:tcPr>
          <w:p w14:paraId="7F49560F" w14:textId="07F64234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dio-recording </w:t>
            </w:r>
          </w:p>
        </w:tc>
        <w:tc>
          <w:tcPr>
            <w:tcW w:w="703" w:type="pct"/>
          </w:tcPr>
          <w:p w14:paraId="4807E74E" w14:textId="3FAD5C1B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dio-recording </w:t>
            </w:r>
          </w:p>
        </w:tc>
      </w:tr>
      <w:tr w:rsidR="00142D27" w:rsidRPr="00142D27" w14:paraId="1804BFCE" w14:textId="381B8523" w:rsidTr="008C3456">
        <w:trPr>
          <w:trHeight w:val="278"/>
        </w:trPr>
        <w:tc>
          <w:tcPr>
            <w:tcW w:w="283" w:type="pct"/>
            <w:noWrap/>
            <w:hideMark/>
          </w:tcPr>
          <w:p w14:paraId="1B1858B1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48" w:type="pct"/>
            <w:noWrap/>
            <w:hideMark/>
          </w:tcPr>
          <w:p w14:paraId="100F42DD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Field notes</w:t>
            </w:r>
          </w:p>
        </w:tc>
        <w:tc>
          <w:tcPr>
            <w:tcW w:w="633" w:type="pct"/>
          </w:tcPr>
          <w:p w14:paraId="3484D37B" w14:textId="5ABA29BA" w:rsidR="008C3456" w:rsidRPr="00142D27" w:rsidRDefault="00560960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Field notes were 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rovided</w:t>
            </w:r>
          </w:p>
        </w:tc>
        <w:tc>
          <w:tcPr>
            <w:tcW w:w="563" w:type="pct"/>
            <w:noWrap/>
          </w:tcPr>
          <w:p w14:paraId="66B1DC30" w14:textId="2B27FB1C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563" w:type="pct"/>
          </w:tcPr>
          <w:p w14:paraId="200E1043" w14:textId="37D92030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703" w:type="pct"/>
          </w:tcPr>
          <w:p w14:paraId="4578D0C3" w14:textId="11D65DD5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not provided</w:t>
            </w:r>
          </w:p>
        </w:tc>
        <w:tc>
          <w:tcPr>
            <w:tcW w:w="703" w:type="pct"/>
          </w:tcPr>
          <w:p w14:paraId="734733F6" w14:textId="49855D9F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703" w:type="pct"/>
          </w:tcPr>
          <w:p w14:paraId="5691D5FD" w14:textId="78B33E9D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</w:tr>
      <w:tr w:rsidR="00142D27" w:rsidRPr="00142D27" w14:paraId="3ECB0C50" w14:textId="3684E720" w:rsidTr="008C3456">
        <w:trPr>
          <w:trHeight w:val="278"/>
        </w:trPr>
        <w:tc>
          <w:tcPr>
            <w:tcW w:w="283" w:type="pct"/>
            <w:noWrap/>
            <w:hideMark/>
          </w:tcPr>
          <w:p w14:paraId="093F1037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48" w:type="pct"/>
            <w:noWrap/>
            <w:hideMark/>
          </w:tcPr>
          <w:p w14:paraId="535DC14E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633" w:type="pct"/>
          </w:tcPr>
          <w:p w14:paraId="4ECDB76F" w14:textId="79FECCE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563" w:type="pct"/>
            <w:noWrap/>
          </w:tcPr>
          <w:p w14:paraId="4502FEF5" w14:textId="7CF26438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 hours</w:t>
            </w:r>
          </w:p>
        </w:tc>
        <w:tc>
          <w:tcPr>
            <w:tcW w:w="563" w:type="pct"/>
          </w:tcPr>
          <w:p w14:paraId="50824F26" w14:textId="7A15E4E1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7 and 90 min</w:t>
            </w:r>
          </w:p>
        </w:tc>
        <w:tc>
          <w:tcPr>
            <w:tcW w:w="703" w:type="pct"/>
          </w:tcPr>
          <w:p w14:paraId="2863BDE8" w14:textId="67DA7497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03" w:type="pct"/>
          </w:tcPr>
          <w:p w14:paraId="039926FE" w14:textId="7C7258E1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5-90 minutes</w:t>
            </w:r>
          </w:p>
        </w:tc>
        <w:tc>
          <w:tcPr>
            <w:tcW w:w="703" w:type="pct"/>
          </w:tcPr>
          <w:p w14:paraId="166707BB" w14:textId="0F75FFD4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5-90 minutes</w:t>
            </w:r>
          </w:p>
        </w:tc>
      </w:tr>
      <w:tr w:rsidR="00142D27" w:rsidRPr="00142D27" w14:paraId="28A8D9E0" w14:textId="54883B4C" w:rsidTr="008C3456">
        <w:trPr>
          <w:trHeight w:val="278"/>
        </w:trPr>
        <w:tc>
          <w:tcPr>
            <w:tcW w:w="283" w:type="pct"/>
            <w:noWrap/>
            <w:hideMark/>
          </w:tcPr>
          <w:p w14:paraId="0EA441D1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48" w:type="pct"/>
            <w:noWrap/>
            <w:hideMark/>
          </w:tcPr>
          <w:p w14:paraId="4E7D9FDA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ata saturation</w:t>
            </w:r>
          </w:p>
        </w:tc>
        <w:tc>
          <w:tcPr>
            <w:tcW w:w="633" w:type="pct"/>
          </w:tcPr>
          <w:p w14:paraId="446A5F7D" w14:textId="39B7172E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3FDE0A76" w14:textId="79FBB476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0C18DDC6" w14:textId="4E469211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Data saturation was achieved</w:t>
            </w:r>
          </w:p>
        </w:tc>
        <w:tc>
          <w:tcPr>
            <w:tcW w:w="703" w:type="pct"/>
          </w:tcPr>
          <w:p w14:paraId="66573CB4" w14:textId="42B7C3BF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03" w:type="pct"/>
          </w:tcPr>
          <w:p w14:paraId="467CC608" w14:textId="337CDD70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Data saturation was achieved</w:t>
            </w:r>
          </w:p>
        </w:tc>
        <w:tc>
          <w:tcPr>
            <w:tcW w:w="703" w:type="pct"/>
          </w:tcPr>
          <w:p w14:paraId="66616B50" w14:textId="3CE425FB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Data saturation was achieved</w:t>
            </w:r>
          </w:p>
        </w:tc>
      </w:tr>
      <w:tr w:rsidR="00142D27" w:rsidRPr="00142D27" w14:paraId="43244555" w14:textId="072E5F09" w:rsidTr="008C3456">
        <w:trPr>
          <w:trHeight w:val="278"/>
        </w:trPr>
        <w:tc>
          <w:tcPr>
            <w:tcW w:w="283" w:type="pct"/>
            <w:noWrap/>
            <w:hideMark/>
          </w:tcPr>
          <w:p w14:paraId="70BB3473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lastRenderedPageBreak/>
              <w:t>23</w:t>
            </w:r>
          </w:p>
        </w:tc>
        <w:tc>
          <w:tcPr>
            <w:tcW w:w="848" w:type="pct"/>
            <w:noWrap/>
            <w:hideMark/>
          </w:tcPr>
          <w:p w14:paraId="58D803F5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Transcripts returned</w:t>
            </w:r>
          </w:p>
        </w:tc>
        <w:tc>
          <w:tcPr>
            <w:tcW w:w="633" w:type="pct"/>
          </w:tcPr>
          <w:p w14:paraId="721CA24C" w14:textId="38DBFA05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ranscripts were not returned to participants</w:t>
            </w:r>
          </w:p>
        </w:tc>
        <w:tc>
          <w:tcPr>
            <w:tcW w:w="563" w:type="pct"/>
            <w:noWrap/>
          </w:tcPr>
          <w:p w14:paraId="4F8B24B6" w14:textId="6A135806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ranscripts were not returned to participants</w:t>
            </w:r>
          </w:p>
        </w:tc>
        <w:tc>
          <w:tcPr>
            <w:tcW w:w="563" w:type="pct"/>
          </w:tcPr>
          <w:p w14:paraId="01C7E9C4" w14:textId="0324BF9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ranscripts were not returned to participants</w:t>
            </w:r>
          </w:p>
        </w:tc>
        <w:tc>
          <w:tcPr>
            <w:tcW w:w="703" w:type="pct"/>
          </w:tcPr>
          <w:p w14:paraId="68F3FD3B" w14:textId="1EDD5459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03" w:type="pct"/>
          </w:tcPr>
          <w:p w14:paraId="33B8B400" w14:textId="5A378ACF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ranscripts were not returned to participants</w:t>
            </w:r>
          </w:p>
        </w:tc>
        <w:tc>
          <w:tcPr>
            <w:tcW w:w="703" w:type="pct"/>
          </w:tcPr>
          <w:p w14:paraId="482A1CEF" w14:textId="1791F058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ranscripts were not returned to participants</w:t>
            </w:r>
          </w:p>
        </w:tc>
      </w:tr>
      <w:tr w:rsidR="00142D27" w:rsidRPr="00142D27" w14:paraId="2DC85BD4" w14:textId="442D345B" w:rsidTr="008C3456">
        <w:trPr>
          <w:trHeight w:val="278"/>
        </w:trPr>
        <w:tc>
          <w:tcPr>
            <w:tcW w:w="283" w:type="pct"/>
            <w:noWrap/>
            <w:hideMark/>
          </w:tcPr>
          <w:p w14:paraId="6184B2E1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48" w:type="pct"/>
            <w:noWrap/>
            <w:hideMark/>
          </w:tcPr>
          <w:p w14:paraId="3ACF5C3F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Number of data coders</w:t>
            </w:r>
          </w:p>
        </w:tc>
        <w:tc>
          <w:tcPr>
            <w:tcW w:w="633" w:type="pct"/>
          </w:tcPr>
          <w:p w14:paraId="4012B60D" w14:textId="68B8A592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28DEF068" w14:textId="663293A2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3" w:type="pct"/>
          </w:tcPr>
          <w:p w14:paraId="0D978E8F" w14:textId="0A0A7504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7A3F7711" w14:textId="2BF9ABA1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03" w:type="pct"/>
          </w:tcPr>
          <w:p w14:paraId="1C504EC5" w14:textId="4AF17EA8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3" w:type="pct"/>
          </w:tcPr>
          <w:p w14:paraId="56D7DFEE" w14:textId="54BE117F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</w:tr>
      <w:tr w:rsidR="00142D27" w:rsidRPr="00142D27" w14:paraId="4DD9FCED" w14:textId="125AC8C9" w:rsidTr="008C3456">
        <w:trPr>
          <w:trHeight w:val="278"/>
        </w:trPr>
        <w:tc>
          <w:tcPr>
            <w:tcW w:w="283" w:type="pct"/>
            <w:noWrap/>
            <w:hideMark/>
          </w:tcPr>
          <w:p w14:paraId="7A7799C5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48" w:type="pct"/>
            <w:noWrap/>
            <w:hideMark/>
          </w:tcPr>
          <w:p w14:paraId="59531EE3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scription of the coding tree</w:t>
            </w:r>
          </w:p>
        </w:tc>
        <w:tc>
          <w:tcPr>
            <w:tcW w:w="633" w:type="pct"/>
          </w:tcPr>
          <w:p w14:paraId="64D4E246" w14:textId="4AE3772E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thors provided a description of the coding tree </w:t>
            </w:r>
          </w:p>
        </w:tc>
        <w:tc>
          <w:tcPr>
            <w:tcW w:w="563" w:type="pct"/>
            <w:noWrap/>
          </w:tcPr>
          <w:p w14:paraId="55F98247" w14:textId="135FFE59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thors provided a description of the coding tree </w:t>
            </w:r>
          </w:p>
        </w:tc>
        <w:tc>
          <w:tcPr>
            <w:tcW w:w="563" w:type="pct"/>
          </w:tcPr>
          <w:p w14:paraId="0A5D1557" w14:textId="64AD5F9E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thors provided a description of the coding tree </w:t>
            </w:r>
          </w:p>
        </w:tc>
        <w:tc>
          <w:tcPr>
            <w:tcW w:w="703" w:type="pct"/>
          </w:tcPr>
          <w:p w14:paraId="5EABA0CF" w14:textId="243A1C67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78471F15" w14:textId="4075F955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thors provided a description of the coding tree </w:t>
            </w:r>
          </w:p>
        </w:tc>
        <w:tc>
          <w:tcPr>
            <w:tcW w:w="703" w:type="pct"/>
          </w:tcPr>
          <w:p w14:paraId="2359B9A4" w14:textId="1AB21173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thors provided a description of the coding tree </w:t>
            </w:r>
          </w:p>
        </w:tc>
      </w:tr>
      <w:tr w:rsidR="00142D27" w:rsidRPr="00142D27" w14:paraId="53D60498" w14:textId="7CEE5E9D" w:rsidTr="008C3456">
        <w:trPr>
          <w:trHeight w:val="278"/>
        </w:trPr>
        <w:tc>
          <w:tcPr>
            <w:tcW w:w="283" w:type="pct"/>
            <w:noWrap/>
            <w:hideMark/>
          </w:tcPr>
          <w:p w14:paraId="3EC8EB49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48" w:type="pct"/>
            <w:noWrap/>
            <w:hideMark/>
          </w:tcPr>
          <w:p w14:paraId="3CF72B88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rivation of themes</w:t>
            </w:r>
          </w:p>
        </w:tc>
        <w:tc>
          <w:tcPr>
            <w:tcW w:w="633" w:type="pct"/>
          </w:tcPr>
          <w:p w14:paraId="714DDC57" w14:textId="0040A470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were derived from data</w:t>
            </w:r>
          </w:p>
        </w:tc>
        <w:tc>
          <w:tcPr>
            <w:tcW w:w="563" w:type="pct"/>
            <w:noWrap/>
          </w:tcPr>
          <w:p w14:paraId="530AF0F0" w14:textId="7C926298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from data</w:t>
            </w:r>
          </w:p>
        </w:tc>
        <w:tc>
          <w:tcPr>
            <w:tcW w:w="563" w:type="pct"/>
          </w:tcPr>
          <w:p w14:paraId="4D784D01" w14:textId="4D377CE4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from data</w:t>
            </w:r>
          </w:p>
        </w:tc>
        <w:tc>
          <w:tcPr>
            <w:tcW w:w="703" w:type="pct"/>
          </w:tcPr>
          <w:p w14:paraId="6C00BA5D" w14:textId="646057E2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were derived from data</w:t>
            </w:r>
          </w:p>
        </w:tc>
        <w:tc>
          <w:tcPr>
            <w:tcW w:w="703" w:type="pct"/>
          </w:tcPr>
          <w:p w14:paraId="6709334C" w14:textId="3972E2F1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mes were derived directly from the data following the coding process.</w:t>
            </w:r>
          </w:p>
        </w:tc>
        <w:tc>
          <w:tcPr>
            <w:tcW w:w="703" w:type="pct"/>
          </w:tcPr>
          <w:p w14:paraId="09A60EAC" w14:textId="3C543A3A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mes were derived directly from the data following the coding process.</w:t>
            </w:r>
          </w:p>
        </w:tc>
      </w:tr>
      <w:tr w:rsidR="00142D27" w:rsidRPr="00142D27" w14:paraId="58CF3A60" w14:textId="1820CCD7" w:rsidTr="008C3456">
        <w:trPr>
          <w:trHeight w:val="278"/>
        </w:trPr>
        <w:tc>
          <w:tcPr>
            <w:tcW w:w="283" w:type="pct"/>
            <w:noWrap/>
            <w:hideMark/>
          </w:tcPr>
          <w:p w14:paraId="547B2372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48" w:type="pct"/>
            <w:noWrap/>
            <w:hideMark/>
          </w:tcPr>
          <w:p w14:paraId="130BA4C2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oftware</w:t>
            </w:r>
          </w:p>
        </w:tc>
        <w:tc>
          <w:tcPr>
            <w:tcW w:w="633" w:type="pct"/>
          </w:tcPr>
          <w:p w14:paraId="40BC5FDF" w14:textId="5EA3DB20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AXQDA 12</w:t>
            </w:r>
          </w:p>
        </w:tc>
        <w:tc>
          <w:tcPr>
            <w:tcW w:w="563" w:type="pct"/>
            <w:noWrap/>
          </w:tcPr>
          <w:p w14:paraId="15B6CD19" w14:textId="676C9D6D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Vivo 11 software</w:t>
            </w:r>
          </w:p>
        </w:tc>
        <w:tc>
          <w:tcPr>
            <w:tcW w:w="563" w:type="pct"/>
          </w:tcPr>
          <w:p w14:paraId="76B5F38E" w14:textId="64BF214D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0E962174" w14:textId="5F186958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03" w:type="pct"/>
          </w:tcPr>
          <w:p w14:paraId="4A335D71" w14:textId="4B2414EC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Vivo 11 software </w:t>
            </w:r>
          </w:p>
        </w:tc>
        <w:tc>
          <w:tcPr>
            <w:tcW w:w="703" w:type="pct"/>
          </w:tcPr>
          <w:p w14:paraId="4A0CB6BB" w14:textId="064A878F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Vivo 11 software </w:t>
            </w:r>
          </w:p>
        </w:tc>
      </w:tr>
      <w:tr w:rsidR="00142D27" w:rsidRPr="00142D27" w14:paraId="2FCCE18B" w14:textId="044AB2EE" w:rsidTr="008C3456">
        <w:trPr>
          <w:trHeight w:val="278"/>
        </w:trPr>
        <w:tc>
          <w:tcPr>
            <w:tcW w:w="283" w:type="pct"/>
            <w:noWrap/>
            <w:hideMark/>
          </w:tcPr>
          <w:p w14:paraId="20FF4EDE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48" w:type="pct"/>
            <w:noWrap/>
            <w:hideMark/>
          </w:tcPr>
          <w:p w14:paraId="7D8153E4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articipant checking</w:t>
            </w:r>
          </w:p>
        </w:tc>
        <w:tc>
          <w:tcPr>
            <w:tcW w:w="633" w:type="pct"/>
          </w:tcPr>
          <w:p w14:paraId="657C4956" w14:textId="2859FCE5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63" w:type="pct"/>
            <w:noWrap/>
          </w:tcPr>
          <w:p w14:paraId="6C165DA7" w14:textId="4B65213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63" w:type="pct"/>
          </w:tcPr>
          <w:p w14:paraId="63CD68BB" w14:textId="136D6516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03" w:type="pct"/>
          </w:tcPr>
          <w:p w14:paraId="582A6983" w14:textId="468E328E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03" w:type="pct"/>
          </w:tcPr>
          <w:p w14:paraId="6FB6A021" w14:textId="318F6C16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 researcher in the current study conducted a quasi-member checking simultaneously at the process of data collection.</w:t>
            </w:r>
          </w:p>
        </w:tc>
        <w:tc>
          <w:tcPr>
            <w:tcW w:w="703" w:type="pct"/>
          </w:tcPr>
          <w:p w14:paraId="5B791AF6" w14:textId="743F2D2C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 researcher in the current study conducted a quasi-member checking simultaneously at the process of data collection.</w:t>
            </w:r>
          </w:p>
        </w:tc>
      </w:tr>
      <w:tr w:rsidR="00142D27" w:rsidRPr="00142D27" w14:paraId="4EF5879A" w14:textId="7CA02859" w:rsidTr="008C3456">
        <w:trPr>
          <w:trHeight w:val="278"/>
        </w:trPr>
        <w:tc>
          <w:tcPr>
            <w:tcW w:w="283" w:type="pct"/>
            <w:noWrap/>
            <w:hideMark/>
          </w:tcPr>
          <w:p w14:paraId="61F559CD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48" w:type="pct"/>
            <w:noWrap/>
            <w:hideMark/>
          </w:tcPr>
          <w:p w14:paraId="1C82F22E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Quotations presented</w:t>
            </w:r>
          </w:p>
        </w:tc>
        <w:tc>
          <w:tcPr>
            <w:tcW w:w="633" w:type="pct"/>
          </w:tcPr>
          <w:p w14:paraId="669186FB" w14:textId="6FF9DFAB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563" w:type="pct"/>
            <w:noWrap/>
          </w:tcPr>
          <w:p w14:paraId="77F434D4" w14:textId="01B897B9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3" w:type="pct"/>
          </w:tcPr>
          <w:p w14:paraId="2725E655" w14:textId="66CBB5DC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2C757A2A" w14:textId="5CD311C4" w:rsidR="008C3456" w:rsidRPr="00142D27" w:rsidRDefault="00A610CF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3" w:type="pct"/>
          </w:tcPr>
          <w:p w14:paraId="03CF61B9" w14:textId="31F4C730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3" w:type="pct"/>
          </w:tcPr>
          <w:p w14:paraId="7F6D12B6" w14:textId="36B4E1FA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2E647137" w14:textId="4873C57C" w:rsidTr="008C3456">
        <w:trPr>
          <w:trHeight w:val="278"/>
        </w:trPr>
        <w:tc>
          <w:tcPr>
            <w:tcW w:w="283" w:type="pct"/>
            <w:noWrap/>
            <w:hideMark/>
          </w:tcPr>
          <w:p w14:paraId="3C5FEDFF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48" w:type="pct"/>
            <w:noWrap/>
            <w:hideMark/>
          </w:tcPr>
          <w:p w14:paraId="473A1B50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ata and findings consistent</w:t>
            </w:r>
          </w:p>
        </w:tc>
        <w:tc>
          <w:tcPr>
            <w:tcW w:w="633" w:type="pct"/>
          </w:tcPr>
          <w:p w14:paraId="1B36B770" w14:textId="49B20441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3" w:type="pct"/>
            <w:noWrap/>
          </w:tcPr>
          <w:p w14:paraId="1D280254" w14:textId="21A14C08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3" w:type="pct"/>
          </w:tcPr>
          <w:p w14:paraId="0E873834" w14:textId="300CB3F5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6D6AFE72" w14:textId="3537CEEF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03" w:type="pct"/>
          </w:tcPr>
          <w:p w14:paraId="70A78C3C" w14:textId="511D35FE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3" w:type="pct"/>
          </w:tcPr>
          <w:p w14:paraId="762DD2F6" w14:textId="544E0A5D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46D10DE7" w14:textId="7544A4A5" w:rsidTr="008C3456">
        <w:trPr>
          <w:trHeight w:val="278"/>
        </w:trPr>
        <w:tc>
          <w:tcPr>
            <w:tcW w:w="283" w:type="pct"/>
            <w:noWrap/>
            <w:hideMark/>
          </w:tcPr>
          <w:p w14:paraId="5E581C2A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48" w:type="pct"/>
            <w:noWrap/>
            <w:hideMark/>
          </w:tcPr>
          <w:p w14:paraId="753D5CE5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larity of major themes</w:t>
            </w:r>
          </w:p>
        </w:tc>
        <w:tc>
          <w:tcPr>
            <w:tcW w:w="633" w:type="pct"/>
          </w:tcPr>
          <w:p w14:paraId="4E21B96C" w14:textId="4D5A0070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3" w:type="pct"/>
            <w:noWrap/>
          </w:tcPr>
          <w:p w14:paraId="7ED3445D" w14:textId="43EE8EBF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3" w:type="pct"/>
          </w:tcPr>
          <w:p w14:paraId="0289D164" w14:textId="72607B38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554747AE" w14:textId="390A87C8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03" w:type="pct"/>
          </w:tcPr>
          <w:p w14:paraId="4DAFFA4E" w14:textId="5A35BCD9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2DB04D9F" w14:textId="50F063C2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142D27" w:rsidRPr="00142D27" w14:paraId="63F6E929" w14:textId="2AC3B0FD" w:rsidTr="008C3456">
        <w:trPr>
          <w:trHeight w:val="278"/>
        </w:trPr>
        <w:tc>
          <w:tcPr>
            <w:tcW w:w="283" w:type="pct"/>
            <w:noWrap/>
            <w:hideMark/>
          </w:tcPr>
          <w:p w14:paraId="5D0F351A" w14:textId="77777777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48" w:type="pct"/>
            <w:noWrap/>
            <w:hideMark/>
          </w:tcPr>
          <w:p w14:paraId="2B750CA6" w14:textId="77777777" w:rsidR="008C3456" w:rsidRPr="00142D27" w:rsidRDefault="008C3456" w:rsidP="00CF1E2A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larity of minor themes</w:t>
            </w:r>
          </w:p>
        </w:tc>
        <w:tc>
          <w:tcPr>
            <w:tcW w:w="633" w:type="pct"/>
          </w:tcPr>
          <w:p w14:paraId="44730CDA" w14:textId="10CFA5D4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63" w:type="pct"/>
            <w:noWrap/>
          </w:tcPr>
          <w:p w14:paraId="0CC0EB27" w14:textId="31E71CF0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63" w:type="pct"/>
          </w:tcPr>
          <w:p w14:paraId="3CCD5B7A" w14:textId="7A63FC8A" w:rsidR="008C3456" w:rsidRPr="00142D27" w:rsidRDefault="008C3456" w:rsidP="00CF1E2A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703" w:type="pct"/>
          </w:tcPr>
          <w:p w14:paraId="4B9A89B7" w14:textId="6407DF24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03" w:type="pct"/>
          </w:tcPr>
          <w:p w14:paraId="06FDAA1F" w14:textId="7B6430B6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03" w:type="pct"/>
          </w:tcPr>
          <w:p w14:paraId="5FD28883" w14:textId="312FD861" w:rsidR="008C3456" w:rsidRPr="00142D27" w:rsidRDefault="008C3456" w:rsidP="00CF1E2A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</w:tbl>
    <w:p w14:paraId="4F3E7153" w14:textId="298E63E1" w:rsidR="00E363D7" w:rsidRPr="00142D27" w:rsidRDefault="00E363D7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569A89B3" w14:textId="01A18580" w:rsidR="00E363D7" w:rsidRPr="00142D27" w:rsidRDefault="00E363D7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1E648B34" w14:textId="1A34F655" w:rsidR="008A71F2" w:rsidRPr="00142D27" w:rsidRDefault="008A71F2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7CDAE9ED" w14:textId="754D1B23" w:rsidR="005A2BBC" w:rsidRPr="00142D27" w:rsidRDefault="005A2BBC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2A16F93D" w14:textId="77777777" w:rsidR="005A2BBC" w:rsidRPr="00142D27" w:rsidRDefault="005A2BBC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123D08AF" w14:textId="77777777" w:rsidR="008A71F2" w:rsidRPr="00142D27" w:rsidRDefault="008A71F2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5E298150" w14:textId="54FBDF51" w:rsidR="00E363D7" w:rsidRPr="00142D27" w:rsidRDefault="00977F40" w:rsidP="00977F40">
      <w:pPr>
        <w:rPr>
          <w:rFonts w:ascii="Times" w:hAnsi="Times"/>
          <w:color w:val="000000" w:themeColor="text1"/>
          <w:sz w:val="20"/>
          <w:szCs w:val="20"/>
        </w:rPr>
      </w:pPr>
      <w:r w:rsidRPr="00142D27">
        <w:rPr>
          <w:rFonts w:ascii="Times" w:hAnsi="Times"/>
          <w:color w:val="000000" w:themeColor="text1"/>
          <w:sz w:val="20"/>
          <w:szCs w:val="20"/>
        </w:rPr>
        <w:br w:type="page"/>
      </w:r>
    </w:p>
    <w:tbl>
      <w:tblPr>
        <w:tblStyle w:val="TableGrid1"/>
        <w:tblW w:w="5486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780"/>
        <w:gridCol w:w="2343"/>
        <w:gridCol w:w="1558"/>
        <w:gridCol w:w="1558"/>
        <w:gridCol w:w="1558"/>
        <w:gridCol w:w="2138"/>
        <w:gridCol w:w="2137"/>
        <w:gridCol w:w="2137"/>
      </w:tblGrid>
      <w:tr w:rsidR="00142D27" w:rsidRPr="00142D27" w14:paraId="47B0F037" w14:textId="3889A257" w:rsidTr="003A63DE">
        <w:trPr>
          <w:trHeight w:val="286"/>
        </w:trPr>
        <w:tc>
          <w:tcPr>
            <w:tcW w:w="274" w:type="pct"/>
            <w:shd w:val="clear" w:color="auto" w:fill="FBE4D5" w:themeFill="accent2" w:themeFillTint="33"/>
            <w:noWrap/>
            <w:hideMark/>
          </w:tcPr>
          <w:p w14:paraId="15F5FC60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lastRenderedPageBreak/>
              <w:t> </w:t>
            </w:r>
          </w:p>
        </w:tc>
        <w:tc>
          <w:tcPr>
            <w:tcW w:w="824" w:type="pct"/>
            <w:shd w:val="clear" w:color="auto" w:fill="FBE4D5" w:themeFill="accent2" w:themeFillTint="33"/>
            <w:noWrap/>
            <w:hideMark/>
          </w:tcPr>
          <w:p w14:paraId="18DF9983" w14:textId="114E169E" w:rsidR="003A63DE" w:rsidRPr="00142D27" w:rsidRDefault="003A63DE" w:rsidP="003A63DE">
            <w:pPr>
              <w:rPr>
                <w:rFonts w:ascii="Times" w:eastAsiaTheme="minorHAnsi" w:hAnsi="Times"/>
                <w:b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 </w:t>
            </w:r>
            <w:r w:rsidRPr="00142D27">
              <w:rPr>
                <w:rFonts w:ascii="Times" w:eastAsiaTheme="minorHAnsi" w:hAnsi="Times"/>
                <w:b/>
                <w:color w:val="000000" w:themeColor="text1"/>
                <w:sz w:val="20"/>
                <w:szCs w:val="20"/>
              </w:rPr>
              <w:t>Checklist</w:t>
            </w:r>
          </w:p>
        </w:tc>
        <w:tc>
          <w:tcPr>
            <w:tcW w:w="548" w:type="pct"/>
            <w:shd w:val="clear" w:color="auto" w:fill="FBE4D5" w:themeFill="accent2" w:themeFillTint="33"/>
          </w:tcPr>
          <w:p w14:paraId="0FF2D392" w14:textId="77777777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0]</w:t>
            </w:r>
          </w:p>
          <w:p w14:paraId="5A8267EE" w14:textId="71AB4FBE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Noakes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 w:eastAsia="en-GB"/>
              </w:rPr>
              <w:t xml:space="preserve"> (2010)</w:t>
            </w:r>
          </w:p>
        </w:tc>
        <w:tc>
          <w:tcPr>
            <w:tcW w:w="548" w:type="pct"/>
            <w:shd w:val="clear" w:color="auto" w:fill="FBE4D5" w:themeFill="accent2" w:themeFillTint="33"/>
          </w:tcPr>
          <w:p w14:paraId="541F25B5" w14:textId="77777777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1]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7DA04E1" w14:textId="49F669FE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Nortved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et al, 2016</w:t>
            </w:r>
          </w:p>
        </w:tc>
        <w:tc>
          <w:tcPr>
            <w:tcW w:w="548" w:type="pct"/>
            <w:shd w:val="clear" w:color="auto" w:fill="FBE4D5" w:themeFill="accent2" w:themeFillTint="33"/>
            <w:noWrap/>
          </w:tcPr>
          <w:p w14:paraId="0C62BF6F" w14:textId="734288AE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2]</w:t>
            </w:r>
          </w:p>
          <w:p w14:paraId="4356CAA2" w14:textId="0BD9BC9B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Nyaaba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752" w:type="pct"/>
            <w:shd w:val="clear" w:color="auto" w:fill="FBE4D5" w:themeFill="accent2" w:themeFillTint="33"/>
            <w:noWrap/>
          </w:tcPr>
          <w:p w14:paraId="65288FEF" w14:textId="099BB456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3]</w:t>
            </w:r>
          </w:p>
          <w:p w14:paraId="6026C2C0" w14:textId="323B0D38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Omar et al, 2017</w:t>
            </w:r>
          </w:p>
        </w:tc>
        <w:tc>
          <w:tcPr>
            <w:tcW w:w="752" w:type="pct"/>
            <w:shd w:val="clear" w:color="auto" w:fill="FBE4D5" w:themeFill="accent2" w:themeFillTint="33"/>
          </w:tcPr>
          <w:p w14:paraId="5A71DDD3" w14:textId="77777777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4]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325BF65" w14:textId="5D57BCFF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Renedo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t al, 2019</w:t>
            </w:r>
          </w:p>
        </w:tc>
        <w:tc>
          <w:tcPr>
            <w:tcW w:w="752" w:type="pct"/>
            <w:shd w:val="clear" w:color="auto" w:fill="FBE4D5" w:themeFill="accent2" w:themeFillTint="33"/>
          </w:tcPr>
          <w:p w14:paraId="09FA5835" w14:textId="77777777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5]</w:t>
            </w:r>
          </w:p>
          <w:p w14:paraId="2A2C4CBA" w14:textId="6416AD5D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id et al., 2021</w:t>
            </w:r>
          </w:p>
        </w:tc>
      </w:tr>
      <w:tr w:rsidR="00142D27" w:rsidRPr="00142D27" w14:paraId="52A9FB05" w14:textId="34F2B65D" w:rsidTr="003A63DE">
        <w:trPr>
          <w:trHeight w:val="286"/>
        </w:trPr>
        <w:tc>
          <w:tcPr>
            <w:tcW w:w="274" w:type="pct"/>
            <w:noWrap/>
            <w:hideMark/>
          </w:tcPr>
          <w:p w14:paraId="69FC451F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24" w:type="pct"/>
            <w:noWrap/>
            <w:hideMark/>
          </w:tcPr>
          <w:p w14:paraId="0DF4999F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er/facilitator identified</w:t>
            </w:r>
          </w:p>
        </w:tc>
        <w:tc>
          <w:tcPr>
            <w:tcW w:w="548" w:type="pct"/>
          </w:tcPr>
          <w:p w14:paraId="459AF1D5" w14:textId="4E9854D9" w:rsidR="003A63DE" w:rsidRPr="00142D27" w:rsidRDefault="001C1EAF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HN</w:t>
            </w:r>
          </w:p>
        </w:tc>
        <w:tc>
          <w:tcPr>
            <w:tcW w:w="548" w:type="pct"/>
          </w:tcPr>
          <w:p w14:paraId="643C5058" w14:textId="7268C0C4" w:rsidR="003A63DE" w:rsidRPr="00142D27" w:rsidRDefault="00B84D80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4CD225DC" w14:textId="5EB44A8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58FFA631" w14:textId="515C0499" w:rsidR="003A63DE" w:rsidRPr="00142D27" w:rsidRDefault="00B84D80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52" w:type="pct"/>
          </w:tcPr>
          <w:p w14:paraId="5E4AE69B" w14:textId="5505A6E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AR</w:t>
            </w:r>
          </w:p>
        </w:tc>
        <w:tc>
          <w:tcPr>
            <w:tcW w:w="752" w:type="pct"/>
          </w:tcPr>
          <w:p w14:paraId="7A7DBA89" w14:textId="54E07E6D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23B10955" w14:textId="77520507" w:rsidTr="003A63DE">
        <w:trPr>
          <w:trHeight w:val="286"/>
        </w:trPr>
        <w:tc>
          <w:tcPr>
            <w:tcW w:w="274" w:type="pct"/>
            <w:noWrap/>
            <w:hideMark/>
          </w:tcPr>
          <w:p w14:paraId="5E0FE02E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24" w:type="pct"/>
            <w:noWrap/>
            <w:hideMark/>
          </w:tcPr>
          <w:p w14:paraId="22183E19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redentials</w:t>
            </w:r>
          </w:p>
        </w:tc>
        <w:tc>
          <w:tcPr>
            <w:tcW w:w="548" w:type="pct"/>
          </w:tcPr>
          <w:p w14:paraId="37F2EE31" w14:textId="2C298EF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7DA8AA55" w14:textId="515DC1D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0F3AE1B9" w14:textId="7D4AC19F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4521D127" w14:textId="0EE1D76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</w:tcPr>
          <w:p w14:paraId="2097CC37" w14:textId="435EF04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</w:tcPr>
          <w:p w14:paraId="7A821864" w14:textId="2C344449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1B43C745" w14:textId="4A2FA490" w:rsidTr="003A63DE">
        <w:trPr>
          <w:trHeight w:val="286"/>
        </w:trPr>
        <w:tc>
          <w:tcPr>
            <w:tcW w:w="274" w:type="pct"/>
            <w:noWrap/>
            <w:hideMark/>
          </w:tcPr>
          <w:p w14:paraId="59BFBF2B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24" w:type="pct"/>
            <w:noWrap/>
            <w:hideMark/>
          </w:tcPr>
          <w:p w14:paraId="2C15C4CA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548" w:type="pct"/>
          </w:tcPr>
          <w:p w14:paraId="042344A8" w14:textId="14E22C7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Diabetes Specialist Nurse</w:t>
            </w:r>
          </w:p>
        </w:tc>
        <w:tc>
          <w:tcPr>
            <w:tcW w:w="548" w:type="pct"/>
          </w:tcPr>
          <w:p w14:paraId="580DA0DE" w14:textId="43D0EFD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4CFD3054" w14:textId="605DA8D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6ACB025D" w14:textId="712843E1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52" w:type="pct"/>
          </w:tcPr>
          <w:p w14:paraId="20C911F7" w14:textId="6C2C675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52" w:type="pct"/>
          </w:tcPr>
          <w:p w14:paraId="5CC2E88D" w14:textId="7E85E8CB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078A61E5" w14:textId="3B3E4465" w:rsidTr="003A63DE">
        <w:trPr>
          <w:trHeight w:val="286"/>
        </w:trPr>
        <w:tc>
          <w:tcPr>
            <w:tcW w:w="274" w:type="pct"/>
            <w:noWrap/>
            <w:hideMark/>
          </w:tcPr>
          <w:p w14:paraId="12406C53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24" w:type="pct"/>
            <w:noWrap/>
            <w:hideMark/>
          </w:tcPr>
          <w:p w14:paraId="4C885FDA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548" w:type="pct"/>
          </w:tcPr>
          <w:p w14:paraId="4115AAB7" w14:textId="418E6C7D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548" w:type="pct"/>
          </w:tcPr>
          <w:p w14:paraId="774308EA" w14:textId="0FE4DFA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548" w:type="pct"/>
            <w:noWrap/>
            <w:vAlign w:val="bottom"/>
          </w:tcPr>
          <w:p w14:paraId="4724D25A" w14:textId="49CC639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Male, female</w:t>
            </w:r>
          </w:p>
        </w:tc>
        <w:tc>
          <w:tcPr>
            <w:tcW w:w="752" w:type="pct"/>
            <w:noWrap/>
          </w:tcPr>
          <w:p w14:paraId="177781C7" w14:textId="091099A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52" w:type="pct"/>
          </w:tcPr>
          <w:p w14:paraId="5ED2BC5E" w14:textId="7240B2B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Male and Female</w:t>
            </w:r>
          </w:p>
        </w:tc>
        <w:tc>
          <w:tcPr>
            <w:tcW w:w="752" w:type="pct"/>
          </w:tcPr>
          <w:p w14:paraId="55914EA5" w14:textId="3716451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Male </w:t>
            </w:r>
          </w:p>
        </w:tc>
      </w:tr>
      <w:tr w:rsidR="00142D27" w:rsidRPr="00142D27" w14:paraId="0F4415AD" w14:textId="7BA21207" w:rsidTr="003A63DE">
        <w:trPr>
          <w:trHeight w:val="286"/>
        </w:trPr>
        <w:tc>
          <w:tcPr>
            <w:tcW w:w="274" w:type="pct"/>
            <w:noWrap/>
            <w:hideMark/>
          </w:tcPr>
          <w:p w14:paraId="62DA3C92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24" w:type="pct"/>
            <w:noWrap/>
            <w:hideMark/>
          </w:tcPr>
          <w:p w14:paraId="69529796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Experience and training</w:t>
            </w:r>
          </w:p>
        </w:tc>
        <w:tc>
          <w:tcPr>
            <w:tcW w:w="548" w:type="pct"/>
          </w:tcPr>
          <w:p w14:paraId="6B3AA660" w14:textId="5A643D1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440D9893" w14:textId="5288832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75168335" w14:textId="56FAB69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58D25797" w14:textId="5CE3675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52" w:type="pct"/>
          </w:tcPr>
          <w:p w14:paraId="139A8E22" w14:textId="6C657F5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</w:tcPr>
          <w:p w14:paraId="2B4B5DEF" w14:textId="0CD3DDDE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79659AA5" w14:textId="794F7A32" w:rsidTr="003A63DE">
        <w:trPr>
          <w:trHeight w:val="286"/>
        </w:trPr>
        <w:tc>
          <w:tcPr>
            <w:tcW w:w="274" w:type="pct"/>
            <w:noWrap/>
            <w:hideMark/>
          </w:tcPr>
          <w:p w14:paraId="42004DE9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24" w:type="pct"/>
            <w:noWrap/>
            <w:hideMark/>
          </w:tcPr>
          <w:p w14:paraId="20B9C91A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Relationship established</w:t>
            </w:r>
          </w:p>
        </w:tc>
        <w:tc>
          <w:tcPr>
            <w:tcW w:w="548" w:type="pct"/>
          </w:tcPr>
          <w:p w14:paraId="46CDD25D" w14:textId="5A1B78C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610C1E1D" w14:textId="6AF56AC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123F5E74" w14:textId="09CADEB1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2CA9F34D" w14:textId="1B00865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52" w:type="pct"/>
          </w:tcPr>
          <w:p w14:paraId="790FB996" w14:textId="36F3416D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6B4F9F35" w14:textId="2D21B9C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3BF69B80" w14:textId="7069173A" w:rsidTr="003A63DE">
        <w:trPr>
          <w:trHeight w:val="286"/>
        </w:trPr>
        <w:tc>
          <w:tcPr>
            <w:tcW w:w="274" w:type="pct"/>
            <w:noWrap/>
            <w:hideMark/>
          </w:tcPr>
          <w:p w14:paraId="49EAA673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24" w:type="pct"/>
            <w:noWrap/>
            <w:hideMark/>
          </w:tcPr>
          <w:p w14:paraId="4A006304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articipant knowledge of the interviewer</w:t>
            </w:r>
          </w:p>
        </w:tc>
        <w:tc>
          <w:tcPr>
            <w:tcW w:w="548" w:type="pct"/>
          </w:tcPr>
          <w:p w14:paraId="1B0B7BFC" w14:textId="640EDB4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22A03709" w14:textId="28FF954E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7EDA1C0F" w14:textId="255A7A1D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39121F1A" w14:textId="7E2E9C9B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52" w:type="pct"/>
          </w:tcPr>
          <w:p w14:paraId="0AAD01F0" w14:textId="01E0F69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52" w:type="pct"/>
          </w:tcPr>
          <w:p w14:paraId="2A2FFD06" w14:textId="2E5FC20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5E7E8127" w14:textId="23E3B521" w:rsidTr="003A63DE">
        <w:trPr>
          <w:trHeight w:val="286"/>
        </w:trPr>
        <w:tc>
          <w:tcPr>
            <w:tcW w:w="274" w:type="pct"/>
            <w:noWrap/>
            <w:hideMark/>
          </w:tcPr>
          <w:p w14:paraId="7EB848CD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24" w:type="pct"/>
            <w:noWrap/>
            <w:hideMark/>
          </w:tcPr>
          <w:p w14:paraId="7ECDCF5D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er characteristics</w:t>
            </w:r>
          </w:p>
        </w:tc>
        <w:tc>
          <w:tcPr>
            <w:tcW w:w="548" w:type="pct"/>
          </w:tcPr>
          <w:p w14:paraId="08BEBC5D" w14:textId="700F88A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184CE453" w14:textId="1EF98AA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78774802" w14:textId="2C9FC7BF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448FF20E" w14:textId="5D3AE0D1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52" w:type="pct"/>
          </w:tcPr>
          <w:p w14:paraId="71A88016" w14:textId="2AA3B74E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52" w:type="pct"/>
          </w:tcPr>
          <w:p w14:paraId="6846C8AC" w14:textId="65BBE24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23A7EF45" w14:textId="39498F33" w:rsidTr="003A63DE">
        <w:trPr>
          <w:trHeight w:val="286"/>
        </w:trPr>
        <w:tc>
          <w:tcPr>
            <w:tcW w:w="274" w:type="pct"/>
            <w:noWrap/>
            <w:hideMark/>
          </w:tcPr>
          <w:p w14:paraId="362D9FA4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24" w:type="pct"/>
            <w:noWrap/>
            <w:hideMark/>
          </w:tcPr>
          <w:p w14:paraId="0F5234B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ethodological orientation and Theory</w:t>
            </w:r>
          </w:p>
        </w:tc>
        <w:tc>
          <w:tcPr>
            <w:tcW w:w="548" w:type="pct"/>
          </w:tcPr>
          <w:p w14:paraId="758CC585" w14:textId="66487CA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atic content analysis.</w:t>
            </w:r>
          </w:p>
        </w:tc>
        <w:tc>
          <w:tcPr>
            <w:tcW w:w="548" w:type="pct"/>
          </w:tcPr>
          <w:p w14:paraId="348281B1" w14:textId="05E42DE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clear</w:t>
            </w:r>
          </w:p>
        </w:tc>
        <w:tc>
          <w:tcPr>
            <w:tcW w:w="548" w:type="pct"/>
            <w:noWrap/>
            <w:vAlign w:val="bottom"/>
          </w:tcPr>
          <w:p w14:paraId="00CAA140" w14:textId="614D824E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atic</w:t>
            </w:r>
          </w:p>
        </w:tc>
        <w:tc>
          <w:tcPr>
            <w:tcW w:w="752" w:type="pct"/>
            <w:noWrap/>
          </w:tcPr>
          <w:p w14:paraId="1A8041BC" w14:textId="36CF8B2B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atic analysis</w:t>
            </w:r>
          </w:p>
        </w:tc>
        <w:tc>
          <w:tcPr>
            <w:tcW w:w="752" w:type="pct"/>
          </w:tcPr>
          <w:p w14:paraId="560756EA" w14:textId="73E3DD4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Grounded Theory and thematic analysis</w:t>
            </w:r>
          </w:p>
        </w:tc>
        <w:tc>
          <w:tcPr>
            <w:tcW w:w="752" w:type="pct"/>
          </w:tcPr>
          <w:p w14:paraId="729E4278" w14:textId="07AD1529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71C35365" w14:textId="61FBB52F" w:rsidTr="003A63DE">
        <w:trPr>
          <w:trHeight w:val="286"/>
        </w:trPr>
        <w:tc>
          <w:tcPr>
            <w:tcW w:w="274" w:type="pct"/>
            <w:noWrap/>
            <w:hideMark/>
          </w:tcPr>
          <w:p w14:paraId="7C92F165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24" w:type="pct"/>
            <w:noWrap/>
            <w:hideMark/>
          </w:tcPr>
          <w:p w14:paraId="2C43ACE6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mpling</w:t>
            </w:r>
          </w:p>
        </w:tc>
        <w:tc>
          <w:tcPr>
            <w:tcW w:w="548" w:type="pct"/>
          </w:tcPr>
          <w:p w14:paraId="6B8552FA" w14:textId="1DC0BE39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Purposive sampling </w:t>
            </w:r>
          </w:p>
        </w:tc>
        <w:tc>
          <w:tcPr>
            <w:tcW w:w="548" w:type="pct"/>
          </w:tcPr>
          <w:p w14:paraId="74CD436B" w14:textId="064E4E0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350374DB" w14:textId="069DB715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urposive</w:t>
            </w:r>
          </w:p>
        </w:tc>
        <w:tc>
          <w:tcPr>
            <w:tcW w:w="752" w:type="pct"/>
            <w:noWrap/>
          </w:tcPr>
          <w:p w14:paraId="767E5B1E" w14:textId="531AB0E9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</w:tcPr>
          <w:p w14:paraId="1062AF0F" w14:textId="4D80776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52" w:type="pct"/>
          </w:tcPr>
          <w:p w14:paraId="34E283E7" w14:textId="3844795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urposive and snowball sampling</w:t>
            </w:r>
          </w:p>
        </w:tc>
      </w:tr>
      <w:tr w:rsidR="00142D27" w:rsidRPr="00142D27" w14:paraId="457DDEAE" w14:textId="7C858BE7" w:rsidTr="003A63DE">
        <w:trPr>
          <w:trHeight w:val="286"/>
        </w:trPr>
        <w:tc>
          <w:tcPr>
            <w:tcW w:w="274" w:type="pct"/>
            <w:noWrap/>
            <w:hideMark/>
          </w:tcPr>
          <w:p w14:paraId="6D634180" w14:textId="77777777" w:rsidR="00BD1048" w:rsidRPr="00142D27" w:rsidRDefault="00BD1048" w:rsidP="00BD1048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24" w:type="pct"/>
            <w:noWrap/>
            <w:hideMark/>
          </w:tcPr>
          <w:p w14:paraId="13D4B66D" w14:textId="77777777" w:rsidR="00BD1048" w:rsidRPr="00142D27" w:rsidRDefault="00BD1048" w:rsidP="00BD1048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ethod of approach</w:t>
            </w:r>
          </w:p>
        </w:tc>
        <w:tc>
          <w:tcPr>
            <w:tcW w:w="548" w:type="pct"/>
          </w:tcPr>
          <w:p w14:paraId="0A7D800A" w14:textId="110A3ED6" w:rsidR="00BD1048" w:rsidRPr="00142D27" w:rsidRDefault="00BD1048" w:rsidP="00BD104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548" w:type="pct"/>
          </w:tcPr>
          <w:p w14:paraId="0BA5C039" w14:textId="50EEE5F5" w:rsidR="00BD1048" w:rsidRPr="00142D27" w:rsidRDefault="00BD1048" w:rsidP="00BD104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548" w:type="pct"/>
            <w:noWrap/>
          </w:tcPr>
          <w:p w14:paraId="1373466C" w14:textId="1D8A6922" w:rsidR="00BD1048" w:rsidRPr="00142D27" w:rsidRDefault="00BD1048" w:rsidP="00BD1048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52" w:type="pct"/>
            <w:noWrap/>
          </w:tcPr>
          <w:p w14:paraId="5C7B5895" w14:textId="50C25AFA" w:rsidR="00BD1048" w:rsidRPr="00142D27" w:rsidRDefault="00BD1048" w:rsidP="00BD1048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52" w:type="pct"/>
          </w:tcPr>
          <w:p w14:paraId="2A5508F7" w14:textId="7D807446" w:rsidR="00BD1048" w:rsidRPr="00142D27" w:rsidRDefault="00BD1048" w:rsidP="00BD104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52" w:type="pct"/>
          </w:tcPr>
          <w:p w14:paraId="1B45C2E0" w14:textId="5875EFB9" w:rsidR="00BD1048" w:rsidRPr="00142D27" w:rsidRDefault="00BD1048" w:rsidP="00BD1048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</w:tr>
      <w:tr w:rsidR="00142D27" w:rsidRPr="00142D27" w14:paraId="79C957AD" w14:textId="197EE028" w:rsidTr="003A63DE">
        <w:trPr>
          <w:trHeight w:val="286"/>
        </w:trPr>
        <w:tc>
          <w:tcPr>
            <w:tcW w:w="274" w:type="pct"/>
            <w:noWrap/>
            <w:hideMark/>
          </w:tcPr>
          <w:p w14:paraId="08D49E85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24" w:type="pct"/>
            <w:noWrap/>
            <w:hideMark/>
          </w:tcPr>
          <w:p w14:paraId="5FD1F79B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548" w:type="pct"/>
          </w:tcPr>
          <w:p w14:paraId="671F0621" w14:textId="31C3531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48" w:type="pct"/>
          </w:tcPr>
          <w:p w14:paraId="2C3B128E" w14:textId="2D571769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48" w:type="pct"/>
            <w:noWrap/>
            <w:vAlign w:val="bottom"/>
          </w:tcPr>
          <w:p w14:paraId="734B4EC4" w14:textId="35966EA2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752" w:type="pct"/>
            <w:noWrap/>
          </w:tcPr>
          <w:p w14:paraId="1137CC3A" w14:textId="2297A7CD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752" w:type="pct"/>
          </w:tcPr>
          <w:p w14:paraId="336A0F9D" w14:textId="678D8E4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752" w:type="pct"/>
          </w:tcPr>
          <w:p w14:paraId="06E5C38B" w14:textId="3C98F2D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1</w:t>
            </w:r>
          </w:p>
        </w:tc>
      </w:tr>
      <w:tr w:rsidR="00142D27" w:rsidRPr="00142D27" w14:paraId="5F5B7588" w14:textId="58D512C5" w:rsidTr="003A63DE">
        <w:trPr>
          <w:trHeight w:val="286"/>
        </w:trPr>
        <w:tc>
          <w:tcPr>
            <w:tcW w:w="274" w:type="pct"/>
            <w:noWrap/>
            <w:hideMark/>
          </w:tcPr>
          <w:p w14:paraId="3C357851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824" w:type="pct"/>
            <w:noWrap/>
            <w:hideMark/>
          </w:tcPr>
          <w:p w14:paraId="6A5587A0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Non-participation</w:t>
            </w:r>
          </w:p>
        </w:tc>
        <w:tc>
          <w:tcPr>
            <w:tcW w:w="548" w:type="pct"/>
          </w:tcPr>
          <w:p w14:paraId="06D7106B" w14:textId="0129D544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548" w:type="pct"/>
          </w:tcPr>
          <w:p w14:paraId="039D974A" w14:textId="3CE73512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48" w:type="pct"/>
            <w:noWrap/>
            <w:vAlign w:val="bottom"/>
          </w:tcPr>
          <w:p w14:paraId="2541411A" w14:textId="609D1FB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52" w:type="pct"/>
            <w:noWrap/>
          </w:tcPr>
          <w:p w14:paraId="55FFEDE0" w14:textId="585A2E4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52" w:type="pct"/>
          </w:tcPr>
          <w:p w14:paraId="013E0249" w14:textId="52A91E4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6, they did not return phone calls or were too busy</w:t>
            </w:r>
          </w:p>
        </w:tc>
        <w:tc>
          <w:tcPr>
            <w:tcW w:w="752" w:type="pct"/>
          </w:tcPr>
          <w:p w14:paraId="42EA6184" w14:textId="3CFAC95B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21C05887" w14:textId="4817CF53" w:rsidTr="003A63DE">
        <w:trPr>
          <w:trHeight w:val="286"/>
        </w:trPr>
        <w:tc>
          <w:tcPr>
            <w:tcW w:w="274" w:type="pct"/>
            <w:noWrap/>
            <w:hideMark/>
          </w:tcPr>
          <w:p w14:paraId="52B8C83C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24" w:type="pct"/>
            <w:noWrap/>
            <w:hideMark/>
          </w:tcPr>
          <w:p w14:paraId="15E679DF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etting of data collection</w:t>
            </w:r>
          </w:p>
        </w:tc>
        <w:tc>
          <w:tcPr>
            <w:tcW w:w="548" w:type="pct"/>
          </w:tcPr>
          <w:p w14:paraId="4EC6863B" w14:textId="5961C7BF" w:rsidR="003A63DE" w:rsidRPr="00142D27" w:rsidRDefault="006846E6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outh London NHS Hospital Trust</w:t>
            </w:r>
          </w:p>
        </w:tc>
        <w:tc>
          <w:tcPr>
            <w:tcW w:w="548" w:type="pct"/>
          </w:tcPr>
          <w:p w14:paraId="311867BE" w14:textId="71D34355" w:rsidR="003A63DE" w:rsidRPr="00142D27" w:rsidRDefault="00C953A8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Rehabilitation hospital; outpatient clinic</w:t>
            </w:r>
          </w:p>
        </w:tc>
        <w:tc>
          <w:tcPr>
            <w:tcW w:w="548" w:type="pct"/>
            <w:noWrap/>
            <w:vAlign w:val="bottom"/>
          </w:tcPr>
          <w:p w14:paraId="30C9F22C" w14:textId="4AC1C200" w:rsidR="003A63DE" w:rsidRPr="00142D27" w:rsidRDefault="0002291B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ommunity </w:t>
            </w:r>
          </w:p>
        </w:tc>
        <w:tc>
          <w:tcPr>
            <w:tcW w:w="752" w:type="pct"/>
            <w:noWrap/>
          </w:tcPr>
          <w:p w14:paraId="468692FB" w14:textId="241D756B" w:rsidR="003A63DE" w:rsidRPr="00142D27" w:rsidRDefault="0002109F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Community </w:t>
            </w:r>
          </w:p>
        </w:tc>
        <w:tc>
          <w:tcPr>
            <w:tcW w:w="752" w:type="pct"/>
          </w:tcPr>
          <w:p w14:paraId="5479787F" w14:textId="09F91BE7" w:rsidR="003A63DE" w:rsidRPr="00142D27" w:rsidRDefault="0002109F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Communities, hospitals</w:t>
            </w:r>
          </w:p>
        </w:tc>
        <w:tc>
          <w:tcPr>
            <w:tcW w:w="752" w:type="pct"/>
          </w:tcPr>
          <w:p w14:paraId="531075B4" w14:textId="4F679797" w:rsidR="003A63DE" w:rsidRPr="00142D27" w:rsidRDefault="0002109F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Community </w:t>
            </w:r>
            <w:r w:rsidR="003A63DE"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42D27" w:rsidRPr="00142D27" w14:paraId="4CBA590F" w14:textId="59DB11ED" w:rsidTr="003A63DE">
        <w:trPr>
          <w:trHeight w:val="286"/>
        </w:trPr>
        <w:tc>
          <w:tcPr>
            <w:tcW w:w="274" w:type="pct"/>
            <w:noWrap/>
            <w:hideMark/>
          </w:tcPr>
          <w:p w14:paraId="6B10E624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824" w:type="pct"/>
            <w:noWrap/>
            <w:hideMark/>
          </w:tcPr>
          <w:p w14:paraId="0259EEA4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resence of nonparticipants</w:t>
            </w:r>
          </w:p>
        </w:tc>
        <w:tc>
          <w:tcPr>
            <w:tcW w:w="548" w:type="pct"/>
          </w:tcPr>
          <w:p w14:paraId="0C4E518C" w14:textId="1E47F61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339B24BD" w14:textId="49B9B43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2E225054" w14:textId="19772EE2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062A3236" w14:textId="77777777" w:rsidR="003A63DE" w:rsidRPr="00142D27" w:rsidRDefault="003A63DE" w:rsidP="003A63D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</w:p>
          <w:p w14:paraId="7888AE43" w14:textId="23852F35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</w:tcPr>
          <w:p w14:paraId="444B85C4" w14:textId="1CA9AC6C" w:rsidR="003A63DE" w:rsidRPr="00142D27" w:rsidRDefault="003A63DE" w:rsidP="003A63D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52" w:type="pct"/>
          </w:tcPr>
          <w:p w14:paraId="205793C9" w14:textId="34485EF0" w:rsidR="003A63DE" w:rsidRPr="00142D27" w:rsidRDefault="003A63DE" w:rsidP="003A63D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645C68DB" w14:textId="538D402C" w:rsidTr="003A63DE">
        <w:trPr>
          <w:trHeight w:val="286"/>
        </w:trPr>
        <w:tc>
          <w:tcPr>
            <w:tcW w:w="274" w:type="pct"/>
            <w:noWrap/>
            <w:hideMark/>
          </w:tcPr>
          <w:p w14:paraId="23F76766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824" w:type="pct"/>
            <w:noWrap/>
            <w:hideMark/>
          </w:tcPr>
          <w:p w14:paraId="65466A73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scription of sample</w:t>
            </w:r>
          </w:p>
        </w:tc>
        <w:tc>
          <w:tcPr>
            <w:tcW w:w="548" w:type="pct"/>
          </w:tcPr>
          <w:p w14:paraId="17B93F17" w14:textId="77777777" w:rsidR="008B5D64" w:rsidRPr="00142D27" w:rsidRDefault="008B5D64" w:rsidP="008B5D6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5 African women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-13)</w:t>
            </w:r>
          </w:p>
          <w:p w14:paraId="38B6230F" w14:textId="77777777" w:rsidR="008B5D64" w:rsidRPr="00142D27" w:rsidRDefault="008B5D64" w:rsidP="008B5D6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5m, 8w</w:t>
            </w:r>
          </w:p>
          <w:p w14:paraId="3E6BB7CA" w14:textId="77777777" w:rsidR="008B5D64" w:rsidRPr="00142D27" w:rsidRDefault="008B5D64" w:rsidP="008B5D6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44-77</w:t>
            </w:r>
          </w:p>
          <w:p w14:paraId="457682D8" w14:textId="77777777" w:rsidR="008B5D64" w:rsidRPr="00142D27" w:rsidRDefault="008B5D64" w:rsidP="008B5D64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London</w:t>
            </w:r>
          </w:p>
          <w:p w14:paraId="0F903EA8" w14:textId="6E8676BA" w:rsidR="003A63DE" w:rsidRPr="00142D27" w:rsidRDefault="008B5D64" w:rsidP="008B5D64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South London NHS Hospital Trust</w:t>
            </w:r>
          </w:p>
        </w:tc>
        <w:tc>
          <w:tcPr>
            <w:tcW w:w="548" w:type="pct"/>
          </w:tcPr>
          <w:p w14:paraId="5A5B2F70" w14:textId="77777777" w:rsidR="0085319C" w:rsidRPr="00142D27" w:rsidRDefault="0085319C" w:rsidP="0085319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4 from African countries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- 14)</w:t>
            </w:r>
          </w:p>
          <w:p w14:paraId="7737B479" w14:textId="77777777" w:rsidR="0085319C" w:rsidRPr="00142D27" w:rsidRDefault="0085319C" w:rsidP="0085319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4w</w:t>
            </w:r>
          </w:p>
          <w:p w14:paraId="2F138F87" w14:textId="77777777" w:rsidR="0085319C" w:rsidRPr="00142D27" w:rsidRDefault="0085319C" w:rsidP="0085319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30-56</w:t>
            </w:r>
          </w:p>
          <w:p w14:paraId="1C75F467" w14:textId="77777777" w:rsidR="0085319C" w:rsidRPr="00142D27" w:rsidRDefault="0085319C" w:rsidP="0085319C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South Norway</w:t>
            </w:r>
          </w:p>
          <w:p w14:paraId="2BC078F1" w14:textId="742DDC65" w:rsidR="003A63DE" w:rsidRPr="00142D27" w:rsidRDefault="0085319C" w:rsidP="0085319C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Rehabilitation hospital; outpatient clinic</w:t>
            </w:r>
          </w:p>
        </w:tc>
        <w:tc>
          <w:tcPr>
            <w:tcW w:w="548" w:type="pct"/>
            <w:noWrap/>
            <w:vAlign w:val="bottom"/>
          </w:tcPr>
          <w:p w14:paraId="2AA2FE27" w14:textId="77777777" w:rsidR="00C901B5" w:rsidRPr="00142D27" w:rsidRDefault="00C901B5" w:rsidP="00C901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20 based in Amsterdam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- 55)</w:t>
            </w:r>
          </w:p>
          <w:p w14:paraId="49FCF502" w14:textId="77777777" w:rsidR="00C901B5" w:rsidRPr="00142D27" w:rsidRDefault="00C901B5" w:rsidP="00C901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4w, 41m</w:t>
            </w:r>
          </w:p>
          <w:p w14:paraId="08503B93" w14:textId="77777777" w:rsidR="00C901B5" w:rsidRPr="00142D27" w:rsidRDefault="00C901B5" w:rsidP="00C901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ge: 30-73 </w:t>
            </w:r>
          </w:p>
          <w:p w14:paraId="090A34D2" w14:textId="77777777" w:rsidR="00C901B5" w:rsidRPr="00142D27" w:rsidRDefault="00C901B5" w:rsidP="00C901B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Amsterdam, Kumasi,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Tamale, Bolgatanga</w:t>
            </w:r>
          </w:p>
          <w:p w14:paraId="0727B92B" w14:textId="67991B87" w:rsidR="003A63DE" w:rsidRPr="00142D27" w:rsidRDefault="00C901B5" w:rsidP="00C901B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</w:t>
            </w:r>
          </w:p>
        </w:tc>
        <w:tc>
          <w:tcPr>
            <w:tcW w:w="752" w:type="pct"/>
            <w:noWrap/>
          </w:tcPr>
          <w:p w14:paraId="529AB919" w14:textId="77777777" w:rsidR="003A63DE" w:rsidRPr="00142D27" w:rsidRDefault="003A63DE" w:rsidP="003A63DE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</w:p>
          <w:p w14:paraId="6BBF33BC" w14:textId="77777777" w:rsidR="002A3B36" w:rsidRPr="00142D27" w:rsidRDefault="002A3B36" w:rsidP="002A3B3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36</w:t>
            </w:r>
          </w:p>
          <w:p w14:paraId="2130AEB5" w14:textId="77777777" w:rsidR="002A3B36" w:rsidRPr="00142D27" w:rsidRDefault="002A3B36" w:rsidP="002A3B3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36m</w:t>
            </w:r>
          </w:p>
          <w:p w14:paraId="63AB0F86" w14:textId="77777777" w:rsidR="002A3B36" w:rsidRPr="00142D27" w:rsidRDefault="002A3B36" w:rsidP="002A3B3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8 - 60</w:t>
            </w:r>
          </w:p>
          <w:p w14:paraId="347F633E" w14:textId="77777777" w:rsidR="002A3B36" w:rsidRPr="00142D27" w:rsidRDefault="002A3B36" w:rsidP="002A3B3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Melbourne</w:t>
            </w:r>
          </w:p>
          <w:p w14:paraId="4195DF43" w14:textId="160F1A04" w:rsidR="003A63DE" w:rsidRPr="00142D27" w:rsidRDefault="002A3B36" w:rsidP="002A3B3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</w:t>
            </w:r>
          </w:p>
        </w:tc>
        <w:tc>
          <w:tcPr>
            <w:tcW w:w="752" w:type="pct"/>
          </w:tcPr>
          <w:p w14:paraId="0E7906D0" w14:textId="77777777" w:rsidR="00E044D5" w:rsidRPr="00142D27" w:rsidRDefault="00E044D5" w:rsidP="00E044D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=48* </w:t>
            </w:r>
          </w:p>
          <w:p w14:paraId="54070D43" w14:textId="77777777" w:rsidR="00E044D5" w:rsidRPr="00142D27" w:rsidRDefault="00E044D5" w:rsidP="00E044D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30w, 18m</w:t>
            </w:r>
          </w:p>
          <w:p w14:paraId="2D94A9EB" w14:textId="77777777" w:rsidR="00E044D5" w:rsidRPr="00142D27" w:rsidRDefault="00E044D5" w:rsidP="00E044D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3 – 21</w:t>
            </w:r>
          </w:p>
          <w:p w14:paraId="3B476966" w14:textId="77777777" w:rsidR="00E044D5" w:rsidRPr="00142D27" w:rsidRDefault="00E044D5" w:rsidP="00E044D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London; ‘one other English city’</w:t>
            </w:r>
          </w:p>
          <w:p w14:paraId="6CE3CCA5" w14:textId="3DA33D67" w:rsidR="003A63DE" w:rsidRPr="00142D27" w:rsidRDefault="00E044D5" w:rsidP="00E044D5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ies, hospitals</w:t>
            </w:r>
          </w:p>
        </w:tc>
        <w:tc>
          <w:tcPr>
            <w:tcW w:w="752" w:type="pct"/>
          </w:tcPr>
          <w:p w14:paraId="7D0612FC" w14:textId="77777777" w:rsidR="00DC608F" w:rsidRPr="00142D27" w:rsidRDefault="00DC608F" w:rsidP="00DC608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=31</w:t>
            </w:r>
          </w:p>
          <w:p w14:paraId="6D1337B8" w14:textId="77777777" w:rsidR="00DC608F" w:rsidRPr="00142D27" w:rsidRDefault="00DC608F" w:rsidP="00DC608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31w</w:t>
            </w:r>
          </w:p>
          <w:p w14:paraId="154D7686" w14:textId="77777777" w:rsidR="00DC608F" w:rsidRPr="00142D27" w:rsidRDefault="00DC608F" w:rsidP="00DC608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8 - 34</w:t>
            </w:r>
          </w:p>
          <w:p w14:paraId="57C89CB7" w14:textId="77777777" w:rsidR="00DC608F" w:rsidRPr="00142D27" w:rsidRDefault="00DC608F" w:rsidP="00DC608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Melbourne</w:t>
            </w:r>
          </w:p>
          <w:p w14:paraId="7A2ECF06" w14:textId="4630EE80" w:rsidR="003A63DE" w:rsidRPr="00142D27" w:rsidRDefault="00DC608F" w:rsidP="00DC608F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</w:t>
            </w:r>
          </w:p>
        </w:tc>
      </w:tr>
      <w:tr w:rsidR="00142D27" w:rsidRPr="00142D27" w14:paraId="6D54EF4F" w14:textId="53946F01" w:rsidTr="003A63DE">
        <w:trPr>
          <w:trHeight w:val="286"/>
        </w:trPr>
        <w:tc>
          <w:tcPr>
            <w:tcW w:w="274" w:type="pct"/>
            <w:noWrap/>
            <w:hideMark/>
          </w:tcPr>
          <w:p w14:paraId="482F8561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824" w:type="pct"/>
            <w:noWrap/>
            <w:hideMark/>
          </w:tcPr>
          <w:p w14:paraId="621CC2B0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 guide</w:t>
            </w:r>
          </w:p>
        </w:tc>
        <w:tc>
          <w:tcPr>
            <w:tcW w:w="548" w:type="pct"/>
          </w:tcPr>
          <w:p w14:paraId="6175419A" w14:textId="6735CE7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6A629E57" w14:textId="163ECF5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48" w:type="pct"/>
            <w:noWrap/>
          </w:tcPr>
          <w:p w14:paraId="0D097789" w14:textId="417FDE05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Interview guide was provided</w:t>
            </w:r>
          </w:p>
        </w:tc>
        <w:tc>
          <w:tcPr>
            <w:tcW w:w="752" w:type="pct"/>
            <w:noWrap/>
          </w:tcPr>
          <w:p w14:paraId="65AA5246" w14:textId="526600E6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Interview guide was provided</w:t>
            </w:r>
          </w:p>
        </w:tc>
        <w:tc>
          <w:tcPr>
            <w:tcW w:w="752" w:type="pct"/>
          </w:tcPr>
          <w:p w14:paraId="007363B1" w14:textId="5330857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provided</w:t>
            </w:r>
          </w:p>
        </w:tc>
        <w:tc>
          <w:tcPr>
            <w:tcW w:w="752" w:type="pct"/>
          </w:tcPr>
          <w:p w14:paraId="65C4271C" w14:textId="077C35C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provided</w:t>
            </w:r>
          </w:p>
        </w:tc>
      </w:tr>
      <w:tr w:rsidR="00142D27" w:rsidRPr="00142D27" w14:paraId="4C7752A3" w14:textId="7966098A" w:rsidTr="003A63DE">
        <w:trPr>
          <w:trHeight w:val="286"/>
        </w:trPr>
        <w:tc>
          <w:tcPr>
            <w:tcW w:w="274" w:type="pct"/>
            <w:noWrap/>
            <w:hideMark/>
          </w:tcPr>
          <w:p w14:paraId="6E6DA6FA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824" w:type="pct"/>
            <w:noWrap/>
            <w:hideMark/>
          </w:tcPr>
          <w:p w14:paraId="7FABB9A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Repeat interviews</w:t>
            </w:r>
          </w:p>
        </w:tc>
        <w:tc>
          <w:tcPr>
            <w:tcW w:w="548" w:type="pct"/>
          </w:tcPr>
          <w:p w14:paraId="783A0F1A" w14:textId="2BEAEA3A" w:rsidR="003A63DE" w:rsidRPr="00142D27" w:rsidRDefault="00182DE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 conducted</w:t>
            </w:r>
          </w:p>
        </w:tc>
        <w:tc>
          <w:tcPr>
            <w:tcW w:w="548" w:type="pct"/>
          </w:tcPr>
          <w:p w14:paraId="666243AA" w14:textId="7A2B3BA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2B606FBC" w14:textId="12FFBE7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provided</w:t>
            </w:r>
          </w:p>
        </w:tc>
        <w:tc>
          <w:tcPr>
            <w:tcW w:w="752" w:type="pct"/>
            <w:noWrap/>
          </w:tcPr>
          <w:p w14:paraId="1FA19B3F" w14:textId="3833E22E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5A88F4D5" w14:textId="4327616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53257967" w14:textId="58D0143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47459BE3" w14:textId="51A7B57E" w:rsidTr="003A63DE">
        <w:trPr>
          <w:trHeight w:val="286"/>
        </w:trPr>
        <w:tc>
          <w:tcPr>
            <w:tcW w:w="274" w:type="pct"/>
            <w:noWrap/>
            <w:hideMark/>
          </w:tcPr>
          <w:p w14:paraId="18AA0225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824" w:type="pct"/>
            <w:noWrap/>
            <w:hideMark/>
          </w:tcPr>
          <w:p w14:paraId="4D21117E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Audio/visual recording</w:t>
            </w:r>
          </w:p>
        </w:tc>
        <w:tc>
          <w:tcPr>
            <w:tcW w:w="548" w:type="pct"/>
          </w:tcPr>
          <w:p w14:paraId="036A391C" w14:textId="679C5DE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dio-recording </w:t>
            </w:r>
          </w:p>
        </w:tc>
        <w:tc>
          <w:tcPr>
            <w:tcW w:w="548" w:type="pct"/>
          </w:tcPr>
          <w:p w14:paraId="1D1D9841" w14:textId="74CAFE1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Audio-recording</w:t>
            </w:r>
          </w:p>
        </w:tc>
        <w:tc>
          <w:tcPr>
            <w:tcW w:w="548" w:type="pct"/>
            <w:noWrap/>
            <w:vAlign w:val="bottom"/>
          </w:tcPr>
          <w:p w14:paraId="01C172B4" w14:textId="56FB57F5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196EB3E1" w14:textId="2E3D640D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Audio-recorded</w:t>
            </w:r>
          </w:p>
        </w:tc>
        <w:tc>
          <w:tcPr>
            <w:tcW w:w="752" w:type="pct"/>
          </w:tcPr>
          <w:p w14:paraId="29EA751F" w14:textId="41A4687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229BF1A4" w14:textId="5B49231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68DD45B6" w14:textId="343314FA" w:rsidTr="003A63DE">
        <w:trPr>
          <w:trHeight w:val="286"/>
        </w:trPr>
        <w:tc>
          <w:tcPr>
            <w:tcW w:w="274" w:type="pct"/>
            <w:noWrap/>
            <w:hideMark/>
          </w:tcPr>
          <w:p w14:paraId="547A3D90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24" w:type="pct"/>
            <w:noWrap/>
            <w:hideMark/>
          </w:tcPr>
          <w:p w14:paraId="70989EF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Field notes</w:t>
            </w:r>
          </w:p>
        </w:tc>
        <w:tc>
          <w:tcPr>
            <w:tcW w:w="548" w:type="pct"/>
          </w:tcPr>
          <w:p w14:paraId="325D6E6A" w14:textId="2A81D74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548" w:type="pct"/>
          </w:tcPr>
          <w:p w14:paraId="4561ABAE" w14:textId="522B7C8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548" w:type="pct"/>
            <w:noWrap/>
          </w:tcPr>
          <w:p w14:paraId="7F69FC30" w14:textId="5DDAEA5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not provided</w:t>
            </w:r>
          </w:p>
        </w:tc>
        <w:tc>
          <w:tcPr>
            <w:tcW w:w="752" w:type="pct"/>
            <w:noWrap/>
          </w:tcPr>
          <w:p w14:paraId="3D4656DC" w14:textId="5EE904F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not provided</w:t>
            </w:r>
          </w:p>
        </w:tc>
        <w:tc>
          <w:tcPr>
            <w:tcW w:w="752" w:type="pct"/>
          </w:tcPr>
          <w:p w14:paraId="26B87BB6" w14:textId="6C434872" w:rsidR="003A63DE" w:rsidRPr="00142D27" w:rsidRDefault="00AD12EB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not provided</w:t>
            </w:r>
          </w:p>
        </w:tc>
        <w:tc>
          <w:tcPr>
            <w:tcW w:w="752" w:type="pct"/>
          </w:tcPr>
          <w:p w14:paraId="0E6EB423" w14:textId="4DEFCD64" w:rsidR="003A63DE" w:rsidRPr="00142D27" w:rsidRDefault="00AD12EB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not provided</w:t>
            </w:r>
          </w:p>
        </w:tc>
      </w:tr>
      <w:tr w:rsidR="00142D27" w:rsidRPr="00142D27" w14:paraId="6EE56936" w14:textId="233D85CC" w:rsidTr="003A63DE">
        <w:trPr>
          <w:trHeight w:val="286"/>
        </w:trPr>
        <w:tc>
          <w:tcPr>
            <w:tcW w:w="274" w:type="pct"/>
            <w:noWrap/>
            <w:hideMark/>
          </w:tcPr>
          <w:p w14:paraId="0BC85706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24" w:type="pct"/>
            <w:noWrap/>
            <w:hideMark/>
          </w:tcPr>
          <w:p w14:paraId="1FBF36FB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548" w:type="pct"/>
          </w:tcPr>
          <w:p w14:paraId="158DD885" w14:textId="69543AED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I Hour</w:t>
            </w:r>
          </w:p>
        </w:tc>
        <w:tc>
          <w:tcPr>
            <w:tcW w:w="548" w:type="pct"/>
          </w:tcPr>
          <w:p w14:paraId="7DB82AB9" w14:textId="5F657CA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35 and 110 min</w:t>
            </w:r>
          </w:p>
        </w:tc>
        <w:tc>
          <w:tcPr>
            <w:tcW w:w="548" w:type="pct"/>
            <w:noWrap/>
            <w:vAlign w:val="bottom"/>
          </w:tcPr>
          <w:p w14:paraId="02C2392C" w14:textId="0A3E5D4C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0-77mins</w:t>
            </w:r>
          </w:p>
        </w:tc>
        <w:tc>
          <w:tcPr>
            <w:tcW w:w="752" w:type="pct"/>
            <w:noWrap/>
          </w:tcPr>
          <w:p w14:paraId="629D2EA3" w14:textId="55B4E009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90–120 minutes.</w:t>
            </w:r>
          </w:p>
        </w:tc>
        <w:tc>
          <w:tcPr>
            <w:tcW w:w="752" w:type="pct"/>
          </w:tcPr>
          <w:p w14:paraId="0A42A9C5" w14:textId="4BE2F08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60-90 mins</w:t>
            </w:r>
          </w:p>
        </w:tc>
        <w:tc>
          <w:tcPr>
            <w:tcW w:w="752" w:type="pct"/>
          </w:tcPr>
          <w:p w14:paraId="3A77A90F" w14:textId="5C31599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128DD83F" w14:textId="19DEF7A0" w:rsidTr="003A63DE">
        <w:trPr>
          <w:trHeight w:val="286"/>
        </w:trPr>
        <w:tc>
          <w:tcPr>
            <w:tcW w:w="274" w:type="pct"/>
            <w:noWrap/>
            <w:hideMark/>
          </w:tcPr>
          <w:p w14:paraId="72023CBE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824" w:type="pct"/>
            <w:noWrap/>
            <w:hideMark/>
          </w:tcPr>
          <w:p w14:paraId="5AE1363D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ata saturation</w:t>
            </w:r>
          </w:p>
        </w:tc>
        <w:tc>
          <w:tcPr>
            <w:tcW w:w="548" w:type="pct"/>
          </w:tcPr>
          <w:p w14:paraId="56E02BD2" w14:textId="536CC5E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Data saturation was not achieved</w:t>
            </w:r>
            <w:r w:rsidRPr="00142D27" w:rsidDel="004F2E5C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48" w:type="pct"/>
          </w:tcPr>
          <w:p w14:paraId="70FDFACB" w14:textId="0EEFF1B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3C1EA712" w14:textId="4E9C2264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2CE835C8" w14:textId="7E99F191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  <w:r w:rsidRPr="00142D27" w:rsidDel="00423CEE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52" w:type="pct"/>
          </w:tcPr>
          <w:p w14:paraId="19CE6DED" w14:textId="6C4779D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1F5BCFF0" w14:textId="0D1AABA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66C55B9F" w14:textId="4F05CA04" w:rsidTr="003A63DE">
        <w:trPr>
          <w:trHeight w:val="286"/>
        </w:trPr>
        <w:tc>
          <w:tcPr>
            <w:tcW w:w="274" w:type="pct"/>
            <w:noWrap/>
            <w:hideMark/>
          </w:tcPr>
          <w:p w14:paraId="66AD9731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824" w:type="pct"/>
            <w:noWrap/>
            <w:hideMark/>
          </w:tcPr>
          <w:p w14:paraId="2C8E1662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Transcripts returned</w:t>
            </w:r>
          </w:p>
        </w:tc>
        <w:tc>
          <w:tcPr>
            <w:tcW w:w="548" w:type="pct"/>
          </w:tcPr>
          <w:p w14:paraId="1D9D6222" w14:textId="26192DC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ranscripts were not returned to participants</w:t>
            </w:r>
          </w:p>
        </w:tc>
        <w:tc>
          <w:tcPr>
            <w:tcW w:w="548" w:type="pct"/>
          </w:tcPr>
          <w:p w14:paraId="39CA73B1" w14:textId="2EFD465E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ranscripts were not returned to participants</w:t>
            </w:r>
          </w:p>
        </w:tc>
        <w:tc>
          <w:tcPr>
            <w:tcW w:w="548" w:type="pct"/>
            <w:noWrap/>
            <w:vAlign w:val="bottom"/>
          </w:tcPr>
          <w:p w14:paraId="76C05529" w14:textId="632F0345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  <w:noWrap/>
          </w:tcPr>
          <w:p w14:paraId="6D8C12BE" w14:textId="0FA59701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2C23DF8F" w14:textId="5337676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52" w:type="pct"/>
          </w:tcPr>
          <w:p w14:paraId="77443E32" w14:textId="0F86B66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5DFDCDAA" w14:textId="775F9F38" w:rsidTr="003A63DE">
        <w:trPr>
          <w:trHeight w:val="286"/>
        </w:trPr>
        <w:tc>
          <w:tcPr>
            <w:tcW w:w="274" w:type="pct"/>
            <w:noWrap/>
            <w:hideMark/>
          </w:tcPr>
          <w:p w14:paraId="3C58D21B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824" w:type="pct"/>
            <w:noWrap/>
            <w:hideMark/>
          </w:tcPr>
          <w:p w14:paraId="36812C80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Number of data coders</w:t>
            </w:r>
          </w:p>
        </w:tc>
        <w:tc>
          <w:tcPr>
            <w:tcW w:w="548" w:type="pct"/>
          </w:tcPr>
          <w:p w14:paraId="0C45601E" w14:textId="45814449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8" w:type="pct"/>
          </w:tcPr>
          <w:p w14:paraId="5C8523D5" w14:textId="0B2590F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noWrap/>
            <w:vAlign w:val="bottom"/>
          </w:tcPr>
          <w:p w14:paraId="5739B153" w14:textId="5690CE4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52" w:type="pct"/>
            <w:noWrap/>
          </w:tcPr>
          <w:p w14:paraId="59FFFF9D" w14:textId="00E646D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52" w:type="pct"/>
          </w:tcPr>
          <w:p w14:paraId="2A6C2167" w14:textId="3E1175E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52" w:type="pct"/>
          </w:tcPr>
          <w:p w14:paraId="114A4237" w14:textId="3EE4CD8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63DC0078" w14:textId="01D13FF2" w:rsidTr="003A63DE">
        <w:trPr>
          <w:trHeight w:val="286"/>
        </w:trPr>
        <w:tc>
          <w:tcPr>
            <w:tcW w:w="274" w:type="pct"/>
            <w:noWrap/>
            <w:hideMark/>
          </w:tcPr>
          <w:p w14:paraId="6CC7D104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824" w:type="pct"/>
            <w:noWrap/>
            <w:hideMark/>
          </w:tcPr>
          <w:p w14:paraId="48AA73A0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scription of the coding tree</w:t>
            </w:r>
          </w:p>
        </w:tc>
        <w:tc>
          <w:tcPr>
            <w:tcW w:w="548" w:type="pct"/>
          </w:tcPr>
          <w:p w14:paraId="37C6B3CA" w14:textId="3B364106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Authors provided a description of the coding tree </w:t>
            </w:r>
          </w:p>
        </w:tc>
        <w:tc>
          <w:tcPr>
            <w:tcW w:w="548" w:type="pct"/>
          </w:tcPr>
          <w:p w14:paraId="5CEC30DC" w14:textId="2B6943FF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Authors provided a description of the coding tree</w:t>
            </w:r>
          </w:p>
        </w:tc>
        <w:tc>
          <w:tcPr>
            <w:tcW w:w="548" w:type="pct"/>
            <w:noWrap/>
          </w:tcPr>
          <w:p w14:paraId="7FBBF344" w14:textId="40B696DF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52" w:type="pct"/>
            <w:noWrap/>
          </w:tcPr>
          <w:p w14:paraId="3D7873D2" w14:textId="7815B03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52" w:type="pct"/>
          </w:tcPr>
          <w:p w14:paraId="538ECAA7" w14:textId="6AAD66C4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28015B2A" w14:textId="194C6C49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4BB10653" w14:textId="7ED32748" w:rsidTr="003A63DE">
        <w:trPr>
          <w:trHeight w:val="286"/>
        </w:trPr>
        <w:tc>
          <w:tcPr>
            <w:tcW w:w="274" w:type="pct"/>
            <w:shd w:val="clear" w:color="auto" w:fill="auto"/>
            <w:noWrap/>
            <w:hideMark/>
          </w:tcPr>
          <w:p w14:paraId="0A0AEC5D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601A6D6C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rivation of themes</w:t>
            </w:r>
          </w:p>
        </w:tc>
        <w:tc>
          <w:tcPr>
            <w:tcW w:w="548" w:type="pct"/>
          </w:tcPr>
          <w:p w14:paraId="1DCB3BB6" w14:textId="006245B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from data</w:t>
            </w:r>
          </w:p>
        </w:tc>
        <w:tc>
          <w:tcPr>
            <w:tcW w:w="548" w:type="pct"/>
          </w:tcPr>
          <w:p w14:paraId="18BE6F30" w14:textId="55181F5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emes were derived from data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68ADA661" w14:textId="0814B75E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were derived from data</w:t>
            </w:r>
          </w:p>
        </w:tc>
        <w:tc>
          <w:tcPr>
            <w:tcW w:w="752" w:type="pct"/>
            <w:shd w:val="clear" w:color="auto" w:fill="auto"/>
            <w:noWrap/>
          </w:tcPr>
          <w:p w14:paraId="46519321" w14:textId="73F80571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Themes were derived from data </w:t>
            </w:r>
          </w:p>
        </w:tc>
        <w:tc>
          <w:tcPr>
            <w:tcW w:w="752" w:type="pct"/>
          </w:tcPr>
          <w:p w14:paraId="0596DF7C" w14:textId="23E2E26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080841EF" w14:textId="5214072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7BD9FAE8" w14:textId="5AA14B43" w:rsidTr="003A63DE">
        <w:trPr>
          <w:trHeight w:val="286"/>
        </w:trPr>
        <w:tc>
          <w:tcPr>
            <w:tcW w:w="274" w:type="pct"/>
            <w:shd w:val="clear" w:color="auto" w:fill="auto"/>
            <w:noWrap/>
            <w:hideMark/>
          </w:tcPr>
          <w:p w14:paraId="614C7598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4D482115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oftware</w:t>
            </w:r>
          </w:p>
        </w:tc>
        <w:tc>
          <w:tcPr>
            <w:tcW w:w="548" w:type="pct"/>
          </w:tcPr>
          <w:p w14:paraId="5626E343" w14:textId="197650F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2CE9697E" w14:textId="6B0D53E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4EAE8B42" w14:textId="0B1F986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vivo</w:t>
            </w:r>
            <w:proofErr w:type="spellEnd"/>
          </w:p>
        </w:tc>
        <w:tc>
          <w:tcPr>
            <w:tcW w:w="752" w:type="pct"/>
            <w:shd w:val="clear" w:color="auto" w:fill="auto"/>
            <w:noWrap/>
          </w:tcPr>
          <w:p w14:paraId="2A271B1C" w14:textId="27557BF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 </w:t>
            </w:r>
          </w:p>
        </w:tc>
        <w:tc>
          <w:tcPr>
            <w:tcW w:w="752" w:type="pct"/>
          </w:tcPr>
          <w:p w14:paraId="78D131DD" w14:textId="6563EB9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52" w:type="pct"/>
          </w:tcPr>
          <w:p w14:paraId="0C72D40A" w14:textId="4551DA1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036983A6" w14:textId="24AB415C" w:rsidTr="003A63DE">
        <w:trPr>
          <w:trHeight w:val="286"/>
        </w:trPr>
        <w:tc>
          <w:tcPr>
            <w:tcW w:w="274" w:type="pct"/>
            <w:shd w:val="clear" w:color="auto" w:fill="auto"/>
            <w:noWrap/>
            <w:hideMark/>
          </w:tcPr>
          <w:p w14:paraId="747B8B64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429F77EF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articipant checking</w:t>
            </w:r>
          </w:p>
        </w:tc>
        <w:tc>
          <w:tcPr>
            <w:tcW w:w="548" w:type="pct"/>
          </w:tcPr>
          <w:p w14:paraId="6D47F0BA" w14:textId="79595B0C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8" w:type="pct"/>
          </w:tcPr>
          <w:p w14:paraId="7BEB11B8" w14:textId="7406E526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548" w:type="pct"/>
            <w:shd w:val="clear" w:color="auto" w:fill="auto"/>
            <w:noWrap/>
            <w:vAlign w:val="bottom"/>
          </w:tcPr>
          <w:p w14:paraId="3CDC4591" w14:textId="4AD1CA3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52" w:type="pct"/>
            <w:shd w:val="clear" w:color="auto" w:fill="auto"/>
            <w:noWrap/>
          </w:tcPr>
          <w:p w14:paraId="782A518D" w14:textId="08B3B27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52" w:type="pct"/>
          </w:tcPr>
          <w:p w14:paraId="58F728A8" w14:textId="7027B2B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52" w:type="pct"/>
          </w:tcPr>
          <w:p w14:paraId="1CDFA4C0" w14:textId="3DFEF51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7B0162B3" w14:textId="0701B92B" w:rsidTr="00C61790">
        <w:trPr>
          <w:trHeight w:val="286"/>
        </w:trPr>
        <w:tc>
          <w:tcPr>
            <w:tcW w:w="274" w:type="pct"/>
            <w:shd w:val="clear" w:color="auto" w:fill="auto"/>
            <w:noWrap/>
            <w:hideMark/>
          </w:tcPr>
          <w:p w14:paraId="01EC2B62" w14:textId="77777777" w:rsidR="00A610CF" w:rsidRPr="00142D27" w:rsidRDefault="00A610CF" w:rsidP="00A610CF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5C490B4B" w14:textId="77777777" w:rsidR="00A610CF" w:rsidRPr="00142D27" w:rsidRDefault="00A610CF" w:rsidP="00A610CF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Quotations presented</w:t>
            </w:r>
          </w:p>
        </w:tc>
        <w:tc>
          <w:tcPr>
            <w:tcW w:w="548" w:type="pct"/>
          </w:tcPr>
          <w:p w14:paraId="683D7309" w14:textId="4791E481" w:rsidR="00A610CF" w:rsidRPr="00142D27" w:rsidRDefault="00A610CF" w:rsidP="00A610CF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</w:tcPr>
          <w:p w14:paraId="18730174" w14:textId="42F812E3" w:rsidR="00A610CF" w:rsidRPr="00142D27" w:rsidRDefault="00A610CF" w:rsidP="00A610CF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48" w:type="pct"/>
            <w:shd w:val="clear" w:color="auto" w:fill="auto"/>
            <w:noWrap/>
          </w:tcPr>
          <w:p w14:paraId="6CD2E74D" w14:textId="262406EE" w:rsidR="00A610CF" w:rsidRPr="00142D27" w:rsidRDefault="00A610CF" w:rsidP="00A610CF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  <w:highlight w:val="yellow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  <w:shd w:val="clear" w:color="auto" w:fill="auto"/>
            <w:noWrap/>
          </w:tcPr>
          <w:p w14:paraId="13FE4F4E" w14:textId="2EFF3F95" w:rsidR="00A610CF" w:rsidRPr="00142D27" w:rsidRDefault="00A610CF" w:rsidP="00A610CF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  <w:highlight w:val="yellow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68295380" w14:textId="09398445" w:rsidR="00A610CF" w:rsidRPr="00142D27" w:rsidRDefault="00A610CF" w:rsidP="00A610CF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14754E23" w14:textId="0D347C35" w:rsidR="00A610CF" w:rsidRPr="00142D27" w:rsidRDefault="00A610CF" w:rsidP="00A610CF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37C9BB16" w14:textId="2DACE3A3" w:rsidTr="003A63DE">
        <w:trPr>
          <w:trHeight w:val="286"/>
        </w:trPr>
        <w:tc>
          <w:tcPr>
            <w:tcW w:w="274" w:type="pct"/>
            <w:noWrap/>
            <w:hideMark/>
          </w:tcPr>
          <w:p w14:paraId="7F34771E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24" w:type="pct"/>
            <w:noWrap/>
            <w:hideMark/>
          </w:tcPr>
          <w:p w14:paraId="1ACAB11D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ata and findings consistent</w:t>
            </w:r>
          </w:p>
        </w:tc>
        <w:tc>
          <w:tcPr>
            <w:tcW w:w="548" w:type="pct"/>
          </w:tcPr>
          <w:p w14:paraId="53E635B8" w14:textId="41F9692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</w:tcPr>
          <w:p w14:paraId="41A7ADC2" w14:textId="1842E89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48" w:type="pct"/>
            <w:noWrap/>
            <w:vAlign w:val="bottom"/>
          </w:tcPr>
          <w:p w14:paraId="3B75FFD1" w14:textId="5C1CB204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52" w:type="pct"/>
            <w:noWrap/>
            <w:vAlign w:val="bottom"/>
          </w:tcPr>
          <w:p w14:paraId="169FA575" w14:textId="22F12816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52" w:type="pct"/>
          </w:tcPr>
          <w:p w14:paraId="5CA5BA75" w14:textId="1589594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5CEEF6F7" w14:textId="51320B8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1C4995C7" w14:textId="4DB3B86A" w:rsidTr="003A63DE">
        <w:trPr>
          <w:trHeight w:val="286"/>
        </w:trPr>
        <w:tc>
          <w:tcPr>
            <w:tcW w:w="274" w:type="pct"/>
            <w:noWrap/>
            <w:hideMark/>
          </w:tcPr>
          <w:p w14:paraId="511B0DA3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24" w:type="pct"/>
            <w:noWrap/>
            <w:hideMark/>
          </w:tcPr>
          <w:p w14:paraId="15E70D78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larity of major themes</w:t>
            </w:r>
          </w:p>
        </w:tc>
        <w:tc>
          <w:tcPr>
            <w:tcW w:w="548" w:type="pct"/>
          </w:tcPr>
          <w:p w14:paraId="2D1B5AF0" w14:textId="59E194E9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</w:tcPr>
          <w:p w14:paraId="0D7C86ED" w14:textId="3E1AA75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48" w:type="pct"/>
            <w:noWrap/>
            <w:vAlign w:val="bottom"/>
          </w:tcPr>
          <w:p w14:paraId="3DA1402B" w14:textId="7CADA83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  <w:noWrap/>
            <w:vAlign w:val="bottom"/>
          </w:tcPr>
          <w:p w14:paraId="7F48F216" w14:textId="189B9F7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02B6A476" w14:textId="07F1DA2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33CFF033" w14:textId="644A809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0DD90D6C" w14:textId="713A92FC" w:rsidTr="003A63DE">
        <w:trPr>
          <w:trHeight w:val="286"/>
        </w:trPr>
        <w:tc>
          <w:tcPr>
            <w:tcW w:w="274" w:type="pct"/>
            <w:noWrap/>
            <w:hideMark/>
          </w:tcPr>
          <w:p w14:paraId="4E03A545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824" w:type="pct"/>
            <w:noWrap/>
            <w:hideMark/>
          </w:tcPr>
          <w:p w14:paraId="7CE83353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larity of minor themes</w:t>
            </w:r>
          </w:p>
        </w:tc>
        <w:tc>
          <w:tcPr>
            <w:tcW w:w="548" w:type="pct"/>
          </w:tcPr>
          <w:p w14:paraId="20C1B779" w14:textId="1F93197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8" w:type="pct"/>
          </w:tcPr>
          <w:p w14:paraId="42A86783" w14:textId="6943AD2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48" w:type="pct"/>
            <w:noWrap/>
            <w:vAlign w:val="bottom"/>
          </w:tcPr>
          <w:p w14:paraId="7B16C767" w14:textId="5E3E8D5B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  <w:noWrap/>
            <w:vAlign w:val="bottom"/>
          </w:tcPr>
          <w:p w14:paraId="18AF7AE4" w14:textId="2540AEE2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52" w:type="pct"/>
          </w:tcPr>
          <w:p w14:paraId="6F25D4B7" w14:textId="19337E0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clear</w:t>
            </w:r>
          </w:p>
        </w:tc>
        <w:tc>
          <w:tcPr>
            <w:tcW w:w="752" w:type="pct"/>
          </w:tcPr>
          <w:p w14:paraId="195E6466" w14:textId="6776278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</w:tbl>
    <w:p w14:paraId="75D20AD1" w14:textId="77777777" w:rsidR="00E363D7" w:rsidRPr="00142D27" w:rsidRDefault="00E363D7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6B7E75C3" w14:textId="6D789DDE" w:rsidR="009F20AB" w:rsidRPr="00142D27" w:rsidRDefault="009F20AB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704A7028" w14:textId="72BD939B" w:rsidR="00602095" w:rsidRPr="00142D27" w:rsidRDefault="00602095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3A0FDF01" w14:textId="77777777" w:rsidR="00A610CF" w:rsidRPr="00142D27" w:rsidRDefault="00A610CF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30945979" w14:textId="77777777" w:rsidR="00602095" w:rsidRPr="00142D27" w:rsidRDefault="00602095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tbl>
      <w:tblPr>
        <w:tblStyle w:val="TableGrid1"/>
        <w:tblW w:w="5683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663"/>
        <w:gridCol w:w="1970"/>
        <w:gridCol w:w="1481"/>
        <w:gridCol w:w="2122"/>
        <w:gridCol w:w="2122"/>
        <w:gridCol w:w="2122"/>
        <w:gridCol w:w="2122"/>
        <w:gridCol w:w="2117"/>
      </w:tblGrid>
      <w:tr w:rsidR="00142D27" w:rsidRPr="00142D27" w14:paraId="748DBB36" w14:textId="04874ECB" w:rsidTr="003A63DE">
        <w:trPr>
          <w:trHeight w:val="277"/>
        </w:trPr>
        <w:tc>
          <w:tcPr>
            <w:tcW w:w="225" w:type="pct"/>
            <w:shd w:val="clear" w:color="auto" w:fill="FBE4D5" w:themeFill="accent2" w:themeFillTint="33"/>
            <w:noWrap/>
            <w:hideMark/>
          </w:tcPr>
          <w:p w14:paraId="56524203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669" w:type="pct"/>
            <w:shd w:val="clear" w:color="auto" w:fill="FBE4D5" w:themeFill="accent2" w:themeFillTint="33"/>
            <w:noWrap/>
            <w:hideMark/>
          </w:tcPr>
          <w:p w14:paraId="2CBB3EFD" w14:textId="13FCC6B8" w:rsidR="003A63DE" w:rsidRPr="00142D27" w:rsidRDefault="003A63DE" w:rsidP="003A63DE">
            <w:pPr>
              <w:rPr>
                <w:rFonts w:ascii="Times" w:eastAsiaTheme="minorHAnsi" w:hAnsi="Times"/>
                <w:b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color w:val="000000" w:themeColor="text1"/>
                <w:sz w:val="20"/>
                <w:szCs w:val="20"/>
              </w:rPr>
              <w:t> Checklist</w:t>
            </w:r>
          </w:p>
        </w:tc>
        <w:tc>
          <w:tcPr>
            <w:tcW w:w="503" w:type="pct"/>
            <w:shd w:val="clear" w:color="auto" w:fill="FBE4D5" w:themeFill="accent2" w:themeFillTint="33"/>
            <w:noWrap/>
          </w:tcPr>
          <w:p w14:paraId="783FB341" w14:textId="1346CD51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6]</w:t>
            </w:r>
          </w:p>
          <w:p w14:paraId="3ECCC51E" w14:textId="141360A6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auvegrain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et al., 2017</w:t>
            </w:r>
          </w:p>
        </w:tc>
        <w:tc>
          <w:tcPr>
            <w:tcW w:w="721" w:type="pct"/>
            <w:shd w:val="clear" w:color="auto" w:fill="FBE4D5" w:themeFill="accent2" w:themeFillTint="33"/>
            <w:noWrap/>
          </w:tcPr>
          <w:p w14:paraId="7453780A" w14:textId="1E3F68A1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7]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77F4E967" w14:textId="55B73ECF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ecker &amp; Harding (2002).</w:t>
            </w:r>
          </w:p>
        </w:tc>
        <w:tc>
          <w:tcPr>
            <w:tcW w:w="721" w:type="pct"/>
            <w:shd w:val="clear" w:color="auto" w:fill="FBE4D5" w:themeFill="accent2" w:themeFillTint="33"/>
          </w:tcPr>
          <w:p w14:paraId="5A0342AA" w14:textId="77777777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8]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55E673CC" w14:textId="4A214C19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ecker (2002).</w:t>
            </w:r>
          </w:p>
        </w:tc>
        <w:tc>
          <w:tcPr>
            <w:tcW w:w="721" w:type="pct"/>
            <w:shd w:val="clear" w:color="auto" w:fill="FBE4D5" w:themeFill="accent2" w:themeFillTint="33"/>
          </w:tcPr>
          <w:p w14:paraId="7A713AD6" w14:textId="77777777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49]</w:t>
            </w:r>
          </w:p>
          <w:p w14:paraId="04F53FD7" w14:textId="64EB2930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Siad</w:t>
            </w:r>
            <w:proofErr w:type="spellEnd"/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t al 2018</w:t>
            </w:r>
          </w:p>
        </w:tc>
        <w:tc>
          <w:tcPr>
            <w:tcW w:w="721" w:type="pct"/>
            <w:shd w:val="clear" w:color="auto" w:fill="FBE4D5" w:themeFill="accent2" w:themeFillTint="33"/>
          </w:tcPr>
          <w:p w14:paraId="2C98039C" w14:textId="77777777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50]</w:t>
            </w:r>
          </w:p>
          <w:p w14:paraId="4F9ECFB4" w14:textId="5ECF4419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Smith et al., 2019</w:t>
            </w:r>
          </w:p>
        </w:tc>
        <w:tc>
          <w:tcPr>
            <w:tcW w:w="719" w:type="pct"/>
            <w:shd w:val="clear" w:color="auto" w:fill="FBE4D5" w:themeFill="accent2" w:themeFillTint="33"/>
          </w:tcPr>
          <w:p w14:paraId="50745769" w14:textId="77777777" w:rsidR="003A63DE" w:rsidRPr="00107F05" w:rsidRDefault="003A63DE" w:rsidP="003A63DE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51]</w:t>
            </w: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A9319DD" w14:textId="1A4A394E" w:rsidR="003A63DE" w:rsidRPr="00107F05" w:rsidRDefault="003A63DE" w:rsidP="003A63DE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07F05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Wagstaff et al, 2018</w:t>
            </w:r>
          </w:p>
        </w:tc>
      </w:tr>
      <w:tr w:rsidR="00E7710C" w:rsidRPr="00142D27" w14:paraId="0870C9AA" w14:textId="7EA587E0" w:rsidTr="00483BE0">
        <w:trPr>
          <w:trHeight w:val="277"/>
        </w:trPr>
        <w:tc>
          <w:tcPr>
            <w:tcW w:w="225" w:type="pct"/>
            <w:noWrap/>
            <w:hideMark/>
          </w:tcPr>
          <w:p w14:paraId="7C53EE8A" w14:textId="77777777" w:rsidR="00E7710C" w:rsidRPr="00142D27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9" w:type="pct"/>
            <w:noWrap/>
            <w:hideMark/>
          </w:tcPr>
          <w:p w14:paraId="3AF321F0" w14:textId="77777777" w:rsidR="00E7710C" w:rsidRPr="00142D27" w:rsidRDefault="00E7710C" w:rsidP="00E7710C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er/facilitator identified</w:t>
            </w:r>
          </w:p>
        </w:tc>
        <w:tc>
          <w:tcPr>
            <w:tcW w:w="503" w:type="pct"/>
            <w:noWrap/>
            <w:vAlign w:val="bottom"/>
          </w:tcPr>
          <w:p w14:paraId="0964F74F" w14:textId="0B886FFD" w:rsidR="00E7710C" w:rsidRPr="00142D27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32B51A57" w14:textId="77777777" w:rsidR="00E7710C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</w:p>
          <w:p w14:paraId="01703AFD" w14:textId="23C0B38E" w:rsidR="00E7710C" w:rsidRPr="00142D27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21" w:type="pct"/>
          </w:tcPr>
          <w:p w14:paraId="5A23960F" w14:textId="77777777" w:rsidR="00E7710C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</w:p>
          <w:p w14:paraId="2F5A8C8B" w14:textId="46021D1C" w:rsidR="00E7710C" w:rsidRPr="00142D27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376AA0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</w:tcPr>
          <w:p w14:paraId="08EEDF80" w14:textId="77777777" w:rsidR="00E7710C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3FCE8730" w14:textId="24DE8DB3" w:rsidR="00E7710C" w:rsidRPr="00142D27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376AA0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</w:tcPr>
          <w:p w14:paraId="725CC578" w14:textId="77777777" w:rsidR="00E7710C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</w:p>
          <w:p w14:paraId="71251C58" w14:textId="4F00F250" w:rsidR="00E7710C" w:rsidRPr="00142D27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376AA0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19" w:type="pct"/>
          </w:tcPr>
          <w:p w14:paraId="5132C8A6" w14:textId="77777777" w:rsidR="00E7710C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</w:p>
          <w:p w14:paraId="37BD48FE" w14:textId="6C1087B3" w:rsidR="00E7710C" w:rsidRPr="00142D27" w:rsidRDefault="00E7710C" w:rsidP="00E7710C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5FD5135C" w14:textId="071C9E98" w:rsidTr="003A63DE">
        <w:trPr>
          <w:trHeight w:val="277"/>
        </w:trPr>
        <w:tc>
          <w:tcPr>
            <w:tcW w:w="225" w:type="pct"/>
            <w:noWrap/>
            <w:hideMark/>
          </w:tcPr>
          <w:p w14:paraId="69F533A8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9" w:type="pct"/>
            <w:noWrap/>
            <w:hideMark/>
          </w:tcPr>
          <w:p w14:paraId="7ECB9702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redentials</w:t>
            </w:r>
          </w:p>
        </w:tc>
        <w:tc>
          <w:tcPr>
            <w:tcW w:w="503" w:type="pct"/>
            <w:noWrap/>
            <w:vAlign w:val="bottom"/>
          </w:tcPr>
          <w:p w14:paraId="469E7DEC" w14:textId="18DBF7C5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4951B2C8" w14:textId="766C2FA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21" w:type="pct"/>
          </w:tcPr>
          <w:p w14:paraId="6FFCF419" w14:textId="0DD9126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21" w:type="pct"/>
          </w:tcPr>
          <w:p w14:paraId="562D5CD7" w14:textId="5BA3611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21" w:type="pct"/>
            <w:vAlign w:val="bottom"/>
          </w:tcPr>
          <w:p w14:paraId="254F8464" w14:textId="25CFA1BE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7696B376" w14:textId="297CC45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</w:tr>
      <w:tr w:rsidR="00142D27" w:rsidRPr="00142D27" w14:paraId="38CC77B4" w14:textId="3331B8E0" w:rsidTr="003A63DE">
        <w:trPr>
          <w:trHeight w:val="277"/>
        </w:trPr>
        <w:tc>
          <w:tcPr>
            <w:tcW w:w="225" w:type="pct"/>
            <w:noWrap/>
            <w:hideMark/>
          </w:tcPr>
          <w:p w14:paraId="0C548C23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69" w:type="pct"/>
            <w:noWrap/>
            <w:hideMark/>
          </w:tcPr>
          <w:p w14:paraId="2290DAC8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503" w:type="pct"/>
            <w:noWrap/>
            <w:vAlign w:val="bottom"/>
          </w:tcPr>
          <w:p w14:paraId="6BAFB1B1" w14:textId="7177F554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4E40BCA6" w14:textId="5E65EB59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158E2A0B" w14:textId="328476E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09EF921C" w14:textId="1ED1373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46C4F2CB" w14:textId="5B40B3B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0CA33F8C" w14:textId="5C3A5E4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4EF051FB" w14:textId="11AB14DF" w:rsidTr="003A63DE">
        <w:trPr>
          <w:trHeight w:val="277"/>
        </w:trPr>
        <w:tc>
          <w:tcPr>
            <w:tcW w:w="225" w:type="pct"/>
            <w:noWrap/>
            <w:hideMark/>
          </w:tcPr>
          <w:p w14:paraId="1719168D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69" w:type="pct"/>
            <w:noWrap/>
            <w:hideMark/>
          </w:tcPr>
          <w:p w14:paraId="3882E7C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503" w:type="pct"/>
            <w:noWrap/>
            <w:vAlign w:val="bottom"/>
          </w:tcPr>
          <w:p w14:paraId="2454BE86" w14:textId="3032F1E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21" w:type="pct"/>
            <w:noWrap/>
          </w:tcPr>
          <w:p w14:paraId="621DE96D" w14:textId="24B1A9B5" w:rsidR="003A63DE" w:rsidRPr="00142D27" w:rsidRDefault="00BE4F2F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6B4C7392" w14:textId="4640710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6EFA8998" w14:textId="313C4D0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1C7D793E" w14:textId="7164676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Male, Female</w:t>
            </w:r>
          </w:p>
        </w:tc>
        <w:tc>
          <w:tcPr>
            <w:tcW w:w="719" w:type="pct"/>
          </w:tcPr>
          <w:p w14:paraId="14A0FE17" w14:textId="74BFC2F8" w:rsidR="003A63DE" w:rsidRPr="00142D27" w:rsidRDefault="00BE4F2F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73C1B715" w14:textId="2C4858B0" w:rsidTr="003A63DE">
        <w:trPr>
          <w:trHeight w:val="277"/>
        </w:trPr>
        <w:tc>
          <w:tcPr>
            <w:tcW w:w="225" w:type="pct"/>
            <w:noWrap/>
            <w:hideMark/>
          </w:tcPr>
          <w:p w14:paraId="7485E25F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69" w:type="pct"/>
            <w:noWrap/>
            <w:hideMark/>
          </w:tcPr>
          <w:p w14:paraId="4F4A4EB2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Experience and training</w:t>
            </w:r>
          </w:p>
        </w:tc>
        <w:tc>
          <w:tcPr>
            <w:tcW w:w="503" w:type="pct"/>
            <w:noWrap/>
            <w:vAlign w:val="bottom"/>
          </w:tcPr>
          <w:p w14:paraId="5A14765C" w14:textId="471B996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5E0D7D37" w14:textId="0B7CF72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 stated</w:t>
            </w:r>
          </w:p>
        </w:tc>
        <w:tc>
          <w:tcPr>
            <w:tcW w:w="721" w:type="pct"/>
          </w:tcPr>
          <w:p w14:paraId="6E7F142D" w14:textId="02810A7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1C36040D" w14:textId="2B7AA86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5F462A62" w14:textId="1B9B745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21D4CC44" w14:textId="35CA7D2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40133889" w14:textId="5CAFEF09" w:rsidTr="003A63DE">
        <w:trPr>
          <w:trHeight w:val="277"/>
        </w:trPr>
        <w:tc>
          <w:tcPr>
            <w:tcW w:w="225" w:type="pct"/>
            <w:noWrap/>
            <w:hideMark/>
          </w:tcPr>
          <w:p w14:paraId="69998F72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69" w:type="pct"/>
            <w:noWrap/>
            <w:hideMark/>
          </w:tcPr>
          <w:p w14:paraId="4320FB2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Relationship established</w:t>
            </w:r>
          </w:p>
        </w:tc>
        <w:tc>
          <w:tcPr>
            <w:tcW w:w="503" w:type="pct"/>
            <w:noWrap/>
            <w:vAlign w:val="bottom"/>
          </w:tcPr>
          <w:p w14:paraId="426C7B45" w14:textId="69815F4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  <w:noWrap/>
          </w:tcPr>
          <w:p w14:paraId="56C1EC1E" w14:textId="542266B6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64721E02" w14:textId="342F20D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08F62898" w14:textId="0F0AFD39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667FF7FA" w14:textId="33A11A8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56592AD4" w14:textId="46833D9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3304EB0F" w14:textId="7B53D240" w:rsidTr="003A63DE">
        <w:trPr>
          <w:trHeight w:val="277"/>
        </w:trPr>
        <w:tc>
          <w:tcPr>
            <w:tcW w:w="225" w:type="pct"/>
            <w:noWrap/>
            <w:hideMark/>
          </w:tcPr>
          <w:p w14:paraId="3C6CBF14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69" w:type="pct"/>
            <w:noWrap/>
            <w:hideMark/>
          </w:tcPr>
          <w:p w14:paraId="32EB3DE7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articipant knowledge of the interviewer</w:t>
            </w:r>
          </w:p>
        </w:tc>
        <w:tc>
          <w:tcPr>
            <w:tcW w:w="503" w:type="pct"/>
            <w:noWrap/>
            <w:vAlign w:val="bottom"/>
          </w:tcPr>
          <w:p w14:paraId="0F836E9A" w14:textId="2B3CA9A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21" w:type="pct"/>
            <w:noWrap/>
          </w:tcPr>
          <w:p w14:paraId="4036B3C1" w14:textId="46CB424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59B5CC2C" w14:textId="33DF1C4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2E66959E" w14:textId="114BC54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21" w:type="pct"/>
            <w:vAlign w:val="bottom"/>
          </w:tcPr>
          <w:p w14:paraId="30869BE0" w14:textId="22DB07B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3716B32C" w14:textId="47C3945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183AA1CB" w14:textId="046963B1" w:rsidTr="003A63DE">
        <w:trPr>
          <w:trHeight w:val="277"/>
        </w:trPr>
        <w:tc>
          <w:tcPr>
            <w:tcW w:w="225" w:type="pct"/>
            <w:noWrap/>
            <w:hideMark/>
          </w:tcPr>
          <w:p w14:paraId="5EBA73DE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69" w:type="pct"/>
            <w:noWrap/>
            <w:hideMark/>
          </w:tcPr>
          <w:p w14:paraId="31FBE830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er characteristics</w:t>
            </w:r>
          </w:p>
        </w:tc>
        <w:tc>
          <w:tcPr>
            <w:tcW w:w="503" w:type="pct"/>
            <w:noWrap/>
            <w:vAlign w:val="bottom"/>
          </w:tcPr>
          <w:p w14:paraId="5D0E3E08" w14:textId="676ED615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066E9E5D" w14:textId="7EB9DEA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5A2241C9" w14:textId="351E31B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6266BD41" w14:textId="77777777" w:rsidR="003A63DE" w:rsidRPr="00142D27" w:rsidRDefault="003A63DE" w:rsidP="003A63DE">
            <w:pPr>
              <w:autoSpaceDE w:val="0"/>
              <w:autoSpaceDN w:val="0"/>
              <w:adjustRightInd w:val="0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  <w:p w14:paraId="6F42969B" w14:textId="7777777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vAlign w:val="bottom"/>
          </w:tcPr>
          <w:p w14:paraId="6898A94C" w14:textId="1A775D2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43A3C584" w14:textId="703D624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690E0F09" w14:textId="4F94DED1" w:rsidTr="003A63DE">
        <w:trPr>
          <w:trHeight w:val="277"/>
        </w:trPr>
        <w:tc>
          <w:tcPr>
            <w:tcW w:w="225" w:type="pct"/>
            <w:noWrap/>
            <w:hideMark/>
          </w:tcPr>
          <w:p w14:paraId="1C5DB10E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69" w:type="pct"/>
            <w:noWrap/>
            <w:hideMark/>
          </w:tcPr>
          <w:p w14:paraId="515E32CB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ethodological orientation and Theory</w:t>
            </w:r>
          </w:p>
        </w:tc>
        <w:tc>
          <w:tcPr>
            <w:tcW w:w="503" w:type="pct"/>
            <w:noWrap/>
            <w:vAlign w:val="bottom"/>
          </w:tcPr>
          <w:p w14:paraId="7D567ED1" w14:textId="043C913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atic</w:t>
            </w:r>
          </w:p>
        </w:tc>
        <w:tc>
          <w:tcPr>
            <w:tcW w:w="721" w:type="pct"/>
            <w:noWrap/>
          </w:tcPr>
          <w:p w14:paraId="7A4C17E6" w14:textId="1AA5542B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1D34CC26" w14:textId="691A6C25" w:rsidR="003A63DE" w:rsidRPr="00142D27" w:rsidRDefault="00BE4F2F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03A41B88" w14:textId="7777777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 w:cs="Arial"/>
                <w:color w:val="000000" w:themeColor="text1"/>
                <w:sz w:val="20"/>
                <w:szCs w:val="20"/>
                <w:shd w:val="clear" w:color="auto" w:fill="F8F9FA"/>
              </w:rPr>
              <w:t>inductive thematic content analysis</w:t>
            </w:r>
          </w:p>
          <w:p w14:paraId="0D888794" w14:textId="7777777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721" w:type="pct"/>
            <w:vAlign w:val="bottom"/>
          </w:tcPr>
          <w:p w14:paraId="49C5EDF7" w14:textId="49C0CFCD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atic</w:t>
            </w:r>
          </w:p>
        </w:tc>
        <w:tc>
          <w:tcPr>
            <w:tcW w:w="719" w:type="pct"/>
          </w:tcPr>
          <w:p w14:paraId="4946F538" w14:textId="04F0C97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Interpretative Phenomenological Analysis</w:t>
            </w:r>
          </w:p>
        </w:tc>
      </w:tr>
      <w:tr w:rsidR="00142D27" w:rsidRPr="00142D27" w14:paraId="1547A71D" w14:textId="0C2A78CE" w:rsidTr="003A63DE">
        <w:trPr>
          <w:trHeight w:val="371"/>
        </w:trPr>
        <w:tc>
          <w:tcPr>
            <w:tcW w:w="225" w:type="pct"/>
            <w:noWrap/>
            <w:hideMark/>
          </w:tcPr>
          <w:p w14:paraId="5B63CA5F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69" w:type="pct"/>
            <w:noWrap/>
            <w:hideMark/>
          </w:tcPr>
          <w:p w14:paraId="1E57934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mpling</w:t>
            </w:r>
          </w:p>
        </w:tc>
        <w:tc>
          <w:tcPr>
            <w:tcW w:w="503" w:type="pct"/>
            <w:noWrap/>
            <w:vAlign w:val="bottom"/>
          </w:tcPr>
          <w:p w14:paraId="0AF7CBB9" w14:textId="5731E6D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5F4F2B9B" w14:textId="4EC47056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54693540" w14:textId="246C78A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632CBDDA" w14:textId="705C48A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467C39B9" w14:textId="1F5CD15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26BF4CC5" w14:textId="46D6DA6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urposive sampling</w:t>
            </w:r>
          </w:p>
        </w:tc>
      </w:tr>
      <w:tr w:rsidR="00142D27" w:rsidRPr="00142D27" w14:paraId="69F25246" w14:textId="6BC083F4" w:rsidTr="00F23E71">
        <w:trPr>
          <w:trHeight w:val="277"/>
        </w:trPr>
        <w:tc>
          <w:tcPr>
            <w:tcW w:w="225" w:type="pct"/>
            <w:noWrap/>
            <w:hideMark/>
          </w:tcPr>
          <w:p w14:paraId="78E2BC41" w14:textId="77777777" w:rsidR="00BD1048" w:rsidRPr="00142D27" w:rsidRDefault="00BD1048" w:rsidP="00BD1048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69" w:type="pct"/>
            <w:noWrap/>
            <w:hideMark/>
          </w:tcPr>
          <w:p w14:paraId="2D5CF6B6" w14:textId="77777777" w:rsidR="00BD1048" w:rsidRPr="00142D27" w:rsidRDefault="00BD1048" w:rsidP="00BD1048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ethod of approach</w:t>
            </w:r>
          </w:p>
        </w:tc>
        <w:tc>
          <w:tcPr>
            <w:tcW w:w="503" w:type="pct"/>
            <w:noWrap/>
          </w:tcPr>
          <w:p w14:paraId="38A5E23C" w14:textId="5812E3D6" w:rsidR="00BD1048" w:rsidRPr="00142D27" w:rsidRDefault="00BD1048" w:rsidP="00BD1048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21" w:type="pct"/>
            <w:noWrap/>
          </w:tcPr>
          <w:p w14:paraId="4EE4E25A" w14:textId="1DA19EB2" w:rsidR="00BD1048" w:rsidRPr="00142D27" w:rsidRDefault="00BD1048" w:rsidP="00BD1048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21" w:type="pct"/>
          </w:tcPr>
          <w:p w14:paraId="53931EED" w14:textId="4AF9C46B" w:rsidR="00BD1048" w:rsidRPr="00142D27" w:rsidRDefault="00BD1048" w:rsidP="00BD1048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21" w:type="pct"/>
          </w:tcPr>
          <w:p w14:paraId="4E164A88" w14:textId="3EC48CFF" w:rsidR="00BD1048" w:rsidRPr="00142D27" w:rsidRDefault="00BD1048" w:rsidP="00BD1048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21" w:type="pct"/>
          </w:tcPr>
          <w:p w14:paraId="4836147A" w14:textId="66EDEAAF" w:rsidR="00BD1048" w:rsidRPr="00142D27" w:rsidRDefault="00BD1048" w:rsidP="00BD1048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Face-to-face </w:t>
            </w:r>
          </w:p>
        </w:tc>
        <w:tc>
          <w:tcPr>
            <w:tcW w:w="719" w:type="pct"/>
          </w:tcPr>
          <w:p w14:paraId="5DBC7AB0" w14:textId="7D3BFAF1" w:rsidR="00BD1048" w:rsidRPr="00142D27" w:rsidRDefault="00BD1048" w:rsidP="00BD1048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ce-to-face</w:t>
            </w:r>
          </w:p>
        </w:tc>
      </w:tr>
      <w:tr w:rsidR="00142D27" w:rsidRPr="00142D27" w14:paraId="29F95FF2" w14:textId="022419F7" w:rsidTr="003A63DE">
        <w:trPr>
          <w:trHeight w:val="277"/>
        </w:trPr>
        <w:tc>
          <w:tcPr>
            <w:tcW w:w="225" w:type="pct"/>
            <w:shd w:val="clear" w:color="auto" w:fill="auto"/>
            <w:noWrap/>
            <w:hideMark/>
          </w:tcPr>
          <w:p w14:paraId="104B2DEF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69" w:type="pct"/>
            <w:shd w:val="clear" w:color="auto" w:fill="auto"/>
            <w:noWrap/>
            <w:hideMark/>
          </w:tcPr>
          <w:p w14:paraId="2F2DEFE2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503" w:type="pct"/>
            <w:shd w:val="clear" w:color="auto" w:fill="auto"/>
            <w:noWrap/>
            <w:vAlign w:val="bottom"/>
          </w:tcPr>
          <w:p w14:paraId="0CC09913" w14:textId="5CBE184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721" w:type="pct"/>
            <w:shd w:val="clear" w:color="auto" w:fill="auto"/>
            <w:noWrap/>
          </w:tcPr>
          <w:p w14:paraId="53BD3216" w14:textId="32FC407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21" w:type="pct"/>
          </w:tcPr>
          <w:p w14:paraId="3E04B847" w14:textId="4FE55DC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721" w:type="pct"/>
          </w:tcPr>
          <w:p w14:paraId="561E4154" w14:textId="2D4C082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1" w:type="pct"/>
            <w:vAlign w:val="bottom"/>
          </w:tcPr>
          <w:p w14:paraId="61BD1392" w14:textId="58E12D49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719" w:type="pct"/>
          </w:tcPr>
          <w:p w14:paraId="2DA4C2FF" w14:textId="51932C0D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</w:tr>
      <w:tr w:rsidR="00142D27" w:rsidRPr="00142D27" w14:paraId="3B33B0B1" w14:textId="0311A69F" w:rsidTr="003A63DE">
        <w:trPr>
          <w:trHeight w:val="277"/>
        </w:trPr>
        <w:tc>
          <w:tcPr>
            <w:tcW w:w="225" w:type="pct"/>
            <w:noWrap/>
            <w:hideMark/>
          </w:tcPr>
          <w:p w14:paraId="5EE27D29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69" w:type="pct"/>
            <w:noWrap/>
            <w:hideMark/>
          </w:tcPr>
          <w:p w14:paraId="31E87B37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Non-participation</w:t>
            </w:r>
          </w:p>
        </w:tc>
        <w:tc>
          <w:tcPr>
            <w:tcW w:w="503" w:type="pct"/>
            <w:noWrap/>
            <w:vAlign w:val="bottom"/>
          </w:tcPr>
          <w:p w14:paraId="11A85F20" w14:textId="58D93ECF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21" w:type="pct"/>
            <w:noWrap/>
          </w:tcPr>
          <w:p w14:paraId="035601BB" w14:textId="1241FF0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721" w:type="pct"/>
          </w:tcPr>
          <w:p w14:paraId="5731D77C" w14:textId="160DC31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721" w:type="pct"/>
          </w:tcPr>
          <w:p w14:paraId="2E2492F5" w14:textId="2902376D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9 </w:t>
            </w:r>
          </w:p>
        </w:tc>
        <w:tc>
          <w:tcPr>
            <w:tcW w:w="721" w:type="pct"/>
            <w:vAlign w:val="bottom"/>
          </w:tcPr>
          <w:p w14:paraId="4C26827E" w14:textId="551523E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19" w:type="pct"/>
          </w:tcPr>
          <w:p w14:paraId="7C68EC2B" w14:textId="270FC79D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7 declined or did not participate in the final interviews</w:t>
            </w:r>
          </w:p>
        </w:tc>
      </w:tr>
      <w:tr w:rsidR="00142D27" w:rsidRPr="00142D27" w14:paraId="01703F81" w14:textId="70F4361E" w:rsidTr="003A63DE">
        <w:trPr>
          <w:trHeight w:val="277"/>
        </w:trPr>
        <w:tc>
          <w:tcPr>
            <w:tcW w:w="225" w:type="pct"/>
            <w:noWrap/>
            <w:hideMark/>
          </w:tcPr>
          <w:p w14:paraId="490E5BC1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69" w:type="pct"/>
            <w:noWrap/>
            <w:hideMark/>
          </w:tcPr>
          <w:p w14:paraId="46E2D2B4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etting of data collection</w:t>
            </w:r>
          </w:p>
        </w:tc>
        <w:tc>
          <w:tcPr>
            <w:tcW w:w="503" w:type="pct"/>
            <w:noWrap/>
            <w:vAlign w:val="bottom"/>
          </w:tcPr>
          <w:p w14:paraId="74D918D4" w14:textId="6DEB317E" w:rsidR="003A63DE" w:rsidRPr="00142D27" w:rsidRDefault="000079FF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Three public maternity units</w:t>
            </w:r>
          </w:p>
        </w:tc>
        <w:tc>
          <w:tcPr>
            <w:tcW w:w="721" w:type="pct"/>
            <w:noWrap/>
          </w:tcPr>
          <w:p w14:paraId="479A73B4" w14:textId="7B4D2F4B" w:rsidR="003A63DE" w:rsidRPr="00142D27" w:rsidRDefault="00B25791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ental health resource centre</w:t>
            </w:r>
          </w:p>
        </w:tc>
        <w:tc>
          <w:tcPr>
            <w:tcW w:w="721" w:type="pct"/>
          </w:tcPr>
          <w:p w14:paraId="63CCFE61" w14:textId="5106CD4A" w:rsidR="003A63DE" w:rsidRPr="00142D27" w:rsidRDefault="00452C9D" w:rsidP="003A63D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Mental health resource centre</w:t>
            </w:r>
          </w:p>
        </w:tc>
        <w:tc>
          <w:tcPr>
            <w:tcW w:w="721" w:type="pct"/>
          </w:tcPr>
          <w:p w14:paraId="4A47B537" w14:textId="174169A8" w:rsidR="003A63DE" w:rsidRPr="00142D27" w:rsidRDefault="0084182D" w:rsidP="003A63D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Diabetes-in-</w:t>
            </w:r>
            <w:proofErr w:type="gram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regnancy  (</w:t>
            </w:r>
            <w:proofErr w:type="gram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DIP) clinics</w:t>
            </w:r>
          </w:p>
        </w:tc>
        <w:tc>
          <w:tcPr>
            <w:tcW w:w="721" w:type="pct"/>
            <w:vAlign w:val="bottom"/>
          </w:tcPr>
          <w:p w14:paraId="3BFFE0FD" w14:textId="237CB01D" w:rsidR="003A63DE" w:rsidRPr="00142D27" w:rsidRDefault="00C07502" w:rsidP="003A63D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Community </w:t>
            </w:r>
          </w:p>
        </w:tc>
        <w:tc>
          <w:tcPr>
            <w:tcW w:w="719" w:type="pct"/>
          </w:tcPr>
          <w:p w14:paraId="626713DD" w14:textId="4BA0C031" w:rsidR="003A63DE" w:rsidRPr="00142D27" w:rsidRDefault="00C07502" w:rsidP="003A63D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Community </w:t>
            </w:r>
          </w:p>
        </w:tc>
      </w:tr>
      <w:tr w:rsidR="00142D27" w:rsidRPr="00142D27" w14:paraId="10CDF8A8" w14:textId="122C835E" w:rsidTr="003A63DE">
        <w:trPr>
          <w:trHeight w:val="277"/>
        </w:trPr>
        <w:tc>
          <w:tcPr>
            <w:tcW w:w="225" w:type="pct"/>
            <w:noWrap/>
            <w:hideMark/>
          </w:tcPr>
          <w:p w14:paraId="4A40F887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69" w:type="pct"/>
            <w:noWrap/>
            <w:hideMark/>
          </w:tcPr>
          <w:p w14:paraId="398B2385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resence of nonparticipants</w:t>
            </w:r>
          </w:p>
        </w:tc>
        <w:tc>
          <w:tcPr>
            <w:tcW w:w="503" w:type="pct"/>
            <w:noWrap/>
            <w:vAlign w:val="bottom"/>
          </w:tcPr>
          <w:p w14:paraId="1355A71C" w14:textId="727088E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Hospital</w:t>
            </w:r>
          </w:p>
        </w:tc>
        <w:tc>
          <w:tcPr>
            <w:tcW w:w="721" w:type="pct"/>
            <w:noWrap/>
          </w:tcPr>
          <w:p w14:paraId="57F88662" w14:textId="521DA6B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50B86438" w14:textId="2581DFB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4CE9A597" w14:textId="0271744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21" w:type="pct"/>
            <w:vAlign w:val="bottom"/>
          </w:tcPr>
          <w:p w14:paraId="3A826540" w14:textId="5586DC7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37732875" w14:textId="31C4100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7E184C46" w14:textId="235A7F49" w:rsidTr="003A63DE">
        <w:trPr>
          <w:trHeight w:val="277"/>
        </w:trPr>
        <w:tc>
          <w:tcPr>
            <w:tcW w:w="225" w:type="pct"/>
            <w:noWrap/>
            <w:hideMark/>
          </w:tcPr>
          <w:p w14:paraId="48C8F309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69" w:type="pct"/>
            <w:noWrap/>
            <w:hideMark/>
          </w:tcPr>
          <w:p w14:paraId="60208E56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scription of sample</w:t>
            </w:r>
          </w:p>
        </w:tc>
        <w:tc>
          <w:tcPr>
            <w:tcW w:w="503" w:type="pct"/>
            <w:noWrap/>
            <w:vAlign w:val="bottom"/>
          </w:tcPr>
          <w:p w14:paraId="1021D25A" w14:textId="77777777" w:rsidR="00267861" w:rsidRPr="00142D27" w:rsidRDefault="00267861" w:rsidP="002678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33</w:t>
            </w:r>
          </w:p>
          <w:p w14:paraId="7C8F937E" w14:textId="77777777" w:rsidR="00267861" w:rsidRPr="00142D27" w:rsidRDefault="00267861" w:rsidP="002678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33w</w:t>
            </w:r>
          </w:p>
          <w:p w14:paraId="2B1A4FF2" w14:textId="77777777" w:rsidR="00267861" w:rsidRPr="00142D27" w:rsidRDefault="00267861" w:rsidP="002678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22-45</w:t>
            </w:r>
          </w:p>
          <w:p w14:paraId="2B79C477" w14:textId="77777777" w:rsidR="00267861" w:rsidRPr="00142D27" w:rsidRDefault="00267861" w:rsidP="002678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Paris</w:t>
            </w:r>
          </w:p>
          <w:p w14:paraId="1B1C6930" w14:textId="7972E2FE" w:rsidR="003A63DE" w:rsidRPr="00142D27" w:rsidRDefault="00267861" w:rsidP="00267861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Three public maternity units</w:t>
            </w:r>
          </w:p>
        </w:tc>
        <w:tc>
          <w:tcPr>
            <w:tcW w:w="721" w:type="pct"/>
            <w:noWrap/>
          </w:tcPr>
          <w:p w14:paraId="63687157" w14:textId="77777777" w:rsidR="00EC4C5F" w:rsidRPr="00142D27" w:rsidRDefault="00EC4C5F" w:rsidP="00EC4C5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6 of African heritage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– 26)</w:t>
            </w:r>
          </w:p>
          <w:p w14:paraId="38D108F2" w14:textId="77777777" w:rsidR="00EC4C5F" w:rsidRPr="00142D27" w:rsidRDefault="00EC4C5F" w:rsidP="00EC4C5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0m, 16w</w:t>
            </w:r>
          </w:p>
          <w:p w14:paraId="46510CCC" w14:textId="77777777" w:rsidR="00EC4C5F" w:rsidRPr="00142D27" w:rsidRDefault="00EC4C5F" w:rsidP="00EC4C5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8 - 64</w:t>
            </w:r>
          </w:p>
          <w:p w14:paraId="2E64C2A1" w14:textId="77777777" w:rsidR="00EC4C5F" w:rsidRPr="00142D27" w:rsidRDefault="00EC4C5F" w:rsidP="00EC4C5F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London</w:t>
            </w:r>
          </w:p>
          <w:p w14:paraId="2BFC21AB" w14:textId="6A8B7021" w:rsidR="003A63DE" w:rsidRPr="00142D27" w:rsidRDefault="00EC4C5F" w:rsidP="00EC4C5F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Mental health resource centre</w:t>
            </w:r>
          </w:p>
        </w:tc>
        <w:tc>
          <w:tcPr>
            <w:tcW w:w="721" w:type="pct"/>
          </w:tcPr>
          <w:p w14:paraId="13F67AC4" w14:textId="77777777" w:rsidR="004D1BA1" w:rsidRPr="00142D27" w:rsidRDefault="004D1BA1" w:rsidP="004D1B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6 of African heritage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– 26)</w:t>
            </w:r>
          </w:p>
          <w:p w14:paraId="71D07D2D" w14:textId="77777777" w:rsidR="004D1BA1" w:rsidRPr="00142D27" w:rsidRDefault="004D1BA1" w:rsidP="004D1B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0m, 16w</w:t>
            </w:r>
          </w:p>
          <w:p w14:paraId="665F2E97" w14:textId="77777777" w:rsidR="004D1BA1" w:rsidRPr="00142D27" w:rsidRDefault="004D1BA1" w:rsidP="004D1B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18 – 64</w:t>
            </w:r>
          </w:p>
          <w:p w14:paraId="6C8B51CF" w14:textId="77777777" w:rsidR="004D1BA1" w:rsidRPr="00142D27" w:rsidRDefault="004D1BA1" w:rsidP="004D1B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London </w:t>
            </w:r>
          </w:p>
          <w:p w14:paraId="61D1E6D7" w14:textId="37CE752D" w:rsidR="003A63DE" w:rsidRPr="00142D27" w:rsidRDefault="004D1BA1" w:rsidP="004D1B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Mental health resource centre</w:t>
            </w:r>
          </w:p>
        </w:tc>
        <w:tc>
          <w:tcPr>
            <w:tcW w:w="721" w:type="pct"/>
          </w:tcPr>
          <w:p w14:paraId="5B47C1FA" w14:textId="77777777" w:rsidR="007A1966" w:rsidRPr="00142D27" w:rsidRDefault="007A1966" w:rsidP="007A196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: 10</w:t>
            </w:r>
          </w:p>
          <w:p w14:paraId="6AE98AF4" w14:textId="77777777" w:rsidR="007A1966" w:rsidRPr="00142D27" w:rsidRDefault="007A1966" w:rsidP="007A196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10w</w:t>
            </w:r>
          </w:p>
          <w:p w14:paraId="1C84AB81" w14:textId="77777777" w:rsidR="007A1966" w:rsidRPr="00142D27" w:rsidRDefault="007A1966" w:rsidP="007A196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18+</w:t>
            </w:r>
          </w:p>
          <w:p w14:paraId="28B426E4" w14:textId="77777777" w:rsidR="007A1966" w:rsidRPr="00142D27" w:rsidRDefault="007A1966" w:rsidP="007A196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Calgary</w:t>
            </w:r>
          </w:p>
          <w:p w14:paraId="4C919F58" w14:textId="2244C70E" w:rsidR="003A63DE" w:rsidRPr="00142D27" w:rsidRDefault="007A1966" w:rsidP="007A196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Diabetes-in-</w:t>
            </w:r>
            <w:proofErr w:type="gram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regnancy  (</w:t>
            </w:r>
            <w:proofErr w:type="gram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DIP) clinics</w:t>
            </w:r>
          </w:p>
        </w:tc>
        <w:tc>
          <w:tcPr>
            <w:tcW w:w="721" w:type="pct"/>
            <w:vAlign w:val="bottom"/>
          </w:tcPr>
          <w:p w14:paraId="4FB7962F" w14:textId="77777777" w:rsidR="00F62D61" w:rsidRPr="00142D27" w:rsidRDefault="00F62D61" w:rsidP="00F62D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 xml:space="preserve">N: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 xml:space="preserve">2 from </w:t>
            </w:r>
            <w:proofErr w:type="gramStart"/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Africa?*</w:t>
            </w:r>
            <w:proofErr w:type="gram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- 24)</w:t>
            </w:r>
          </w:p>
          <w:p w14:paraId="51097066" w14:textId="77777777" w:rsidR="00F62D61" w:rsidRPr="00142D27" w:rsidRDefault="00F62D61" w:rsidP="00F62D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m/w</w:t>
            </w:r>
          </w:p>
          <w:p w14:paraId="7229E566" w14:textId="77777777" w:rsidR="00F62D61" w:rsidRPr="00142D27" w:rsidRDefault="00F62D61" w:rsidP="00F62D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‘adults and youth’</w:t>
            </w:r>
          </w:p>
          <w:p w14:paraId="4C526CEB" w14:textId="77777777" w:rsidR="00F62D61" w:rsidRPr="00142D27" w:rsidRDefault="00F62D61" w:rsidP="00F62D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gram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 :</w:t>
            </w:r>
            <w:proofErr w:type="gram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Launceston, Australia</w:t>
            </w:r>
          </w:p>
          <w:p w14:paraId="11295EBF" w14:textId="77777777" w:rsidR="00F62D61" w:rsidRPr="00142D27" w:rsidRDefault="00F62D61" w:rsidP="00F62D6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Setting: community</w:t>
            </w:r>
          </w:p>
          <w:p w14:paraId="099AD9A0" w14:textId="6C85451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pct"/>
          </w:tcPr>
          <w:p w14:paraId="2F61FCE2" w14:textId="77777777" w:rsidR="00482DA1" w:rsidRPr="00142D27" w:rsidRDefault="00482DA1" w:rsidP="00482D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lastRenderedPageBreak/>
              <w:t>N=7*</w:t>
            </w:r>
          </w:p>
          <w:p w14:paraId="5D2F2B5D" w14:textId="77777777" w:rsidR="00482DA1" w:rsidRPr="00142D27" w:rsidRDefault="00482DA1" w:rsidP="00482D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7m</w:t>
            </w:r>
          </w:p>
          <w:p w14:paraId="759F70A3" w14:textId="77777777" w:rsidR="00482DA1" w:rsidRPr="00142D27" w:rsidRDefault="00482DA1" w:rsidP="00482D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31 – 64</w:t>
            </w:r>
          </w:p>
          <w:p w14:paraId="00B125F7" w14:textId="77777777" w:rsidR="00482DA1" w:rsidRPr="00142D27" w:rsidRDefault="00482DA1" w:rsidP="00482D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West Midlands: </w:t>
            </w:r>
          </w:p>
          <w:p w14:paraId="149B7CC2" w14:textId="270A14E0" w:rsidR="003A63DE" w:rsidRPr="00142D27" w:rsidRDefault="00482DA1" w:rsidP="00482DA1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community</w:t>
            </w:r>
          </w:p>
        </w:tc>
      </w:tr>
      <w:tr w:rsidR="00142D27" w:rsidRPr="00142D27" w14:paraId="7F34EA22" w14:textId="16ECA8CC" w:rsidTr="003A63DE">
        <w:trPr>
          <w:trHeight w:val="277"/>
        </w:trPr>
        <w:tc>
          <w:tcPr>
            <w:tcW w:w="225" w:type="pct"/>
            <w:noWrap/>
            <w:hideMark/>
          </w:tcPr>
          <w:p w14:paraId="05330D7F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69" w:type="pct"/>
            <w:noWrap/>
            <w:hideMark/>
          </w:tcPr>
          <w:p w14:paraId="1299828D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 guide</w:t>
            </w:r>
          </w:p>
        </w:tc>
        <w:tc>
          <w:tcPr>
            <w:tcW w:w="503" w:type="pct"/>
            <w:noWrap/>
          </w:tcPr>
          <w:p w14:paraId="788428A7" w14:textId="6FEA26ED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provided</w:t>
            </w:r>
          </w:p>
        </w:tc>
        <w:tc>
          <w:tcPr>
            <w:tcW w:w="721" w:type="pct"/>
            <w:noWrap/>
          </w:tcPr>
          <w:p w14:paraId="011892C5" w14:textId="04E4390E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provided</w:t>
            </w:r>
          </w:p>
        </w:tc>
        <w:tc>
          <w:tcPr>
            <w:tcW w:w="721" w:type="pct"/>
          </w:tcPr>
          <w:p w14:paraId="101445A5" w14:textId="57F9F09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74C092DF" w14:textId="2A8FEA9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721" w:type="pct"/>
            <w:vAlign w:val="bottom"/>
          </w:tcPr>
          <w:p w14:paraId="1ACF5D3D" w14:textId="6E28320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2038BA1D" w14:textId="1713D15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0D4BEC1D" w14:textId="207B3BBA" w:rsidTr="003A63DE">
        <w:trPr>
          <w:trHeight w:val="277"/>
        </w:trPr>
        <w:tc>
          <w:tcPr>
            <w:tcW w:w="225" w:type="pct"/>
            <w:noWrap/>
            <w:hideMark/>
          </w:tcPr>
          <w:p w14:paraId="2C071E27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69" w:type="pct"/>
            <w:noWrap/>
            <w:hideMark/>
          </w:tcPr>
          <w:p w14:paraId="281C8520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Repeat interviews</w:t>
            </w:r>
          </w:p>
        </w:tc>
        <w:tc>
          <w:tcPr>
            <w:tcW w:w="503" w:type="pct"/>
            <w:noWrap/>
          </w:tcPr>
          <w:p w14:paraId="0BC13559" w14:textId="426D7161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provided</w:t>
            </w:r>
          </w:p>
        </w:tc>
        <w:tc>
          <w:tcPr>
            <w:tcW w:w="721" w:type="pct"/>
            <w:noWrap/>
          </w:tcPr>
          <w:p w14:paraId="0E284A70" w14:textId="7BA35EE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provided</w:t>
            </w:r>
          </w:p>
        </w:tc>
        <w:tc>
          <w:tcPr>
            <w:tcW w:w="721" w:type="pct"/>
          </w:tcPr>
          <w:p w14:paraId="32AF123B" w14:textId="1FAAD242" w:rsidR="003A63DE" w:rsidRPr="00142D27" w:rsidRDefault="00182DE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 conducted</w:t>
            </w:r>
          </w:p>
        </w:tc>
        <w:tc>
          <w:tcPr>
            <w:tcW w:w="721" w:type="pct"/>
          </w:tcPr>
          <w:p w14:paraId="015B3C1A" w14:textId="227FA58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241D5CAE" w14:textId="15FD76E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157951A3" w14:textId="37C7F787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6B3D686A" w14:textId="698A9AF5" w:rsidTr="003A63DE">
        <w:trPr>
          <w:trHeight w:val="277"/>
        </w:trPr>
        <w:tc>
          <w:tcPr>
            <w:tcW w:w="225" w:type="pct"/>
            <w:noWrap/>
            <w:hideMark/>
          </w:tcPr>
          <w:p w14:paraId="34ADC5C4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69" w:type="pct"/>
            <w:noWrap/>
            <w:hideMark/>
          </w:tcPr>
          <w:p w14:paraId="0988B0A5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Audio/visual recording</w:t>
            </w:r>
          </w:p>
        </w:tc>
        <w:tc>
          <w:tcPr>
            <w:tcW w:w="503" w:type="pct"/>
            <w:noWrap/>
            <w:vAlign w:val="bottom"/>
          </w:tcPr>
          <w:p w14:paraId="7A2E7C96" w14:textId="6F16DB69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646E7BE7" w14:textId="7B1FE1E6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05679AF9" w14:textId="0D6FCDF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72B1007F" w14:textId="153C262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21" w:type="pct"/>
            <w:vAlign w:val="bottom"/>
          </w:tcPr>
          <w:p w14:paraId="0B6CF144" w14:textId="3F8FDE2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Audio</w:t>
            </w:r>
          </w:p>
        </w:tc>
        <w:tc>
          <w:tcPr>
            <w:tcW w:w="719" w:type="pct"/>
          </w:tcPr>
          <w:p w14:paraId="6D706B2F" w14:textId="0D4AB5B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560960" w:rsidRPr="00142D27" w14:paraId="247B7A45" w14:textId="3AE21105" w:rsidTr="003A63DE">
        <w:trPr>
          <w:trHeight w:val="277"/>
        </w:trPr>
        <w:tc>
          <w:tcPr>
            <w:tcW w:w="225" w:type="pct"/>
            <w:noWrap/>
            <w:hideMark/>
          </w:tcPr>
          <w:p w14:paraId="2DDB9CB3" w14:textId="77777777" w:rsidR="00560960" w:rsidRPr="00142D27" w:rsidRDefault="00560960" w:rsidP="00560960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669" w:type="pct"/>
            <w:noWrap/>
            <w:hideMark/>
          </w:tcPr>
          <w:p w14:paraId="5D1751F9" w14:textId="77777777" w:rsidR="00560960" w:rsidRPr="00142D27" w:rsidRDefault="00560960" w:rsidP="00560960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Field notes</w:t>
            </w:r>
          </w:p>
        </w:tc>
        <w:tc>
          <w:tcPr>
            <w:tcW w:w="503" w:type="pct"/>
            <w:noWrap/>
            <w:vAlign w:val="bottom"/>
          </w:tcPr>
          <w:p w14:paraId="7E17C7FD" w14:textId="32563238" w:rsidR="00560960" w:rsidRPr="00142D27" w:rsidRDefault="00560960" w:rsidP="00560960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71603722" w14:textId="78D94DE6" w:rsidR="00560960" w:rsidRPr="00142D27" w:rsidRDefault="00560960" w:rsidP="00560960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B5243C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not provided</w:t>
            </w:r>
          </w:p>
        </w:tc>
        <w:tc>
          <w:tcPr>
            <w:tcW w:w="721" w:type="pct"/>
          </w:tcPr>
          <w:p w14:paraId="0DB3BD84" w14:textId="4B6E89E0" w:rsidR="00560960" w:rsidRPr="00142D27" w:rsidRDefault="00560960" w:rsidP="0056096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B5243C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not provided</w:t>
            </w:r>
          </w:p>
        </w:tc>
        <w:tc>
          <w:tcPr>
            <w:tcW w:w="721" w:type="pct"/>
          </w:tcPr>
          <w:p w14:paraId="437A3C7B" w14:textId="5A02ABD2" w:rsidR="00560960" w:rsidRPr="00142D27" w:rsidRDefault="00560960" w:rsidP="0056096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e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rovided</w:t>
            </w:r>
          </w:p>
        </w:tc>
        <w:tc>
          <w:tcPr>
            <w:tcW w:w="721" w:type="pct"/>
            <w:vAlign w:val="bottom"/>
          </w:tcPr>
          <w:p w14:paraId="436F181F" w14:textId="6CF4714C" w:rsidR="00560960" w:rsidRPr="00142D27" w:rsidRDefault="00560960" w:rsidP="0056096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17FD2426" w14:textId="24AA9B1F" w:rsidR="00560960" w:rsidRPr="00142D27" w:rsidRDefault="00560960" w:rsidP="00560960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rovided</w:t>
            </w:r>
          </w:p>
        </w:tc>
      </w:tr>
      <w:tr w:rsidR="00142D27" w:rsidRPr="00142D27" w14:paraId="49ABB69A" w14:textId="012E5BD0" w:rsidTr="003A63DE">
        <w:trPr>
          <w:trHeight w:val="277"/>
        </w:trPr>
        <w:tc>
          <w:tcPr>
            <w:tcW w:w="225" w:type="pct"/>
            <w:noWrap/>
            <w:hideMark/>
          </w:tcPr>
          <w:p w14:paraId="300E696E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669" w:type="pct"/>
            <w:noWrap/>
            <w:hideMark/>
          </w:tcPr>
          <w:p w14:paraId="33EF7BED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503" w:type="pct"/>
            <w:noWrap/>
            <w:vAlign w:val="bottom"/>
          </w:tcPr>
          <w:p w14:paraId="3CCCA999" w14:textId="104BBC9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129327EE" w14:textId="1BCC418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I hour</w:t>
            </w:r>
          </w:p>
        </w:tc>
        <w:tc>
          <w:tcPr>
            <w:tcW w:w="721" w:type="pct"/>
          </w:tcPr>
          <w:p w14:paraId="6A84E891" w14:textId="62E5DAF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 hour</w:t>
            </w:r>
          </w:p>
        </w:tc>
        <w:tc>
          <w:tcPr>
            <w:tcW w:w="721" w:type="pct"/>
          </w:tcPr>
          <w:p w14:paraId="07DAF0C0" w14:textId="270E017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7552AE2B" w14:textId="5F5BBE0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7FF09F34" w14:textId="5D95CD0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6D5DA3AE" w14:textId="14A13347" w:rsidTr="003A63DE">
        <w:trPr>
          <w:trHeight w:val="277"/>
        </w:trPr>
        <w:tc>
          <w:tcPr>
            <w:tcW w:w="225" w:type="pct"/>
            <w:noWrap/>
            <w:hideMark/>
          </w:tcPr>
          <w:p w14:paraId="5B891586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669" w:type="pct"/>
            <w:noWrap/>
            <w:hideMark/>
          </w:tcPr>
          <w:p w14:paraId="350B9EE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ata saturation</w:t>
            </w:r>
          </w:p>
        </w:tc>
        <w:tc>
          <w:tcPr>
            <w:tcW w:w="503" w:type="pct"/>
            <w:noWrap/>
            <w:vAlign w:val="bottom"/>
          </w:tcPr>
          <w:p w14:paraId="0F6F73EE" w14:textId="412DB94B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5-150 mins</w:t>
            </w:r>
          </w:p>
        </w:tc>
        <w:tc>
          <w:tcPr>
            <w:tcW w:w="721" w:type="pct"/>
            <w:noWrap/>
          </w:tcPr>
          <w:p w14:paraId="41BF1E75" w14:textId="05F99562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0738E16B" w14:textId="56E8B35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2C2C894F" w14:textId="3834998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21" w:type="pct"/>
            <w:vAlign w:val="bottom"/>
          </w:tcPr>
          <w:p w14:paraId="439C6175" w14:textId="54F274C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6153A376" w14:textId="7476107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013185F8" w14:textId="3C395379" w:rsidTr="003A63DE">
        <w:trPr>
          <w:trHeight w:val="277"/>
        </w:trPr>
        <w:tc>
          <w:tcPr>
            <w:tcW w:w="225" w:type="pct"/>
            <w:noWrap/>
            <w:hideMark/>
          </w:tcPr>
          <w:p w14:paraId="3C5D4AA3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669" w:type="pct"/>
            <w:noWrap/>
            <w:hideMark/>
          </w:tcPr>
          <w:p w14:paraId="620535F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Transcripts returned</w:t>
            </w:r>
          </w:p>
        </w:tc>
        <w:tc>
          <w:tcPr>
            <w:tcW w:w="503" w:type="pct"/>
            <w:noWrap/>
            <w:vAlign w:val="bottom"/>
          </w:tcPr>
          <w:p w14:paraId="26E30878" w14:textId="7AD8639E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6EC89CC3" w14:textId="52E487D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7E4412D5" w14:textId="706284D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14937955" w14:textId="0E8EFD4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78A26068" w14:textId="1E9675A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08596E45" w14:textId="0D2CC67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00D0CE1A" w14:textId="1F1924A4" w:rsidTr="003A63DE">
        <w:trPr>
          <w:trHeight w:val="277"/>
        </w:trPr>
        <w:tc>
          <w:tcPr>
            <w:tcW w:w="225" w:type="pct"/>
            <w:noWrap/>
            <w:hideMark/>
          </w:tcPr>
          <w:p w14:paraId="63ED237A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669" w:type="pct"/>
            <w:noWrap/>
            <w:hideMark/>
          </w:tcPr>
          <w:p w14:paraId="1B76FBDB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Number of data coders</w:t>
            </w:r>
          </w:p>
        </w:tc>
        <w:tc>
          <w:tcPr>
            <w:tcW w:w="503" w:type="pct"/>
            <w:noWrap/>
            <w:vAlign w:val="bottom"/>
          </w:tcPr>
          <w:p w14:paraId="64DC8B09" w14:textId="7C9FC86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7BCED519" w14:textId="243B7E79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229F5E6E" w14:textId="09C57BB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56F653F0" w14:textId="782740A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42FEFDF2" w14:textId="14E8B44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19" w:type="pct"/>
          </w:tcPr>
          <w:p w14:paraId="4B610BFF" w14:textId="3E586DF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1CC7277D" w14:textId="204A1391" w:rsidTr="003A63DE">
        <w:trPr>
          <w:trHeight w:val="277"/>
        </w:trPr>
        <w:tc>
          <w:tcPr>
            <w:tcW w:w="225" w:type="pct"/>
            <w:noWrap/>
            <w:hideMark/>
          </w:tcPr>
          <w:p w14:paraId="657F6088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669" w:type="pct"/>
            <w:noWrap/>
            <w:hideMark/>
          </w:tcPr>
          <w:p w14:paraId="62A73E3C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scription of the coding tree</w:t>
            </w:r>
          </w:p>
        </w:tc>
        <w:tc>
          <w:tcPr>
            <w:tcW w:w="503" w:type="pct"/>
            <w:noWrap/>
            <w:vAlign w:val="bottom"/>
          </w:tcPr>
          <w:p w14:paraId="661CB679" w14:textId="44966DB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21" w:type="pct"/>
            <w:noWrap/>
          </w:tcPr>
          <w:p w14:paraId="76913717" w14:textId="4ABFF07A" w:rsidR="003A63DE" w:rsidRPr="00142D27" w:rsidRDefault="00BE4F2F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54DD5D18" w14:textId="617E9D33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</w:tcPr>
          <w:p w14:paraId="4B493D22" w14:textId="5161A7E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21" w:type="pct"/>
            <w:vAlign w:val="bottom"/>
          </w:tcPr>
          <w:p w14:paraId="53BB0BE8" w14:textId="2A727AB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9" w:type="pct"/>
          </w:tcPr>
          <w:p w14:paraId="49C492DB" w14:textId="04D9C03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571A15FB" w14:textId="127A996E" w:rsidTr="003A63DE">
        <w:trPr>
          <w:trHeight w:val="277"/>
        </w:trPr>
        <w:tc>
          <w:tcPr>
            <w:tcW w:w="225" w:type="pct"/>
            <w:noWrap/>
            <w:hideMark/>
          </w:tcPr>
          <w:p w14:paraId="1F42A0EE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69" w:type="pct"/>
            <w:noWrap/>
            <w:hideMark/>
          </w:tcPr>
          <w:p w14:paraId="5A249EFB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rivation of themes</w:t>
            </w:r>
          </w:p>
        </w:tc>
        <w:tc>
          <w:tcPr>
            <w:tcW w:w="503" w:type="pct"/>
            <w:noWrap/>
            <w:vAlign w:val="bottom"/>
          </w:tcPr>
          <w:p w14:paraId="07DDB15E" w14:textId="3EB905E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21" w:type="pct"/>
            <w:noWrap/>
          </w:tcPr>
          <w:p w14:paraId="5EEA0DEE" w14:textId="6D371A2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045CCC75" w14:textId="30B04870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771C6085" w14:textId="75D7C295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were derived from data</w:t>
            </w:r>
          </w:p>
        </w:tc>
        <w:tc>
          <w:tcPr>
            <w:tcW w:w="721" w:type="pct"/>
            <w:vAlign w:val="bottom"/>
          </w:tcPr>
          <w:p w14:paraId="16AFBB1D" w14:textId="7150BC6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were derived from data</w:t>
            </w:r>
          </w:p>
        </w:tc>
        <w:tc>
          <w:tcPr>
            <w:tcW w:w="719" w:type="pct"/>
          </w:tcPr>
          <w:p w14:paraId="6EAA177B" w14:textId="4159637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2B05A6D2" w14:textId="385F4774" w:rsidTr="003A63DE">
        <w:trPr>
          <w:trHeight w:val="277"/>
        </w:trPr>
        <w:tc>
          <w:tcPr>
            <w:tcW w:w="225" w:type="pct"/>
            <w:noWrap/>
            <w:hideMark/>
          </w:tcPr>
          <w:p w14:paraId="1ECA2C1B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669" w:type="pct"/>
            <w:noWrap/>
            <w:hideMark/>
          </w:tcPr>
          <w:p w14:paraId="4D0ACD3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oftware</w:t>
            </w:r>
          </w:p>
        </w:tc>
        <w:tc>
          <w:tcPr>
            <w:tcW w:w="503" w:type="pct"/>
            <w:noWrap/>
            <w:vAlign w:val="bottom"/>
          </w:tcPr>
          <w:p w14:paraId="6D3AA57C" w14:textId="2989B98D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  <w:tc>
          <w:tcPr>
            <w:tcW w:w="721" w:type="pct"/>
            <w:noWrap/>
          </w:tcPr>
          <w:p w14:paraId="7DEB6A39" w14:textId="113A97B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WINMAX</w:t>
            </w:r>
          </w:p>
        </w:tc>
        <w:tc>
          <w:tcPr>
            <w:tcW w:w="721" w:type="pct"/>
          </w:tcPr>
          <w:p w14:paraId="3A44F526" w14:textId="1D4972D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WINMAX program  </w:t>
            </w:r>
          </w:p>
        </w:tc>
        <w:tc>
          <w:tcPr>
            <w:tcW w:w="721" w:type="pct"/>
          </w:tcPr>
          <w:p w14:paraId="027D7BA4" w14:textId="25C6AAA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Vivo v.10.2</w:t>
            </w:r>
          </w:p>
        </w:tc>
        <w:tc>
          <w:tcPr>
            <w:tcW w:w="721" w:type="pct"/>
            <w:vAlign w:val="bottom"/>
          </w:tcPr>
          <w:p w14:paraId="22FCE4F9" w14:textId="518E4DC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vivo</w:t>
            </w:r>
            <w:proofErr w:type="spellEnd"/>
          </w:p>
        </w:tc>
        <w:tc>
          <w:tcPr>
            <w:tcW w:w="719" w:type="pct"/>
          </w:tcPr>
          <w:p w14:paraId="5AE8E63F" w14:textId="5B4B3F4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Not stated </w:t>
            </w:r>
          </w:p>
        </w:tc>
      </w:tr>
      <w:tr w:rsidR="00142D27" w:rsidRPr="00142D27" w14:paraId="2B95752B" w14:textId="67C9FE6E" w:rsidTr="003A63DE">
        <w:trPr>
          <w:trHeight w:val="277"/>
        </w:trPr>
        <w:tc>
          <w:tcPr>
            <w:tcW w:w="225" w:type="pct"/>
            <w:noWrap/>
            <w:hideMark/>
          </w:tcPr>
          <w:p w14:paraId="12DD8502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669" w:type="pct"/>
            <w:noWrap/>
            <w:hideMark/>
          </w:tcPr>
          <w:p w14:paraId="5744527A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articipant checking</w:t>
            </w:r>
          </w:p>
        </w:tc>
        <w:tc>
          <w:tcPr>
            <w:tcW w:w="503" w:type="pct"/>
            <w:noWrap/>
            <w:vAlign w:val="bottom"/>
          </w:tcPr>
          <w:p w14:paraId="6CFA932A" w14:textId="514CDF69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proofErr w:type="spellStart"/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vivo</w:t>
            </w:r>
            <w:proofErr w:type="spellEnd"/>
          </w:p>
        </w:tc>
        <w:tc>
          <w:tcPr>
            <w:tcW w:w="721" w:type="pct"/>
            <w:noWrap/>
          </w:tcPr>
          <w:p w14:paraId="63EC977C" w14:textId="6979FCE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4B329F8C" w14:textId="70C6B0FF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701F92AD" w14:textId="118127A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721" w:type="pct"/>
            <w:vAlign w:val="bottom"/>
          </w:tcPr>
          <w:p w14:paraId="064AE85E" w14:textId="22DB768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719" w:type="pct"/>
          </w:tcPr>
          <w:p w14:paraId="02C118D2" w14:textId="585E133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272CD1F4" w14:textId="7D35BE31" w:rsidTr="00687454">
        <w:trPr>
          <w:trHeight w:val="277"/>
        </w:trPr>
        <w:tc>
          <w:tcPr>
            <w:tcW w:w="225" w:type="pct"/>
            <w:noWrap/>
            <w:hideMark/>
          </w:tcPr>
          <w:p w14:paraId="1FBCCAF7" w14:textId="77777777" w:rsidR="00A610CF" w:rsidRPr="00142D27" w:rsidRDefault="00A610CF" w:rsidP="00A610CF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669" w:type="pct"/>
            <w:noWrap/>
            <w:hideMark/>
          </w:tcPr>
          <w:p w14:paraId="28C31F21" w14:textId="77777777" w:rsidR="00A610CF" w:rsidRPr="00142D27" w:rsidRDefault="00A610CF" w:rsidP="00A610CF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Quotations presented</w:t>
            </w:r>
          </w:p>
        </w:tc>
        <w:tc>
          <w:tcPr>
            <w:tcW w:w="503" w:type="pct"/>
            <w:noWrap/>
          </w:tcPr>
          <w:p w14:paraId="2B82AC1F" w14:textId="6F682A50" w:rsidR="00A610CF" w:rsidRPr="00142D27" w:rsidRDefault="00A610CF" w:rsidP="00A610CF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  <w:highlight w:val="yellow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  <w:noWrap/>
          </w:tcPr>
          <w:p w14:paraId="4F11DCAE" w14:textId="5E98049E" w:rsidR="00A610CF" w:rsidRPr="00142D27" w:rsidRDefault="00A610CF" w:rsidP="00A610CF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11CE4E0C" w14:textId="2C143BD0" w:rsidR="00A610CF" w:rsidRPr="00142D27" w:rsidRDefault="00A610CF" w:rsidP="00A610CF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3294D9BC" w14:textId="775D1DCC" w:rsidR="00A610CF" w:rsidRPr="00142D27" w:rsidRDefault="00A610CF" w:rsidP="00A610CF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1371BDB1" w14:textId="080CE132" w:rsidR="00A610CF" w:rsidRPr="00142D27" w:rsidRDefault="00A610CF" w:rsidP="00A610CF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19" w:type="pct"/>
          </w:tcPr>
          <w:p w14:paraId="0D86F237" w14:textId="22209097" w:rsidR="00A610CF" w:rsidRPr="00142D27" w:rsidRDefault="00A610CF" w:rsidP="00A610CF">
            <w:pPr>
              <w:rPr>
                <w:rFonts w:ascii="Times" w:hAnsi="Times"/>
                <w:color w:val="000000" w:themeColor="text1"/>
                <w:sz w:val="20"/>
                <w:szCs w:val="20"/>
                <w:highlight w:val="yellow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107E7512" w14:textId="6068AB41" w:rsidTr="003A63DE">
        <w:trPr>
          <w:trHeight w:val="277"/>
        </w:trPr>
        <w:tc>
          <w:tcPr>
            <w:tcW w:w="225" w:type="pct"/>
            <w:noWrap/>
            <w:hideMark/>
          </w:tcPr>
          <w:p w14:paraId="7D7F3F46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69" w:type="pct"/>
            <w:noWrap/>
            <w:hideMark/>
          </w:tcPr>
          <w:p w14:paraId="15AB652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ata and findings consistent</w:t>
            </w:r>
          </w:p>
        </w:tc>
        <w:tc>
          <w:tcPr>
            <w:tcW w:w="503" w:type="pct"/>
            <w:noWrap/>
            <w:vAlign w:val="bottom"/>
          </w:tcPr>
          <w:p w14:paraId="6B63EB1D" w14:textId="64EDDA20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21" w:type="pct"/>
            <w:noWrap/>
          </w:tcPr>
          <w:p w14:paraId="733F9C63" w14:textId="00CA3EF8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2A7ED22D" w14:textId="2EDAA48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5E51E1F6" w14:textId="14E5D344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21" w:type="pct"/>
            <w:vAlign w:val="bottom"/>
          </w:tcPr>
          <w:p w14:paraId="06567D80" w14:textId="4FE6887B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19" w:type="pct"/>
          </w:tcPr>
          <w:p w14:paraId="3F1956E4" w14:textId="5A0EBA0A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24A6C022" w14:textId="64B2D2B9" w:rsidTr="003A63DE">
        <w:trPr>
          <w:trHeight w:val="277"/>
        </w:trPr>
        <w:tc>
          <w:tcPr>
            <w:tcW w:w="225" w:type="pct"/>
            <w:noWrap/>
            <w:hideMark/>
          </w:tcPr>
          <w:p w14:paraId="5E5DEE82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669" w:type="pct"/>
            <w:noWrap/>
            <w:hideMark/>
          </w:tcPr>
          <w:p w14:paraId="5493C931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larity of major themes</w:t>
            </w:r>
          </w:p>
        </w:tc>
        <w:tc>
          <w:tcPr>
            <w:tcW w:w="503" w:type="pct"/>
            <w:noWrap/>
            <w:vAlign w:val="bottom"/>
          </w:tcPr>
          <w:p w14:paraId="009BE66E" w14:textId="0E9517F3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  <w:noWrap/>
          </w:tcPr>
          <w:p w14:paraId="77E3C6F3" w14:textId="69DE50FC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3B4ADE78" w14:textId="0203E5EE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</w:tcPr>
          <w:p w14:paraId="42458493" w14:textId="6A989C3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21" w:type="pct"/>
            <w:vAlign w:val="bottom"/>
          </w:tcPr>
          <w:p w14:paraId="7FFBD337" w14:textId="7BAD27F8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19" w:type="pct"/>
          </w:tcPr>
          <w:p w14:paraId="7AE2E0AF" w14:textId="3CE344F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5BD11529" w14:textId="41CBEB30" w:rsidTr="003A63DE">
        <w:trPr>
          <w:trHeight w:val="277"/>
        </w:trPr>
        <w:tc>
          <w:tcPr>
            <w:tcW w:w="225" w:type="pct"/>
            <w:noWrap/>
            <w:hideMark/>
          </w:tcPr>
          <w:p w14:paraId="2C259233" w14:textId="77777777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669" w:type="pct"/>
            <w:noWrap/>
            <w:hideMark/>
          </w:tcPr>
          <w:p w14:paraId="38666AB2" w14:textId="77777777" w:rsidR="003A63DE" w:rsidRPr="00142D27" w:rsidRDefault="003A63DE" w:rsidP="003A63D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larity of minor themes</w:t>
            </w:r>
          </w:p>
        </w:tc>
        <w:tc>
          <w:tcPr>
            <w:tcW w:w="503" w:type="pct"/>
            <w:noWrap/>
            <w:vAlign w:val="bottom"/>
          </w:tcPr>
          <w:p w14:paraId="36DA4F52" w14:textId="72B88889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21" w:type="pct"/>
            <w:noWrap/>
          </w:tcPr>
          <w:p w14:paraId="7021BD13" w14:textId="10D5C9CA" w:rsidR="003A63DE" w:rsidRPr="00142D27" w:rsidRDefault="003A63DE" w:rsidP="003A63D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470A72E5" w14:textId="75D9728C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721" w:type="pct"/>
          </w:tcPr>
          <w:p w14:paraId="76E68897" w14:textId="320C5541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Yes </w:t>
            </w:r>
          </w:p>
        </w:tc>
        <w:tc>
          <w:tcPr>
            <w:tcW w:w="721" w:type="pct"/>
            <w:vAlign w:val="bottom"/>
          </w:tcPr>
          <w:p w14:paraId="0512FB0D" w14:textId="1E2F63C6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719" w:type="pct"/>
          </w:tcPr>
          <w:p w14:paraId="4435CE4E" w14:textId="1B136F82" w:rsidR="003A63DE" w:rsidRPr="00142D27" w:rsidRDefault="003A63DE" w:rsidP="003A63DE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</w:tbl>
    <w:p w14:paraId="570EDC62" w14:textId="1E8B02A4" w:rsidR="005235A7" w:rsidRPr="00142D27" w:rsidRDefault="005235A7" w:rsidP="00602095">
      <w:pPr>
        <w:rPr>
          <w:rFonts w:ascii="Times" w:hAnsi="Times"/>
          <w:color w:val="000000" w:themeColor="text1"/>
          <w:sz w:val="20"/>
          <w:szCs w:val="20"/>
        </w:rPr>
      </w:pPr>
    </w:p>
    <w:p w14:paraId="55F1039A" w14:textId="77777777" w:rsidR="005235A7" w:rsidRPr="00142D27" w:rsidRDefault="005235A7">
      <w:pPr>
        <w:rPr>
          <w:rFonts w:ascii="Times" w:hAnsi="Times"/>
          <w:color w:val="000000" w:themeColor="text1"/>
          <w:sz w:val="20"/>
          <w:szCs w:val="20"/>
        </w:rPr>
      </w:pPr>
      <w:r w:rsidRPr="00142D27">
        <w:rPr>
          <w:rFonts w:ascii="Times" w:hAnsi="Times"/>
          <w:color w:val="000000" w:themeColor="text1"/>
          <w:sz w:val="20"/>
          <w:szCs w:val="20"/>
        </w:rPr>
        <w:br w:type="page"/>
      </w:r>
    </w:p>
    <w:p w14:paraId="64AEBCB9" w14:textId="77777777" w:rsidR="008A71F2" w:rsidRPr="00142D27" w:rsidRDefault="008A71F2" w:rsidP="00602095">
      <w:pPr>
        <w:rPr>
          <w:rFonts w:ascii="Times" w:hAnsi="Times"/>
          <w:color w:val="000000" w:themeColor="text1"/>
          <w:sz w:val="20"/>
          <w:szCs w:val="20"/>
        </w:rPr>
      </w:pPr>
    </w:p>
    <w:tbl>
      <w:tblPr>
        <w:tblStyle w:val="TableGrid1"/>
        <w:tblW w:w="5638" w:type="pct"/>
        <w:tblInd w:w="-856" w:type="dxa"/>
        <w:tblLayout w:type="fixed"/>
        <w:tblLook w:val="04A0" w:firstRow="1" w:lastRow="0" w:firstColumn="1" w:lastColumn="0" w:noHBand="0" w:noVBand="1"/>
      </w:tblPr>
      <w:tblGrid>
        <w:gridCol w:w="1201"/>
        <w:gridCol w:w="3615"/>
        <w:gridCol w:w="3262"/>
        <w:gridCol w:w="3262"/>
        <w:gridCol w:w="3262"/>
      </w:tblGrid>
      <w:tr w:rsidR="00142D27" w:rsidRPr="00142D27" w14:paraId="6E3D3997" w14:textId="7835C495" w:rsidTr="00BE6096">
        <w:trPr>
          <w:trHeight w:val="234"/>
        </w:trPr>
        <w:tc>
          <w:tcPr>
            <w:tcW w:w="411" w:type="pct"/>
            <w:shd w:val="clear" w:color="auto" w:fill="FBE4D5" w:themeFill="accent2" w:themeFillTint="33"/>
            <w:noWrap/>
            <w:hideMark/>
          </w:tcPr>
          <w:p w14:paraId="34E40465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38" w:type="pct"/>
            <w:shd w:val="clear" w:color="auto" w:fill="FBE4D5" w:themeFill="accent2" w:themeFillTint="33"/>
            <w:noWrap/>
            <w:hideMark/>
          </w:tcPr>
          <w:p w14:paraId="2A897806" w14:textId="72BD7CA1" w:rsidR="00CB6145" w:rsidRPr="00142D27" w:rsidRDefault="00CB6145" w:rsidP="00CB6145">
            <w:pPr>
              <w:rPr>
                <w:rFonts w:ascii="Times" w:eastAsiaTheme="minorHAnsi" w:hAnsi="Times"/>
                <w:b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color w:val="000000" w:themeColor="text1"/>
                <w:sz w:val="20"/>
                <w:szCs w:val="20"/>
              </w:rPr>
              <w:t> Checklist</w:t>
            </w:r>
          </w:p>
        </w:tc>
        <w:tc>
          <w:tcPr>
            <w:tcW w:w="1117" w:type="pct"/>
            <w:shd w:val="clear" w:color="auto" w:fill="FBE4D5" w:themeFill="accent2" w:themeFillTint="33"/>
          </w:tcPr>
          <w:p w14:paraId="12259CEA" w14:textId="4F4F1E90" w:rsidR="00CB6145" w:rsidRPr="00A95011" w:rsidRDefault="00CB6145" w:rsidP="00CB6145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A95011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52]</w:t>
            </w:r>
            <w:r w:rsidRPr="00A9501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  <w:p w14:paraId="115405D0" w14:textId="5BCFE8EA" w:rsidR="00CB6145" w:rsidRPr="00A95011" w:rsidRDefault="00CB6145" w:rsidP="00CB6145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501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Wallin</w:t>
            </w:r>
            <w:proofErr w:type="spellEnd"/>
            <w:r w:rsidRPr="00A9501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and Ahlstrom 2010</w:t>
            </w:r>
          </w:p>
        </w:tc>
        <w:tc>
          <w:tcPr>
            <w:tcW w:w="1117" w:type="pct"/>
            <w:shd w:val="clear" w:color="auto" w:fill="FBE4D5" w:themeFill="accent2" w:themeFillTint="33"/>
          </w:tcPr>
          <w:p w14:paraId="3DB67CBF" w14:textId="77777777" w:rsidR="00CB6145" w:rsidRPr="00A95011" w:rsidRDefault="00CB6145" w:rsidP="00CB6145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A95011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53]</w:t>
            </w:r>
          </w:p>
          <w:p w14:paraId="41C375C0" w14:textId="1CDC8381" w:rsidR="00CB6145" w:rsidRPr="00A95011" w:rsidRDefault="00CB6145" w:rsidP="00CB6145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501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>Wallin</w:t>
            </w:r>
            <w:proofErr w:type="spellEnd"/>
            <w:r w:rsidRPr="00A9501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et al 2007</w:t>
            </w:r>
          </w:p>
        </w:tc>
        <w:tc>
          <w:tcPr>
            <w:tcW w:w="1117" w:type="pct"/>
            <w:shd w:val="clear" w:color="auto" w:fill="FBE4D5" w:themeFill="accent2" w:themeFillTint="33"/>
          </w:tcPr>
          <w:p w14:paraId="52ADB6B7" w14:textId="77777777" w:rsidR="00CB6145" w:rsidRPr="00A95011" w:rsidRDefault="00CB6145" w:rsidP="00CB6145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A95011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[54]</w:t>
            </w:r>
          </w:p>
          <w:p w14:paraId="028916B4" w14:textId="6D4775ED" w:rsidR="00CB6145" w:rsidRPr="00A95011" w:rsidRDefault="00CB6145" w:rsidP="00CB6145">
            <w:pPr>
              <w:jc w:val="center"/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A9501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Weich</w:t>
            </w:r>
            <w:proofErr w:type="spellEnd"/>
            <w:r w:rsidRPr="00A95011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 xml:space="preserve"> et al 2012</w:t>
            </w:r>
          </w:p>
        </w:tc>
      </w:tr>
      <w:tr w:rsidR="00D65D7E" w:rsidRPr="00142D27" w14:paraId="7922480E" w14:textId="416C92CA" w:rsidTr="00BE6096">
        <w:trPr>
          <w:trHeight w:val="234"/>
        </w:trPr>
        <w:tc>
          <w:tcPr>
            <w:tcW w:w="411" w:type="pct"/>
            <w:noWrap/>
            <w:hideMark/>
          </w:tcPr>
          <w:p w14:paraId="3DD7595B" w14:textId="77777777" w:rsidR="00D65D7E" w:rsidRPr="00142D27" w:rsidRDefault="00D65D7E" w:rsidP="00D65D7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098BC982" w14:textId="77777777" w:rsidR="00D65D7E" w:rsidRPr="00142D27" w:rsidRDefault="00D65D7E" w:rsidP="00D65D7E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er/facilitator identified</w:t>
            </w:r>
          </w:p>
        </w:tc>
        <w:tc>
          <w:tcPr>
            <w:tcW w:w="1117" w:type="pct"/>
          </w:tcPr>
          <w:p w14:paraId="408FCE3C" w14:textId="07E77B01" w:rsidR="00D65D7E" w:rsidRPr="00142D27" w:rsidRDefault="00D65D7E" w:rsidP="00D65D7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A2349F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17" w:type="pct"/>
          </w:tcPr>
          <w:p w14:paraId="7D4816A3" w14:textId="3776E7F3" w:rsidR="00D65D7E" w:rsidRPr="00142D27" w:rsidRDefault="00D65D7E" w:rsidP="00D65D7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A2349F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17" w:type="pct"/>
          </w:tcPr>
          <w:p w14:paraId="51996173" w14:textId="67AD285F" w:rsidR="00D65D7E" w:rsidRPr="00142D27" w:rsidRDefault="00D65D7E" w:rsidP="00D65D7E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A2349F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</w:tr>
      <w:tr w:rsidR="00142D27" w:rsidRPr="00142D27" w14:paraId="4E09BC30" w14:textId="7D301580" w:rsidTr="00BE6096">
        <w:trPr>
          <w:trHeight w:val="234"/>
        </w:trPr>
        <w:tc>
          <w:tcPr>
            <w:tcW w:w="411" w:type="pct"/>
            <w:noWrap/>
            <w:hideMark/>
          </w:tcPr>
          <w:p w14:paraId="33334363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50AD0202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redentials</w:t>
            </w:r>
          </w:p>
        </w:tc>
        <w:tc>
          <w:tcPr>
            <w:tcW w:w="1117" w:type="pct"/>
          </w:tcPr>
          <w:p w14:paraId="474FD14E" w14:textId="56452FA5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 </w:t>
            </w:r>
          </w:p>
        </w:tc>
        <w:tc>
          <w:tcPr>
            <w:tcW w:w="1117" w:type="pct"/>
          </w:tcPr>
          <w:p w14:paraId="38B5CA62" w14:textId="05C40FA4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3121E73F" w14:textId="4D98C0B9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79F9237B" w14:textId="6D389186" w:rsidTr="00BE6096">
        <w:trPr>
          <w:trHeight w:val="234"/>
        </w:trPr>
        <w:tc>
          <w:tcPr>
            <w:tcW w:w="411" w:type="pct"/>
            <w:noWrap/>
            <w:hideMark/>
          </w:tcPr>
          <w:p w14:paraId="66855B8C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2515E918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Occupation</w:t>
            </w:r>
          </w:p>
        </w:tc>
        <w:tc>
          <w:tcPr>
            <w:tcW w:w="1117" w:type="pct"/>
          </w:tcPr>
          <w:p w14:paraId="6A93FD6D" w14:textId="11B313F3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2E33C029" w14:textId="7826513F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125FAFC0" w14:textId="7107C822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40B5D2FB" w14:textId="70642CCB" w:rsidTr="00BE6096">
        <w:trPr>
          <w:trHeight w:val="234"/>
        </w:trPr>
        <w:tc>
          <w:tcPr>
            <w:tcW w:w="411" w:type="pct"/>
            <w:noWrap/>
            <w:hideMark/>
          </w:tcPr>
          <w:p w14:paraId="65D31C85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6EF9F773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117" w:type="pct"/>
          </w:tcPr>
          <w:p w14:paraId="2CC8F3C2" w14:textId="749886C0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Female and male</w:t>
            </w:r>
          </w:p>
        </w:tc>
        <w:tc>
          <w:tcPr>
            <w:tcW w:w="1117" w:type="pct"/>
          </w:tcPr>
          <w:p w14:paraId="4E174841" w14:textId="5295B012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2x females and male</w:t>
            </w:r>
          </w:p>
        </w:tc>
        <w:tc>
          <w:tcPr>
            <w:tcW w:w="1117" w:type="pct"/>
          </w:tcPr>
          <w:p w14:paraId="6E3BBDA7" w14:textId="539075C9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0F4837DE" w14:textId="1864D3BE" w:rsidTr="00BE6096">
        <w:trPr>
          <w:trHeight w:val="234"/>
        </w:trPr>
        <w:tc>
          <w:tcPr>
            <w:tcW w:w="411" w:type="pct"/>
            <w:noWrap/>
            <w:hideMark/>
          </w:tcPr>
          <w:p w14:paraId="1A6BC96B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341AC65E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Experience and training</w:t>
            </w:r>
          </w:p>
        </w:tc>
        <w:tc>
          <w:tcPr>
            <w:tcW w:w="1117" w:type="pct"/>
          </w:tcPr>
          <w:p w14:paraId="37F203FD" w14:textId="2D4628F4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17" w:type="pct"/>
          </w:tcPr>
          <w:p w14:paraId="6F1BEB53" w14:textId="6803724A" w:rsidR="00CB6145" w:rsidRPr="00142D27" w:rsidRDefault="00CB6145" w:rsidP="00CB61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1D1FBE0C" w14:textId="67446BA7" w:rsidR="00CB6145" w:rsidRPr="00142D27" w:rsidRDefault="00CB6145" w:rsidP="00CB61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4DABF11A" w14:textId="73F00189" w:rsidTr="00BE6096">
        <w:trPr>
          <w:trHeight w:val="234"/>
        </w:trPr>
        <w:tc>
          <w:tcPr>
            <w:tcW w:w="411" w:type="pct"/>
            <w:noWrap/>
            <w:hideMark/>
          </w:tcPr>
          <w:p w14:paraId="6093F6DE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27729DD5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Relationship established</w:t>
            </w:r>
          </w:p>
        </w:tc>
        <w:tc>
          <w:tcPr>
            <w:tcW w:w="1117" w:type="pct"/>
          </w:tcPr>
          <w:p w14:paraId="53E416B1" w14:textId="779DEBE2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17" w:type="pct"/>
          </w:tcPr>
          <w:p w14:paraId="5977DEC0" w14:textId="46E2DFA7" w:rsidR="00CB6145" w:rsidRPr="00142D27" w:rsidRDefault="00CB6145" w:rsidP="00CB61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66A960DC" w14:textId="08AAD86C" w:rsidR="00CB6145" w:rsidRPr="00142D27" w:rsidRDefault="00CB6145" w:rsidP="00CB61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0FBBC240" w14:textId="35D0995B" w:rsidTr="00BE6096">
        <w:trPr>
          <w:trHeight w:val="234"/>
        </w:trPr>
        <w:tc>
          <w:tcPr>
            <w:tcW w:w="411" w:type="pct"/>
            <w:noWrap/>
            <w:hideMark/>
          </w:tcPr>
          <w:p w14:paraId="584D605D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2B76BB89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articipant knowledge of the interviewer</w:t>
            </w:r>
          </w:p>
        </w:tc>
        <w:tc>
          <w:tcPr>
            <w:tcW w:w="1117" w:type="pct"/>
          </w:tcPr>
          <w:p w14:paraId="0F483BFE" w14:textId="70D61831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1E981A4B" w14:textId="1D3D570B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4C3567BE" w14:textId="5540F020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651B8491" w14:textId="6FCCAECC" w:rsidTr="00BE6096">
        <w:trPr>
          <w:trHeight w:val="234"/>
        </w:trPr>
        <w:tc>
          <w:tcPr>
            <w:tcW w:w="411" w:type="pct"/>
            <w:noWrap/>
            <w:hideMark/>
          </w:tcPr>
          <w:p w14:paraId="3117DB95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7B4FB4CC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er characteristics</w:t>
            </w:r>
          </w:p>
        </w:tc>
        <w:tc>
          <w:tcPr>
            <w:tcW w:w="1117" w:type="pct"/>
          </w:tcPr>
          <w:p w14:paraId="200D9EAF" w14:textId="6D4AE54B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1A5AB475" w14:textId="3748DF21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24C9B928" w14:textId="01A4D739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32232F1E" w14:textId="0723B7A3" w:rsidTr="00BE6096">
        <w:trPr>
          <w:trHeight w:val="234"/>
        </w:trPr>
        <w:tc>
          <w:tcPr>
            <w:tcW w:w="411" w:type="pct"/>
            <w:noWrap/>
            <w:hideMark/>
          </w:tcPr>
          <w:p w14:paraId="6BB994CD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498E6C6A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ethodological orientation and Theory</w:t>
            </w:r>
          </w:p>
        </w:tc>
        <w:tc>
          <w:tcPr>
            <w:tcW w:w="1117" w:type="pct"/>
          </w:tcPr>
          <w:p w14:paraId="56492B59" w14:textId="2969848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ontent analysis</w:t>
            </w:r>
          </w:p>
        </w:tc>
        <w:tc>
          <w:tcPr>
            <w:tcW w:w="1117" w:type="pct"/>
          </w:tcPr>
          <w:p w14:paraId="0048939A" w14:textId="2BE15E34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ontent analysis</w:t>
            </w:r>
          </w:p>
        </w:tc>
        <w:tc>
          <w:tcPr>
            <w:tcW w:w="1117" w:type="pct"/>
          </w:tcPr>
          <w:p w14:paraId="7B5334F0" w14:textId="7FE7C914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663B2711" w14:textId="2F2F8C64" w:rsidTr="00BE6096">
        <w:trPr>
          <w:trHeight w:val="234"/>
        </w:trPr>
        <w:tc>
          <w:tcPr>
            <w:tcW w:w="411" w:type="pct"/>
            <w:noWrap/>
            <w:hideMark/>
          </w:tcPr>
          <w:p w14:paraId="0AD35915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690D4388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mpling</w:t>
            </w:r>
          </w:p>
        </w:tc>
        <w:tc>
          <w:tcPr>
            <w:tcW w:w="1117" w:type="pct"/>
          </w:tcPr>
          <w:p w14:paraId="7592A6B6" w14:textId="4BCF2AD8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17" w:type="pct"/>
          </w:tcPr>
          <w:p w14:paraId="4E29AEDF" w14:textId="7A1A07F3" w:rsidR="00CB6145" w:rsidRPr="00142D27" w:rsidRDefault="00CB6145" w:rsidP="00CB61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302672FC" w14:textId="53AFEB4A" w:rsidR="00CB6145" w:rsidRPr="00142D27" w:rsidRDefault="00CB6145" w:rsidP="00CB61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case sampling</w:t>
            </w:r>
          </w:p>
        </w:tc>
      </w:tr>
      <w:tr w:rsidR="00142D27" w:rsidRPr="00142D27" w14:paraId="6E53B384" w14:textId="76490C91" w:rsidTr="00BE6096">
        <w:trPr>
          <w:trHeight w:val="234"/>
        </w:trPr>
        <w:tc>
          <w:tcPr>
            <w:tcW w:w="411" w:type="pct"/>
            <w:noWrap/>
            <w:hideMark/>
          </w:tcPr>
          <w:p w14:paraId="06569404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427912F4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Method of approach</w:t>
            </w:r>
          </w:p>
        </w:tc>
        <w:tc>
          <w:tcPr>
            <w:tcW w:w="1117" w:type="pct"/>
          </w:tcPr>
          <w:p w14:paraId="54D59B59" w14:textId="233EF219" w:rsidR="00CB6145" w:rsidRPr="00142D27" w:rsidRDefault="00BD1048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ce-to-face</w:t>
            </w:r>
            <w:r w:rsidR="000F1B2F"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17" w:type="pct"/>
          </w:tcPr>
          <w:p w14:paraId="6B73FAED" w14:textId="1EE25305" w:rsidR="00CB6145" w:rsidRPr="00142D27" w:rsidRDefault="00CB6145" w:rsidP="00CB61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elephone calls</w:t>
            </w:r>
          </w:p>
        </w:tc>
        <w:tc>
          <w:tcPr>
            <w:tcW w:w="1117" w:type="pct"/>
          </w:tcPr>
          <w:p w14:paraId="5B6E57CC" w14:textId="678B55C6" w:rsidR="00CB6145" w:rsidRPr="00142D27" w:rsidRDefault="00BD1048" w:rsidP="00CB6145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Face-to-face</w:t>
            </w:r>
          </w:p>
        </w:tc>
      </w:tr>
      <w:tr w:rsidR="00142D27" w:rsidRPr="00142D27" w14:paraId="2EF02230" w14:textId="56068F71" w:rsidTr="00BE6096">
        <w:trPr>
          <w:trHeight w:val="234"/>
        </w:trPr>
        <w:tc>
          <w:tcPr>
            <w:tcW w:w="411" w:type="pct"/>
            <w:noWrap/>
            <w:hideMark/>
          </w:tcPr>
          <w:p w14:paraId="1C1AC15F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49791B13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117" w:type="pct"/>
          </w:tcPr>
          <w:p w14:paraId="78342F34" w14:textId="05DDB08D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17" w:type="pct"/>
          </w:tcPr>
          <w:p w14:paraId="54B9B2F9" w14:textId="3681ED51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17" w:type="pct"/>
          </w:tcPr>
          <w:p w14:paraId="7313DAE3" w14:textId="317A1B36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40 were interviewed (22 males, 18 females)</w:t>
            </w:r>
          </w:p>
        </w:tc>
      </w:tr>
      <w:tr w:rsidR="00142D27" w:rsidRPr="00142D27" w14:paraId="5AC74BF0" w14:textId="405112AB" w:rsidTr="00BE6096">
        <w:trPr>
          <w:trHeight w:val="234"/>
        </w:trPr>
        <w:tc>
          <w:tcPr>
            <w:tcW w:w="411" w:type="pct"/>
            <w:noWrap/>
            <w:hideMark/>
          </w:tcPr>
          <w:p w14:paraId="4D5C491B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686D6E18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Non-participation</w:t>
            </w:r>
          </w:p>
        </w:tc>
        <w:tc>
          <w:tcPr>
            <w:tcW w:w="1117" w:type="pct"/>
          </w:tcPr>
          <w:p w14:paraId="2212004F" w14:textId="54D06DF8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14 </w:t>
            </w:r>
          </w:p>
        </w:tc>
        <w:tc>
          <w:tcPr>
            <w:tcW w:w="1117" w:type="pct"/>
          </w:tcPr>
          <w:p w14:paraId="01461100" w14:textId="3472B7D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17" w:type="pct"/>
          </w:tcPr>
          <w:p w14:paraId="7806EF89" w14:textId="3003890D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70, mainly due to lack of time</w:t>
            </w:r>
          </w:p>
        </w:tc>
      </w:tr>
      <w:tr w:rsidR="00142D27" w:rsidRPr="00142D27" w14:paraId="1CBF9437" w14:textId="62E572B1" w:rsidTr="00BE6096">
        <w:trPr>
          <w:trHeight w:val="234"/>
        </w:trPr>
        <w:tc>
          <w:tcPr>
            <w:tcW w:w="411" w:type="pct"/>
            <w:noWrap/>
            <w:hideMark/>
          </w:tcPr>
          <w:p w14:paraId="2AB90D2E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183B7322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etting of data collection</w:t>
            </w:r>
          </w:p>
        </w:tc>
        <w:tc>
          <w:tcPr>
            <w:tcW w:w="1117" w:type="pct"/>
            <w:shd w:val="clear" w:color="auto" w:fill="auto"/>
          </w:tcPr>
          <w:p w14:paraId="008AA047" w14:textId="2B3E226E" w:rsidR="00CB6145" w:rsidRPr="00142D27" w:rsidRDefault="0027050D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rimary health centres</w:t>
            </w:r>
          </w:p>
        </w:tc>
        <w:tc>
          <w:tcPr>
            <w:tcW w:w="1117" w:type="pct"/>
          </w:tcPr>
          <w:p w14:paraId="176DDE86" w14:textId="3216E1A5" w:rsidR="00CB6145" w:rsidRPr="00142D27" w:rsidRDefault="000243B7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Primary health centres, </w:t>
            </w:r>
            <w:proofErr w:type="gram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ublic</w:t>
            </w:r>
            <w:proofErr w:type="gram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places and work place</w:t>
            </w:r>
          </w:p>
        </w:tc>
        <w:tc>
          <w:tcPr>
            <w:tcW w:w="1117" w:type="pct"/>
          </w:tcPr>
          <w:p w14:paraId="6CFE7592" w14:textId="3C8557CE" w:rsidR="00CB6145" w:rsidRPr="00142D27" w:rsidRDefault="004D4D3E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CT</w:t>
            </w:r>
            <w:r w:rsidR="00CB6145"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42D27" w:rsidRPr="00142D27" w14:paraId="7EC603CF" w14:textId="2EB28667" w:rsidTr="00BE6096">
        <w:trPr>
          <w:trHeight w:val="234"/>
        </w:trPr>
        <w:tc>
          <w:tcPr>
            <w:tcW w:w="411" w:type="pct"/>
            <w:noWrap/>
            <w:hideMark/>
          </w:tcPr>
          <w:p w14:paraId="7CA5CEEE" w14:textId="77777777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00006F36" w14:textId="77777777" w:rsidR="00CB6145" w:rsidRPr="00142D27" w:rsidRDefault="00CB6145" w:rsidP="00CB6145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resence of nonparticipants</w:t>
            </w:r>
          </w:p>
        </w:tc>
        <w:tc>
          <w:tcPr>
            <w:tcW w:w="1117" w:type="pct"/>
            <w:shd w:val="clear" w:color="auto" w:fill="auto"/>
          </w:tcPr>
          <w:p w14:paraId="0BD71AC7" w14:textId="6E3891CF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11DAE8A6" w14:textId="6451C1C8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161BE9DF" w14:textId="2F83FF15" w:rsidR="00CB6145" w:rsidRPr="00142D27" w:rsidRDefault="00CB6145" w:rsidP="00CB6145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</w:tr>
      <w:tr w:rsidR="00142D27" w:rsidRPr="00142D27" w14:paraId="33775C3D" w14:textId="7A4FACA0" w:rsidTr="00BE6096">
        <w:trPr>
          <w:trHeight w:val="234"/>
        </w:trPr>
        <w:tc>
          <w:tcPr>
            <w:tcW w:w="411" w:type="pct"/>
            <w:noWrap/>
            <w:hideMark/>
          </w:tcPr>
          <w:p w14:paraId="0D8D0600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762BF3C1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scription of sample</w:t>
            </w:r>
          </w:p>
        </w:tc>
        <w:tc>
          <w:tcPr>
            <w:tcW w:w="1117" w:type="pct"/>
            <w:shd w:val="clear" w:color="auto" w:fill="auto"/>
          </w:tcPr>
          <w:p w14:paraId="0806428D" w14:textId="77777777" w:rsidR="00BE6096" w:rsidRPr="00142D27" w:rsidRDefault="00BE6096" w:rsidP="00BE609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19</w:t>
            </w:r>
          </w:p>
          <w:p w14:paraId="7333D01F" w14:textId="77777777" w:rsidR="00BE6096" w:rsidRPr="00142D27" w:rsidRDefault="00BE6096" w:rsidP="00BE609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8m, 11w</w:t>
            </w:r>
          </w:p>
          <w:p w14:paraId="25C4183E" w14:textId="77777777" w:rsidR="00BE6096" w:rsidRPr="00142D27" w:rsidRDefault="00BE6096" w:rsidP="00BE609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30 - 83</w:t>
            </w:r>
          </w:p>
          <w:p w14:paraId="6EE2DA69" w14:textId="77777777" w:rsidR="00BE6096" w:rsidRPr="00142D27" w:rsidRDefault="00BE6096" w:rsidP="00BE609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Sweden</w:t>
            </w:r>
          </w:p>
          <w:p w14:paraId="79645587" w14:textId="0FE1F0D3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Primary health centres</w:t>
            </w:r>
          </w:p>
        </w:tc>
        <w:tc>
          <w:tcPr>
            <w:tcW w:w="1117" w:type="pct"/>
          </w:tcPr>
          <w:p w14:paraId="2558F2E9" w14:textId="77777777" w:rsidR="007158D2" w:rsidRPr="00142D27" w:rsidRDefault="007158D2" w:rsidP="007158D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: 19</w:t>
            </w:r>
          </w:p>
          <w:p w14:paraId="606BA4AB" w14:textId="77777777" w:rsidR="007158D2" w:rsidRPr="00142D27" w:rsidRDefault="007158D2" w:rsidP="007158D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8m, 11w</w:t>
            </w:r>
          </w:p>
          <w:p w14:paraId="1C990DAA" w14:textId="77777777" w:rsidR="007158D2" w:rsidRPr="00142D27" w:rsidRDefault="007158D2" w:rsidP="007158D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30 - 83</w:t>
            </w:r>
          </w:p>
          <w:p w14:paraId="36ADE88F" w14:textId="77777777" w:rsidR="007158D2" w:rsidRPr="00142D27" w:rsidRDefault="007158D2" w:rsidP="007158D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Location: Sweden </w:t>
            </w:r>
          </w:p>
          <w:p w14:paraId="5D9E5E59" w14:textId="48BF7976" w:rsidR="00BE6096" w:rsidRPr="00142D27" w:rsidRDefault="007158D2" w:rsidP="007158D2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Setting:  Primary health centres, </w:t>
            </w:r>
            <w:proofErr w:type="gramStart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Public</w:t>
            </w:r>
            <w:proofErr w:type="gramEnd"/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places and work place</w:t>
            </w:r>
          </w:p>
        </w:tc>
        <w:tc>
          <w:tcPr>
            <w:tcW w:w="1117" w:type="pct"/>
          </w:tcPr>
          <w:p w14:paraId="63AB21F3" w14:textId="77777777" w:rsidR="004864D3" w:rsidRPr="00142D27" w:rsidRDefault="004864D3" w:rsidP="004864D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N= </w:t>
            </w:r>
            <w:r w:rsidRPr="00142D27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1 African man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total – 40)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highlight w:val="yellow"/>
              </w:rPr>
              <w:t xml:space="preserve"> </w:t>
            </w:r>
          </w:p>
          <w:p w14:paraId="37424B02" w14:textId="77777777" w:rsidR="004864D3" w:rsidRPr="00142D27" w:rsidRDefault="004864D3" w:rsidP="004864D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Gender:   22m, 18w</w:t>
            </w:r>
          </w:p>
          <w:p w14:paraId="05445C81" w14:textId="77777777" w:rsidR="004864D3" w:rsidRPr="00142D27" w:rsidRDefault="004864D3" w:rsidP="004864D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Age: 18-65</w:t>
            </w:r>
          </w:p>
          <w:p w14:paraId="2A9D6CFF" w14:textId="77777777" w:rsidR="004864D3" w:rsidRPr="00142D27" w:rsidRDefault="004864D3" w:rsidP="004864D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Location: Birmingham</w:t>
            </w:r>
          </w:p>
          <w:p w14:paraId="1F966FA6" w14:textId="746B4BF3" w:rsidR="00BE6096" w:rsidRPr="00142D27" w:rsidRDefault="004864D3" w:rsidP="004864D3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Setting: PCT</w:t>
            </w:r>
          </w:p>
        </w:tc>
      </w:tr>
      <w:tr w:rsidR="00142D27" w:rsidRPr="00142D27" w14:paraId="017AA545" w14:textId="5F0DCF66" w:rsidTr="00182DEE">
        <w:trPr>
          <w:trHeight w:val="296"/>
        </w:trPr>
        <w:tc>
          <w:tcPr>
            <w:tcW w:w="411" w:type="pct"/>
            <w:noWrap/>
            <w:hideMark/>
          </w:tcPr>
          <w:p w14:paraId="051A6BBA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61A370B2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Interview guide</w:t>
            </w:r>
          </w:p>
        </w:tc>
        <w:tc>
          <w:tcPr>
            <w:tcW w:w="1117" w:type="pct"/>
            <w:shd w:val="clear" w:color="auto" w:fill="auto"/>
          </w:tcPr>
          <w:p w14:paraId="78D7CE15" w14:textId="6D8AE958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 </w:t>
            </w:r>
          </w:p>
        </w:tc>
        <w:tc>
          <w:tcPr>
            <w:tcW w:w="1117" w:type="pct"/>
          </w:tcPr>
          <w:p w14:paraId="2FDA6614" w14:textId="5E8A4B54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688AE7ED" w14:textId="7A78CB00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74B165F7" w14:textId="48F9495C" w:rsidTr="00BE6096">
        <w:trPr>
          <w:trHeight w:val="234"/>
        </w:trPr>
        <w:tc>
          <w:tcPr>
            <w:tcW w:w="411" w:type="pct"/>
            <w:noWrap/>
            <w:hideMark/>
          </w:tcPr>
          <w:p w14:paraId="5922F446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2D0201B7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Repeat interviews</w:t>
            </w:r>
          </w:p>
        </w:tc>
        <w:tc>
          <w:tcPr>
            <w:tcW w:w="1117" w:type="pct"/>
            <w:shd w:val="clear" w:color="auto" w:fill="auto"/>
          </w:tcPr>
          <w:p w14:paraId="72C1FF50" w14:textId="79B65D2D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17" w:type="pct"/>
          </w:tcPr>
          <w:p w14:paraId="1E8019CD" w14:textId="0710B803" w:rsidR="00BE6096" w:rsidRPr="00142D27" w:rsidRDefault="00BE6096" w:rsidP="00BE609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336A9CF9" w14:textId="7592690D" w:rsidR="00BE6096" w:rsidRPr="00142D27" w:rsidRDefault="00182DEE" w:rsidP="00BE609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 conducted</w:t>
            </w:r>
          </w:p>
        </w:tc>
      </w:tr>
      <w:tr w:rsidR="00132896" w:rsidRPr="00142D27" w14:paraId="0F10AC4D" w14:textId="09C5C42F" w:rsidTr="00BE6096">
        <w:trPr>
          <w:trHeight w:val="234"/>
        </w:trPr>
        <w:tc>
          <w:tcPr>
            <w:tcW w:w="411" w:type="pct"/>
            <w:noWrap/>
            <w:hideMark/>
          </w:tcPr>
          <w:p w14:paraId="54A1AC64" w14:textId="77777777" w:rsidR="00132896" w:rsidRPr="00142D27" w:rsidRDefault="00132896" w:rsidP="001328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595F5550" w14:textId="77777777" w:rsidR="00132896" w:rsidRPr="00142D27" w:rsidRDefault="00132896" w:rsidP="001328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Audio/visual recording</w:t>
            </w:r>
          </w:p>
        </w:tc>
        <w:tc>
          <w:tcPr>
            <w:tcW w:w="1117" w:type="pct"/>
            <w:shd w:val="clear" w:color="auto" w:fill="auto"/>
          </w:tcPr>
          <w:p w14:paraId="1016E5D4" w14:textId="75DE6A66" w:rsidR="00132896" w:rsidRPr="00142D27" w:rsidRDefault="00132896" w:rsidP="001328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 xml:space="preserve"> </w:t>
            </w: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provided</w:t>
            </w:r>
          </w:p>
        </w:tc>
        <w:tc>
          <w:tcPr>
            <w:tcW w:w="1117" w:type="pct"/>
          </w:tcPr>
          <w:p w14:paraId="0303FE18" w14:textId="18BB197B" w:rsidR="00132896" w:rsidRPr="00142D27" w:rsidRDefault="00132896" w:rsidP="001328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7B095B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  <w:tc>
          <w:tcPr>
            <w:tcW w:w="1117" w:type="pct"/>
          </w:tcPr>
          <w:p w14:paraId="4B3788FA" w14:textId="47B012BB" w:rsidR="00132896" w:rsidRPr="00142D27" w:rsidRDefault="00132896" w:rsidP="001328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7B095B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Field notes were provided</w:t>
            </w:r>
          </w:p>
        </w:tc>
      </w:tr>
      <w:tr w:rsidR="00142D27" w:rsidRPr="00142D27" w14:paraId="27F24444" w14:textId="7D7815EE" w:rsidTr="00BE6096">
        <w:trPr>
          <w:trHeight w:val="234"/>
        </w:trPr>
        <w:tc>
          <w:tcPr>
            <w:tcW w:w="411" w:type="pct"/>
            <w:noWrap/>
            <w:hideMark/>
          </w:tcPr>
          <w:p w14:paraId="0DAEB40F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023E4BC4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Field notes</w:t>
            </w:r>
          </w:p>
        </w:tc>
        <w:tc>
          <w:tcPr>
            <w:tcW w:w="1117" w:type="pct"/>
            <w:shd w:val="clear" w:color="auto" w:fill="auto"/>
          </w:tcPr>
          <w:p w14:paraId="09D2F838" w14:textId="7D9748C0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02EE4992" w14:textId="0969E0EF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0A890E21" w14:textId="3DE6E87F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226BFB6D" w14:textId="6CB858A4" w:rsidTr="00BE6096">
        <w:trPr>
          <w:trHeight w:val="234"/>
        </w:trPr>
        <w:tc>
          <w:tcPr>
            <w:tcW w:w="411" w:type="pct"/>
            <w:noWrap/>
            <w:hideMark/>
          </w:tcPr>
          <w:p w14:paraId="1431BEFF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5378EB64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uration</w:t>
            </w:r>
          </w:p>
        </w:tc>
        <w:tc>
          <w:tcPr>
            <w:tcW w:w="1117" w:type="pct"/>
            <w:shd w:val="clear" w:color="auto" w:fill="auto"/>
          </w:tcPr>
          <w:p w14:paraId="39233ECA" w14:textId="215E36BD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2 hours </w:t>
            </w:r>
          </w:p>
        </w:tc>
        <w:tc>
          <w:tcPr>
            <w:tcW w:w="1117" w:type="pct"/>
          </w:tcPr>
          <w:p w14:paraId="772D7AB2" w14:textId="5E72286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2 hours </w:t>
            </w:r>
          </w:p>
        </w:tc>
        <w:tc>
          <w:tcPr>
            <w:tcW w:w="1117" w:type="pct"/>
          </w:tcPr>
          <w:p w14:paraId="26C8E6E4" w14:textId="5C84D035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20 min to 2 h, averaging 1 hour</w:t>
            </w:r>
          </w:p>
        </w:tc>
      </w:tr>
      <w:tr w:rsidR="00142D27" w:rsidRPr="00142D27" w14:paraId="11D39E9D" w14:textId="6713CEF0" w:rsidTr="00BE6096">
        <w:trPr>
          <w:trHeight w:val="234"/>
        </w:trPr>
        <w:tc>
          <w:tcPr>
            <w:tcW w:w="411" w:type="pct"/>
            <w:noWrap/>
            <w:hideMark/>
          </w:tcPr>
          <w:p w14:paraId="2399554C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4C6A1023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ata saturation</w:t>
            </w:r>
          </w:p>
        </w:tc>
        <w:tc>
          <w:tcPr>
            <w:tcW w:w="1117" w:type="pct"/>
            <w:shd w:val="clear" w:color="auto" w:fill="auto"/>
          </w:tcPr>
          <w:p w14:paraId="3750299C" w14:textId="6BE38C72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7DF6CE10" w14:textId="6E346475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004C25D7" w14:textId="6AFEC939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529FECF8" w14:textId="2BE343EC" w:rsidTr="00BE6096">
        <w:trPr>
          <w:trHeight w:val="234"/>
        </w:trPr>
        <w:tc>
          <w:tcPr>
            <w:tcW w:w="411" w:type="pct"/>
            <w:noWrap/>
            <w:hideMark/>
          </w:tcPr>
          <w:p w14:paraId="7E78B2CA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776FF3B4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Transcripts returned</w:t>
            </w:r>
          </w:p>
        </w:tc>
        <w:tc>
          <w:tcPr>
            <w:tcW w:w="1117" w:type="pct"/>
            <w:shd w:val="clear" w:color="auto" w:fill="auto"/>
          </w:tcPr>
          <w:p w14:paraId="2C0E2AE7" w14:textId="426B35F5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48B19222" w14:textId="4B7A7F20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5F3FF8EE" w14:textId="356BCC5C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31746B44" w14:textId="513B9ACA" w:rsidTr="00BE6096">
        <w:trPr>
          <w:trHeight w:val="234"/>
        </w:trPr>
        <w:tc>
          <w:tcPr>
            <w:tcW w:w="411" w:type="pct"/>
            <w:noWrap/>
            <w:hideMark/>
          </w:tcPr>
          <w:p w14:paraId="5C52B6CA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6C3B5545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Number of data coders</w:t>
            </w:r>
          </w:p>
        </w:tc>
        <w:tc>
          <w:tcPr>
            <w:tcW w:w="1117" w:type="pct"/>
            <w:shd w:val="clear" w:color="auto" w:fill="auto"/>
          </w:tcPr>
          <w:p w14:paraId="25BC8450" w14:textId="4B7FF333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1117" w:type="pct"/>
          </w:tcPr>
          <w:p w14:paraId="76AE290C" w14:textId="038BC82E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7" w:type="pct"/>
          </w:tcPr>
          <w:p w14:paraId="1269A042" w14:textId="248B4FA0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</w:tr>
      <w:tr w:rsidR="00142D27" w:rsidRPr="00142D27" w14:paraId="2B5AFAF6" w14:textId="64C9D4B9" w:rsidTr="00BE6096">
        <w:trPr>
          <w:trHeight w:val="234"/>
        </w:trPr>
        <w:tc>
          <w:tcPr>
            <w:tcW w:w="411" w:type="pct"/>
            <w:noWrap/>
            <w:hideMark/>
          </w:tcPr>
          <w:p w14:paraId="5A43E0D9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7915DA2B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scription of the coding tree</w:t>
            </w:r>
          </w:p>
        </w:tc>
        <w:tc>
          <w:tcPr>
            <w:tcW w:w="1117" w:type="pct"/>
            <w:shd w:val="clear" w:color="auto" w:fill="auto"/>
          </w:tcPr>
          <w:p w14:paraId="241E4ED3" w14:textId="29180B7A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Content analysis</w:t>
            </w:r>
          </w:p>
        </w:tc>
        <w:tc>
          <w:tcPr>
            <w:tcW w:w="1117" w:type="pct"/>
          </w:tcPr>
          <w:p w14:paraId="2DF29EC4" w14:textId="0F7A6879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4FC18BB6" w14:textId="66069809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7108A041" w14:textId="705E1A80" w:rsidTr="00BE6096">
        <w:trPr>
          <w:trHeight w:val="234"/>
        </w:trPr>
        <w:tc>
          <w:tcPr>
            <w:tcW w:w="411" w:type="pct"/>
            <w:noWrap/>
            <w:hideMark/>
          </w:tcPr>
          <w:p w14:paraId="5C5A7726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1599C719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erivation of themes</w:t>
            </w:r>
          </w:p>
        </w:tc>
        <w:tc>
          <w:tcPr>
            <w:tcW w:w="1117" w:type="pct"/>
            <w:shd w:val="clear" w:color="auto" w:fill="auto"/>
          </w:tcPr>
          <w:p w14:paraId="4804F06A" w14:textId="20D607BA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Themes were derived from data</w:t>
            </w:r>
          </w:p>
        </w:tc>
        <w:tc>
          <w:tcPr>
            <w:tcW w:w="1117" w:type="pct"/>
          </w:tcPr>
          <w:p w14:paraId="652B867A" w14:textId="2603864F" w:rsidR="00BE6096" w:rsidRPr="00142D27" w:rsidRDefault="00BE6096" w:rsidP="00BE609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mes derived from data</w:t>
            </w:r>
          </w:p>
        </w:tc>
        <w:tc>
          <w:tcPr>
            <w:tcW w:w="1117" w:type="pct"/>
          </w:tcPr>
          <w:p w14:paraId="51D2D867" w14:textId="704453E5" w:rsidR="00BE6096" w:rsidRPr="00142D27" w:rsidRDefault="00BE6096" w:rsidP="00BE6096">
            <w:pPr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Themes derived from data</w:t>
            </w:r>
          </w:p>
        </w:tc>
      </w:tr>
      <w:tr w:rsidR="00142D27" w:rsidRPr="00142D27" w14:paraId="3BCC2ECC" w14:textId="0A80CAB5" w:rsidTr="00BE6096">
        <w:trPr>
          <w:trHeight w:val="234"/>
        </w:trPr>
        <w:tc>
          <w:tcPr>
            <w:tcW w:w="411" w:type="pct"/>
            <w:noWrap/>
            <w:hideMark/>
          </w:tcPr>
          <w:p w14:paraId="72F8CFF3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4E4EA4AC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Software</w:t>
            </w:r>
          </w:p>
        </w:tc>
        <w:tc>
          <w:tcPr>
            <w:tcW w:w="1117" w:type="pct"/>
            <w:shd w:val="clear" w:color="auto" w:fill="auto"/>
          </w:tcPr>
          <w:p w14:paraId="49496FB8" w14:textId="1C3D466C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Not stated </w:t>
            </w:r>
          </w:p>
        </w:tc>
        <w:tc>
          <w:tcPr>
            <w:tcW w:w="1117" w:type="pct"/>
          </w:tcPr>
          <w:p w14:paraId="09ED49C3" w14:textId="0853782C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6F3386AB" w14:textId="0535ECC1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Vivo 8.0</w:t>
            </w:r>
          </w:p>
        </w:tc>
      </w:tr>
      <w:tr w:rsidR="00142D27" w:rsidRPr="00142D27" w14:paraId="6F6F3FC6" w14:textId="1070E3D8" w:rsidTr="00BE6096">
        <w:trPr>
          <w:trHeight w:val="234"/>
        </w:trPr>
        <w:tc>
          <w:tcPr>
            <w:tcW w:w="411" w:type="pct"/>
            <w:noWrap/>
            <w:hideMark/>
          </w:tcPr>
          <w:p w14:paraId="232C0C85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lastRenderedPageBreak/>
              <w:t>28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6BE91DEF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Participant checking</w:t>
            </w:r>
          </w:p>
        </w:tc>
        <w:tc>
          <w:tcPr>
            <w:tcW w:w="1117" w:type="pct"/>
            <w:shd w:val="clear" w:color="auto" w:fill="auto"/>
          </w:tcPr>
          <w:p w14:paraId="6491141C" w14:textId="72759E10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Not stated</w:t>
            </w:r>
          </w:p>
        </w:tc>
        <w:tc>
          <w:tcPr>
            <w:tcW w:w="1117" w:type="pct"/>
          </w:tcPr>
          <w:p w14:paraId="55E196E1" w14:textId="00C86782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t stated</w:t>
            </w:r>
          </w:p>
        </w:tc>
        <w:tc>
          <w:tcPr>
            <w:tcW w:w="1117" w:type="pct"/>
          </w:tcPr>
          <w:p w14:paraId="4A662588" w14:textId="23378CF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  <w:tr w:rsidR="00142D27" w:rsidRPr="00142D27" w14:paraId="409B2606" w14:textId="13AAF4E8" w:rsidTr="00BE6096">
        <w:trPr>
          <w:trHeight w:val="234"/>
        </w:trPr>
        <w:tc>
          <w:tcPr>
            <w:tcW w:w="411" w:type="pct"/>
            <w:noWrap/>
            <w:hideMark/>
          </w:tcPr>
          <w:p w14:paraId="19EE7D87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6D525B6A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Quotations presented</w:t>
            </w:r>
          </w:p>
        </w:tc>
        <w:tc>
          <w:tcPr>
            <w:tcW w:w="1117" w:type="pct"/>
            <w:shd w:val="clear" w:color="auto" w:fill="auto"/>
          </w:tcPr>
          <w:p w14:paraId="55D1F469" w14:textId="2C223F65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208211A5" w14:textId="2527B60D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38EBA49C" w14:textId="7F7FD94A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36F80F44" w14:textId="0E267345" w:rsidTr="00BE6096">
        <w:trPr>
          <w:trHeight w:val="234"/>
        </w:trPr>
        <w:tc>
          <w:tcPr>
            <w:tcW w:w="411" w:type="pct"/>
            <w:noWrap/>
            <w:hideMark/>
          </w:tcPr>
          <w:p w14:paraId="1B0E80FC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1676FDFE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Data and findings consistent</w:t>
            </w:r>
          </w:p>
        </w:tc>
        <w:tc>
          <w:tcPr>
            <w:tcW w:w="1117" w:type="pct"/>
            <w:shd w:val="clear" w:color="auto" w:fill="auto"/>
          </w:tcPr>
          <w:p w14:paraId="40A949B5" w14:textId="7881F3FA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7420D73C" w14:textId="66BFD5CB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17" w:type="pct"/>
          </w:tcPr>
          <w:p w14:paraId="2AEE0957" w14:textId="6879B02C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3FB85409" w14:textId="769B1200" w:rsidTr="00BE6096">
        <w:trPr>
          <w:trHeight w:val="234"/>
        </w:trPr>
        <w:tc>
          <w:tcPr>
            <w:tcW w:w="411" w:type="pct"/>
            <w:noWrap/>
            <w:hideMark/>
          </w:tcPr>
          <w:p w14:paraId="656E7838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5A06F859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larity of major themes</w:t>
            </w:r>
          </w:p>
        </w:tc>
        <w:tc>
          <w:tcPr>
            <w:tcW w:w="1117" w:type="pct"/>
            <w:shd w:val="clear" w:color="auto" w:fill="auto"/>
          </w:tcPr>
          <w:p w14:paraId="32D975E3" w14:textId="2C79B7CE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360E840F" w14:textId="1F68899D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17" w:type="pct"/>
          </w:tcPr>
          <w:p w14:paraId="65ED093D" w14:textId="087408A8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</w:tr>
      <w:tr w:rsidR="00142D27" w:rsidRPr="00142D27" w14:paraId="6615D62B" w14:textId="40156319" w:rsidTr="00BE6096">
        <w:trPr>
          <w:trHeight w:val="234"/>
        </w:trPr>
        <w:tc>
          <w:tcPr>
            <w:tcW w:w="411" w:type="pct"/>
            <w:noWrap/>
            <w:hideMark/>
          </w:tcPr>
          <w:p w14:paraId="1D7CC3B3" w14:textId="77777777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238" w:type="pct"/>
            <w:shd w:val="clear" w:color="auto" w:fill="auto"/>
            <w:noWrap/>
            <w:hideMark/>
          </w:tcPr>
          <w:p w14:paraId="566C691E" w14:textId="77777777" w:rsidR="00BE6096" w:rsidRPr="00142D27" w:rsidRDefault="00BE6096" w:rsidP="00BE6096">
            <w:pPr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b/>
                <w:bCs/>
                <w:color w:val="000000" w:themeColor="text1"/>
                <w:sz w:val="20"/>
                <w:szCs w:val="20"/>
              </w:rPr>
              <w:t>Clarity of minor themes</w:t>
            </w:r>
          </w:p>
        </w:tc>
        <w:tc>
          <w:tcPr>
            <w:tcW w:w="1117" w:type="pct"/>
            <w:shd w:val="clear" w:color="auto" w:fill="auto"/>
          </w:tcPr>
          <w:p w14:paraId="08E31C6C" w14:textId="548D2896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117" w:type="pct"/>
          </w:tcPr>
          <w:p w14:paraId="0F878057" w14:textId="667CC67B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17" w:type="pct"/>
          </w:tcPr>
          <w:p w14:paraId="5C533D4E" w14:textId="5BD75864" w:rsidR="00BE6096" w:rsidRPr="00142D27" w:rsidRDefault="00BE6096" w:rsidP="00BE6096">
            <w:pPr>
              <w:rPr>
                <w:rFonts w:ascii="Times" w:eastAsiaTheme="minorHAnsi" w:hAnsi="Times"/>
                <w:color w:val="000000" w:themeColor="text1"/>
                <w:sz w:val="20"/>
                <w:szCs w:val="20"/>
              </w:rPr>
            </w:pPr>
            <w:r w:rsidRPr="00142D27">
              <w:rPr>
                <w:rFonts w:ascii="Times" w:hAnsi="Times"/>
                <w:color w:val="000000" w:themeColor="text1"/>
                <w:sz w:val="20"/>
                <w:szCs w:val="20"/>
                <w:lang w:eastAsia="en-GB"/>
              </w:rPr>
              <w:t>No</w:t>
            </w:r>
          </w:p>
        </w:tc>
      </w:tr>
    </w:tbl>
    <w:p w14:paraId="70980434" w14:textId="12E63881" w:rsidR="00602095" w:rsidRPr="00142D27" w:rsidRDefault="00602095" w:rsidP="002367F6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251258D9" w14:textId="4BE74836" w:rsidR="00602095" w:rsidRPr="00142D27" w:rsidRDefault="00602095" w:rsidP="002367F6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02CA0F1F" w14:textId="1CB2C106" w:rsidR="00602095" w:rsidRPr="00142D27" w:rsidRDefault="00602095" w:rsidP="002367F6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10A3D5D5" w14:textId="784EFDE7" w:rsidR="00602095" w:rsidRPr="00142D27" w:rsidRDefault="00602095" w:rsidP="002367F6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096F8999" w14:textId="16FE5DAB" w:rsidR="00602095" w:rsidRPr="00142D27" w:rsidRDefault="00602095" w:rsidP="002367F6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375C2D9B" w14:textId="664E6DE5" w:rsidR="00602095" w:rsidRPr="00142D27" w:rsidRDefault="00602095" w:rsidP="002367F6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69DADB2E" w14:textId="0C17709F" w:rsidR="00602095" w:rsidRPr="00142D27" w:rsidRDefault="00602095" w:rsidP="002367F6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7A482F5E" w14:textId="3E4E1E69" w:rsidR="00602095" w:rsidRPr="00142D27" w:rsidRDefault="00602095" w:rsidP="002367F6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263BB05B" w14:textId="77777777" w:rsidR="00E453C8" w:rsidRPr="00142D27" w:rsidRDefault="00E453C8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p w14:paraId="357AA5F3" w14:textId="77777777" w:rsidR="00E315ED" w:rsidRPr="00142D27" w:rsidRDefault="00E315ED" w:rsidP="00D7529E">
      <w:pPr>
        <w:spacing w:line="360" w:lineRule="auto"/>
        <w:rPr>
          <w:rFonts w:ascii="Times" w:hAnsi="Times"/>
          <w:color w:val="000000" w:themeColor="text1"/>
          <w:sz w:val="20"/>
          <w:szCs w:val="20"/>
        </w:rPr>
      </w:pPr>
    </w:p>
    <w:sectPr w:rsidR="00E315ED" w:rsidRPr="00142D27" w:rsidSect="00240B82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13C49E" w14:textId="77777777" w:rsidR="00CF126E" w:rsidRDefault="00CF126E" w:rsidP="004678C1">
      <w:r>
        <w:separator/>
      </w:r>
    </w:p>
  </w:endnote>
  <w:endnote w:type="continuationSeparator" w:id="0">
    <w:p w14:paraId="40F52604" w14:textId="77777777" w:rsidR="00CF126E" w:rsidRDefault="00CF126E" w:rsidP="004678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NeueLT Std">
    <w:altName w:val="Arial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674264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F134AA" w14:textId="4DDFB1FA" w:rsidR="00CF638F" w:rsidRDefault="00CF638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336DF720" w14:textId="77777777" w:rsidR="00CF638F" w:rsidRDefault="00CF63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35894" w14:textId="77777777" w:rsidR="00CF126E" w:rsidRDefault="00CF126E" w:rsidP="004678C1">
      <w:r>
        <w:separator/>
      </w:r>
    </w:p>
  </w:footnote>
  <w:footnote w:type="continuationSeparator" w:id="0">
    <w:p w14:paraId="2A118BB1" w14:textId="77777777" w:rsidR="00CF126E" w:rsidRDefault="00CF126E" w:rsidP="004678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B3724"/>
    <w:multiLevelType w:val="hybridMultilevel"/>
    <w:tmpl w:val="F8521B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CB03A1"/>
    <w:multiLevelType w:val="hybridMultilevel"/>
    <w:tmpl w:val="4C4C74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C37EC4"/>
    <w:multiLevelType w:val="hybridMultilevel"/>
    <w:tmpl w:val="0694D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AD2C5C"/>
    <w:multiLevelType w:val="hybridMultilevel"/>
    <w:tmpl w:val="EDFEB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061110"/>
    <w:multiLevelType w:val="hybridMultilevel"/>
    <w:tmpl w:val="D7743F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233440"/>
    <w:multiLevelType w:val="hybridMultilevel"/>
    <w:tmpl w:val="C2107F5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0B7C46"/>
    <w:multiLevelType w:val="hybridMultilevel"/>
    <w:tmpl w:val="B394E81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26B3EED"/>
    <w:multiLevelType w:val="hybridMultilevel"/>
    <w:tmpl w:val="B02632B6"/>
    <w:lvl w:ilvl="0" w:tplc="DBC817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29932DC"/>
    <w:multiLevelType w:val="hybridMultilevel"/>
    <w:tmpl w:val="D5D87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421588"/>
    <w:multiLevelType w:val="hybridMultilevel"/>
    <w:tmpl w:val="A6B86C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8C37F7"/>
    <w:multiLevelType w:val="hybridMultilevel"/>
    <w:tmpl w:val="002C0B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6E0EFF"/>
    <w:multiLevelType w:val="hybridMultilevel"/>
    <w:tmpl w:val="ECE6C5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A3682B"/>
    <w:multiLevelType w:val="hybridMultilevel"/>
    <w:tmpl w:val="F4EE13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D96E2C"/>
    <w:multiLevelType w:val="hybridMultilevel"/>
    <w:tmpl w:val="72360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DE2FE0"/>
    <w:multiLevelType w:val="hybridMultilevel"/>
    <w:tmpl w:val="AAA651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475060">
    <w:abstractNumId w:val="5"/>
  </w:num>
  <w:num w:numId="2" w16cid:durableId="542407642">
    <w:abstractNumId w:val="6"/>
  </w:num>
  <w:num w:numId="3" w16cid:durableId="454252944">
    <w:abstractNumId w:val="2"/>
  </w:num>
  <w:num w:numId="4" w16cid:durableId="520705842">
    <w:abstractNumId w:val="10"/>
  </w:num>
  <w:num w:numId="5" w16cid:durableId="484278128">
    <w:abstractNumId w:val="13"/>
  </w:num>
  <w:num w:numId="6" w16cid:durableId="247421047">
    <w:abstractNumId w:val="7"/>
  </w:num>
  <w:num w:numId="7" w16cid:durableId="94207374">
    <w:abstractNumId w:val="4"/>
  </w:num>
  <w:num w:numId="8" w16cid:durableId="1254164703">
    <w:abstractNumId w:val="11"/>
  </w:num>
  <w:num w:numId="9" w16cid:durableId="778331135">
    <w:abstractNumId w:val="0"/>
  </w:num>
  <w:num w:numId="10" w16cid:durableId="1661038275">
    <w:abstractNumId w:val="9"/>
  </w:num>
  <w:num w:numId="11" w16cid:durableId="1277370703">
    <w:abstractNumId w:val="12"/>
  </w:num>
  <w:num w:numId="12" w16cid:durableId="834034324">
    <w:abstractNumId w:val="1"/>
  </w:num>
  <w:num w:numId="13" w16cid:durableId="87893089">
    <w:abstractNumId w:val="3"/>
  </w:num>
  <w:num w:numId="14" w16cid:durableId="1866824236">
    <w:abstractNumId w:val="14"/>
  </w:num>
  <w:num w:numId="15" w16cid:durableId="117495035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5A85"/>
    <w:rsid w:val="000011BB"/>
    <w:rsid w:val="00004C2F"/>
    <w:rsid w:val="000079FF"/>
    <w:rsid w:val="00013267"/>
    <w:rsid w:val="0002109F"/>
    <w:rsid w:val="000226EF"/>
    <w:rsid w:val="0002291B"/>
    <w:rsid w:val="000243B7"/>
    <w:rsid w:val="000276AA"/>
    <w:rsid w:val="000278E7"/>
    <w:rsid w:val="00027E46"/>
    <w:rsid w:val="00031E10"/>
    <w:rsid w:val="000320D5"/>
    <w:rsid w:val="0003425F"/>
    <w:rsid w:val="00035482"/>
    <w:rsid w:val="00042E75"/>
    <w:rsid w:val="0005145B"/>
    <w:rsid w:val="00051AA2"/>
    <w:rsid w:val="0005592D"/>
    <w:rsid w:val="00060A05"/>
    <w:rsid w:val="00060CC0"/>
    <w:rsid w:val="000647F3"/>
    <w:rsid w:val="00072013"/>
    <w:rsid w:val="0007211F"/>
    <w:rsid w:val="00073ECC"/>
    <w:rsid w:val="00083EA3"/>
    <w:rsid w:val="00092D97"/>
    <w:rsid w:val="0009541F"/>
    <w:rsid w:val="000A0ABF"/>
    <w:rsid w:val="000A21BD"/>
    <w:rsid w:val="000B03DE"/>
    <w:rsid w:val="000B3B99"/>
    <w:rsid w:val="000B4FEB"/>
    <w:rsid w:val="000D5CAF"/>
    <w:rsid w:val="000E0F12"/>
    <w:rsid w:val="000E4370"/>
    <w:rsid w:val="000E72BC"/>
    <w:rsid w:val="000F0DFD"/>
    <w:rsid w:val="000F1B2F"/>
    <w:rsid w:val="000F3434"/>
    <w:rsid w:val="00101920"/>
    <w:rsid w:val="00103ED1"/>
    <w:rsid w:val="00104A10"/>
    <w:rsid w:val="001079C8"/>
    <w:rsid w:val="00107A3C"/>
    <w:rsid w:val="00107F05"/>
    <w:rsid w:val="00112F77"/>
    <w:rsid w:val="001206AD"/>
    <w:rsid w:val="00120D53"/>
    <w:rsid w:val="0012328D"/>
    <w:rsid w:val="001327FB"/>
    <w:rsid w:val="00132896"/>
    <w:rsid w:val="0013481A"/>
    <w:rsid w:val="00134B44"/>
    <w:rsid w:val="00142D27"/>
    <w:rsid w:val="001512D8"/>
    <w:rsid w:val="00165ABB"/>
    <w:rsid w:val="00171F94"/>
    <w:rsid w:val="00172D89"/>
    <w:rsid w:val="001765B6"/>
    <w:rsid w:val="00181E71"/>
    <w:rsid w:val="00182622"/>
    <w:rsid w:val="00182DEE"/>
    <w:rsid w:val="00183D24"/>
    <w:rsid w:val="001870BE"/>
    <w:rsid w:val="001906FC"/>
    <w:rsid w:val="001A003E"/>
    <w:rsid w:val="001A54B9"/>
    <w:rsid w:val="001B1135"/>
    <w:rsid w:val="001B6304"/>
    <w:rsid w:val="001C1EAF"/>
    <w:rsid w:val="001D1F70"/>
    <w:rsid w:val="001D6BF7"/>
    <w:rsid w:val="001E4B34"/>
    <w:rsid w:val="001E594F"/>
    <w:rsid w:val="001F0C17"/>
    <w:rsid w:val="001F2946"/>
    <w:rsid w:val="001F432F"/>
    <w:rsid w:val="001F7DAA"/>
    <w:rsid w:val="00202985"/>
    <w:rsid w:val="002117E2"/>
    <w:rsid w:val="00217A06"/>
    <w:rsid w:val="002201F3"/>
    <w:rsid w:val="002232D7"/>
    <w:rsid w:val="00230DA4"/>
    <w:rsid w:val="00231763"/>
    <w:rsid w:val="002367F6"/>
    <w:rsid w:val="00240B82"/>
    <w:rsid w:val="00242E1B"/>
    <w:rsid w:val="00251CB0"/>
    <w:rsid w:val="00261BC9"/>
    <w:rsid w:val="00267861"/>
    <w:rsid w:val="00267A0E"/>
    <w:rsid w:val="0027050D"/>
    <w:rsid w:val="00272D21"/>
    <w:rsid w:val="002740E5"/>
    <w:rsid w:val="002876E6"/>
    <w:rsid w:val="002933E5"/>
    <w:rsid w:val="002A3B36"/>
    <w:rsid w:val="002A662B"/>
    <w:rsid w:val="002B7456"/>
    <w:rsid w:val="002C0660"/>
    <w:rsid w:val="002C2190"/>
    <w:rsid w:val="002D4DA6"/>
    <w:rsid w:val="002F1DEF"/>
    <w:rsid w:val="002F589E"/>
    <w:rsid w:val="00302310"/>
    <w:rsid w:val="00313816"/>
    <w:rsid w:val="0032766D"/>
    <w:rsid w:val="003317AF"/>
    <w:rsid w:val="003333B2"/>
    <w:rsid w:val="00333D47"/>
    <w:rsid w:val="00337CA1"/>
    <w:rsid w:val="0034441B"/>
    <w:rsid w:val="003505BF"/>
    <w:rsid w:val="003647CB"/>
    <w:rsid w:val="00367B10"/>
    <w:rsid w:val="003715AC"/>
    <w:rsid w:val="00373FEB"/>
    <w:rsid w:val="00385477"/>
    <w:rsid w:val="00387DC0"/>
    <w:rsid w:val="0039017D"/>
    <w:rsid w:val="00391283"/>
    <w:rsid w:val="003942D5"/>
    <w:rsid w:val="003964E5"/>
    <w:rsid w:val="003A4BA2"/>
    <w:rsid w:val="003A63DE"/>
    <w:rsid w:val="003A7627"/>
    <w:rsid w:val="003B3DE5"/>
    <w:rsid w:val="003B7761"/>
    <w:rsid w:val="003C7720"/>
    <w:rsid w:val="003D5A7C"/>
    <w:rsid w:val="003E0C55"/>
    <w:rsid w:val="003E1D43"/>
    <w:rsid w:val="003E77F8"/>
    <w:rsid w:val="003F6CD5"/>
    <w:rsid w:val="004025AF"/>
    <w:rsid w:val="00405966"/>
    <w:rsid w:val="00413050"/>
    <w:rsid w:val="0041411A"/>
    <w:rsid w:val="00415265"/>
    <w:rsid w:val="00417EAC"/>
    <w:rsid w:val="00423CEE"/>
    <w:rsid w:val="0043307B"/>
    <w:rsid w:val="004422CC"/>
    <w:rsid w:val="00446FEC"/>
    <w:rsid w:val="00452C9D"/>
    <w:rsid w:val="004567E7"/>
    <w:rsid w:val="00461E81"/>
    <w:rsid w:val="00463877"/>
    <w:rsid w:val="004678C1"/>
    <w:rsid w:val="00482DA1"/>
    <w:rsid w:val="004846C5"/>
    <w:rsid w:val="004864D3"/>
    <w:rsid w:val="00494AD1"/>
    <w:rsid w:val="004B1CCA"/>
    <w:rsid w:val="004B6735"/>
    <w:rsid w:val="004D1BA1"/>
    <w:rsid w:val="004D3BBD"/>
    <w:rsid w:val="004D4D3E"/>
    <w:rsid w:val="004D7AAD"/>
    <w:rsid w:val="004E3420"/>
    <w:rsid w:val="004E481C"/>
    <w:rsid w:val="004E7244"/>
    <w:rsid w:val="004F0C87"/>
    <w:rsid w:val="004F1266"/>
    <w:rsid w:val="004F2E5C"/>
    <w:rsid w:val="004F332E"/>
    <w:rsid w:val="00500793"/>
    <w:rsid w:val="005020AD"/>
    <w:rsid w:val="00516CBE"/>
    <w:rsid w:val="00520E60"/>
    <w:rsid w:val="005232E7"/>
    <w:rsid w:val="005235A7"/>
    <w:rsid w:val="005254B0"/>
    <w:rsid w:val="005258EA"/>
    <w:rsid w:val="005275E4"/>
    <w:rsid w:val="00530CC4"/>
    <w:rsid w:val="00531F90"/>
    <w:rsid w:val="0053282F"/>
    <w:rsid w:val="00537FB7"/>
    <w:rsid w:val="0055287E"/>
    <w:rsid w:val="0055388F"/>
    <w:rsid w:val="00553ED6"/>
    <w:rsid w:val="005575A4"/>
    <w:rsid w:val="00560960"/>
    <w:rsid w:val="00564D1D"/>
    <w:rsid w:val="005657CC"/>
    <w:rsid w:val="0056656A"/>
    <w:rsid w:val="00574571"/>
    <w:rsid w:val="00587262"/>
    <w:rsid w:val="005A2BBC"/>
    <w:rsid w:val="005C1C65"/>
    <w:rsid w:val="005C4B38"/>
    <w:rsid w:val="005C4B61"/>
    <w:rsid w:val="005C66AD"/>
    <w:rsid w:val="005E0758"/>
    <w:rsid w:val="005E1E62"/>
    <w:rsid w:val="005E2AD3"/>
    <w:rsid w:val="005E3BCE"/>
    <w:rsid w:val="005F472D"/>
    <w:rsid w:val="005F66C8"/>
    <w:rsid w:val="005F6E47"/>
    <w:rsid w:val="005F7174"/>
    <w:rsid w:val="00602095"/>
    <w:rsid w:val="006027A9"/>
    <w:rsid w:val="0060791B"/>
    <w:rsid w:val="00611B9F"/>
    <w:rsid w:val="006171E4"/>
    <w:rsid w:val="00621B9B"/>
    <w:rsid w:val="006256AE"/>
    <w:rsid w:val="006412E6"/>
    <w:rsid w:val="0064169C"/>
    <w:rsid w:val="0064214E"/>
    <w:rsid w:val="00646E96"/>
    <w:rsid w:val="00656BC6"/>
    <w:rsid w:val="0066420B"/>
    <w:rsid w:val="00667118"/>
    <w:rsid w:val="006679A7"/>
    <w:rsid w:val="0067522B"/>
    <w:rsid w:val="006846E6"/>
    <w:rsid w:val="00693E66"/>
    <w:rsid w:val="006A0610"/>
    <w:rsid w:val="006A4A3E"/>
    <w:rsid w:val="006A52B6"/>
    <w:rsid w:val="006B1680"/>
    <w:rsid w:val="006C7E27"/>
    <w:rsid w:val="006D635F"/>
    <w:rsid w:val="006D79F2"/>
    <w:rsid w:val="006E14C2"/>
    <w:rsid w:val="006E34A9"/>
    <w:rsid w:val="006E3946"/>
    <w:rsid w:val="006E782D"/>
    <w:rsid w:val="007029EC"/>
    <w:rsid w:val="007041DF"/>
    <w:rsid w:val="007045DF"/>
    <w:rsid w:val="007158D2"/>
    <w:rsid w:val="0071620C"/>
    <w:rsid w:val="007227BF"/>
    <w:rsid w:val="0073131F"/>
    <w:rsid w:val="007347E0"/>
    <w:rsid w:val="00737788"/>
    <w:rsid w:val="00737AC1"/>
    <w:rsid w:val="00742322"/>
    <w:rsid w:val="007445BB"/>
    <w:rsid w:val="0075732E"/>
    <w:rsid w:val="00773DB0"/>
    <w:rsid w:val="007740A9"/>
    <w:rsid w:val="007754A7"/>
    <w:rsid w:val="00781B51"/>
    <w:rsid w:val="007A093F"/>
    <w:rsid w:val="007A1966"/>
    <w:rsid w:val="007B4CEA"/>
    <w:rsid w:val="007B7C62"/>
    <w:rsid w:val="007C20BF"/>
    <w:rsid w:val="007C5F4F"/>
    <w:rsid w:val="007D018F"/>
    <w:rsid w:val="007D37DE"/>
    <w:rsid w:val="007D3BF6"/>
    <w:rsid w:val="007D4AAF"/>
    <w:rsid w:val="007D6C7A"/>
    <w:rsid w:val="007E1585"/>
    <w:rsid w:val="007E222E"/>
    <w:rsid w:val="007F248E"/>
    <w:rsid w:val="007F58C0"/>
    <w:rsid w:val="00800EE7"/>
    <w:rsid w:val="0080728A"/>
    <w:rsid w:val="00820489"/>
    <w:rsid w:val="008243E5"/>
    <w:rsid w:val="008248E7"/>
    <w:rsid w:val="00824D75"/>
    <w:rsid w:val="00831733"/>
    <w:rsid w:val="008329B4"/>
    <w:rsid w:val="00832FA7"/>
    <w:rsid w:val="0083438A"/>
    <w:rsid w:val="0083451D"/>
    <w:rsid w:val="0084182D"/>
    <w:rsid w:val="008420C7"/>
    <w:rsid w:val="008453A1"/>
    <w:rsid w:val="00847837"/>
    <w:rsid w:val="0085319C"/>
    <w:rsid w:val="00871034"/>
    <w:rsid w:val="008742A6"/>
    <w:rsid w:val="00891129"/>
    <w:rsid w:val="0089162E"/>
    <w:rsid w:val="008A07FB"/>
    <w:rsid w:val="008A34D4"/>
    <w:rsid w:val="008A6F1C"/>
    <w:rsid w:val="008A71F2"/>
    <w:rsid w:val="008B085C"/>
    <w:rsid w:val="008B3CC0"/>
    <w:rsid w:val="008B3CDD"/>
    <w:rsid w:val="008B44B2"/>
    <w:rsid w:val="008B46C3"/>
    <w:rsid w:val="008B5D64"/>
    <w:rsid w:val="008C295E"/>
    <w:rsid w:val="008C3456"/>
    <w:rsid w:val="008C7673"/>
    <w:rsid w:val="008D488B"/>
    <w:rsid w:val="008E148A"/>
    <w:rsid w:val="008E3525"/>
    <w:rsid w:val="008F243D"/>
    <w:rsid w:val="008F540A"/>
    <w:rsid w:val="00906A4C"/>
    <w:rsid w:val="009137DD"/>
    <w:rsid w:val="00914AA1"/>
    <w:rsid w:val="00914C86"/>
    <w:rsid w:val="009163A9"/>
    <w:rsid w:val="009221B8"/>
    <w:rsid w:val="00925D59"/>
    <w:rsid w:val="00927D39"/>
    <w:rsid w:val="00932BC5"/>
    <w:rsid w:val="009339F7"/>
    <w:rsid w:val="00943A9F"/>
    <w:rsid w:val="0094781B"/>
    <w:rsid w:val="00950076"/>
    <w:rsid w:val="0095713B"/>
    <w:rsid w:val="00965558"/>
    <w:rsid w:val="00971382"/>
    <w:rsid w:val="00977F40"/>
    <w:rsid w:val="00980568"/>
    <w:rsid w:val="00983915"/>
    <w:rsid w:val="009965BB"/>
    <w:rsid w:val="009A178D"/>
    <w:rsid w:val="009A2D34"/>
    <w:rsid w:val="009A5BE7"/>
    <w:rsid w:val="009B2DB1"/>
    <w:rsid w:val="009C312A"/>
    <w:rsid w:val="009C77F8"/>
    <w:rsid w:val="009D677B"/>
    <w:rsid w:val="009D760D"/>
    <w:rsid w:val="009E0636"/>
    <w:rsid w:val="009E250C"/>
    <w:rsid w:val="009E62ED"/>
    <w:rsid w:val="009F20AB"/>
    <w:rsid w:val="009F6B1D"/>
    <w:rsid w:val="009F74BC"/>
    <w:rsid w:val="009F75E0"/>
    <w:rsid w:val="00A20EA1"/>
    <w:rsid w:val="00A26506"/>
    <w:rsid w:val="00A301B6"/>
    <w:rsid w:val="00A3194B"/>
    <w:rsid w:val="00A45548"/>
    <w:rsid w:val="00A51550"/>
    <w:rsid w:val="00A60549"/>
    <w:rsid w:val="00A610CF"/>
    <w:rsid w:val="00A638F5"/>
    <w:rsid w:val="00A63C1B"/>
    <w:rsid w:val="00A7188A"/>
    <w:rsid w:val="00A84435"/>
    <w:rsid w:val="00A95011"/>
    <w:rsid w:val="00A979D9"/>
    <w:rsid w:val="00AA5A99"/>
    <w:rsid w:val="00AB0FDA"/>
    <w:rsid w:val="00AB7EBB"/>
    <w:rsid w:val="00AC140B"/>
    <w:rsid w:val="00AD12EB"/>
    <w:rsid w:val="00AD4B8A"/>
    <w:rsid w:val="00AD64CD"/>
    <w:rsid w:val="00AE3442"/>
    <w:rsid w:val="00AE771B"/>
    <w:rsid w:val="00AF18D3"/>
    <w:rsid w:val="00AF4771"/>
    <w:rsid w:val="00AF59C9"/>
    <w:rsid w:val="00B045A4"/>
    <w:rsid w:val="00B047BF"/>
    <w:rsid w:val="00B1149D"/>
    <w:rsid w:val="00B11714"/>
    <w:rsid w:val="00B13CE4"/>
    <w:rsid w:val="00B25791"/>
    <w:rsid w:val="00B40B8B"/>
    <w:rsid w:val="00B43382"/>
    <w:rsid w:val="00B524F4"/>
    <w:rsid w:val="00B525FB"/>
    <w:rsid w:val="00B5319E"/>
    <w:rsid w:val="00B642EC"/>
    <w:rsid w:val="00B65A85"/>
    <w:rsid w:val="00B700F0"/>
    <w:rsid w:val="00B73F76"/>
    <w:rsid w:val="00B74116"/>
    <w:rsid w:val="00B76E28"/>
    <w:rsid w:val="00B80854"/>
    <w:rsid w:val="00B81B8F"/>
    <w:rsid w:val="00B82FF2"/>
    <w:rsid w:val="00B84D80"/>
    <w:rsid w:val="00B925E4"/>
    <w:rsid w:val="00BA41AA"/>
    <w:rsid w:val="00BA46A5"/>
    <w:rsid w:val="00BA6551"/>
    <w:rsid w:val="00BB4157"/>
    <w:rsid w:val="00BC0B75"/>
    <w:rsid w:val="00BC6926"/>
    <w:rsid w:val="00BC74B7"/>
    <w:rsid w:val="00BC7CB7"/>
    <w:rsid w:val="00BD1048"/>
    <w:rsid w:val="00BD5EBF"/>
    <w:rsid w:val="00BD781B"/>
    <w:rsid w:val="00BE25D9"/>
    <w:rsid w:val="00BE4585"/>
    <w:rsid w:val="00BE4F2F"/>
    <w:rsid w:val="00BE5C3B"/>
    <w:rsid w:val="00BE6096"/>
    <w:rsid w:val="00BE69CA"/>
    <w:rsid w:val="00BE7CEA"/>
    <w:rsid w:val="00BF13A1"/>
    <w:rsid w:val="00BF27D9"/>
    <w:rsid w:val="00BF4C65"/>
    <w:rsid w:val="00BF6FF2"/>
    <w:rsid w:val="00C07502"/>
    <w:rsid w:val="00C22218"/>
    <w:rsid w:val="00C37459"/>
    <w:rsid w:val="00C418CF"/>
    <w:rsid w:val="00C42FDD"/>
    <w:rsid w:val="00C454CE"/>
    <w:rsid w:val="00C50660"/>
    <w:rsid w:val="00C5160F"/>
    <w:rsid w:val="00C527C5"/>
    <w:rsid w:val="00C54159"/>
    <w:rsid w:val="00C54ECF"/>
    <w:rsid w:val="00C601BE"/>
    <w:rsid w:val="00C6154D"/>
    <w:rsid w:val="00C70568"/>
    <w:rsid w:val="00C727BB"/>
    <w:rsid w:val="00C73648"/>
    <w:rsid w:val="00C742EF"/>
    <w:rsid w:val="00C74532"/>
    <w:rsid w:val="00C75043"/>
    <w:rsid w:val="00C769E2"/>
    <w:rsid w:val="00C80B9F"/>
    <w:rsid w:val="00C8220A"/>
    <w:rsid w:val="00C83036"/>
    <w:rsid w:val="00C85168"/>
    <w:rsid w:val="00C901B5"/>
    <w:rsid w:val="00C90B00"/>
    <w:rsid w:val="00C94886"/>
    <w:rsid w:val="00C953A8"/>
    <w:rsid w:val="00CB6145"/>
    <w:rsid w:val="00CB7A2D"/>
    <w:rsid w:val="00CC3300"/>
    <w:rsid w:val="00CC41B7"/>
    <w:rsid w:val="00CC6E99"/>
    <w:rsid w:val="00CC7823"/>
    <w:rsid w:val="00CD4E7F"/>
    <w:rsid w:val="00CE058F"/>
    <w:rsid w:val="00CE6BC4"/>
    <w:rsid w:val="00CF126E"/>
    <w:rsid w:val="00CF161F"/>
    <w:rsid w:val="00CF1E2A"/>
    <w:rsid w:val="00CF638F"/>
    <w:rsid w:val="00D07DBD"/>
    <w:rsid w:val="00D1153F"/>
    <w:rsid w:val="00D13FDC"/>
    <w:rsid w:val="00D27FBF"/>
    <w:rsid w:val="00D359E3"/>
    <w:rsid w:val="00D378D3"/>
    <w:rsid w:val="00D43F65"/>
    <w:rsid w:val="00D507F2"/>
    <w:rsid w:val="00D56E79"/>
    <w:rsid w:val="00D65D7E"/>
    <w:rsid w:val="00D7529E"/>
    <w:rsid w:val="00D85601"/>
    <w:rsid w:val="00D86668"/>
    <w:rsid w:val="00D871DB"/>
    <w:rsid w:val="00DA0E73"/>
    <w:rsid w:val="00DB1616"/>
    <w:rsid w:val="00DB7687"/>
    <w:rsid w:val="00DC0AF9"/>
    <w:rsid w:val="00DC46FB"/>
    <w:rsid w:val="00DC527B"/>
    <w:rsid w:val="00DC608F"/>
    <w:rsid w:val="00DD049B"/>
    <w:rsid w:val="00DD0504"/>
    <w:rsid w:val="00DE32D2"/>
    <w:rsid w:val="00DE53BF"/>
    <w:rsid w:val="00DF6741"/>
    <w:rsid w:val="00E0060E"/>
    <w:rsid w:val="00E044D5"/>
    <w:rsid w:val="00E0632D"/>
    <w:rsid w:val="00E065B1"/>
    <w:rsid w:val="00E22AF3"/>
    <w:rsid w:val="00E2406E"/>
    <w:rsid w:val="00E30371"/>
    <w:rsid w:val="00E315ED"/>
    <w:rsid w:val="00E32BBB"/>
    <w:rsid w:val="00E35719"/>
    <w:rsid w:val="00E363D7"/>
    <w:rsid w:val="00E408C1"/>
    <w:rsid w:val="00E453C8"/>
    <w:rsid w:val="00E5372A"/>
    <w:rsid w:val="00E576C8"/>
    <w:rsid w:val="00E579F4"/>
    <w:rsid w:val="00E670E7"/>
    <w:rsid w:val="00E75E39"/>
    <w:rsid w:val="00E7710C"/>
    <w:rsid w:val="00E92882"/>
    <w:rsid w:val="00EA1B3E"/>
    <w:rsid w:val="00EA56D7"/>
    <w:rsid w:val="00EA77F2"/>
    <w:rsid w:val="00EB30AB"/>
    <w:rsid w:val="00EB3BE9"/>
    <w:rsid w:val="00EB3CF4"/>
    <w:rsid w:val="00EB59EA"/>
    <w:rsid w:val="00EC1E0C"/>
    <w:rsid w:val="00EC4896"/>
    <w:rsid w:val="00EC4C5F"/>
    <w:rsid w:val="00ED1AF4"/>
    <w:rsid w:val="00ED4665"/>
    <w:rsid w:val="00EF445D"/>
    <w:rsid w:val="00EF6656"/>
    <w:rsid w:val="00F0554F"/>
    <w:rsid w:val="00F06199"/>
    <w:rsid w:val="00F067C5"/>
    <w:rsid w:val="00F11CCC"/>
    <w:rsid w:val="00F17995"/>
    <w:rsid w:val="00F219AB"/>
    <w:rsid w:val="00F33EBF"/>
    <w:rsid w:val="00F37401"/>
    <w:rsid w:val="00F375BB"/>
    <w:rsid w:val="00F62D61"/>
    <w:rsid w:val="00F63A6B"/>
    <w:rsid w:val="00F73008"/>
    <w:rsid w:val="00F737EA"/>
    <w:rsid w:val="00F74685"/>
    <w:rsid w:val="00F77A5B"/>
    <w:rsid w:val="00F82263"/>
    <w:rsid w:val="00F947B7"/>
    <w:rsid w:val="00F95302"/>
    <w:rsid w:val="00FA2F9E"/>
    <w:rsid w:val="00FB1621"/>
    <w:rsid w:val="00FB56A1"/>
    <w:rsid w:val="00FB6984"/>
    <w:rsid w:val="00FC20EA"/>
    <w:rsid w:val="00FC341A"/>
    <w:rsid w:val="00FD0E75"/>
    <w:rsid w:val="00FD7986"/>
    <w:rsid w:val="00FE1596"/>
    <w:rsid w:val="00FE1BA2"/>
    <w:rsid w:val="00FE33D7"/>
    <w:rsid w:val="00FE3F05"/>
    <w:rsid w:val="00FE5EC3"/>
    <w:rsid w:val="00FF5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7895"/>
  <w15:chartTrackingRefBased/>
  <w15:docId w15:val="{23D4A0AB-4C85-5541-AAB9-29FCF6D24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7C6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0D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0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A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647F3"/>
    <w:pPr>
      <w:spacing w:before="100" w:beforeAutospacing="1" w:after="100" w:afterAutospacing="1"/>
    </w:pPr>
  </w:style>
  <w:style w:type="table" w:customStyle="1" w:styleId="TableGrid1">
    <w:name w:val="Table Grid1"/>
    <w:basedOn w:val="TableNormal"/>
    <w:next w:val="TableGrid"/>
    <w:uiPriority w:val="39"/>
    <w:rsid w:val="00E5372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320D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0320D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0320D5"/>
    <w:pPr>
      <w:ind w:left="720"/>
      <w:contextualSpacing/>
    </w:pPr>
    <w:rPr>
      <w:lang w:eastAsia="en-GB"/>
    </w:rPr>
  </w:style>
  <w:style w:type="character" w:customStyle="1" w:styleId="A7">
    <w:name w:val="A7"/>
    <w:uiPriority w:val="99"/>
    <w:rsid w:val="000320D5"/>
    <w:rPr>
      <w:rFonts w:cs="HelveticaNeueLT Std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0320D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20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0D5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0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0D5"/>
    <w:rPr>
      <w:rFonts w:ascii="Segoe UI" w:eastAsiaTheme="minorHAns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0D5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320D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320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320D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320D5"/>
    <w:rPr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320D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320D5"/>
    <w:pPr>
      <w:spacing w:after="100"/>
    </w:pPr>
    <w:rPr>
      <w:rFonts w:asciiTheme="minorHAnsi" w:eastAsia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0D5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0D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DD0504"/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FF5B0D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3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37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0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88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771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3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8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8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375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54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8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8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77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3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2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122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1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48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7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129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646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20DCB4D-A5D5-7C41-AEF9-13E4209E93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6</Pages>
  <Words>3913</Words>
  <Characters>23167</Characters>
  <Application>Microsoft Office Word</Application>
  <DocSecurity>0</DocSecurity>
  <Lines>286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asahayeh@outlook.com</dc:creator>
  <cp:keywords/>
  <dc:description/>
  <cp:lastModifiedBy>OLUTOBI SANUADE</cp:lastModifiedBy>
  <cp:revision>139</cp:revision>
  <dcterms:created xsi:type="dcterms:W3CDTF">2022-08-22T04:54:00Z</dcterms:created>
  <dcterms:modified xsi:type="dcterms:W3CDTF">2022-11-01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public-health</vt:lpwstr>
  </property>
  <property fmtid="{D5CDD505-2E9C-101B-9397-08002B2CF9AE}" pid="19" name="Mendeley Recent Style Name 8_1">
    <vt:lpwstr>Public Healt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